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8A065" w14:textId="00C95E32" w:rsidR="00BE669B" w:rsidRPr="008510B8" w:rsidRDefault="00BE669B" w:rsidP="00042E87">
      <w:pPr>
        <w:pStyle w:val="Heading1"/>
        <w:spacing w:before="0"/>
        <w:rPr>
          <w:sz w:val="32"/>
        </w:rPr>
      </w:pPr>
      <w:bookmarkStart w:id="0" w:name="_GoBack"/>
      <w:bookmarkEnd w:id="0"/>
      <w:r w:rsidRPr="008510B8">
        <w:rPr>
          <w:sz w:val="32"/>
        </w:rPr>
        <w:t>METHODOLOGICAL APPENDIX</w:t>
      </w:r>
    </w:p>
    <w:p w14:paraId="78557952" w14:textId="17223EF5" w:rsidR="008C4F18" w:rsidRPr="008D3767" w:rsidRDefault="00BF607E" w:rsidP="008C4F18">
      <w:pPr>
        <w:rPr>
          <w:color w:val="1F1F1F"/>
          <w:lang w:eastAsia="en-GB"/>
        </w:rPr>
      </w:pPr>
      <w:r>
        <w:rPr>
          <w:lang w:eastAsia="en-GB"/>
        </w:rPr>
        <w:t xml:space="preserve">We classified each indicator in our database in three different ways. </w:t>
      </w:r>
      <w:r w:rsidRPr="00EC12F4">
        <w:rPr>
          <w:lang w:eastAsia="en-GB"/>
        </w:rPr>
        <w:t xml:space="preserve">First, </w:t>
      </w:r>
      <w:r>
        <w:rPr>
          <w:lang w:eastAsia="en-GB"/>
        </w:rPr>
        <w:t>we categorised each</w:t>
      </w:r>
      <w:r w:rsidRPr="00EC12F4">
        <w:rPr>
          <w:lang w:eastAsia="en-GB"/>
        </w:rPr>
        <w:t xml:space="preserve"> indicator</w:t>
      </w:r>
      <w:r>
        <w:rPr>
          <w:lang w:eastAsia="en-GB"/>
        </w:rPr>
        <w:t xml:space="preserve"> according to</w:t>
      </w:r>
      <w:r w:rsidRPr="00EC12F4">
        <w:rPr>
          <w:lang w:eastAsia="en-GB"/>
        </w:rPr>
        <w:t xml:space="preserve"> the Donabedian distinction </w:t>
      </w:r>
      <w:r>
        <w:rPr>
          <w:lang w:eastAsia="en-GB"/>
        </w:rPr>
        <w:t>between</w:t>
      </w:r>
      <w:r w:rsidRPr="00EC12F4">
        <w:rPr>
          <w:lang w:eastAsia="en-GB"/>
        </w:rPr>
        <w:t xml:space="preserve"> structure, process</w:t>
      </w:r>
      <w:r>
        <w:rPr>
          <w:lang w:eastAsia="en-GB"/>
        </w:rPr>
        <w:t>,</w:t>
      </w:r>
      <w:r w:rsidRPr="00EC12F4">
        <w:rPr>
          <w:lang w:eastAsia="en-GB"/>
        </w:rPr>
        <w:t xml:space="preserve"> and outcome</w:t>
      </w:r>
      <w:r w:rsidR="008B1EA3">
        <w:rPr>
          <w:lang w:eastAsia="en-GB"/>
        </w:rPr>
        <w:t>-</w:t>
      </w:r>
      <w:r>
        <w:rPr>
          <w:lang w:eastAsia="en-GB"/>
        </w:rPr>
        <w:t>based approaches to measuring quality</w:t>
      </w:r>
      <w:r w:rsidR="00DD1D65">
        <w:rPr>
          <w:lang w:eastAsia="en-GB"/>
        </w:rPr>
        <w:t xml:space="preserve"> (See Table A)</w:t>
      </w:r>
      <w:r w:rsidR="00081C2C">
        <w:rPr>
          <w:lang w:eastAsia="en-GB"/>
        </w:rPr>
        <w:t xml:space="preserve"> </w:t>
      </w:r>
      <w:r w:rsidR="00081C2C">
        <w:rPr>
          <w:rFonts w:ascii="Calibri" w:hAnsi="Calibri" w:cs="Calibri"/>
        </w:rPr>
        <w:fldChar w:fldCharType="begin"/>
      </w:r>
      <w:r w:rsidR="00A00A5D">
        <w:rPr>
          <w:rFonts w:ascii="Calibri" w:hAnsi="Calibri" w:cs="Calibri"/>
        </w:rPr>
        <w:instrText xml:space="preserve"> ADDIN ZOTERO_ITEM CSL_CITATION {"citationID":"a1b30p5g43l","properties":{"formattedCitation":"[1]","plainCitation":"[1]","noteIndex":0},"citationItems":[{"id":6274,"uris":["http://zotero.org/groups/2098655/items/IN5IS9PI"],"uri":["http://zotero.org/groups/2098655/items/IN5IS9PI"],"itemData":{"id":6274,"type":"article-journal","abstract":"&lt;p&gt;Before assessment can begin we must decide how quality is to be defined and that depends on whether one assesses only the performance of practitioners or also the contributions of patients and of the health care system; on how broadly health and responsibility for health are defined; on whether the maximally effective or optimally effective care is sought; and on whether individual or social preferences define the optimum. We also need detailed information about the causal linkages among the structural attributes of the settings in which care occurs, the processes of care, and the outcomes of care. Specifying the components or outcomes of care to be sampled, formulating the appropriate criteria and standards, and obtaining the necessary information are the steps that follow. Though we know much about assessing quality, much remains to be known.&lt;/p&gt;&lt;p&gt;(&lt;i&gt;JAMA&lt;/i&gt;1988;260:1743-1748)&lt;/p&gt;","container-title":"JAMA","DOI":"10.1001/jama.1988.03410120089033","ISSN":"0098-7484","issue":"12","journalAbbreviation":"JAMA","language":"en","page":"1743-1748","source":"jamanetwork.com","title":"The Quality of Care: How Can It Be Assessed?","title-short":"The Quality of Care","volume":"260","author":[{"family":"Donabedian","given":"Avedis"}],"issued":{"date-parts":[["1988",9,23]]}},"locator":"1745"}],"schema":"https://github.com/citation-style-language/schema/raw/master/csl-citation.json"} </w:instrText>
      </w:r>
      <w:r w:rsidR="00081C2C">
        <w:rPr>
          <w:rFonts w:ascii="Calibri" w:hAnsi="Calibri" w:cs="Calibri"/>
        </w:rPr>
        <w:fldChar w:fldCharType="separate"/>
      </w:r>
      <w:r w:rsidR="00081C2C" w:rsidRPr="000A63C9">
        <w:rPr>
          <w:rFonts w:ascii="Calibri" w:hAnsi="Calibri" w:cs="Calibri"/>
        </w:rPr>
        <w:t>[1]</w:t>
      </w:r>
      <w:r w:rsidR="00081C2C">
        <w:rPr>
          <w:rFonts w:ascii="Calibri" w:hAnsi="Calibri" w:cs="Calibri"/>
        </w:rPr>
        <w:fldChar w:fldCharType="end"/>
      </w:r>
      <w:r w:rsidR="00081C2C">
        <w:rPr>
          <w:lang w:eastAsia="en-GB"/>
        </w:rPr>
        <w:t>.</w:t>
      </w:r>
      <w:r>
        <w:rPr>
          <w:lang w:eastAsia="en-GB"/>
        </w:rPr>
        <w:t xml:space="preserve"> </w:t>
      </w:r>
      <w:r w:rsidRPr="00EC12F4">
        <w:rPr>
          <w:lang w:eastAsia="en-GB"/>
        </w:rPr>
        <w:t>S</w:t>
      </w:r>
      <w:r w:rsidRPr="00EC12F4">
        <w:rPr>
          <w:i/>
          <w:lang w:eastAsia="en-GB"/>
        </w:rPr>
        <w:t>tructure indicators</w:t>
      </w:r>
      <w:r w:rsidRPr="00EC12F4">
        <w:rPr>
          <w:lang w:eastAsia="en-GB"/>
        </w:rPr>
        <w:t xml:space="preserve"> </w:t>
      </w:r>
      <w:r>
        <w:rPr>
          <w:lang w:eastAsia="en-GB"/>
        </w:rPr>
        <w:t>measure</w:t>
      </w:r>
      <w:r w:rsidRPr="00EC12F4">
        <w:rPr>
          <w:lang w:eastAsia="en-GB"/>
        </w:rPr>
        <w:t xml:space="preserve"> the </w:t>
      </w:r>
      <w:r w:rsidRPr="00EC12F4">
        <w:rPr>
          <w:color w:val="1F1F1F"/>
          <w:lang w:eastAsia="en-GB"/>
        </w:rPr>
        <w:t xml:space="preserve">type and amount of </w:t>
      </w:r>
      <w:r>
        <w:rPr>
          <w:color w:val="1F1F1F"/>
          <w:lang w:eastAsia="en-GB"/>
        </w:rPr>
        <w:t xml:space="preserve">financial, human, material and organisational </w:t>
      </w:r>
      <w:r w:rsidRPr="00EC12F4">
        <w:rPr>
          <w:color w:val="1F1F1F"/>
          <w:lang w:eastAsia="en-GB"/>
        </w:rPr>
        <w:t>resources used by health care organization</w:t>
      </w:r>
      <w:r w:rsidR="00F927A2">
        <w:rPr>
          <w:color w:val="1F1F1F"/>
          <w:lang w:eastAsia="en-GB"/>
        </w:rPr>
        <w:t>s</w:t>
      </w:r>
      <w:r w:rsidRPr="00EC12F4">
        <w:rPr>
          <w:color w:val="1F1F1F"/>
          <w:lang w:eastAsia="en-GB"/>
        </w:rPr>
        <w:t xml:space="preserve"> to deliver services. </w:t>
      </w:r>
      <w:r w:rsidRPr="00452436">
        <w:rPr>
          <w:color w:val="1F1F1F"/>
          <w:lang w:eastAsia="en-GB"/>
        </w:rPr>
        <w:t>By contrast,</w:t>
      </w:r>
      <w:r>
        <w:rPr>
          <w:i/>
          <w:color w:val="1F1F1F"/>
          <w:lang w:eastAsia="en-GB"/>
        </w:rPr>
        <w:t xml:space="preserve"> p</w:t>
      </w:r>
      <w:r w:rsidRPr="00EC12F4">
        <w:rPr>
          <w:i/>
          <w:color w:val="1F1F1F"/>
          <w:lang w:eastAsia="en-GB"/>
        </w:rPr>
        <w:t>rocess indicators</w:t>
      </w:r>
      <w:r>
        <w:rPr>
          <w:i/>
          <w:color w:val="1F1F1F"/>
          <w:lang w:eastAsia="en-GB"/>
        </w:rPr>
        <w:t xml:space="preserve"> </w:t>
      </w:r>
      <w:r w:rsidRPr="000234AB">
        <w:rPr>
          <w:color w:val="1F1F1F"/>
          <w:lang w:eastAsia="en-GB"/>
        </w:rPr>
        <w:t>measure</w:t>
      </w:r>
      <w:r>
        <w:rPr>
          <w:color w:val="1F1F1F"/>
          <w:lang w:eastAsia="en-GB"/>
        </w:rPr>
        <w:t xml:space="preserve"> </w:t>
      </w:r>
      <w:r w:rsidRPr="00EC12F4">
        <w:rPr>
          <w:lang w:eastAsia="en-GB"/>
        </w:rPr>
        <w:t>the delivery of appropriate (or inappropriate) healthcare to the relevant population, consistent with best current professional knowledge.</w:t>
      </w:r>
      <w:r>
        <w:rPr>
          <w:lang w:eastAsia="en-GB"/>
        </w:rPr>
        <w:t xml:space="preserve"> Lastly, </w:t>
      </w:r>
      <w:r>
        <w:rPr>
          <w:i/>
          <w:lang w:eastAsia="en-GB"/>
        </w:rPr>
        <w:t>o</w:t>
      </w:r>
      <w:r w:rsidRPr="00EC12F4">
        <w:rPr>
          <w:i/>
          <w:lang w:eastAsia="en-GB"/>
        </w:rPr>
        <w:t>utcome indicators</w:t>
      </w:r>
      <w:r w:rsidRPr="00EC12F4">
        <w:rPr>
          <w:lang w:eastAsia="en-GB"/>
        </w:rPr>
        <w:t xml:space="preserve"> measure the </w:t>
      </w:r>
      <w:r w:rsidRPr="00EC12F4">
        <w:rPr>
          <w:color w:val="1F1F1F"/>
          <w:lang w:eastAsia="en-GB"/>
        </w:rPr>
        <w:t xml:space="preserve">effect of care on the health status of the patient </w:t>
      </w:r>
      <w:r>
        <w:rPr>
          <w:color w:val="1F1F1F"/>
          <w:lang w:eastAsia="en-GB"/>
        </w:rPr>
        <w:t>as well as</w:t>
      </w:r>
      <w:r w:rsidRPr="00EC12F4">
        <w:rPr>
          <w:color w:val="1F1F1F"/>
          <w:lang w:eastAsia="en-GB"/>
        </w:rPr>
        <w:t xml:space="preserve"> improvement in patient knowledge</w:t>
      </w:r>
      <w:r>
        <w:rPr>
          <w:color w:val="1F1F1F"/>
          <w:lang w:eastAsia="en-GB"/>
        </w:rPr>
        <w:t xml:space="preserve">, </w:t>
      </w:r>
      <w:r w:rsidRPr="00EC12F4">
        <w:rPr>
          <w:color w:val="1F1F1F"/>
          <w:lang w:eastAsia="en-GB"/>
        </w:rPr>
        <w:t xml:space="preserve">behaviour </w:t>
      </w:r>
      <w:r>
        <w:rPr>
          <w:color w:val="1F1F1F"/>
          <w:lang w:eastAsia="en-GB"/>
        </w:rPr>
        <w:t>and</w:t>
      </w:r>
      <w:r w:rsidRPr="00EC12F4">
        <w:rPr>
          <w:color w:val="1F1F1F"/>
          <w:lang w:eastAsia="en-GB"/>
        </w:rPr>
        <w:t xml:space="preserve"> satisfaction with their treatment. </w:t>
      </w:r>
    </w:p>
    <w:p w14:paraId="021C37CD" w14:textId="77777777" w:rsidR="008C4F18" w:rsidRPr="00AB4D4A" w:rsidRDefault="008C4F18" w:rsidP="00AC0D26">
      <w:pPr>
        <w:pStyle w:val="IntenseQuote"/>
        <w:spacing w:before="240" w:after="240"/>
        <w:ind w:left="862" w:right="862"/>
        <w:rPr>
          <w:sz w:val="24"/>
          <w:szCs w:val="24"/>
          <w:lang w:eastAsia="en-GB"/>
        </w:rPr>
      </w:pPr>
      <w:r w:rsidRPr="00AB4D4A">
        <w:rPr>
          <w:b/>
          <w:i w:val="0"/>
          <w:iCs w:val="0"/>
          <w:color w:val="000000"/>
          <w:sz w:val="24"/>
          <w:szCs w:val="24"/>
          <w:lang w:eastAsia="en-GB"/>
        </w:rPr>
        <w:t>Table A. Donabedian style of quality measurement</w:t>
      </w:r>
    </w:p>
    <w:tbl>
      <w:tblPr>
        <w:tblStyle w:val="ListTable2"/>
        <w:tblW w:w="0" w:type="auto"/>
        <w:tblLook w:val="04A0" w:firstRow="1" w:lastRow="0" w:firstColumn="1" w:lastColumn="0" w:noHBand="0" w:noVBand="1"/>
      </w:tblPr>
      <w:tblGrid>
        <w:gridCol w:w="1696"/>
        <w:gridCol w:w="7314"/>
      </w:tblGrid>
      <w:tr w:rsidR="008C4F18" w:rsidRPr="00746944" w14:paraId="211131E6" w14:textId="77777777" w:rsidTr="000967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73A0B2AC" w14:textId="77777777" w:rsidR="008C4F18" w:rsidRPr="00746944" w:rsidRDefault="008C4F18" w:rsidP="000E077B">
            <w:pPr>
              <w:spacing w:before="60" w:after="60"/>
              <w:rPr>
                <w:lang w:eastAsia="en-GB"/>
              </w:rPr>
            </w:pPr>
            <w:r w:rsidRPr="00746944">
              <w:rPr>
                <w:color w:val="1A1A1A"/>
                <w:spacing w:val="-1"/>
                <w:shd w:val="clear" w:color="auto" w:fill="FFFFFF"/>
              </w:rPr>
              <w:t>Structure</w:t>
            </w:r>
          </w:p>
        </w:tc>
        <w:tc>
          <w:tcPr>
            <w:tcW w:w="7314" w:type="dxa"/>
            <w:hideMark/>
          </w:tcPr>
          <w:p w14:paraId="0ADED154" w14:textId="7055A14C" w:rsidR="008C4F18" w:rsidRPr="00A246AB" w:rsidRDefault="008C4F18" w:rsidP="000E077B">
            <w:pPr>
              <w:spacing w:before="60" w:after="60"/>
              <w:cnfStyle w:val="100000000000" w:firstRow="1" w:lastRow="0" w:firstColumn="0" w:lastColumn="0" w:oddVBand="0" w:evenVBand="0" w:oddHBand="0" w:evenHBand="0" w:firstRowFirstColumn="0" w:firstRowLastColumn="0" w:lastRowFirstColumn="0" w:lastRowLastColumn="0"/>
              <w:rPr>
                <w:b w:val="0"/>
                <w:bCs w:val="0"/>
                <w:color w:val="1A1A1A"/>
                <w:spacing w:val="-1"/>
                <w:shd w:val="clear" w:color="auto" w:fill="FFFFFF"/>
              </w:rPr>
            </w:pPr>
            <w:r w:rsidRPr="00B04CFF">
              <w:rPr>
                <w:b w:val="0"/>
                <w:bCs w:val="0"/>
                <w:color w:val="1A1A1A"/>
                <w:spacing w:val="-1"/>
                <w:shd w:val="clear" w:color="auto" w:fill="FFFFFF"/>
              </w:rPr>
              <w:t>Type and amount of financial, human, material or organisational resources used by a health care organization to deliver services</w:t>
            </w:r>
          </w:p>
        </w:tc>
      </w:tr>
      <w:tr w:rsidR="008C4F18" w:rsidRPr="00746944" w14:paraId="1D2DE337" w14:textId="77777777" w:rsidTr="00096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34C01FBD" w14:textId="77777777" w:rsidR="008C4F18" w:rsidRPr="00746944" w:rsidRDefault="008C4F18" w:rsidP="000E077B">
            <w:pPr>
              <w:spacing w:before="60" w:after="60"/>
              <w:rPr>
                <w:lang w:eastAsia="en-GB"/>
              </w:rPr>
            </w:pPr>
            <w:r w:rsidRPr="00746944">
              <w:rPr>
                <w:color w:val="1A1A1A"/>
                <w:spacing w:val="-1"/>
                <w:shd w:val="clear" w:color="auto" w:fill="FFFFFF"/>
              </w:rPr>
              <w:t>Process</w:t>
            </w:r>
          </w:p>
        </w:tc>
        <w:tc>
          <w:tcPr>
            <w:tcW w:w="7314" w:type="dxa"/>
            <w:hideMark/>
          </w:tcPr>
          <w:p w14:paraId="2BA2BCB3" w14:textId="7FDEB6E5" w:rsidR="008C4F18" w:rsidRPr="00A246AB" w:rsidRDefault="008C4F18" w:rsidP="000E077B">
            <w:pPr>
              <w:spacing w:before="60" w:after="60"/>
              <w:cnfStyle w:val="000000100000" w:firstRow="0" w:lastRow="0" w:firstColumn="0" w:lastColumn="0" w:oddVBand="0" w:evenVBand="0" w:oddHBand="1" w:evenHBand="0" w:firstRowFirstColumn="0" w:firstRowLastColumn="0" w:lastRowFirstColumn="0" w:lastRowLastColumn="0"/>
              <w:rPr>
                <w:color w:val="1A1A1A"/>
                <w:spacing w:val="-1"/>
                <w:shd w:val="clear" w:color="auto" w:fill="FFFFFF"/>
              </w:rPr>
            </w:pPr>
            <w:r>
              <w:rPr>
                <w:color w:val="1A1A1A"/>
                <w:spacing w:val="-1"/>
                <w:shd w:val="clear" w:color="auto" w:fill="FFFFFF"/>
              </w:rPr>
              <w:t>H</w:t>
            </w:r>
            <w:r w:rsidRPr="00746944">
              <w:rPr>
                <w:color w:val="1A1A1A"/>
                <w:spacing w:val="-1"/>
                <w:shd w:val="clear" w:color="auto" w:fill="FFFFFF"/>
              </w:rPr>
              <w:t>ow healthcare is delivered</w:t>
            </w:r>
          </w:p>
        </w:tc>
      </w:tr>
      <w:tr w:rsidR="008C4F18" w:rsidRPr="00746944" w14:paraId="2ECFE2D7" w14:textId="77777777" w:rsidTr="0009677C">
        <w:tc>
          <w:tcPr>
            <w:cnfStyle w:val="001000000000" w:firstRow="0" w:lastRow="0" w:firstColumn="1" w:lastColumn="0" w:oddVBand="0" w:evenVBand="0" w:oddHBand="0" w:evenHBand="0" w:firstRowFirstColumn="0" w:firstRowLastColumn="0" w:lastRowFirstColumn="0" w:lastRowLastColumn="0"/>
            <w:tcW w:w="1696" w:type="dxa"/>
            <w:hideMark/>
          </w:tcPr>
          <w:p w14:paraId="35CD4EC7" w14:textId="77777777" w:rsidR="008C4F18" w:rsidRPr="00746944" w:rsidRDefault="008C4F18" w:rsidP="000E077B">
            <w:pPr>
              <w:spacing w:before="60" w:after="60"/>
              <w:rPr>
                <w:lang w:eastAsia="en-GB"/>
              </w:rPr>
            </w:pPr>
            <w:r w:rsidRPr="00746944">
              <w:rPr>
                <w:color w:val="1A1A1A"/>
                <w:spacing w:val="-1"/>
                <w:shd w:val="clear" w:color="auto" w:fill="FFFFFF"/>
              </w:rPr>
              <w:t>Outcome</w:t>
            </w:r>
          </w:p>
        </w:tc>
        <w:tc>
          <w:tcPr>
            <w:tcW w:w="7314" w:type="dxa"/>
            <w:hideMark/>
          </w:tcPr>
          <w:p w14:paraId="206DC94A" w14:textId="5AF33217" w:rsidR="008C4F18" w:rsidRPr="00A246AB" w:rsidRDefault="008C4F18" w:rsidP="000E077B">
            <w:pPr>
              <w:spacing w:before="60" w:after="60"/>
              <w:cnfStyle w:val="000000000000" w:firstRow="0" w:lastRow="0" w:firstColumn="0" w:lastColumn="0" w:oddVBand="0" w:evenVBand="0" w:oddHBand="0" w:evenHBand="0" w:firstRowFirstColumn="0" w:firstRowLastColumn="0" w:lastRowFirstColumn="0" w:lastRowLastColumn="0"/>
              <w:rPr>
                <w:color w:val="1A1A1A"/>
                <w:spacing w:val="-1"/>
                <w:shd w:val="clear" w:color="auto" w:fill="FFFFFF"/>
              </w:rPr>
            </w:pPr>
            <w:r>
              <w:rPr>
                <w:color w:val="1A1A1A"/>
                <w:spacing w:val="-1"/>
                <w:shd w:val="clear" w:color="auto" w:fill="FFFFFF"/>
              </w:rPr>
              <w:t>T</w:t>
            </w:r>
            <w:r w:rsidRPr="00746944">
              <w:rPr>
                <w:color w:val="1A1A1A"/>
                <w:spacing w:val="-1"/>
                <w:shd w:val="clear" w:color="auto" w:fill="FFFFFF"/>
              </w:rPr>
              <w:t>he effect of care on the health status and/or satisfaction of the patient with their treatment</w:t>
            </w:r>
          </w:p>
        </w:tc>
      </w:tr>
    </w:tbl>
    <w:p w14:paraId="783E2C77" w14:textId="77777777" w:rsidR="008C4F18" w:rsidRPr="0068384A" w:rsidRDefault="008C4F18" w:rsidP="0068384A">
      <w:pPr>
        <w:rPr>
          <w:sz w:val="4"/>
          <w:szCs w:val="4"/>
          <w:lang w:eastAsia="en-GB"/>
        </w:rPr>
      </w:pPr>
    </w:p>
    <w:p w14:paraId="7E2CEB9D" w14:textId="4B67D5A7" w:rsidR="00BF607E" w:rsidRPr="00EC12F4" w:rsidRDefault="00BF607E" w:rsidP="00BF607E">
      <w:pPr>
        <w:rPr>
          <w:lang w:eastAsia="en-GB"/>
        </w:rPr>
      </w:pPr>
      <w:r>
        <w:rPr>
          <w:color w:val="1F1F1F"/>
          <w:lang w:eastAsia="en-GB"/>
        </w:rPr>
        <w:t xml:space="preserve">Though clear in theory, Donabedian’s threefold model was not always easy to apply in practice. One ambiguity </w:t>
      </w:r>
      <w:r w:rsidR="0060010A">
        <w:rPr>
          <w:color w:val="1F1F1F"/>
          <w:lang w:eastAsia="en-GB"/>
        </w:rPr>
        <w:t>concerned the</w:t>
      </w:r>
      <w:r>
        <w:rPr>
          <w:color w:val="1F1F1F"/>
          <w:lang w:eastAsia="en-GB"/>
        </w:rPr>
        <w:t xml:space="preserve"> classif</w:t>
      </w:r>
      <w:r w:rsidR="0060010A">
        <w:rPr>
          <w:color w:val="1F1F1F"/>
          <w:lang w:eastAsia="en-GB"/>
        </w:rPr>
        <w:t>ication of</w:t>
      </w:r>
      <w:r>
        <w:rPr>
          <w:color w:val="1F1F1F"/>
          <w:lang w:eastAsia="en-GB"/>
        </w:rPr>
        <w:t xml:space="preserve"> indicators </w:t>
      </w:r>
      <w:r>
        <w:rPr>
          <w:lang w:eastAsia="en-GB"/>
        </w:rPr>
        <w:t>measuring</w:t>
      </w:r>
      <w:r w:rsidRPr="00EC12F4">
        <w:rPr>
          <w:lang w:eastAsia="en-GB"/>
        </w:rPr>
        <w:t xml:space="preserve"> the existence </w:t>
      </w:r>
      <w:r>
        <w:rPr>
          <w:lang w:eastAsia="en-GB"/>
        </w:rPr>
        <w:t xml:space="preserve">and application </w:t>
      </w:r>
      <w:r w:rsidRPr="00EC12F4">
        <w:rPr>
          <w:lang w:eastAsia="en-GB"/>
        </w:rPr>
        <w:t xml:space="preserve">of </w:t>
      </w:r>
      <w:r>
        <w:rPr>
          <w:lang w:eastAsia="en-GB"/>
        </w:rPr>
        <w:t>various care protocols. Indicators assessing a hospital’s adoption of protocol</w:t>
      </w:r>
      <w:r w:rsidR="00D663D2">
        <w:rPr>
          <w:lang w:eastAsia="en-GB"/>
        </w:rPr>
        <w:t>s</w:t>
      </w:r>
      <w:r>
        <w:rPr>
          <w:lang w:eastAsia="en-GB"/>
        </w:rPr>
        <w:t xml:space="preserve">, for example to deal with </w:t>
      </w:r>
      <w:r w:rsidRPr="00EC12F4">
        <w:rPr>
          <w:lang w:eastAsia="en-GB"/>
        </w:rPr>
        <w:t>nosocomial infections</w:t>
      </w:r>
      <w:r>
        <w:rPr>
          <w:lang w:eastAsia="en-GB"/>
        </w:rPr>
        <w:t>, were classified as structure indicators, insofar as they were about the resources available to a hospital in delivering care</w:t>
      </w:r>
      <w:r w:rsidR="009948C9">
        <w:rPr>
          <w:lang w:eastAsia="en-GB"/>
        </w:rPr>
        <w:t xml:space="preserve">. </w:t>
      </w:r>
      <w:r w:rsidR="00550DBC">
        <w:rPr>
          <w:lang w:eastAsia="en-GB"/>
        </w:rPr>
        <w:t>By contrast,</w:t>
      </w:r>
      <w:r>
        <w:rPr>
          <w:lang w:eastAsia="en-GB"/>
        </w:rPr>
        <w:t xml:space="preserve"> indicators</w:t>
      </w:r>
      <w:r w:rsidRPr="00EC12F4">
        <w:rPr>
          <w:lang w:eastAsia="en-GB"/>
        </w:rPr>
        <w:t xml:space="preserve"> </w:t>
      </w:r>
      <w:r>
        <w:rPr>
          <w:lang w:eastAsia="en-GB"/>
        </w:rPr>
        <w:t>measuring how well protocol</w:t>
      </w:r>
      <w:r w:rsidR="00D663D2">
        <w:rPr>
          <w:lang w:eastAsia="en-GB"/>
        </w:rPr>
        <w:t>s</w:t>
      </w:r>
      <w:r>
        <w:rPr>
          <w:lang w:eastAsia="en-GB"/>
        </w:rPr>
        <w:t xml:space="preserve"> </w:t>
      </w:r>
      <w:r w:rsidR="00D663D2">
        <w:rPr>
          <w:lang w:eastAsia="en-GB"/>
        </w:rPr>
        <w:t xml:space="preserve">were </w:t>
      </w:r>
      <w:r>
        <w:rPr>
          <w:lang w:eastAsia="en-GB"/>
        </w:rPr>
        <w:t>followed in practice</w:t>
      </w:r>
      <w:r w:rsidR="0017294E">
        <w:rPr>
          <w:lang w:eastAsia="en-GB"/>
        </w:rPr>
        <w:t>,</w:t>
      </w:r>
      <w:r>
        <w:rPr>
          <w:lang w:eastAsia="en-GB"/>
        </w:rPr>
        <w:t xml:space="preserve"> were classified as process indicators. </w:t>
      </w:r>
      <w:r w:rsidR="009F60CE">
        <w:rPr>
          <w:lang w:eastAsia="en-GB"/>
        </w:rPr>
        <w:t xml:space="preserve">Another ambiguity concerned the </w:t>
      </w:r>
      <w:r w:rsidR="00084DE0">
        <w:rPr>
          <w:lang w:eastAsia="en-GB"/>
        </w:rPr>
        <w:t>classif</w:t>
      </w:r>
      <w:r w:rsidR="00C629E3">
        <w:rPr>
          <w:lang w:eastAsia="en-GB"/>
        </w:rPr>
        <w:t>ication</w:t>
      </w:r>
      <w:r w:rsidR="00084DE0">
        <w:rPr>
          <w:lang w:eastAsia="en-GB"/>
        </w:rPr>
        <w:t xml:space="preserve"> </w:t>
      </w:r>
      <w:r>
        <w:rPr>
          <w:lang w:eastAsia="en-GB"/>
        </w:rPr>
        <w:t xml:space="preserve">of outcome indicators </w:t>
      </w:r>
      <w:r w:rsidR="00A44F1C">
        <w:rPr>
          <w:lang w:eastAsia="en-GB"/>
        </w:rPr>
        <w:t>that were measuring</w:t>
      </w:r>
      <w:r>
        <w:rPr>
          <w:lang w:eastAsia="en-GB"/>
        </w:rPr>
        <w:t xml:space="preserve"> outcomes for organisations rather than Donabedian’s classic definition of outcome measure</w:t>
      </w:r>
      <w:r w:rsidR="002D2D02">
        <w:rPr>
          <w:lang w:eastAsia="en-GB"/>
        </w:rPr>
        <w:t>s</w:t>
      </w:r>
      <w:r>
        <w:rPr>
          <w:lang w:eastAsia="en-GB"/>
        </w:rPr>
        <w:t xml:space="preserve"> as pertaining to “</w:t>
      </w:r>
      <w:r>
        <w:t xml:space="preserve">the effects of care on the health status of patients and populations” </w:t>
      </w:r>
      <w:r w:rsidR="00955067">
        <w:rPr>
          <w:rFonts w:ascii="Calibri" w:hAnsi="Calibri" w:cs="Calibri"/>
        </w:rPr>
        <w:fldChar w:fldCharType="begin"/>
      </w:r>
      <w:r w:rsidR="007D782F">
        <w:rPr>
          <w:rFonts w:ascii="Calibri" w:hAnsi="Calibri" w:cs="Calibri"/>
        </w:rPr>
        <w:instrText xml:space="preserve"> ADDIN ZOTERO_ITEM CSL_CITATION {"citationID":"gqgyGWys","properties":{"formattedCitation":"[1]","plainCitation":"[1]","noteIndex":0},"citationItems":[{"id":6274,"uris":["http://zotero.org/groups/2098655/items/IN5IS9PI"],"uri":["http://zotero.org/groups/2098655/items/IN5IS9PI"],"itemData":{"id":6274,"type":"article-journal","abstract":"&lt;p&gt;Before assessment can begin we must decide how quality is to be defined and that depends on whether one assesses only the performance of practitioners or also the contributions of patients and of the health care system; on how broadly health and responsibility for health are defined; on whether the maximally effective or optimally effective care is sought; and on whether individual or social preferences define the optimum. We also need detailed information about the causal linkages among the structural attributes of the settings in which care occurs, the processes of care, and the outcomes of care. Specifying the components or outcomes of care to be sampled, formulating the appropriate criteria and standards, and obtaining the necessary information are the steps that follow. Though we know much about assessing quality, much remains to be known.&lt;/p&gt;&lt;p&gt;(&lt;i&gt;JAMA&lt;/i&gt;1988;260:1743-1748)&lt;/p&gt;","container-title":"JAMA","DOI":"10.1001/jama.1988.03410120089033","ISSN":"0098-7484","issue":"12","journalAbbreviation":"JAMA","language":"en","page":"1743-1748","source":"jamanetwork.com","title":"The Quality of Care: How Can It Be Assessed?","title-short":"The Quality of Care","volume":"260","author":[{"family":"Donabedian","given":"Avedis"}],"issued":{"date-parts":[["1988",9,23]]}},"locator":"1745"}],"schema":"https://github.com/citation-style-language/schema/raw/master/csl-citation.json"} </w:instrText>
      </w:r>
      <w:r w:rsidR="00955067">
        <w:rPr>
          <w:rFonts w:ascii="Calibri" w:hAnsi="Calibri" w:cs="Calibri"/>
        </w:rPr>
        <w:fldChar w:fldCharType="separate"/>
      </w:r>
      <w:r w:rsidR="000A63C9" w:rsidRPr="000A63C9">
        <w:rPr>
          <w:rFonts w:ascii="Calibri" w:hAnsi="Calibri" w:cs="Calibri"/>
        </w:rPr>
        <w:t>[1]</w:t>
      </w:r>
      <w:r w:rsidR="00955067">
        <w:rPr>
          <w:rFonts w:ascii="Calibri" w:hAnsi="Calibri" w:cs="Calibri"/>
        </w:rPr>
        <w:fldChar w:fldCharType="end"/>
      </w:r>
      <w:r>
        <w:t>.</w:t>
      </w:r>
      <w:r>
        <w:rPr>
          <w:lang w:eastAsia="en-GB"/>
        </w:rPr>
        <w:t xml:space="preserve"> We classified indicators addressing organisational outcomes, such as the CQC’s use of the Monitor risk rating of the financial health and governance of an NHS trust</w:t>
      </w:r>
      <w:r w:rsidR="00964ADB">
        <w:rPr>
          <w:lang w:eastAsia="en-GB"/>
        </w:rPr>
        <w:t xml:space="preserve"> (</w:t>
      </w:r>
      <w:r w:rsidR="00DC7CBC">
        <w:rPr>
          <w:lang w:eastAsia="en-GB"/>
        </w:rPr>
        <w:t>MONITOR01</w:t>
      </w:r>
      <w:r w:rsidR="00214C7C">
        <w:rPr>
          <w:lang w:eastAsia="en-GB"/>
        </w:rPr>
        <w:t xml:space="preserve"> in </w:t>
      </w:r>
      <w:r w:rsidR="00214C7C">
        <w:rPr>
          <w:lang w:eastAsia="en-GB"/>
        </w:rPr>
        <w:fldChar w:fldCharType="begin"/>
      </w:r>
      <w:r w:rsidR="0046022B">
        <w:rPr>
          <w:lang w:eastAsia="en-GB"/>
        </w:rPr>
        <w:instrText xml:space="preserve"> ADDIN ZOTERO_ITEM CSL_CITATION {"citationID":"iR2VLkIE","properties":{"formattedCitation":"[2]","plainCitation":"[2]","noteIndex":0},"citationItems":[{"id":6419,"uris":["http://zotero.org/groups/2098655/items/7S7DI322"],"uri":["http://zotero.org/groups/2098655/items/7S7DI322"],"itemData":{"id":6419,"type":"report","event-place":"London","publisher":"Care Quality Commission","publisher-place":"London","title":"Intelligent Monitoring: NHS Acute Hospitals Indicators and Methodology—May 2015","author":[{"family":"CQC","given":""}],"issued":{"date-parts":[["2015"]]}}}],"schema":"https://github.com/citation-style-language/schema/raw/master/csl-citation.json"} </w:instrText>
      </w:r>
      <w:r w:rsidR="00214C7C">
        <w:rPr>
          <w:lang w:eastAsia="en-GB"/>
        </w:rPr>
        <w:fldChar w:fldCharType="separate"/>
      </w:r>
      <w:r w:rsidR="00943560" w:rsidRPr="00943560">
        <w:rPr>
          <w:rFonts w:ascii="Calibri" w:hAnsi="Calibri" w:cs="Calibri"/>
        </w:rPr>
        <w:t>[2]</w:t>
      </w:r>
      <w:r w:rsidR="00214C7C">
        <w:rPr>
          <w:lang w:eastAsia="en-GB"/>
        </w:rPr>
        <w:fldChar w:fldCharType="end"/>
      </w:r>
      <w:r w:rsidR="00DC7CBC">
        <w:rPr>
          <w:lang w:eastAsia="en-GB"/>
        </w:rPr>
        <w:t>)</w:t>
      </w:r>
      <w:r>
        <w:rPr>
          <w:lang w:eastAsia="en-GB"/>
        </w:rPr>
        <w:t>, as structure indicators insofar as they were concerned more with the structure and inputs to care than outcomes for patient</w:t>
      </w:r>
      <w:r w:rsidR="00A22B35">
        <w:rPr>
          <w:lang w:eastAsia="en-GB"/>
        </w:rPr>
        <w:t>s</w:t>
      </w:r>
      <w:r>
        <w:rPr>
          <w:lang w:eastAsia="en-GB"/>
        </w:rPr>
        <w:t>.</w:t>
      </w:r>
    </w:p>
    <w:p w14:paraId="1C57D66E" w14:textId="42FB4012" w:rsidR="00BF607E" w:rsidRDefault="00BF607E" w:rsidP="00BF607E">
      <w:pPr>
        <w:rPr>
          <w:lang w:eastAsia="en-GB"/>
        </w:rPr>
      </w:pPr>
      <w:r>
        <w:rPr>
          <w:lang w:eastAsia="en-GB"/>
        </w:rPr>
        <w:t>Second, we classified each indicator in terms of th</w:t>
      </w:r>
      <w:r w:rsidR="006C6D7E">
        <w:rPr>
          <w:lang w:eastAsia="en-GB"/>
        </w:rPr>
        <w:t xml:space="preserve">e regulatory goals it was assessing, using the ‘dimensions of quality’ framework </w:t>
      </w:r>
      <w:r w:rsidR="006C6D7E">
        <w:rPr>
          <w:lang w:eastAsia="en-GB"/>
        </w:rPr>
        <w:fldChar w:fldCharType="begin"/>
      </w:r>
      <w:r w:rsidR="0046022B">
        <w:rPr>
          <w:lang w:eastAsia="en-GB"/>
        </w:rPr>
        <w:instrText xml:space="preserve"> ADDIN ZOTERO_ITEM CSL_CITATION {"citationID":"SMaIUNH8","properties":{"formattedCitation":"[3]","plainCitation":"[3]","noteIndex":0},"citationItems":[{"id":6319,"uris":["http://zotero.org/groups/2098655/items/IZLJTFAA"],"uri":["http://zotero.org/groups/2098655/items/IZLJTFAA"],"itemData":{"id":6319,"type":"book","abstract":"How good is the quality of health care in the United States? Is quality improving? Or is it suffering? While the average person on the street can follow the state of the economy with economic indicators, we do not have a tool that allows us to track trends in health care quality. Beginning in 2003, the Agency for Healthcare Research and Quality (AHRQ) will produce an annual report on the national trends in the quality of health care delivery in the United States. AHRQ commissioned the Institute of Medicine (IOM) to help develop a vision for this report that will allow national and state policy makers, providers, consumers, and the public at large to track trends in health care quality. Envisioning the National Health Care Quality Report offers a framework for health care quality, specific examples of the types of measures that should be included in the report, suggestions on the criteria for selecting measures, as well as advice on reaching the intended audiences. Its recommendations could help the national health care quality report to become a mainstay of our nationâ€™s effort to improve health care.","ISBN":"978-0-309-07343-1","language":"en","note":"Google-Books-ID: fA2dAgAAQBAJ","number-of-pages":"257","publisher":"National Academies Press","source":"Google Books","title":"Envisioning the National Health Care Quality Report","author":[{"family":"Institute of Medicine","given":""},{"family":"Services","given":"Board on Health Care"},{"family":"Delivery","given":"Committee on the National Quality Report on Health Care"}],"issued":{"date-parts":[["2001",4,22]]}}}],"schema":"https://github.com/citation-style-language/schema/raw/master/csl-citation.json"} </w:instrText>
      </w:r>
      <w:r w:rsidR="006C6D7E">
        <w:rPr>
          <w:lang w:eastAsia="en-GB"/>
        </w:rPr>
        <w:fldChar w:fldCharType="separate"/>
      </w:r>
      <w:r w:rsidR="0046022B" w:rsidRPr="0046022B">
        <w:rPr>
          <w:rFonts w:ascii="Calibri" w:hAnsi="Calibri" w:cs="Calibri"/>
        </w:rPr>
        <w:t>[3]</w:t>
      </w:r>
      <w:r w:rsidR="006C6D7E">
        <w:rPr>
          <w:lang w:eastAsia="en-GB"/>
        </w:rPr>
        <w:fldChar w:fldCharType="end"/>
      </w:r>
      <w:r w:rsidR="006C6D7E" w:rsidRPr="00452436">
        <w:rPr>
          <w:lang w:eastAsia="en-GB"/>
        </w:rPr>
        <w:t>.</w:t>
      </w:r>
      <w:r>
        <w:rPr>
          <w:lang w:eastAsia="en-GB"/>
        </w:rPr>
        <w:t xml:space="preserve"> This basic approach to conceptualising quality was pioneered</w:t>
      </w:r>
      <w:r w:rsidRPr="00EC12F4">
        <w:rPr>
          <w:lang w:eastAsia="en-GB"/>
        </w:rPr>
        <w:t xml:space="preserve"> </w:t>
      </w:r>
      <w:r>
        <w:rPr>
          <w:lang w:eastAsia="en-GB"/>
        </w:rPr>
        <w:t>by the</w:t>
      </w:r>
      <w:r w:rsidRPr="00EC12F4">
        <w:rPr>
          <w:lang w:eastAsia="en-GB"/>
        </w:rPr>
        <w:t xml:space="preserve"> Institute of Medicine</w:t>
      </w:r>
      <w:r>
        <w:rPr>
          <w:lang w:eastAsia="en-GB"/>
        </w:rPr>
        <w:t xml:space="preserve"> (IoM) </w:t>
      </w:r>
      <w:r>
        <w:rPr>
          <w:lang w:eastAsia="en-GB"/>
        </w:rPr>
        <w:fldChar w:fldCharType="begin"/>
      </w:r>
      <w:r w:rsidR="0046022B">
        <w:rPr>
          <w:lang w:eastAsia="en-GB"/>
        </w:rPr>
        <w:instrText xml:space="preserve"> ADDIN ZOTERO_ITEM CSL_CITATION {"citationID":"Hu3sG775","properties":{"formattedCitation":"[3]","plainCitation":"[3]","noteIndex":0},"citationItems":[{"id":6319,"uris":["http://zotero.org/groups/2098655/items/IZLJTFAA"],"uri":["http://zotero.org/groups/2098655/items/IZLJTFAA"],"itemData":{"id":6319,"type":"book","abstract":"How good is the quality of health care in the United States? Is quality improving? Or is it suffering? While the average person on the street can follow the state of the economy with economic indicators, we do not have a tool that allows us to track trends in health care quality. Beginning in 2003, the Agency for Healthcare Research and Quality (AHRQ) will produce an annual report on the national trends in the quality of health care delivery in the United States. AHRQ commissioned the Institute of Medicine (IOM) to help develop a vision for this report that will allow national and state policy makers, providers, consumers, and the public at large to track trends in health care quality. Envisioning the National Health Care Quality Report offers a framework for health care quality, specific examples of the types of measures that should be included in the report, suggestions on the criteria for selecting measures, as well as advice on reaching the intended audiences. Its recommendations could help the national health care quality report to become a mainstay of our nationâ€™s effort to improve health care.","ISBN":"978-0-309-07343-1","language":"en","note":"Google-Books-ID: fA2dAgAAQBAJ","number-of-pages":"257","publisher":"National Academies Press","source":"Google Books","title":"Envisioning the National Health Care Quality Report","author":[{"family":"Institute of Medicine","given":""},{"family":"Services","given":"Board on Health Care"},{"family":"Delivery","given":"Committee on the National Quality Report on Health Care"}],"issued":{"date-parts":[["2001",4,22]]}}}],"schema":"https://github.com/citation-style-language/schema/raw/master/csl-citation.json"} </w:instrText>
      </w:r>
      <w:r>
        <w:rPr>
          <w:lang w:eastAsia="en-GB"/>
        </w:rPr>
        <w:fldChar w:fldCharType="separate"/>
      </w:r>
      <w:r w:rsidR="0046022B" w:rsidRPr="0046022B">
        <w:rPr>
          <w:rFonts w:ascii="Calibri" w:hAnsi="Calibri" w:cs="Calibri"/>
        </w:rPr>
        <w:t>[3]</w:t>
      </w:r>
      <w:r>
        <w:rPr>
          <w:lang w:eastAsia="en-GB"/>
        </w:rPr>
        <w:fldChar w:fldCharType="end"/>
      </w:r>
      <w:r>
        <w:rPr>
          <w:lang w:eastAsia="en-GB"/>
        </w:rPr>
        <w:t xml:space="preserve">, which identified five dimensions of quality--  </w:t>
      </w:r>
      <w:r w:rsidRPr="00452436">
        <w:rPr>
          <w:i/>
          <w:lang w:eastAsia="en-GB"/>
        </w:rPr>
        <w:t>safety</w:t>
      </w:r>
      <w:r>
        <w:rPr>
          <w:lang w:eastAsia="en-GB"/>
        </w:rPr>
        <w:t>;</w:t>
      </w:r>
      <w:r w:rsidRPr="00EC12F4">
        <w:rPr>
          <w:lang w:eastAsia="en-GB"/>
        </w:rPr>
        <w:t xml:space="preserve"> </w:t>
      </w:r>
      <w:r w:rsidRPr="00452436">
        <w:rPr>
          <w:i/>
          <w:lang w:eastAsia="en-GB"/>
        </w:rPr>
        <w:t>effectiveness</w:t>
      </w:r>
      <w:r>
        <w:rPr>
          <w:lang w:eastAsia="en-GB"/>
        </w:rPr>
        <w:t>;</w:t>
      </w:r>
      <w:r w:rsidRPr="00EC12F4">
        <w:rPr>
          <w:lang w:eastAsia="en-GB"/>
        </w:rPr>
        <w:t xml:space="preserve"> </w:t>
      </w:r>
      <w:r w:rsidRPr="00452436">
        <w:rPr>
          <w:i/>
          <w:lang w:eastAsia="en-GB"/>
        </w:rPr>
        <w:t>patient-centeredness</w:t>
      </w:r>
      <w:r>
        <w:rPr>
          <w:lang w:eastAsia="en-GB"/>
        </w:rPr>
        <w:t>;</w:t>
      </w:r>
      <w:r w:rsidRPr="00EC12F4">
        <w:rPr>
          <w:lang w:eastAsia="en-GB"/>
        </w:rPr>
        <w:t xml:space="preserve"> </w:t>
      </w:r>
      <w:r w:rsidRPr="00452436">
        <w:rPr>
          <w:i/>
          <w:lang w:eastAsia="en-GB"/>
        </w:rPr>
        <w:t>timeliness and access</w:t>
      </w:r>
      <w:r>
        <w:rPr>
          <w:lang w:eastAsia="en-GB"/>
        </w:rPr>
        <w:t>;</w:t>
      </w:r>
      <w:r w:rsidRPr="00EC12F4">
        <w:rPr>
          <w:lang w:eastAsia="en-GB"/>
        </w:rPr>
        <w:t xml:space="preserve"> </w:t>
      </w:r>
      <w:r w:rsidRPr="00452436">
        <w:rPr>
          <w:i/>
          <w:lang w:eastAsia="en-GB"/>
        </w:rPr>
        <w:t>efficiency</w:t>
      </w:r>
      <w:r>
        <w:rPr>
          <w:lang w:eastAsia="en-GB"/>
        </w:rPr>
        <w:t xml:space="preserve">-- as </w:t>
      </w:r>
      <w:r w:rsidRPr="00EC12F4">
        <w:rPr>
          <w:color w:val="1F1F1F"/>
          <w:lang w:eastAsia="en-GB"/>
        </w:rPr>
        <w:t>“definable, preferably measurable, attributes of the system that are related to its functioning to maintain, restore, or improve health”</w:t>
      </w:r>
      <w:r>
        <w:rPr>
          <w:color w:val="1F1F1F"/>
          <w:lang w:eastAsia="en-GB"/>
        </w:rPr>
        <w:fldChar w:fldCharType="begin"/>
      </w:r>
      <w:r w:rsidR="0046022B">
        <w:rPr>
          <w:color w:val="1F1F1F"/>
          <w:lang w:eastAsia="en-GB"/>
        </w:rPr>
        <w:instrText xml:space="preserve"> ADDIN ZOTERO_ITEM CSL_CITATION {"citationID":"a1e1mr1imu9","properties":{"formattedCitation":"[4]","plainCitation":"[4]","noteIndex":0},"citationItems":[{"id":6346,"uris":["http://zotero.org/groups/2098655/items/6GM94XYU"],"uri":["http://zotero.org/groups/2098655/items/6GM94XYU"],"itemData":{"id":6346,"type":"report","abstract":"This paper represents an attempt to set out a conceptual framework for the OECD&amp;#8217;s Health Care Quality Indicator (HCQI) Project. Two main issues are tackled: what concepts, or dimensions, of quality of health care should be measured and how, in principle, should they be measured. The need for a conceptual framework for the Project was expressed by a large group of participating countries. In interviews by the OECD Secretariat with member countries in April and May 2005, country experts and delegates to the Group on Health reiterated the need for a framework for the OECD&amp;#8217;s health care quality work. Countries stated that the framework should be: a) based on country experience and b) could be used to guide both current and future work by the OECD in health care quality measurement and monitoring.","language":"en","source":"www.oecd-ilibrary.org","title":"Health Care Quality Indicators Project","URL":"http://www.oecd-ilibrary.org/social-issues-migration-health/health-care-quality-indicators-project_440134737301","author":[{"family":"Kelley","given":"Edward"},{"family":"Hurst","given":"Jeremy"}],"accessed":{"date-parts":[["2018",2,1]]},"issued":{"date-parts":[["2006",3,9]]}}}],"schema":"https://github.com/citation-style-language/schema/raw/master/csl-citation.json"} </w:instrText>
      </w:r>
      <w:r>
        <w:rPr>
          <w:color w:val="1F1F1F"/>
          <w:lang w:eastAsia="en-GB"/>
        </w:rPr>
        <w:fldChar w:fldCharType="separate"/>
      </w:r>
      <w:r w:rsidR="0046022B" w:rsidRPr="0046022B">
        <w:rPr>
          <w:rFonts w:ascii="Calibri" w:hAnsi="Calibri" w:cs="Calibri"/>
        </w:rPr>
        <w:t>[4]</w:t>
      </w:r>
      <w:r>
        <w:rPr>
          <w:color w:val="1F1F1F"/>
          <w:lang w:eastAsia="en-GB"/>
        </w:rPr>
        <w:fldChar w:fldCharType="end"/>
      </w:r>
      <w:r>
        <w:rPr>
          <w:color w:val="1F1F1F"/>
          <w:lang w:eastAsia="en-GB"/>
        </w:rPr>
        <w:t>.</w:t>
      </w:r>
      <w:r>
        <w:rPr>
          <w:lang w:eastAsia="en-GB"/>
        </w:rPr>
        <w:t xml:space="preserve"> This framework was further elaborated</w:t>
      </w:r>
      <w:r w:rsidRPr="00EC12F4">
        <w:rPr>
          <w:lang w:eastAsia="en-GB"/>
        </w:rPr>
        <w:t xml:space="preserve"> </w:t>
      </w:r>
      <w:r>
        <w:rPr>
          <w:lang w:eastAsia="en-GB"/>
        </w:rPr>
        <w:t xml:space="preserve">by the World Health Organization and OECD </w:t>
      </w:r>
      <w:r>
        <w:rPr>
          <w:lang w:eastAsia="en-GB"/>
        </w:rPr>
        <w:fldChar w:fldCharType="begin"/>
      </w:r>
      <w:r w:rsidR="0046022B">
        <w:rPr>
          <w:lang w:eastAsia="en-GB"/>
        </w:rPr>
        <w:instrText xml:space="preserve"> ADDIN ZOTERO_ITEM CSL_CITATION {"citationID":"P8XZ73aQ","properties":{"formattedCitation":"[5,6]","plainCitation":"[5,6]","noteIndex":0},"citationItems":[{"id":6241,"uris":["http://zotero.org/groups/2098655/items/T3ST94ME"],"uri":["http://zotero.org/groups/2098655/items/T3ST94ME"],"itemData":{"id":6241,"type":"report","event-place":"Copenhagen","publisher":"World Health Organization","publisher-place":"Copenhagen","title":"Performance Assessment Tool for Quality Improvement in Hospitals","URL":"http://www.euro.who.int/__data/assets/pdf_file/0003/103728/E89742.pdf","author":[{"family":"WHO","given":""}],"issued":{"date-parts":[["2007"]]}}},{"id":6431,"uris":["http://zotero.org/groups/2098655/items/8NGBIRYL"],"uri":["http://zotero.org/groups/2098655/items/8NGBIRYL"],"itemData":{"id":6431,"type":"article-journal","container-title":"International Journal for Quality in Health Care","DOI":"10.1093/intqhc/mzl024","issue":"Issue suppl_1","page":"5-13","title":"Conceptual framework for the OECD Health Care Quality Indicators Project","volume":"18","author":[{"family":"Arah","given":"Onyebuchi"},{"family":"Westert","given":"Gert"},{"family":"Hurst","given":"Jeremy"},{"family":"Klazinga","given":"Niek"}],"issued":{"date-parts":[["2006"]]}}}],"schema":"https://github.com/citation-style-language/schema/raw/master/csl-citation.json"} </w:instrText>
      </w:r>
      <w:r>
        <w:rPr>
          <w:lang w:eastAsia="en-GB"/>
        </w:rPr>
        <w:fldChar w:fldCharType="separate"/>
      </w:r>
      <w:r w:rsidR="0046022B" w:rsidRPr="0046022B">
        <w:rPr>
          <w:rFonts w:ascii="Calibri" w:hAnsi="Calibri" w:cs="Calibri"/>
        </w:rPr>
        <w:t>[5,6]</w:t>
      </w:r>
      <w:r>
        <w:rPr>
          <w:lang w:eastAsia="en-GB"/>
        </w:rPr>
        <w:fldChar w:fldCharType="end"/>
      </w:r>
      <w:r>
        <w:rPr>
          <w:lang w:eastAsia="en-GB"/>
        </w:rPr>
        <w:t xml:space="preserve">, which added </w:t>
      </w:r>
      <w:r w:rsidRPr="00EC12F4">
        <w:rPr>
          <w:lang w:eastAsia="en-GB"/>
        </w:rPr>
        <w:t>equity</w:t>
      </w:r>
      <w:r>
        <w:rPr>
          <w:lang w:eastAsia="en-GB"/>
        </w:rPr>
        <w:t xml:space="preserve"> as another distinct dimension of healthcare quality that indicators might attempt to capture.</w:t>
      </w:r>
    </w:p>
    <w:p w14:paraId="70C9FF1E" w14:textId="1FF13A42" w:rsidR="00BF607E" w:rsidRDefault="00BF607E" w:rsidP="00BF607E">
      <w:pPr>
        <w:rPr>
          <w:lang w:eastAsia="en-GB"/>
        </w:rPr>
      </w:pPr>
      <w:r>
        <w:rPr>
          <w:lang w:eastAsia="en-GB"/>
        </w:rPr>
        <w:t xml:space="preserve">Applying this basic framework to our indicators required some further elaboration to define those different dimensions of quality more closely. Differentiating </w:t>
      </w:r>
      <w:r>
        <w:rPr>
          <w:color w:val="1F1F1F"/>
          <w:lang w:eastAsia="en-GB"/>
        </w:rPr>
        <w:t xml:space="preserve">between </w:t>
      </w:r>
      <w:r>
        <w:rPr>
          <w:lang w:eastAsia="en-GB"/>
        </w:rPr>
        <w:t xml:space="preserve">safety and effectiveness could be particularly challenging. For example, should indicators about mortality among very small pre-term infants be classified as medical effectiveness, since survival is a key measure of the effectiveness of neonatal care, or of safety, insofar as the first duty of the physician is to do no </w:t>
      </w:r>
      <w:r>
        <w:rPr>
          <w:lang w:eastAsia="en-GB"/>
        </w:rPr>
        <w:lastRenderedPageBreak/>
        <w:t>harm? Faced with such borderline cases, we categorised those</w:t>
      </w:r>
      <w:r w:rsidRPr="00EC12F4">
        <w:rPr>
          <w:lang w:eastAsia="en-GB"/>
        </w:rPr>
        <w:t xml:space="preserve"> indicators dealing especially with the harm done to patients during an episode of care (for instance, in-hospital mortality</w:t>
      </w:r>
      <w:r w:rsidR="00445146">
        <w:rPr>
          <w:lang w:eastAsia="en-GB"/>
        </w:rPr>
        <w:t xml:space="preserve"> or </w:t>
      </w:r>
      <w:r w:rsidR="004B15A8">
        <w:rPr>
          <w:lang w:eastAsia="en-GB"/>
        </w:rPr>
        <w:t>nosocomial</w:t>
      </w:r>
      <w:r w:rsidR="00445146">
        <w:rPr>
          <w:lang w:eastAsia="en-GB"/>
        </w:rPr>
        <w:t xml:space="preserve"> </w:t>
      </w:r>
      <w:r w:rsidRPr="00EC12F4">
        <w:rPr>
          <w:lang w:eastAsia="en-GB"/>
        </w:rPr>
        <w:t>infections</w:t>
      </w:r>
      <w:r w:rsidR="00445146">
        <w:rPr>
          <w:lang w:eastAsia="en-GB"/>
        </w:rPr>
        <w:t xml:space="preserve"> </w:t>
      </w:r>
      <w:r w:rsidRPr="00EC12F4">
        <w:rPr>
          <w:lang w:eastAsia="en-GB"/>
        </w:rPr>
        <w:t>following a procedure)</w:t>
      </w:r>
      <w:r w:rsidR="00EC3A0A">
        <w:rPr>
          <w:lang w:eastAsia="en-GB"/>
        </w:rPr>
        <w:t xml:space="preserve"> as s</w:t>
      </w:r>
      <w:r w:rsidR="0003557D">
        <w:rPr>
          <w:lang w:eastAsia="en-GB"/>
        </w:rPr>
        <w:t>afety</w:t>
      </w:r>
      <w:r w:rsidRPr="00EC12F4">
        <w:rPr>
          <w:lang w:eastAsia="en-GB"/>
        </w:rPr>
        <w:t xml:space="preserve">. </w:t>
      </w:r>
      <w:r>
        <w:rPr>
          <w:lang w:eastAsia="en-GB"/>
        </w:rPr>
        <w:t>In turn, we treated</w:t>
      </w:r>
      <w:r w:rsidRPr="00EC12F4">
        <w:rPr>
          <w:lang w:eastAsia="en-GB"/>
        </w:rPr>
        <w:t xml:space="preserve"> indicators </w:t>
      </w:r>
      <w:r>
        <w:rPr>
          <w:lang w:eastAsia="en-GB"/>
        </w:rPr>
        <w:t xml:space="preserve">about longer-term </w:t>
      </w:r>
      <w:r w:rsidRPr="00EC12F4">
        <w:rPr>
          <w:lang w:eastAsia="en-GB"/>
        </w:rPr>
        <w:t xml:space="preserve">outcomes of care (for instance survival rates after x years for heart transplant and </w:t>
      </w:r>
      <w:r>
        <w:rPr>
          <w:lang w:eastAsia="en-GB"/>
        </w:rPr>
        <w:t>per cent of patients</w:t>
      </w:r>
      <w:r w:rsidRPr="00EC12F4">
        <w:rPr>
          <w:lang w:eastAsia="en-GB"/>
        </w:rPr>
        <w:t xml:space="preserve"> readmi</w:t>
      </w:r>
      <w:r>
        <w:rPr>
          <w:lang w:eastAsia="en-GB"/>
        </w:rPr>
        <w:t>tted</w:t>
      </w:r>
      <w:r w:rsidRPr="00EC12F4">
        <w:rPr>
          <w:lang w:eastAsia="en-GB"/>
        </w:rPr>
        <w:t xml:space="preserve"> after a procedure)</w:t>
      </w:r>
      <w:r w:rsidR="0003557D">
        <w:rPr>
          <w:lang w:eastAsia="en-GB"/>
        </w:rPr>
        <w:t xml:space="preserve"> as effectiveness</w:t>
      </w:r>
      <w:r w:rsidRPr="00EC12F4">
        <w:rPr>
          <w:lang w:eastAsia="en-GB"/>
        </w:rPr>
        <w:t xml:space="preserve">. The notions of </w:t>
      </w:r>
      <w:r w:rsidRPr="00EC12F4">
        <w:rPr>
          <w:i/>
          <w:lang w:eastAsia="en-GB"/>
        </w:rPr>
        <w:t>harm, directness and immediacy</w:t>
      </w:r>
      <w:r w:rsidRPr="00EC12F4">
        <w:rPr>
          <w:lang w:eastAsia="en-GB"/>
        </w:rPr>
        <w:t xml:space="preserve"> were our major criteria </w:t>
      </w:r>
      <w:r>
        <w:rPr>
          <w:lang w:eastAsia="en-GB"/>
        </w:rPr>
        <w:t>for</w:t>
      </w:r>
      <w:r w:rsidRPr="00EC12F4">
        <w:rPr>
          <w:lang w:eastAsia="en-GB"/>
        </w:rPr>
        <w:t xml:space="preserve"> differentiat</w:t>
      </w:r>
      <w:r>
        <w:rPr>
          <w:lang w:eastAsia="en-GB"/>
        </w:rPr>
        <w:t>ing</w:t>
      </w:r>
      <w:r w:rsidRPr="00EC12F4">
        <w:rPr>
          <w:lang w:eastAsia="en-GB"/>
        </w:rPr>
        <w:t xml:space="preserve"> between these two dimensions</w:t>
      </w:r>
      <w:r>
        <w:rPr>
          <w:lang w:eastAsia="en-GB"/>
        </w:rPr>
        <w:t xml:space="preserve"> of quality</w:t>
      </w:r>
      <w:r w:rsidRPr="00EC12F4">
        <w:rPr>
          <w:lang w:eastAsia="en-GB"/>
        </w:rPr>
        <w:t xml:space="preserve">. </w:t>
      </w:r>
      <w:r>
        <w:rPr>
          <w:lang w:eastAsia="en-GB"/>
        </w:rPr>
        <w:t>Using</w:t>
      </w:r>
      <w:r w:rsidRPr="00EC12F4">
        <w:rPr>
          <w:lang w:eastAsia="en-GB"/>
        </w:rPr>
        <w:t xml:space="preserve"> a similar logic, we classified </w:t>
      </w:r>
      <w:r>
        <w:rPr>
          <w:lang w:eastAsia="en-GB"/>
        </w:rPr>
        <w:t>‘</w:t>
      </w:r>
      <w:r w:rsidRPr="00EC12F4">
        <w:rPr>
          <w:lang w:eastAsia="en-GB"/>
        </w:rPr>
        <w:t>volume</w:t>
      </w:r>
      <w:r>
        <w:rPr>
          <w:lang w:eastAsia="en-GB"/>
        </w:rPr>
        <w:t>’</w:t>
      </w:r>
      <w:r w:rsidRPr="00EC12F4">
        <w:rPr>
          <w:lang w:eastAsia="en-GB"/>
        </w:rPr>
        <w:t xml:space="preserve"> indicators dealing with </w:t>
      </w:r>
      <w:r>
        <w:rPr>
          <w:lang w:eastAsia="en-GB"/>
        </w:rPr>
        <w:t>the number</w:t>
      </w:r>
      <w:r w:rsidRPr="00EC12F4">
        <w:rPr>
          <w:lang w:eastAsia="en-GB"/>
        </w:rPr>
        <w:t xml:space="preserve"> of patients treated for a specific condition and with a specific procedure (for instance volume of bariatric surgery performed in a year) as </w:t>
      </w:r>
      <w:r>
        <w:rPr>
          <w:lang w:eastAsia="en-GB"/>
        </w:rPr>
        <w:t xml:space="preserve">indicators of </w:t>
      </w:r>
      <w:r w:rsidRPr="00EC12F4">
        <w:rPr>
          <w:lang w:eastAsia="en-GB"/>
        </w:rPr>
        <w:t>safety</w:t>
      </w:r>
      <w:r>
        <w:rPr>
          <w:lang w:eastAsia="en-GB"/>
        </w:rPr>
        <w:t xml:space="preserve"> </w:t>
      </w:r>
      <w:r w:rsidR="005C5FF4">
        <w:rPr>
          <w:lang w:eastAsia="en-GB"/>
        </w:rPr>
        <w:t xml:space="preserve">or effectiveness </w:t>
      </w:r>
      <w:r>
        <w:rPr>
          <w:lang w:eastAsia="en-GB"/>
        </w:rPr>
        <w:t>rather than access, because</w:t>
      </w:r>
      <w:r w:rsidRPr="00EC12F4">
        <w:rPr>
          <w:lang w:eastAsia="en-GB"/>
        </w:rPr>
        <w:t xml:space="preserve"> professional guidelines </w:t>
      </w:r>
      <w:r>
        <w:rPr>
          <w:lang w:eastAsia="en-GB"/>
        </w:rPr>
        <w:t xml:space="preserve">often </w:t>
      </w:r>
      <w:r w:rsidRPr="00EC12F4">
        <w:rPr>
          <w:lang w:eastAsia="en-GB"/>
        </w:rPr>
        <w:t xml:space="preserve">recommend a </w:t>
      </w:r>
      <w:r>
        <w:rPr>
          <w:lang w:eastAsia="en-GB"/>
        </w:rPr>
        <w:t>minimum</w:t>
      </w:r>
      <w:r w:rsidRPr="00EC12F4">
        <w:rPr>
          <w:lang w:eastAsia="en-GB"/>
        </w:rPr>
        <w:t xml:space="preserve"> volume of operations </w:t>
      </w:r>
      <w:r>
        <w:rPr>
          <w:lang w:eastAsia="en-GB"/>
        </w:rPr>
        <w:t>be</w:t>
      </w:r>
      <w:r w:rsidRPr="00EC12F4">
        <w:rPr>
          <w:lang w:eastAsia="en-GB"/>
        </w:rPr>
        <w:t xml:space="preserve"> performed each year in order to </w:t>
      </w:r>
      <w:r>
        <w:rPr>
          <w:lang w:eastAsia="en-GB"/>
        </w:rPr>
        <w:t>ensure the skill of the team and hence the</w:t>
      </w:r>
      <w:r w:rsidRPr="00EC12F4">
        <w:rPr>
          <w:lang w:eastAsia="en-GB"/>
        </w:rPr>
        <w:t xml:space="preserve"> safe</w:t>
      </w:r>
      <w:r>
        <w:rPr>
          <w:lang w:eastAsia="en-GB"/>
        </w:rPr>
        <w:t>ty of the procedure</w:t>
      </w:r>
      <w:r w:rsidR="00445146">
        <w:rPr>
          <w:lang w:eastAsia="en-GB"/>
        </w:rPr>
        <w:t xml:space="preserve"> </w:t>
      </w:r>
      <w:r w:rsidR="00445146">
        <w:rPr>
          <w:lang w:eastAsia="en-GB"/>
        </w:rPr>
        <w:fldChar w:fldCharType="begin"/>
      </w:r>
      <w:r w:rsidR="0046022B">
        <w:rPr>
          <w:lang w:eastAsia="en-GB"/>
        </w:rPr>
        <w:instrText xml:space="preserve"> ADDIN ZOTERO_ITEM CSL_CITATION {"citationID":"TbYVOfRk","properties":{"formattedCitation":"[7]","plainCitation":"[7]","noteIndex":0},"citationItems":[{"id":6396,"uris":["http://zotero.org/groups/2098655/items/TJFKRLN6"],"uri":["http://zotero.org/groups/2098655/items/TJFKRLN6"],"itemData":{"id":6396,"type":"article-journal","container-title":"Journal of Health Politics, Policy and Law","DOI":"10.1007/978-3-319-93467-9_6","issue":"3","page":"513-38","title":"The politics of evidence use in health policy making in Germany: The case of regulating hospital minimum volumes","volume":"42","author":[{"family":"Ettelt","given":"Stefanie"}],"issued":{"date-parts":[["2017"]]}}}],"schema":"https://github.com/citation-style-language/schema/raw/master/csl-citation.json"} </w:instrText>
      </w:r>
      <w:r w:rsidR="00445146">
        <w:rPr>
          <w:lang w:eastAsia="en-GB"/>
        </w:rPr>
        <w:fldChar w:fldCharType="separate"/>
      </w:r>
      <w:r w:rsidR="0046022B" w:rsidRPr="0046022B">
        <w:rPr>
          <w:rFonts w:ascii="Calibri" w:hAnsi="Calibri" w:cs="Calibri"/>
        </w:rPr>
        <w:t>[7]</w:t>
      </w:r>
      <w:r w:rsidR="00445146">
        <w:rPr>
          <w:lang w:eastAsia="en-GB"/>
        </w:rPr>
        <w:fldChar w:fldCharType="end"/>
      </w:r>
      <w:r w:rsidRPr="00EC12F4">
        <w:rPr>
          <w:lang w:eastAsia="en-GB"/>
        </w:rPr>
        <w:t>.</w:t>
      </w:r>
    </w:p>
    <w:p w14:paraId="104D14D7" w14:textId="00F6E5D2" w:rsidR="00BF607E" w:rsidRPr="00EC12F4" w:rsidRDefault="00BF607E" w:rsidP="00BF607E">
      <w:pPr>
        <w:rPr>
          <w:color w:val="2E74B5"/>
          <w:lang w:eastAsia="en-GB"/>
        </w:rPr>
      </w:pPr>
      <w:r>
        <w:rPr>
          <w:lang w:eastAsia="en-GB"/>
        </w:rPr>
        <w:t xml:space="preserve">A number of indicators did not fit the conventional dimensions of quality described by the IoM, WHO, and OECD, which forced us to invent two additional quality dimensions. In particular, we observed that many indicators, especially in France and the Netherlands, were concerned with measuring </w:t>
      </w:r>
      <w:r w:rsidRPr="00EC12F4">
        <w:rPr>
          <w:lang w:eastAsia="en-GB"/>
        </w:rPr>
        <w:t xml:space="preserve">the quality of the </w:t>
      </w:r>
      <w:r w:rsidRPr="00EC12F4">
        <w:rPr>
          <w:color w:val="000000"/>
          <w:lang w:eastAsia="en-GB"/>
        </w:rPr>
        <w:t>administrative paperwork, medical records</w:t>
      </w:r>
      <w:r>
        <w:rPr>
          <w:color w:val="000000"/>
          <w:lang w:eastAsia="en-GB"/>
        </w:rPr>
        <w:t>,</w:t>
      </w:r>
      <w:r w:rsidRPr="00EC12F4">
        <w:rPr>
          <w:color w:val="000000"/>
          <w:lang w:eastAsia="en-GB"/>
        </w:rPr>
        <w:t xml:space="preserve"> and information handover to relevant professional or administrative organisations. </w:t>
      </w:r>
      <w:r>
        <w:rPr>
          <w:lang w:eastAsia="en-GB"/>
        </w:rPr>
        <w:t>To capture this</w:t>
      </w:r>
      <w:r w:rsidRPr="00EC12F4">
        <w:rPr>
          <w:lang w:eastAsia="en-GB"/>
        </w:rPr>
        <w:t xml:space="preserve"> regulatory goal</w:t>
      </w:r>
      <w:r>
        <w:rPr>
          <w:lang w:eastAsia="en-GB"/>
        </w:rPr>
        <w:t>, we created an additional dimension of quality we term</w:t>
      </w:r>
      <w:r w:rsidR="00BA2DF5">
        <w:rPr>
          <w:lang w:eastAsia="en-GB"/>
        </w:rPr>
        <w:t>ed</w:t>
      </w:r>
      <w:r w:rsidRPr="00EC12F4">
        <w:rPr>
          <w:lang w:eastAsia="en-GB"/>
        </w:rPr>
        <w:t xml:space="preserve"> “</w:t>
      </w:r>
      <w:r w:rsidRPr="00EC12F4">
        <w:rPr>
          <w:i/>
          <w:lang w:eastAsia="en-GB"/>
        </w:rPr>
        <w:t>well documented</w:t>
      </w:r>
      <w:r w:rsidRPr="00EC12F4">
        <w:rPr>
          <w:lang w:eastAsia="en-GB"/>
        </w:rPr>
        <w:t xml:space="preserve">”.  </w:t>
      </w:r>
      <w:r>
        <w:rPr>
          <w:lang w:eastAsia="en-GB"/>
        </w:rPr>
        <w:t>Another focus that conventional dimensions of quality failed to capture was the concern, especially in England</w:t>
      </w:r>
      <w:r w:rsidRPr="00EC12F4">
        <w:rPr>
          <w:lang w:eastAsia="en-GB"/>
        </w:rPr>
        <w:t xml:space="preserve"> and the Netherlands</w:t>
      </w:r>
      <w:r>
        <w:rPr>
          <w:lang w:eastAsia="en-GB"/>
        </w:rPr>
        <w:t>, with assessing</w:t>
      </w:r>
      <w:r w:rsidRPr="00EC12F4">
        <w:rPr>
          <w:lang w:eastAsia="en-GB"/>
        </w:rPr>
        <w:t xml:space="preserve"> the training and skills of the </w:t>
      </w:r>
      <w:r>
        <w:rPr>
          <w:lang w:eastAsia="en-GB"/>
        </w:rPr>
        <w:t xml:space="preserve">hospital workforce. To capture this regulatory </w:t>
      </w:r>
      <w:r w:rsidR="00445146" w:rsidRPr="00445146">
        <w:rPr>
          <w:lang w:eastAsia="en-GB"/>
        </w:rPr>
        <w:t>desideratum</w:t>
      </w:r>
      <w:r>
        <w:rPr>
          <w:lang w:eastAsia="en-GB"/>
        </w:rPr>
        <w:t xml:space="preserve">, we created an additional category we </w:t>
      </w:r>
      <w:r w:rsidRPr="00EC12F4">
        <w:rPr>
          <w:lang w:eastAsia="en-GB"/>
        </w:rPr>
        <w:t>call</w:t>
      </w:r>
      <w:r w:rsidR="0062605E">
        <w:rPr>
          <w:lang w:eastAsia="en-GB"/>
        </w:rPr>
        <w:t>ed</w:t>
      </w:r>
      <w:r w:rsidRPr="00EC12F4">
        <w:rPr>
          <w:lang w:eastAsia="en-GB"/>
        </w:rPr>
        <w:t xml:space="preserve"> “</w:t>
      </w:r>
      <w:r w:rsidR="00CB5AEE">
        <w:rPr>
          <w:i/>
          <w:lang w:eastAsia="en-GB"/>
        </w:rPr>
        <w:t>t</w:t>
      </w:r>
      <w:r w:rsidRPr="00452436">
        <w:rPr>
          <w:i/>
          <w:lang w:eastAsia="en-GB"/>
        </w:rPr>
        <w:t>rained and certified</w:t>
      </w:r>
      <w:r w:rsidRPr="00EC12F4">
        <w:rPr>
          <w:lang w:eastAsia="en-GB"/>
        </w:rPr>
        <w:t>”</w:t>
      </w:r>
      <w:r>
        <w:rPr>
          <w:lang w:eastAsia="en-GB"/>
        </w:rPr>
        <w:t xml:space="preserve">, giving us a total of eight dimensions of quality for classifying each indicator in our dataset (Table </w:t>
      </w:r>
      <w:r w:rsidR="005B0E24">
        <w:rPr>
          <w:lang w:eastAsia="en-GB"/>
        </w:rPr>
        <w:t>B</w:t>
      </w:r>
      <w:r>
        <w:rPr>
          <w:lang w:eastAsia="en-GB"/>
        </w:rPr>
        <w:t>)</w:t>
      </w:r>
      <w:r w:rsidRPr="00EC12F4">
        <w:rPr>
          <w:lang w:eastAsia="en-GB"/>
        </w:rPr>
        <w:t xml:space="preserve">. </w:t>
      </w:r>
    </w:p>
    <w:p w14:paraId="78254828" w14:textId="25C48098" w:rsidR="00BF607E" w:rsidRPr="00AB4D4A" w:rsidRDefault="00BF607E" w:rsidP="00C7313E">
      <w:pPr>
        <w:pStyle w:val="IntenseQuote"/>
        <w:spacing w:before="240" w:after="240"/>
        <w:ind w:left="862" w:right="862"/>
        <w:rPr>
          <w:sz w:val="24"/>
          <w:szCs w:val="24"/>
          <w:lang w:eastAsia="en-GB"/>
        </w:rPr>
      </w:pPr>
      <w:r w:rsidRPr="00AB4D4A">
        <w:rPr>
          <w:b/>
          <w:i w:val="0"/>
          <w:iCs w:val="0"/>
          <w:color w:val="000000"/>
          <w:sz w:val="24"/>
          <w:szCs w:val="24"/>
          <w:lang w:eastAsia="en-GB"/>
        </w:rPr>
        <w:t xml:space="preserve">Table </w:t>
      </w:r>
      <w:r w:rsidR="008C4F18" w:rsidRPr="00AB4D4A">
        <w:rPr>
          <w:b/>
          <w:i w:val="0"/>
          <w:iCs w:val="0"/>
          <w:color w:val="000000"/>
          <w:sz w:val="24"/>
          <w:szCs w:val="24"/>
          <w:lang w:eastAsia="en-GB"/>
        </w:rPr>
        <w:t>B</w:t>
      </w:r>
      <w:r w:rsidRPr="00AB4D4A">
        <w:rPr>
          <w:b/>
          <w:i w:val="0"/>
          <w:iCs w:val="0"/>
          <w:color w:val="000000"/>
          <w:sz w:val="24"/>
          <w:szCs w:val="24"/>
          <w:lang w:eastAsia="en-GB"/>
        </w:rPr>
        <w:t>. Dimensions of quality used in our</w:t>
      </w:r>
      <w:r w:rsidRPr="00AB4D4A">
        <w:rPr>
          <w:sz w:val="24"/>
          <w:szCs w:val="24"/>
          <w:lang w:eastAsia="en-GB"/>
        </w:rPr>
        <w:t xml:space="preserve"> </w:t>
      </w:r>
      <w:r w:rsidRPr="00AB4D4A">
        <w:rPr>
          <w:b/>
          <w:i w:val="0"/>
          <w:iCs w:val="0"/>
          <w:color w:val="000000"/>
          <w:sz w:val="24"/>
          <w:szCs w:val="24"/>
          <w:lang w:eastAsia="en-GB"/>
        </w:rPr>
        <w:t>classification</w:t>
      </w:r>
    </w:p>
    <w:tbl>
      <w:tblPr>
        <w:tblStyle w:val="ListTable2"/>
        <w:tblW w:w="0" w:type="auto"/>
        <w:tblLook w:val="04A0" w:firstRow="1" w:lastRow="0" w:firstColumn="1" w:lastColumn="0" w:noHBand="0" w:noVBand="1"/>
      </w:tblPr>
      <w:tblGrid>
        <w:gridCol w:w="1696"/>
        <w:gridCol w:w="7314"/>
      </w:tblGrid>
      <w:tr w:rsidR="00BF607E" w:rsidRPr="00EC12F4" w14:paraId="29AF13C3" w14:textId="77777777" w:rsidTr="000967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494E0E62" w14:textId="77777777" w:rsidR="00BF607E" w:rsidRPr="00EC12F4" w:rsidRDefault="00BF607E" w:rsidP="000E077B">
            <w:pPr>
              <w:spacing w:before="60" w:after="60"/>
              <w:rPr>
                <w:lang w:eastAsia="en-GB"/>
              </w:rPr>
            </w:pPr>
            <w:r w:rsidRPr="00EC12F4">
              <w:rPr>
                <w:lang w:eastAsia="en-GB"/>
              </w:rPr>
              <w:t>Safety</w:t>
            </w:r>
          </w:p>
        </w:tc>
        <w:tc>
          <w:tcPr>
            <w:tcW w:w="7314" w:type="dxa"/>
            <w:hideMark/>
          </w:tcPr>
          <w:p w14:paraId="528A9626" w14:textId="1CCF52E9" w:rsidR="00BF607E" w:rsidRPr="00877613" w:rsidRDefault="00445146" w:rsidP="000E077B">
            <w:pPr>
              <w:spacing w:before="60" w:after="60"/>
              <w:cnfStyle w:val="100000000000" w:firstRow="1" w:lastRow="0" w:firstColumn="0" w:lastColumn="0" w:oddVBand="0" w:evenVBand="0" w:oddHBand="0" w:evenHBand="0" w:firstRowFirstColumn="0" w:firstRowLastColumn="0" w:lastRowFirstColumn="0" w:lastRowLastColumn="0"/>
              <w:rPr>
                <w:b w:val="0"/>
                <w:bCs w:val="0"/>
                <w:lang w:eastAsia="en-GB"/>
              </w:rPr>
            </w:pPr>
            <w:r w:rsidRPr="00877613">
              <w:rPr>
                <w:b w:val="0"/>
                <w:bCs w:val="0"/>
                <w:color w:val="000000"/>
                <w:lang w:eastAsia="en-GB"/>
              </w:rPr>
              <w:t>preventing adverse outcomes for patients arising from care intended to help them</w:t>
            </w:r>
          </w:p>
        </w:tc>
      </w:tr>
      <w:tr w:rsidR="00BF607E" w:rsidRPr="00EC12F4" w14:paraId="525E9F32" w14:textId="77777777" w:rsidTr="00096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3C95DF28" w14:textId="77777777" w:rsidR="00BF607E" w:rsidRPr="00EC12F4" w:rsidRDefault="00BF607E" w:rsidP="000E077B">
            <w:pPr>
              <w:spacing w:before="60" w:after="60"/>
              <w:rPr>
                <w:lang w:eastAsia="en-GB"/>
              </w:rPr>
            </w:pPr>
            <w:r w:rsidRPr="00EC12F4">
              <w:rPr>
                <w:lang w:eastAsia="en-GB"/>
              </w:rPr>
              <w:t>Medical effectiveness</w:t>
            </w:r>
          </w:p>
        </w:tc>
        <w:tc>
          <w:tcPr>
            <w:tcW w:w="7314" w:type="dxa"/>
            <w:hideMark/>
          </w:tcPr>
          <w:p w14:paraId="5C9EC7AA" w14:textId="62DDD6E2" w:rsidR="00BF607E" w:rsidRPr="00EC12F4" w:rsidRDefault="00445146" w:rsidP="000E077B">
            <w:pPr>
              <w:spacing w:before="60" w:after="60"/>
              <w:cnfStyle w:val="000000100000" w:firstRow="0" w:lastRow="0" w:firstColumn="0" w:lastColumn="0" w:oddVBand="0" w:evenVBand="0" w:oddHBand="1" w:evenHBand="0" w:firstRowFirstColumn="0" w:firstRowLastColumn="0" w:lastRowFirstColumn="0" w:lastRowLastColumn="0"/>
              <w:rPr>
                <w:lang w:eastAsia="en-GB"/>
              </w:rPr>
            </w:pPr>
            <w:r>
              <w:rPr>
                <w:lang w:eastAsia="en-GB"/>
              </w:rPr>
              <w:t>efficacy of</w:t>
            </w:r>
            <w:r w:rsidRPr="00EC12F4">
              <w:rPr>
                <w:lang w:eastAsia="en-GB"/>
              </w:rPr>
              <w:t xml:space="preserve"> </w:t>
            </w:r>
            <w:r>
              <w:rPr>
                <w:lang w:eastAsia="en-GB"/>
              </w:rPr>
              <w:t>care in benefitting those who need it while avoiding unnecessary treatment</w:t>
            </w:r>
          </w:p>
        </w:tc>
      </w:tr>
      <w:tr w:rsidR="00BF607E" w:rsidRPr="00EC12F4" w14:paraId="5C6B5E36" w14:textId="77777777" w:rsidTr="0009677C">
        <w:tc>
          <w:tcPr>
            <w:cnfStyle w:val="001000000000" w:firstRow="0" w:lastRow="0" w:firstColumn="1" w:lastColumn="0" w:oddVBand="0" w:evenVBand="0" w:oddHBand="0" w:evenHBand="0" w:firstRowFirstColumn="0" w:firstRowLastColumn="0" w:lastRowFirstColumn="0" w:lastRowLastColumn="0"/>
            <w:tcW w:w="1696" w:type="dxa"/>
            <w:hideMark/>
          </w:tcPr>
          <w:p w14:paraId="130E2439" w14:textId="77777777" w:rsidR="00BF607E" w:rsidRPr="00EC12F4" w:rsidRDefault="00BF607E" w:rsidP="000E077B">
            <w:pPr>
              <w:spacing w:before="60" w:after="60"/>
              <w:rPr>
                <w:lang w:eastAsia="en-GB"/>
              </w:rPr>
            </w:pPr>
            <w:r w:rsidRPr="00EC12F4">
              <w:rPr>
                <w:lang w:eastAsia="en-GB"/>
              </w:rPr>
              <w:t>Patient-centeredness</w:t>
            </w:r>
          </w:p>
        </w:tc>
        <w:tc>
          <w:tcPr>
            <w:tcW w:w="7314" w:type="dxa"/>
            <w:hideMark/>
          </w:tcPr>
          <w:p w14:paraId="20905721" w14:textId="73897CD5" w:rsidR="00BF607E" w:rsidRPr="00EC12F4" w:rsidRDefault="00445146" w:rsidP="000E077B">
            <w:pPr>
              <w:spacing w:before="60" w:after="60"/>
              <w:cnfStyle w:val="000000000000" w:firstRow="0" w:lastRow="0" w:firstColumn="0" w:lastColumn="0" w:oddVBand="0" w:evenVBand="0" w:oddHBand="0" w:evenHBand="0" w:firstRowFirstColumn="0" w:firstRowLastColumn="0" w:lastRowFirstColumn="0" w:lastRowLastColumn="0"/>
              <w:rPr>
                <w:lang w:eastAsia="en-GB"/>
              </w:rPr>
            </w:pPr>
            <w:r>
              <w:rPr>
                <w:color w:val="000000"/>
                <w:lang w:eastAsia="en-GB"/>
              </w:rPr>
              <w:t>responsiveness of care to patient values, preferences, and needs</w:t>
            </w:r>
          </w:p>
        </w:tc>
      </w:tr>
      <w:tr w:rsidR="00BF607E" w:rsidRPr="00EC12F4" w14:paraId="420FD66C" w14:textId="77777777" w:rsidTr="00096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1E0A1390" w14:textId="77777777" w:rsidR="00BF607E" w:rsidRPr="00EC12F4" w:rsidRDefault="00BF607E" w:rsidP="000E077B">
            <w:pPr>
              <w:spacing w:before="60" w:after="60"/>
              <w:rPr>
                <w:lang w:eastAsia="en-GB"/>
              </w:rPr>
            </w:pPr>
            <w:r w:rsidRPr="00EC12F4">
              <w:rPr>
                <w:lang w:eastAsia="en-GB"/>
              </w:rPr>
              <w:t xml:space="preserve">Timeliness  </w:t>
            </w:r>
          </w:p>
        </w:tc>
        <w:tc>
          <w:tcPr>
            <w:tcW w:w="7314" w:type="dxa"/>
            <w:hideMark/>
          </w:tcPr>
          <w:p w14:paraId="039D3BE8" w14:textId="7C86E452" w:rsidR="00BF607E" w:rsidRPr="00EC12F4" w:rsidRDefault="00CC4BA9" w:rsidP="000E077B">
            <w:pPr>
              <w:spacing w:before="60" w:after="60"/>
              <w:cnfStyle w:val="000000100000" w:firstRow="0" w:lastRow="0" w:firstColumn="0" w:lastColumn="0" w:oddVBand="0" w:evenVBand="0" w:oddHBand="1" w:evenHBand="0" w:firstRowFirstColumn="0" w:firstRowLastColumn="0" w:lastRowFirstColumn="0" w:lastRowLastColumn="0"/>
              <w:rPr>
                <w:lang w:eastAsia="en-GB"/>
              </w:rPr>
            </w:pPr>
            <w:r>
              <w:rPr>
                <w:color w:val="000000"/>
                <w:lang w:eastAsia="en-GB"/>
              </w:rPr>
              <w:t>delays and other barriers in accessing appropriate care</w:t>
            </w:r>
          </w:p>
        </w:tc>
      </w:tr>
      <w:tr w:rsidR="00BF607E" w:rsidRPr="00EC12F4" w14:paraId="07AE0144" w14:textId="77777777" w:rsidTr="0009677C">
        <w:tc>
          <w:tcPr>
            <w:cnfStyle w:val="001000000000" w:firstRow="0" w:lastRow="0" w:firstColumn="1" w:lastColumn="0" w:oddVBand="0" w:evenVBand="0" w:oddHBand="0" w:evenHBand="0" w:firstRowFirstColumn="0" w:firstRowLastColumn="0" w:lastRowFirstColumn="0" w:lastRowLastColumn="0"/>
            <w:tcW w:w="1696" w:type="dxa"/>
            <w:hideMark/>
          </w:tcPr>
          <w:p w14:paraId="74A1CE57" w14:textId="77777777" w:rsidR="00BF607E" w:rsidRPr="00EC12F4" w:rsidRDefault="00BF607E" w:rsidP="000E077B">
            <w:pPr>
              <w:spacing w:before="60" w:after="60"/>
              <w:rPr>
                <w:lang w:eastAsia="en-GB"/>
              </w:rPr>
            </w:pPr>
            <w:r w:rsidRPr="00EC12F4">
              <w:rPr>
                <w:lang w:eastAsia="en-GB"/>
              </w:rPr>
              <w:t>Efficiency</w:t>
            </w:r>
          </w:p>
        </w:tc>
        <w:tc>
          <w:tcPr>
            <w:tcW w:w="7314" w:type="dxa"/>
            <w:hideMark/>
          </w:tcPr>
          <w:p w14:paraId="7E75C907" w14:textId="5DF22230" w:rsidR="00BF607E" w:rsidRPr="00EC12F4" w:rsidRDefault="00CC4BA9" w:rsidP="000E077B">
            <w:pPr>
              <w:spacing w:before="60" w:after="60"/>
              <w:cnfStyle w:val="000000000000" w:firstRow="0" w:lastRow="0" w:firstColumn="0" w:lastColumn="0" w:oddVBand="0" w:evenVBand="0" w:oddHBand="0" w:evenHBand="0" w:firstRowFirstColumn="0" w:firstRowLastColumn="0" w:lastRowFirstColumn="0" w:lastRowLastColumn="0"/>
              <w:rPr>
                <w:lang w:eastAsia="en-GB"/>
              </w:rPr>
            </w:pPr>
            <w:r>
              <w:rPr>
                <w:color w:val="000000"/>
                <w:lang w:eastAsia="en-GB"/>
              </w:rPr>
              <w:t>cost-effectiveness and productivity of providers in delivering care</w:t>
            </w:r>
          </w:p>
        </w:tc>
      </w:tr>
      <w:tr w:rsidR="00BF607E" w:rsidRPr="00EC12F4" w14:paraId="278F499D" w14:textId="77777777" w:rsidTr="00096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9733A96" w14:textId="77777777" w:rsidR="00BF607E" w:rsidRPr="00EC12F4" w:rsidRDefault="00BF607E" w:rsidP="000E077B">
            <w:pPr>
              <w:spacing w:before="60" w:after="60"/>
              <w:rPr>
                <w:lang w:eastAsia="en-GB"/>
              </w:rPr>
            </w:pPr>
            <w:r>
              <w:rPr>
                <w:lang w:eastAsia="en-GB"/>
              </w:rPr>
              <w:t>Equity</w:t>
            </w:r>
          </w:p>
        </w:tc>
        <w:tc>
          <w:tcPr>
            <w:tcW w:w="7314" w:type="dxa"/>
          </w:tcPr>
          <w:p w14:paraId="149B5EC4" w14:textId="34FC10EE" w:rsidR="00BF607E" w:rsidRPr="00EC12F4" w:rsidRDefault="00CC4BA9" w:rsidP="000E077B">
            <w:pPr>
              <w:spacing w:before="60" w:after="60"/>
              <w:cnfStyle w:val="000000100000" w:firstRow="0" w:lastRow="0" w:firstColumn="0" w:lastColumn="0" w:oddVBand="0" w:evenVBand="0" w:oddHBand="1" w:evenHBand="0" w:firstRowFirstColumn="0" w:firstRowLastColumn="0" w:lastRowFirstColumn="0" w:lastRowLastColumn="0"/>
              <w:rPr>
                <w:lang w:eastAsia="en-GB"/>
              </w:rPr>
            </w:pPr>
            <w:r>
              <w:rPr>
                <w:color w:val="000000"/>
                <w:lang w:eastAsia="en-GB"/>
              </w:rPr>
              <w:t>fairness and impartiality in healthcare distribution, delivery, and outcomes</w:t>
            </w:r>
          </w:p>
        </w:tc>
      </w:tr>
      <w:tr w:rsidR="00BF607E" w:rsidRPr="00EC12F4" w14:paraId="490A14D3" w14:textId="77777777" w:rsidTr="0009677C">
        <w:tc>
          <w:tcPr>
            <w:cnfStyle w:val="001000000000" w:firstRow="0" w:lastRow="0" w:firstColumn="1" w:lastColumn="0" w:oddVBand="0" w:evenVBand="0" w:oddHBand="0" w:evenHBand="0" w:firstRowFirstColumn="0" w:firstRowLastColumn="0" w:lastRowFirstColumn="0" w:lastRowLastColumn="0"/>
            <w:tcW w:w="1696" w:type="dxa"/>
            <w:hideMark/>
          </w:tcPr>
          <w:p w14:paraId="3F07DFA8" w14:textId="77777777" w:rsidR="00BF607E" w:rsidRPr="00EC12F4" w:rsidRDefault="00BF607E" w:rsidP="000E077B">
            <w:pPr>
              <w:spacing w:before="60" w:after="60"/>
              <w:rPr>
                <w:color w:val="000000"/>
                <w:lang w:eastAsia="en-GB"/>
              </w:rPr>
            </w:pPr>
            <w:r w:rsidRPr="00EC12F4">
              <w:rPr>
                <w:color w:val="000000"/>
                <w:lang w:eastAsia="en-GB"/>
              </w:rPr>
              <w:t>Well documented</w:t>
            </w:r>
          </w:p>
        </w:tc>
        <w:tc>
          <w:tcPr>
            <w:tcW w:w="7314" w:type="dxa"/>
            <w:hideMark/>
          </w:tcPr>
          <w:p w14:paraId="2C1BFEC8" w14:textId="3B2F1888" w:rsidR="00BF607E" w:rsidRPr="00EC12F4" w:rsidRDefault="00CC4BA9" w:rsidP="000E077B">
            <w:pPr>
              <w:spacing w:before="60" w:after="60"/>
              <w:cnfStyle w:val="000000000000" w:firstRow="0" w:lastRow="0" w:firstColumn="0" w:lastColumn="0" w:oddVBand="0" w:evenVBand="0" w:oddHBand="0" w:evenHBand="0" w:firstRowFirstColumn="0" w:firstRowLastColumn="0" w:lastRowFirstColumn="0" w:lastRowLastColumn="0"/>
              <w:rPr>
                <w:color w:val="FF0000"/>
                <w:lang w:eastAsia="en-GB"/>
              </w:rPr>
            </w:pPr>
            <w:r>
              <w:rPr>
                <w:color w:val="000000"/>
                <w:lang w:eastAsia="en-GB"/>
              </w:rPr>
              <w:t>accuracy, completeness, &amp; security of administrative record-keeping patient care and associated clinical processes</w:t>
            </w:r>
          </w:p>
        </w:tc>
      </w:tr>
      <w:tr w:rsidR="00BF607E" w:rsidRPr="00EC12F4" w14:paraId="29949426" w14:textId="77777777" w:rsidTr="00096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22CDB826" w14:textId="2D1663C8" w:rsidR="00BF607E" w:rsidRPr="00EC12F4" w:rsidRDefault="00BF607E" w:rsidP="000E077B">
            <w:pPr>
              <w:spacing w:before="60" w:after="60"/>
              <w:rPr>
                <w:color w:val="000000"/>
                <w:lang w:eastAsia="en-GB"/>
              </w:rPr>
            </w:pPr>
            <w:r w:rsidRPr="00EC12F4">
              <w:rPr>
                <w:color w:val="000000"/>
                <w:lang w:eastAsia="en-GB"/>
              </w:rPr>
              <w:t>Well</w:t>
            </w:r>
            <w:r w:rsidR="009C16E7">
              <w:rPr>
                <w:color w:val="000000"/>
                <w:lang w:eastAsia="en-GB"/>
              </w:rPr>
              <w:t>-</w:t>
            </w:r>
            <w:r w:rsidRPr="00EC12F4">
              <w:rPr>
                <w:color w:val="000000"/>
                <w:lang w:eastAsia="en-GB"/>
              </w:rPr>
              <w:t>trained and certified</w:t>
            </w:r>
          </w:p>
        </w:tc>
        <w:tc>
          <w:tcPr>
            <w:tcW w:w="7314" w:type="dxa"/>
            <w:hideMark/>
          </w:tcPr>
          <w:p w14:paraId="491E46F2" w14:textId="4EFEA90D" w:rsidR="00BF607E" w:rsidRPr="00EC12F4" w:rsidRDefault="00CC4BA9" w:rsidP="000E077B">
            <w:pPr>
              <w:spacing w:before="60" w:after="60"/>
              <w:cnfStyle w:val="000000100000" w:firstRow="0" w:lastRow="0" w:firstColumn="0" w:lastColumn="0" w:oddVBand="0" w:evenVBand="0" w:oddHBand="1" w:evenHBand="0" w:firstRowFirstColumn="0" w:firstRowLastColumn="0" w:lastRowFirstColumn="0" w:lastRowLastColumn="0"/>
              <w:rPr>
                <w:color w:val="FF0000"/>
                <w:lang w:eastAsia="en-GB"/>
              </w:rPr>
            </w:pPr>
            <w:r>
              <w:rPr>
                <w:color w:val="000000"/>
                <w:lang w:eastAsia="en-GB"/>
              </w:rPr>
              <w:t>staff licen</w:t>
            </w:r>
            <w:r w:rsidR="00DA3F9E">
              <w:rPr>
                <w:color w:val="000000"/>
                <w:lang w:eastAsia="en-GB"/>
              </w:rPr>
              <w:t>s</w:t>
            </w:r>
            <w:r>
              <w:rPr>
                <w:color w:val="000000"/>
                <w:lang w:eastAsia="en-GB"/>
              </w:rPr>
              <w:t>ing, training and continuing professional development up-to-date and appropriate</w:t>
            </w:r>
          </w:p>
        </w:tc>
      </w:tr>
    </w:tbl>
    <w:p w14:paraId="5BC7A537" w14:textId="77777777" w:rsidR="00AB4D4A" w:rsidRPr="00A9715F" w:rsidRDefault="00AB4D4A" w:rsidP="00AB4D4A">
      <w:pPr>
        <w:pBdr>
          <w:bottom w:val="single" w:sz="4" w:space="1" w:color="auto"/>
        </w:pBdr>
        <w:rPr>
          <w:color w:val="000000"/>
          <w:sz w:val="10"/>
          <w:szCs w:val="10"/>
          <w:lang w:eastAsia="en-GB"/>
        </w:rPr>
      </w:pPr>
    </w:p>
    <w:p w14:paraId="6C2BD0CA" w14:textId="3AF5F145" w:rsidR="0033166A" w:rsidRDefault="00BF607E" w:rsidP="00BF607E">
      <w:pPr>
        <w:rPr>
          <w:color w:val="000000"/>
          <w:lang w:eastAsia="en-GB"/>
        </w:rPr>
      </w:pPr>
      <w:r w:rsidRPr="00EC12F4">
        <w:rPr>
          <w:color w:val="000000"/>
          <w:lang w:eastAsia="en-GB"/>
        </w:rPr>
        <w:t xml:space="preserve">Third, </w:t>
      </w:r>
      <w:r>
        <w:rPr>
          <w:color w:val="000000"/>
          <w:lang w:eastAsia="en-GB"/>
        </w:rPr>
        <w:t>we sought to identify the particular specialty or</w:t>
      </w:r>
      <w:r w:rsidRPr="00EC12F4">
        <w:rPr>
          <w:color w:val="000000"/>
          <w:lang w:eastAsia="en-GB"/>
        </w:rPr>
        <w:t xml:space="preserve"> hospital </w:t>
      </w:r>
      <w:r w:rsidR="006D02CE">
        <w:rPr>
          <w:color w:val="000000"/>
          <w:lang w:eastAsia="en-GB"/>
        </w:rPr>
        <w:t xml:space="preserve">activity </w:t>
      </w:r>
      <w:r>
        <w:rPr>
          <w:color w:val="000000"/>
          <w:lang w:eastAsia="en-GB"/>
        </w:rPr>
        <w:t xml:space="preserve">to which </w:t>
      </w:r>
      <w:r w:rsidR="00593674">
        <w:rPr>
          <w:color w:val="000000"/>
          <w:lang w:eastAsia="en-GB"/>
        </w:rPr>
        <w:t>a given</w:t>
      </w:r>
      <w:r>
        <w:rPr>
          <w:color w:val="000000"/>
          <w:lang w:eastAsia="en-GB"/>
        </w:rPr>
        <w:t xml:space="preserve"> indicator pertained with a field </w:t>
      </w:r>
      <w:r w:rsidRPr="00EC12F4">
        <w:rPr>
          <w:color w:val="000000"/>
          <w:lang w:eastAsia="en-GB"/>
        </w:rPr>
        <w:t xml:space="preserve">we </w:t>
      </w:r>
      <w:r>
        <w:rPr>
          <w:color w:val="000000"/>
          <w:lang w:eastAsia="en-GB"/>
        </w:rPr>
        <w:t>term</w:t>
      </w:r>
      <w:r w:rsidRPr="00EC12F4">
        <w:rPr>
          <w:color w:val="000000"/>
          <w:lang w:eastAsia="en-GB"/>
        </w:rPr>
        <w:t xml:space="preserve"> “hospital department</w:t>
      </w:r>
      <w:r w:rsidR="00B73C0A">
        <w:rPr>
          <w:color w:val="000000"/>
          <w:lang w:eastAsia="en-GB"/>
        </w:rPr>
        <w:t xml:space="preserve"> or activity</w:t>
      </w:r>
      <w:r w:rsidRPr="00EC12F4">
        <w:rPr>
          <w:color w:val="000000"/>
          <w:lang w:eastAsia="en-GB"/>
        </w:rPr>
        <w:t xml:space="preserve">”. This classification exercise was complex, as </w:t>
      </w:r>
      <w:r>
        <w:rPr>
          <w:color w:val="000000"/>
          <w:lang w:eastAsia="en-GB"/>
        </w:rPr>
        <w:t xml:space="preserve">there are </w:t>
      </w:r>
      <w:r w:rsidRPr="00EC12F4">
        <w:rPr>
          <w:color w:val="000000"/>
          <w:lang w:eastAsia="en-GB"/>
        </w:rPr>
        <w:t xml:space="preserve">many different ways to classify hospital </w:t>
      </w:r>
      <w:r w:rsidR="00593674">
        <w:rPr>
          <w:color w:val="000000"/>
          <w:lang w:eastAsia="en-GB"/>
        </w:rPr>
        <w:t>activities</w:t>
      </w:r>
      <w:r>
        <w:rPr>
          <w:color w:val="000000"/>
          <w:lang w:eastAsia="en-GB"/>
        </w:rPr>
        <w:t>, so we adopted an iterative approach to refining this field</w:t>
      </w:r>
      <w:r w:rsidRPr="00EC12F4">
        <w:rPr>
          <w:color w:val="000000"/>
          <w:lang w:eastAsia="en-GB"/>
        </w:rPr>
        <w:t xml:space="preserve">. We began by considering the series of occupation codes describing divisions of clinical work </w:t>
      </w:r>
      <w:r w:rsidR="00593674">
        <w:rPr>
          <w:color w:val="000000"/>
          <w:lang w:eastAsia="en-GB"/>
        </w:rPr>
        <w:t xml:space="preserve">in the British NHS, </w:t>
      </w:r>
      <w:r w:rsidRPr="00EC12F4">
        <w:rPr>
          <w:color w:val="000000"/>
          <w:lang w:eastAsia="en-GB"/>
        </w:rPr>
        <w:t>which may be defined by body systems (</w:t>
      </w:r>
      <w:r w:rsidR="00474640">
        <w:rPr>
          <w:color w:val="000000"/>
          <w:lang w:eastAsia="en-GB"/>
        </w:rPr>
        <w:t>e.g.</w:t>
      </w:r>
      <w:r>
        <w:rPr>
          <w:color w:val="000000"/>
          <w:lang w:eastAsia="en-GB"/>
        </w:rPr>
        <w:t xml:space="preserve"> </w:t>
      </w:r>
      <w:r w:rsidRPr="00EC12F4">
        <w:rPr>
          <w:color w:val="000000"/>
          <w:lang w:eastAsia="en-GB"/>
        </w:rPr>
        <w:lastRenderedPageBreak/>
        <w:t xml:space="preserve">dermatology), </w:t>
      </w:r>
      <w:r>
        <w:rPr>
          <w:color w:val="000000"/>
          <w:lang w:eastAsia="en-GB"/>
        </w:rPr>
        <w:t>patient demography</w:t>
      </w:r>
      <w:r w:rsidRPr="00EC12F4">
        <w:rPr>
          <w:color w:val="000000"/>
          <w:lang w:eastAsia="en-GB"/>
        </w:rPr>
        <w:t xml:space="preserve"> (</w:t>
      </w:r>
      <w:r w:rsidR="00474640">
        <w:rPr>
          <w:color w:val="000000"/>
          <w:lang w:eastAsia="en-GB"/>
        </w:rPr>
        <w:t>e.g.</w:t>
      </w:r>
      <w:r>
        <w:rPr>
          <w:color w:val="000000"/>
          <w:lang w:eastAsia="en-GB"/>
        </w:rPr>
        <w:t xml:space="preserve"> </w:t>
      </w:r>
      <w:r w:rsidRPr="00EC12F4">
        <w:rPr>
          <w:color w:val="000000"/>
          <w:lang w:eastAsia="en-GB"/>
        </w:rPr>
        <w:t>paediatrics), clinical technology (</w:t>
      </w:r>
      <w:r w:rsidR="00474640">
        <w:rPr>
          <w:color w:val="000000"/>
          <w:lang w:eastAsia="en-GB"/>
        </w:rPr>
        <w:t xml:space="preserve">e.g. </w:t>
      </w:r>
      <w:r w:rsidRPr="00EC12F4">
        <w:rPr>
          <w:color w:val="000000"/>
          <w:lang w:eastAsia="en-GB"/>
        </w:rPr>
        <w:t>nuclear medicine), clinical function (</w:t>
      </w:r>
      <w:r w:rsidR="00474640">
        <w:rPr>
          <w:color w:val="000000"/>
          <w:lang w:eastAsia="en-GB"/>
        </w:rPr>
        <w:t>e.g.</w:t>
      </w:r>
      <w:r w:rsidR="00B73C0A">
        <w:rPr>
          <w:color w:val="000000"/>
          <w:lang w:eastAsia="en-GB"/>
        </w:rPr>
        <w:t xml:space="preserve"> </w:t>
      </w:r>
      <w:r w:rsidRPr="00EC12F4">
        <w:rPr>
          <w:color w:val="000000"/>
          <w:lang w:eastAsia="en-GB"/>
        </w:rPr>
        <w:t>rheumatology), disease</w:t>
      </w:r>
      <w:r>
        <w:rPr>
          <w:color w:val="000000"/>
          <w:lang w:eastAsia="en-GB"/>
        </w:rPr>
        <w:t xml:space="preserve"> type</w:t>
      </w:r>
      <w:r w:rsidRPr="00EC12F4">
        <w:rPr>
          <w:color w:val="000000"/>
          <w:lang w:eastAsia="en-GB"/>
        </w:rPr>
        <w:t xml:space="preserve"> (</w:t>
      </w:r>
      <w:r w:rsidR="00474640">
        <w:rPr>
          <w:color w:val="000000"/>
          <w:lang w:eastAsia="en-GB"/>
        </w:rPr>
        <w:t xml:space="preserve">e.g. </w:t>
      </w:r>
      <w:r w:rsidRPr="00EC12F4">
        <w:rPr>
          <w:color w:val="000000"/>
          <w:lang w:eastAsia="en-GB"/>
        </w:rPr>
        <w:t xml:space="preserve">oncology) or combinations of these factors. This list of recognised specialities </w:t>
      </w:r>
      <w:r w:rsidR="0033166A">
        <w:rPr>
          <w:color w:val="000000"/>
          <w:lang w:eastAsia="en-GB"/>
        </w:rPr>
        <w:t xml:space="preserve">in the NHS </w:t>
      </w:r>
      <w:r w:rsidRPr="00EC12F4">
        <w:rPr>
          <w:color w:val="000000"/>
          <w:lang w:eastAsia="en-GB"/>
        </w:rPr>
        <w:t xml:space="preserve">is tied to the EU directive 2005/36/EC on the recognition of professional qualifications, whose Annex V lists the equivalences for various medical specialties in different EU member states, on which we based our classification. </w:t>
      </w:r>
    </w:p>
    <w:p w14:paraId="6F711829" w14:textId="1D7E4482" w:rsidR="00BF607E" w:rsidRDefault="00B73C0A" w:rsidP="00BF607E">
      <w:pPr>
        <w:rPr>
          <w:color w:val="000000"/>
          <w:lang w:eastAsia="en-GB"/>
        </w:rPr>
      </w:pPr>
      <w:r>
        <w:rPr>
          <w:color w:val="000000"/>
          <w:lang w:eastAsia="en-GB"/>
        </w:rPr>
        <w:t xml:space="preserve">We further refined that very long list of specialities by comparing it against the major section headings in each indicator set to identify some commonly used designations like ‘oncology’, ‘cardiology’, and </w:t>
      </w:r>
      <w:r w:rsidR="00702844">
        <w:rPr>
          <w:color w:val="000000"/>
          <w:lang w:eastAsia="en-GB"/>
        </w:rPr>
        <w:t>‘psychiatry’. Specialities for which only one country maintained an indicator and the total number of such indicators was less than or equal to five were consolidated into a category we termed ‘other medical depts.’ We also folded together</w:t>
      </w:r>
      <w:r w:rsidR="00B44417">
        <w:rPr>
          <w:color w:val="000000"/>
          <w:lang w:eastAsia="en-GB"/>
        </w:rPr>
        <w:t xml:space="preserve"> various hospital-wide clinical functions like nursing, imaging, </w:t>
      </w:r>
      <w:r w:rsidR="00702844">
        <w:rPr>
          <w:color w:val="000000"/>
          <w:lang w:eastAsia="en-GB"/>
        </w:rPr>
        <w:t xml:space="preserve">and </w:t>
      </w:r>
      <w:r w:rsidR="00B44417">
        <w:rPr>
          <w:color w:val="000000"/>
          <w:lang w:eastAsia="en-GB"/>
        </w:rPr>
        <w:t>pathology</w:t>
      </w:r>
      <w:r w:rsidR="00702844">
        <w:rPr>
          <w:color w:val="000000"/>
          <w:lang w:eastAsia="en-GB"/>
        </w:rPr>
        <w:t xml:space="preserve"> into a category we called ‘hospital-wide’ for indicators </w:t>
      </w:r>
      <w:r w:rsidR="00702844">
        <w:rPr>
          <w:lang w:val="en-US"/>
        </w:rPr>
        <w:t xml:space="preserve">about clinical activities that span the hospital. However we maintained a separate category </w:t>
      </w:r>
      <w:r w:rsidR="00BF607E" w:rsidRPr="00EC12F4">
        <w:rPr>
          <w:color w:val="000000"/>
          <w:lang w:eastAsia="en-GB"/>
        </w:rPr>
        <w:t>rehabilitation</w:t>
      </w:r>
      <w:r w:rsidR="00702844">
        <w:rPr>
          <w:color w:val="000000"/>
          <w:lang w:eastAsia="en-GB"/>
        </w:rPr>
        <w:t xml:space="preserve"> services, for which France maintains 22 indicators, on the grounds that in French hospitals i</w:t>
      </w:r>
      <w:r w:rsidR="006112C9">
        <w:rPr>
          <w:color w:val="000000"/>
          <w:lang w:eastAsia="en-GB"/>
        </w:rPr>
        <w:t>t is a discrete function</w:t>
      </w:r>
      <w:r w:rsidR="00122B8F">
        <w:rPr>
          <w:color w:val="000000"/>
          <w:lang w:eastAsia="en-GB"/>
        </w:rPr>
        <w:t xml:space="preserve"> In looking through the indicators it also became clear that there were many targeting </w:t>
      </w:r>
      <w:r w:rsidR="0033166A">
        <w:rPr>
          <w:color w:val="000000"/>
          <w:lang w:eastAsia="en-GB"/>
        </w:rPr>
        <w:t>various non-clinical</w:t>
      </w:r>
      <w:r w:rsidR="00122B8F">
        <w:rPr>
          <w:color w:val="000000"/>
          <w:lang w:eastAsia="en-GB"/>
        </w:rPr>
        <w:t xml:space="preserve"> ‘hospitality’ functions of a hospital,</w:t>
      </w:r>
      <w:r w:rsidR="0033166A">
        <w:rPr>
          <w:color w:val="000000"/>
          <w:lang w:eastAsia="en-GB"/>
        </w:rPr>
        <w:t xml:space="preserve"> like catering and housekeeping. To represent them</w:t>
      </w:r>
      <w:r w:rsidR="00122B8F">
        <w:rPr>
          <w:color w:val="000000"/>
          <w:lang w:eastAsia="en-GB"/>
        </w:rPr>
        <w:t xml:space="preserve"> we created an additional category</w:t>
      </w:r>
      <w:r w:rsidR="0033166A">
        <w:rPr>
          <w:color w:val="000000"/>
          <w:lang w:eastAsia="en-GB"/>
        </w:rPr>
        <w:t>: ‘Non-clinical services’</w:t>
      </w:r>
      <w:r w:rsidR="00122B8F">
        <w:rPr>
          <w:color w:val="000000"/>
          <w:lang w:eastAsia="en-GB"/>
        </w:rPr>
        <w:t xml:space="preserve">. </w:t>
      </w:r>
      <w:r w:rsidR="00BF607E" w:rsidRPr="00EC12F4">
        <w:rPr>
          <w:color w:val="000000"/>
          <w:lang w:eastAsia="en-GB"/>
        </w:rPr>
        <w:t xml:space="preserve">We also added a category called </w:t>
      </w:r>
      <w:r w:rsidR="0033166A">
        <w:rPr>
          <w:color w:val="000000"/>
          <w:lang w:eastAsia="en-GB"/>
        </w:rPr>
        <w:t>‘M</w:t>
      </w:r>
      <w:r w:rsidR="00593674">
        <w:rPr>
          <w:color w:val="000000"/>
          <w:lang w:eastAsia="en-GB"/>
        </w:rPr>
        <w:t>anagement</w:t>
      </w:r>
      <w:r w:rsidR="0033166A">
        <w:rPr>
          <w:color w:val="000000"/>
          <w:lang w:eastAsia="en-GB"/>
        </w:rPr>
        <w:t>’</w:t>
      </w:r>
      <w:r w:rsidR="00BF607E" w:rsidRPr="00EC12F4">
        <w:rPr>
          <w:color w:val="000000"/>
          <w:lang w:eastAsia="en-GB"/>
        </w:rPr>
        <w:t xml:space="preserve"> to refer to any indicators measuring the quality of administrative functions such as finance, human resources, ICT systems, hospital records. </w:t>
      </w:r>
      <w:r w:rsidR="0033166A">
        <w:rPr>
          <w:color w:val="000000"/>
          <w:lang w:eastAsia="en-GB"/>
        </w:rPr>
        <w:t xml:space="preserve">In total we had 20 discrete ways of classifying the particular hospital activities that a given indicator is assessing </w:t>
      </w:r>
      <w:r w:rsidR="00CB5AEE">
        <w:rPr>
          <w:color w:val="000000"/>
          <w:lang w:eastAsia="en-GB"/>
        </w:rPr>
        <w:t xml:space="preserve">(Table </w:t>
      </w:r>
      <w:r w:rsidR="00F53E24">
        <w:rPr>
          <w:color w:val="000000"/>
          <w:lang w:eastAsia="en-GB"/>
        </w:rPr>
        <w:t>C</w:t>
      </w:r>
      <w:r w:rsidR="00CB5AEE">
        <w:rPr>
          <w:color w:val="000000"/>
          <w:lang w:eastAsia="en-GB"/>
        </w:rPr>
        <w:t>)</w:t>
      </w:r>
      <w:r w:rsidR="0033166A">
        <w:rPr>
          <w:color w:val="000000"/>
          <w:lang w:eastAsia="en-GB"/>
        </w:rPr>
        <w:t>.</w:t>
      </w:r>
    </w:p>
    <w:p w14:paraId="1D8CE9BD" w14:textId="1E2B6A69" w:rsidR="00CB5AEE" w:rsidRPr="00AB4D4A" w:rsidRDefault="00CB5AEE" w:rsidP="00F53E24">
      <w:pPr>
        <w:pStyle w:val="IntenseQuote"/>
        <w:spacing w:before="240" w:after="240"/>
        <w:ind w:left="862" w:right="862"/>
        <w:rPr>
          <w:sz w:val="24"/>
          <w:szCs w:val="24"/>
          <w:lang w:eastAsia="en-GB"/>
        </w:rPr>
      </w:pPr>
      <w:r w:rsidRPr="00AB4D4A">
        <w:rPr>
          <w:b/>
          <w:i w:val="0"/>
          <w:iCs w:val="0"/>
          <w:color w:val="000000"/>
          <w:sz w:val="24"/>
          <w:szCs w:val="24"/>
          <w:lang w:eastAsia="en-GB"/>
        </w:rPr>
        <w:t xml:space="preserve">Table </w:t>
      </w:r>
      <w:r w:rsidR="00F53E24" w:rsidRPr="00AB4D4A">
        <w:rPr>
          <w:b/>
          <w:i w:val="0"/>
          <w:iCs w:val="0"/>
          <w:color w:val="000000"/>
          <w:sz w:val="24"/>
          <w:szCs w:val="24"/>
          <w:lang w:eastAsia="en-GB"/>
        </w:rPr>
        <w:t>C</w:t>
      </w:r>
      <w:r w:rsidRPr="00AB4D4A">
        <w:rPr>
          <w:b/>
          <w:i w:val="0"/>
          <w:iCs w:val="0"/>
          <w:color w:val="000000"/>
          <w:sz w:val="24"/>
          <w:szCs w:val="24"/>
          <w:lang w:eastAsia="en-GB"/>
        </w:rPr>
        <w:t>. Hospital activity categories used to classify quality indicators</w:t>
      </w:r>
    </w:p>
    <w:tbl>
      <w:tblPr>
        <w:tblStyle w:val="ListTable2"/>
        <w:tblW w:w="0" w:type="auto"/>
        <w:tblLook w:val="04A0" w:firstRow="1" w:lastRow="0" w:firstColumn="1" w:lastColumn="0" w:noHBand="0" w:noVBand="1"/>
      </w:tblPr>
      <w:tblGrid>
        <w:gridCol w:w="9016"/>
      </w:tblGrid>
      <w:tr w:rsidR="00824570" w:rsidRPr="00EC12F4" w14:paraId="09FE0958" w14:textId="77777777" w:rsidTr="002B23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hideMark/>
          </w:tcPr>
          <w:p w14:paraId="226B508E" w14:textId="0981D8E0" w:rsidR="00824570" w:rsidRPr="008B1EA3" w:rsidRDefault="00824570" w:rsidP="00F53E24">
            <w:pPr>
              <w:pStyle w:val="ListParagraph"/>
              <w:spacing w:before="60" w:after="60"/>
              <w:ind w:left="306" w:hanging="261"/>
              <w:rPr>
                <w:b w:val="0"/>
                <w:sz w:val="24"/>
                <w:szCs w:val="24"/>
                <w:lang w:val="en-US" w:eastAsia="en-GB"/>
              </w:rPr>
            </w:pPr>
            <w:r w:rsidRPr="00B75837">
              <w:rPr>
                <w:lang w:val="en-US"/>
              </w:rPr>
              <w:t>A&amp;E</w:t>
            </w:r>
            <w:r>
              <w:rPr>
                <w:lang w:val="en-US"/>
              </w:rPr>
              <w:t xml:space="preserve">: </w:t>
            </w:r>
            <w:r>
              <w:rPr>
                <w:b w:val="0"/>
                <w:lang w:val="en-US"/>
              </w:rPr>
              <w:t>Indicators targeting the quality of care in emergency departments</w:t>
            </w:r>
          </w:p>
        </w:tc>
      </w:tr>
      <w:tr w:rsidR="00824570" w:rsidRPr="00EC12F4" w14:paraId="131CBE67"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hideMark/>
          </w:tcPr>
          <w:p w14:paraId="651288F3" w14:textId="52FDC970" w:rsidR="00824570" w:rsidRPr="008B1EA3" w:rsidRDefault="00824570" w:rsidP="00F53E24">
            <w:pPr>
              <w:pStyle w:val="ListParagraph"/>
              <w:spacing w:before="60" w:after="60"/>
              <w:ind w:left="306" w:hanging="261"/>
              <w:rPr>
                <w:b w:val="0"/>
                <w:sz w:val="24"/>
                <w:szCs w:val="24"/>
                <w:lang w:val="en-US" w:eastAsia="en-GB"/>
              </w:rPr>
            </w:pPr>
            <w:r w:rsidRPr="00B75837">
              <w:rPr>
                <w:lang w:val="en-US"/>
              </w:rPr>
              <w:t>Anaesthesia</w:t>
            </w:r>
            <w:r>
              <w:rPr>
                <w:lang w:val="en-US"/>
              </w:rPr>
              <w:t xml:space="preserve">: </w:t>
            </w:r>
            <w:r>
              <w:rPr>
                <w:b w:val="0"/>
                <w:lang w:val="en-US"/>
              </w:rPr>
              <w:t xml:space="preserve">Indicators assessing </w:t>
            </w:r>
            <w:r w:rsidR="00122B8F">
              <w:rPr>
                <w:b w:val="0"/>
                <w:lang w:val="en-US"/>
              </w:rPr>
              <w:t xml:space="preserve">administration and control of </w:t>
            </w:r>
            <w:r>
              <w:rPr>
                <w:b w:val="0"/>
                <w:lang w:val="en-US"/>
              </w:rPr>
              <w:t xml:space="preserve">pain </w:t>
            </w:r>
            <w:r w:rsidR="00122B8F">
              <w:rPr>
                <w:b w:val="0"/>
                <w:lang w:val="en-US"/>
              </w:rPr>
              <w:t>relief</w:t>
            </w:r>
          </w:p>
        </w:tc>
      </w:tr>
      <w:tr w:rsidR="00824570" w:rsidRPr="00EC12F4" w14:paraId="05AA79AA" w14:textId="77777777" w:rsidTr="002B23FE">
        <w:tc>
          <w:tcPr>
            <w:cnfStyle w:val="001000000000" w:firstRow="0" w:lastRow="0" w:firstColumn="1" w:lastColumn="0" w:oddVBand="0" w:evenVBand="0" w:oddHBand="0" w:evenHBand="0" w:firstRowFirstColumn="0" w:firstRowLastColumn="0" w:lastRowFirstColumn="0" w:lastRowLastColumn="0"/>
            <w:tcW w:w="9016" w:type="dxa"/>
            <w:hideMark/>
          </w:tcPr>
          <w:p w14:paraId="1DE8C3C1" w14:textId="5B33D91A" w:rsidR="00824570" w:rsidRPr="008B1EA3" w:rsidRDefault="00824570" w:rsidP="00F53E24">
            <w:pPr>
              <w:pStyle w:val="ListParagraph"/>
              <w:spacing w:before="60" w:after="60"/>
              <w:ind w:left="306" w:hanging="261"/>
              <w:rPr>
                <w:b w:val="0"/>
                <w:sz w:val="24"/>
                <w:szCs w:val="24"/>
                <w:lang w:val="en-US" w:eastAsia="en-GB"/>
              </w:rPr>
            </w:pPr>
            <w:bookmarkStart w:id="1" w:name="_Hlk7881942"/>
            <w:r w:rsidRPr="00B75837">
              <w:rPr>
                <w:lang w:val="en-US"/>
              </w:rPr>
              <w:t>Cardiology</w:t>
            </w:r>
            <w:r>
              <w:rPr>
                <w:lang w:val="en-US"/>
              </w:rPr>
              <w:t xml:space="preserve">: </w:t>
            </w:r>
            <w:r>
              <w:rPr>
                <w:b w:val="0"/>
                <w:lang w:val="en-US"/>
              </w:rPr>
              <w:t>Indicators for the treatment of heart surgery and other cardio-vascular conditions, including</w:t>
            </w:r>
            <w:r w:rsidR="007C4DAA">
              <w:rPr>
                <w:b w:val="0"/>
                <w:lang w:val="en-US"/>
              </w:rPr>
              <w:t>, but excluding carotid surgery and stroke care</w:t>
            </w:r>
            <w:bookmarkEnd w:id="1"/>
          </w:p>
        </w:tc>
      </w:tr>
      <w:tr w:rsidR="00824570" w:rsidRPr="00EC12F4" w14:paraId="27A90568"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BE768B6" w14:textId="2071BF01" w:rsidR="00824570" w:rsidRPr="008B1EA3" w:rsidRDefault="00824570" w:rsidP="00F53E24">
            <w:pPr>
              <w:pStyle w:val="ListParagraph"/>
              <w:spacing w:before="60" w:after="60"/>
              <w:ind w:left="306" w:hanging="261"/>
              <w:rPr>
                <w:b w:val="0"/>
                <w:color w:val="000000"/>
                <w:sz w:val="24"/>
                <w:szCs w:val="24"/>
                <w:lang w:val="en-US" w:eastAsia="en-GB"/>
              </w:rPr>
            </w:pPr>
            <w:r w:rsidRPr="008B1EA3">
              <w:rPr>
                <w:lang w:val="en-US"/>
              </w:rPr>
              <w:t>Gastroenterology</w:t>
            </w:r>
            <w:r w:rsidR="002E7255" w:rsidRPr="008B1EA3">
              <w:rPr>
                <w:lang w:val="en-US"/>
              </w:rPr>
              <w:t>:</w:t>
            </w:r>
            <w:r w:rsidR="002E7255" w:rsidRPr="008B1EA3">
              <w:rPr>
                <w:b w:val="0"/>
                <w:lang w:val="en-US"/>
              </w:rPr>
              <w:t xml:space="preserve"> </w:t>
            </w:r>
            <w:r w:rsidR="00122B8F" w:rsidRPr="008B1EA3">
              <w:rPr>
                <w:b w:val="0"/>
                <w:lang w:val="en-US"/>
              </w:rPr>
              <w:t>I</w:t>
            </w:r>
            <w:r w:rsidR="002E7255" w:rsidRPr="008B1EA3">
              <w:rPr>
                <w:b w:val="0"/>
                <w:lang w:val="en-US"/>
              </w:rPr>
              <w:t>ndicators relating to treatments of</w:t>
            </w:r>
            <w:r w:rsidR="00B44417" w:rsidRPr="008B1EA3">
              <w:rPr>
                <w:b w:val="0"/>
                <w:lang w:val="en-US"/>
              </w:rPr>
              <w:t xml:space="preserve"> the digestive system, including liver and pancrea</w:t>
            </w:r>
            <w:r w:rsidR="00FF6E9E">
              <w:rPr>
                <w:b w:val="0"/>
                <w:lang w:val="en-US"/>
              </w:rPr>
              <w:t>tic surgeries</w:t>
            </w:r>
          </w:p>
        </w:tc>
      </w:tr>
      <w:tr w:rsidR="00824570" w:rsidRPr="00EC12F4" w14:paraId="2195550E"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1497E0BC" w14:textId="3028F2C7" w:rsidR="00824570" w:rsidRPr="008B1EA3" w:rsidRDefault="00824570" w:rsidP="00F53E24">
            <w:pPr>
              <w:pStyle w:val="ListParagraph"/>
              <w:spacing w:before="60" w:after="60"/>
              <w:ind w:left="306" w:hanging="261"/>
              <w:rPr>
                <w:b w:val="0"/>
                <w:color w:val="000000"/>
                <w:sz w:val="24"/>
                <w:szCs w:val="24"/>
                <w:lang w:val="en-US" w:eastAsia="en-GB"/>
              </w:rPr>
            </w:pPr>
            <w:r w:rsidRPr="008B1EA3">
              <w:rPr>
                <w:lang w:val="en-US"/>
              </w:rPr>
              <w:t>Geriatrics</w:t>
            </w:r>
            <w:r>
              <w:rPr>
                <w:lang w:val="en-US"/>
              </w:rPr>
              <w:t xml:space="preserve">: </w:t>
            </w:r>
            <w:r>
              <w:rPr>
                <w:b w:val="0"/>
                <w:lang w:val="en-US"/>
              </w:rPr>
              <w:t>Indicators focused on the care of elderly and therefore potentially vulnerable patients</w:t>
            </w:r>
          </w:p>
        </w:tc>
      </w:tr>
      <w:tr w:rsidR="00824570" w:rsidRPr="00EC12F4" w14:paraId="6DAA0AA0"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E07D603" w14:textId="2B445A64" w:rsidR="00824570" w:rsidRPr="008B1EA3" w:rsidRDefault="00824570" w:rsidP="00F53E24">
            <w:pPr>
              <w:pStyle w:val="ListParagraph"/>
              <w:spacing w:before="60" w:after="60"/>
              <w:ind w:left="306" w:hanging="261"/>
              <w:rPr>
                <w:b w:val="0"/>
                <w:color w:val="000000"/>
                <w:sz w:val="24"/>
                <w:szCs w:val="24"/>
                <w:lang w:val="en-US" w:eastAsia="en-GB"/>
              </w:rPr>
            </w:pPr>
            <w:r w:rsidRPr="00B75837">
              <w:rPr>
                <w:lang w:val="en-US"/>
              </w:rPr>
              <w:t xml:space="preserve">Intensive </w:t>
            </w:r>
            <w:r w:rsidRPr="008B1EA3">
              <w:rPr>
                <w:lang w:val="en-US"/>
              </w:rPr>
              <w:t>care (ICU)</w:t>
            </w:r>
            <w:r>
              <w:rPr>
                <w:lang w:val="en-US"/>
              </w:rPr>
              <w:t xml:space="preserve">: </w:t>
            </w:r>
            <w:r w:rsidR="00FF6E9E" w:rsidRPr="008B1EA3">
              <w:rPr>
                <w:b w:val="0"/>
                <w:lang w:val="en-US"/>
              </w:rPr>
              <w:t>I</w:t>
            </w:r>
            <w:r>
              <w:rPr>
                <w:b w:val="0"/>
                <w:lang w:val="en-US"/>
              </w:rPr>
              <w:t>ndicators targeting care in intensive care units</w:t>
            </w:r>
          </w:p>
        </w:tc>
      </w:tr>
      <w:tr w:rsidR="00824570" w:rsidRPr="00EC12F4" w14:paraId="04927033"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7956734E" w14:textId="075DCA3D" w:rsidR="00824570" w:rsidRPr="008B1EA3" w:rsidRDefault="00824570" w:rsidP="00F53E24">
            <w:pPr>
              <w:pStyle w:val="ListParagraph"/>
              <w:spacing w:before="60" w:after="60"/>
              <w:ind w:left="306" w:hanging="261"/>
              <w:rPr>
                <w:b w:val="0"/>
                <w:color w:val="000000"/>
                <w:sz w:val="24"/>
                <w:szCs w:val="24"/>
                <w:lang w:val="en-US" w:eastAsia="en-GB"/>
              </w:rPr>
            </w:pPr>
            <w:r w:rsidRPr="00B75837">
              <w:rPr>
                <w:lang w:val="en-US"/>
              </w:rPr>
              <w:t>Nephrology</w:t>
            </w:r>
            <w:r w:rsidR="002E7255">
              <w:rPr>
                <w:lang w:val="en-US"/>
              </w:rPr>
              <w:t xml:space="preserve">: </w:t>
            </w:r>
            <w:r w:rsidR="00122B8F" w:rsidRPr="008B1EA3">
              <w:rPr>
                <w:b w:val="0"/>
                <w:lang w:val="en-US"/>
              </w:rPr>
              <w:t>I</w:t>
            </w:r>
            <w:r w:rsidR="002E7255">
              <w:rPr>
                <w:b w:val="0"/>
                <w:lang w:val="en-US"/>
              </w:rPr>
              <w:t>ndicators for kidney and pancreas treatments</w:t>
            </w:r>
            <w:r w:rsidR="00FF6E9E">
              <w:rPr>
                <w:b w:val="0"/>
                <w:lang w:val="en-US"/>
              </w:rPr>
              <w:t>, except for cancer</w:t>
            </w:r>
          </w:p>
        </w:tc>
      </w:tr>
      <w:tr w:rsidR="00824570" w:rsidRPr="00EC12F4" w14:paraId="43BCFE83"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9FA55DD" w14:textId="740CC520" w:rsidR="00824570" w:rsidRPr="008B1EA3" w:rsidRDefault="00824570" w:rsidP="00F53E24">
            <w:pPr>
              <w:pStyle w:val="ListParagraph"/>
              <w:spacing w:before="60" w:after="60"/>
              <w:ind w:left="306" w:hanging="261"/>
              <w:rPr>
                <w:b w:val="0"/>
                <w:color w:val="000000"/>
                <w:sz w:val="24"/>
                <w:szCs w:val="24"/>
                <w:lang w:val="en-US" w:eastAsia="en-GB"/>
              </w:rPr>
            </w:pPr>
            <w:bookmarkStart w:id="2" w:name="_Hlk7881966"/>
            <w:r w:rsidRPr="00B75837">
              <w:rPr>
                <w:lang w:val="en-US"/>
              </w:rPr>
              <w:t>Neurology</w:t>
            </w:r>
            <w:r>
              <w:rPr>
                <w:lang w:val="en-US"/>
              </w:rPr>
              <w:t xml:space="preserve">: </w:t>
            </w:r>
            <w:r>
              <w:rPr>
                <w:b w:val="0"/>
                <w:lang w:val="en-US"/>
              </w:rPr>
              <w:t xml:space="preserve">Indicators for </w:t>
            </w:r>
            <w:r w:rsidR="007C4DAA">
              <w:rPr>
                <w:b w:val="0"/>
                <w:lang w:val="en-US"/>
              </w:rPr>
              <w:t>neurological conditions, including carotid surgery and stroke care</w:t>
            </w:r>
          </w:p>
        </w:tc>
      </w:tr>
      <w:bookmarkEnd w:id="2"/>
      <w:tr w:rsidR="001D76A5" w:rsidRPr="00EC12F4" w14:paraId="15B8E1F2"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08613EF5" w14:textId="03D22A13" w:rsidR="001D76A5" w:rsidRPr="008B1EA3" w:rsidRDefault="001D76A5" w:rsidP="00F53E24">
            <w:pPr>
              <w:pStyle w:val="ListParagraph"/>
              <w:spacing w:before="60" w:after="60"/>
              <w:ind w:left="306" w:hanging="261"/>
              <w:rPr>
                <w:b w:val="0"/>
                <w:color w:val="000000"/>
                <w:sz w:val="24"/>
                <w:szCs w:val="24"/>
                <w:lang w:val="en-US" w:eastAsia="en-GB"/>
              </w:rPr>
            </w:pPr>
            <w:r w:rsidRPr="008B1EA3">
              <w:rPr>
                <w:lang w:val="en-US"/>
              </w:rPr>
              <w:t>Obstetrics</w:t>
            </w:r>
            <w:r w:rsidR="00824570">
              <w:rPr>
                <w:lang w:val="en-US"/>
              </w:rPr>
              <w:t xml:space="preserve">: </w:t>
            </w:r>
            <w:r w:rsidR="00824570">
              <w:rPr>
                <w:b w:val="0"/>
                <w:lang w:val="en-US"/>
              </w:rPr>
              <w:t>Indicators relating to the treatment of both mother and baby in childbirth, including neonatal care</w:t>
            </w:r>
          </w:p>
        </w:tc>
      </w:tr>
      <w:tr w:rsidR="001D76A5" w:rsidRPr="00EC12F4" w14:paraId="098EA0EC"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411CA68" w14:textId="13B7E276" w:rsidR="001D76A5" w:rsidRPr="008B1EA3" w:rsidRDefault="001D76A5" w:rsidP="00F53E24">
            <w:pPr>
              <w:pStyle w:val="ListParagraph"/>
              <w:spacing w:before="60" w:after="60"/>
              <w:ind w:left="306" w:hanging="261"/>
              <w:rPr>
                <w:b w:val="0"/>
                <w:color w:val="000000"/>
                <w:sz w:val="24"/>
                <w:szCs w:val="24"/>
                <w:lang w:val="en-US" w:eastAsia="en-GB"/>
              </w:rPr>
            </w:pPr>
            <w:r w:rsidRPr="00B75837">
              <w:rPr>
                <w:lang w:val="en-US"/>
              </w:rPr>
              <w:t>Oncology</w:t>
            </w:r>
            <w:r w:rsidR="007C4DAA">
              <w:rPr>
                <w:lang w:val="en-US"/>
              </w:rPr>
              <w:t xml:space="preserve">: </w:t>
            </w:r>
            <w:r w:rsidR="00FF6E9E">
              <w:rPr>
                <w:b w:val="0"/>
                <w:lang w:val="en-US"/>
              </w:rPr>
              <w:t>Indicators for cancer care</w:t>
            </w:r>
          </w:p>
        </w:tc>
      </w:tr>
      <w:tr w:rsidR="001D76A5" w:rsidRPr="00EC12F4" w14:paraId="1DF0E818"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7B4194A8" w14:textId="279405DB" w:rsidR="001D76A5" w:rsidRPr="008B1EA3" w:rsidRDefault="001D76A5" w:rsidP="00F53E24">
            <w:pPr>
              <w:pStyle w:val="ListParagraph"/>
              <w:spacing w:before="60" w:after="60"/>
              <w:ind w:left="306" w:hanging="261"/>
              <w:rPr>
                <w:color w:val="000000"/>
                <w:sz w:val="24"/>
                <w:szCs w:val="24"/>
                <w:lang w:val="en-US" w:eastAsia="en-GB"/>
              </w:rPr>
            </w:pPr>
            <w:r w:rsidRPr="00B75837">
              <w:rPr>
                <w:lang w:val="en-US"/>
              </w:rPr>
              <w:t>Orthopaedics</w:t>
            </w:r>
            <w:r w:rsidR="00FF6E9E">
              <w:rPr>
                <w:lang w:val="en-US"/>
              </w:rPr>
              <w:t xml:space="preserve">: </w:t>
            </w:r>
            <w:r w:rsidR="00FF6E9E">
              <w:rPr>
                <w:b w:val="0"/>
                <w:lang w:val="en-US"/>
              </w:rPr>
              <w:t>Indicators concerned with treatment of musculoskeletal conditions</w:t>
            </w:r>
            <w:r w:rsidRPr="00B75837">
              <w:rPr>
                <w:lang w:val="en-US"/>
              </w:rPr>
              <w:t xml:space="preserve"> </w:t>
            </w:r>
          </w:p>
        </w:tc>
      </w:tr>
      <w:tr w:rsidR="001D76A5" w:rsidRPr="00EC12F4" w14:paraId="3F404E56"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33E11DE" w14:textId="2AEEFCE6" w:rsidR="001D76A5" w:rsidRPr="008B1EA3" w:rsidRDefault="001D76A5" w:rsidP="00F53E24">
            <w:pPr>
              <w:pStyle w:val="ListParagraph"/>
              <w:spacing w:before="60" w:after="60"/>
              <w:ind w:left="306" w:hanging="261"/>
              <w:rPr>
                <w:b w:val="0"/>
                <w:color w:val="000000"/>
                <w:sz w:val="24"/>
                <w:szCs w:val="24"/>
                <w:lang w:val="en-US" w:eastAsia="en-GB"/>
              </w:rPr>
            </w:pPr>
            <w:r w:rsidRPr="008B1EA3">
              <w:rPr>
                <w:lang w:val="en-US"/>
              </w:rPr>
              <w:t>Outpatient care</w:t>
            </w:r>
            <w:r w:rsidR="00FF6E9E">
              <w:rPr>
                <w:lang w:val="en-US"/>
              </w:rPr>
              <w:t xml:space="preserve">: </w:t>
            </w:r>
            <w:r w:rsidR="00FF6E9E">
              <w:rPr>
                <w:b w:val="0"/>
                <w:lang w:val="en-US"/>
              </w:rPr>
              <w:t>Indicators focused on the quality of care delivered by hospitals to patients ‘at home’ or otherwise not admitted to wards</w:t>
            </w:r>
          </w:p>
        </w:tc>
      </w:tr>
      <w:tr w:rsidR="001D76A5" w:rsidRPr="00EC12F4" w14:paraId="6E75922B"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043132C6" w14:textId="4972C050" w:rsidR="001D76A5" w:rsidRPr="008B1EA3" w:rsidRDefault="001D76A5" w:rsidP="00F53E24">
            <w:pPr>
              <w:pStyle w:val="ListParagraph"/>
              <w:spacing w:before="60" w:after="60"/>
              <w:ind w:left="306" w:hanging="261"/>
              <w:rPr>
                <w:b w:val="0"/>
                <w:i/>
                <w:color w:val="000000"/>
                <w:sz w:val="24"/>
                <w:szCs w:val="24"/>
                <w:lang w:val="en-US" w:eastAsia="en-GB"/>
              </w:rPr>
            </w:pPr>
            <w:r w:rsidRPr="00B75837">
              <w:rPr>
                <w:lang w:val="en-US"/>
              </w:rPr>
              <w:t>Paediatrics</w:t>
            </w:r>
            <w:r w:rsidR="00FF6E9E">
              <w:rPr>
                <w:lang w:val="en-US"/>
              </w:rPr>
              <w:t xml:space="preserve">: </w:t>
            </w:r>
            <w:r w:rsidR="00FF6E9E">
              <w:rPr>
                <w:b w:val="0"/>
                <w:lang w:val="en-US"/>
              </w:rPr>
              <w:t>Indicators focused on the care of children, but excluding neo-natal care</w:t>
            </w:r>
          </w:p>
        </w:tc>
      </w:tr>
      <w:tr w:rsidR="001D76A5" w:rsidRPr="00EC12F4" w14:paraId="57CD6E9E"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F5B2CAB" w14:textId="3B225BE9" w:rsidR="001D76A5" w:rsidRPr="008B1EA3" w:rsidRDefault="001D76A5" w:rsidP="00F53E24">
            <w:pPr>
              <w:pStyle w:val="ListParagraph"/>
              <w:spacing w:before="60" w:after="60"/>
              <w:ind w:left="306" w:hanging="261"/>
              <w:rPr>
                <w:b w:val="0"/>
                <w:color w:val="000000"/>
                <w:sz w:val="24"/>
                <w:szCs w:val="24"/>
                <w:lang w:val="en-US" w:eastAsia="en-GB"/>
              </w:rPr>
            </w:pPr>
            <w:r w:rsidRPr="00B75837">
              <w:rPr>
                <w:lang w:val="en-US"/>
              </w:rPr>
              <w:t>Psychiatry</w:t>
            </w:r>
            <w:r w:rsidR="00122B8F">
              <w:rPr>
                <w:lang w:val="en-US"/>
              </w:rPr>
              <w:t xml:space="preserve">: </w:t>
            </w:r>
            <w:r w:rsidR="00122B8F">
              <w:rPr>
                <w:b w:val="0"/>
                <w:lang w:val="en-US"/>
              </w:rPr>
              <w:t>Indicators for mental health services</w:t>
            </w:r>
          </w:p>
        </w:tc>
      </w:tr>
      <w:tr w:rsidR="001D76A5" w:rsidRPr="00EC12F4" w14:paraId="63879ECE"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39B8043E" w14:textId="4863267E" w:rsidR="001D76A5" w:rsidRPr="008B1EA3" w:rsidRDefault="001D76A5" w:rsidP="00F53E24">
            <w:pPr>
              <w:pStyle w:val="ListParagraph"/>
              <w:spacing w:before="60" w:after="60"/>
              <w:ind w:left="306" w:hanging="261"/>
              <w:rPr>
                <w:color w:val="000000"/>
                <w:sz w:val="24"/>
                <w:szCs w:val="24"/>
                <w:lang w:val="en-US" w:eastAsia="en-GB"/>
              </w:rPr>
            </w:pPr>
            <w:r w:rsidRPr="008B1EA3">
              <w:rPr>
                <w:lang w:val="en-US"/>
              </w:rPr>
              <w:t>Rehabilitation</w:t>
            </w:r>
            <w:r w:rsidR="00122B8F">
              <w:rPr>
                <w:lang w:val="en-US"/>
              </w:rPr>
              <w:t xml:space="preserve">: </w:t>
            </w:r>
            <w:r w:rsidR="00122B8F">
              <w:rPr>
                <w:b w:val="0"/>
                <w:lang w:val="en-US"/>
              </w:rPr>
              <w:t xml:space="preserve">Indicators for specific rehabilitation services to restore function and prepare </w:t>
            </w:r>
            <w:r w:rsidR="00122B8F">
              <w:rPr>
                <w:b w:val="0"/>
                <w:lang w:val="en-US"/>
              </w:rPr>
              <w:lastRenderedPageBreak/>
              <w:t>patients for release from hospital</w:t>
            </w:r>
          </w:p>
        </w:tc>
      </w:tr>
      <w:tr w:rsidR="001D76A5" w:rsidRPr="00EC12F4" w14:paraId="1458C90F"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C7D775C" w14:textId="6747C15F" w:rsidR="001D76A5" w:rsidRPr="008B1EA3" w:rsidRDefault="001D76A5" w:rsidP="00F53E24">
            <w:pPr>
              <w:spacing w:before="60" w:after="60"/>
              <w:ind w:left="306" w:hanging="261"/>
              <w:rPr>
                <w:sz w:val="24"/>
                <w:szCs w:val="24"/>
                <w:lang w:val="en-US" w:eastAsia="en-GB"/>
              </w:rPr>
            </w:pPr>
            <w:r w:rsidRPr="008B1EA3">
              <w:rPr>
                <w:lang w:val="en-US"/>
              </w:rPr>
              <w:lastRenderedPageBreak/>
              <w:t>Respiratory medicine</w:t>
            </w:r>
            <w:r>
              <w:rPr>
                <w:b w:val="0"/>
              </w:rPr>
              <w:t xml:space="preserve">: </w:t>
            </w:r>
            <w:r w:rsidRPr="008B1EA3">
              <w:rPr>
                <w:b w:val="0"/>
                <w:color w:val="000000"/>
                <w:lang w:eastAsia="en-GB"/>
              </w:rPr>
              <w:t>Indicators for the care of community acquired pneumonia and other respiratory condition</w:t>
            </w:r>
            <w:r w:rsidR="00B44417">
              <w:rPr>
                <w:b w:val="0"/>
                <w:color w:val="000000"/>
                <w:lang w:eastAsia="en-GB"/>
              </w:rPr>
              <w:t>s, but excluding lung cancer</w:t>
            </w:r>
          </w:p>
        </w:tc>
      </w:tr>
      <w:tr w:rsidR="001D76A5" w:rsidRPr="00EC12F4" w14:paraId="0258F683"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5C60A2F8" w14:textId="688858DF" w:rsidR="001D76A5" w:rsidRPr="008B1EA3" w:rsidRDefault="001D76A5" w:rsidP="00F53E24">
            <w:pPr>
              <w:spacing w:before="60" w:after="60"/>
              <w:ind w:left="306" w:hanging="261"/>
              <w:rPr>
                <w:sz w:val="24"/>
                <w:szCs w:val="24"/>
                <w:lang w:val="en-US" w:eastAsia="en-GB"/>
              </w:rPr>
            </w:pPr>
            <w:r w:rsidRPr="00B75837">
              <w:rPr>
                <w:lang w:val="en-US"/>
              </w:rPr>
              <w:t xml:space="preserve">Other medical depts: </w:t>
            </w:r>
            <w:r w:rsidRPr="008B1EA3">
              <w:rPr>
                <w:b w:val="0"/>
              </w:rPr>
              <w:t>indicators for c</w:t>
            </w:r>
            <w:r w:rsidRPr="008B1EA3">
              <w:rPr>
                <w:b w:val="0"/>
                <w:lang w:val="en-US"/>
              </w:rPr>
              <w:t xml:space="preserve">linical specialties </w:t>
            </w:r>
            <w:r w:rsidRPr="008B1EA3">
              <w:rPr>
                <w:b w:val="0"/>
              </w:rPr>
              <w:t xml:space="preserve">that were </w:t>
            </w:r>
            <w:r w:rsidRPr="008B1EA3">
              <w:rPr>
                <w:b w:val="0"/>
                <w:lang w:val="en-US"/>
              </w:rPr>
              <w:t xml:space="preserve">unique to </w:t>
            </w:r>
            <w:r w:rsidRPr="008B1EA3">
              <w:rPr>
                <w:b w:val="0"/>
              </w:rPr>
              <w:t>a particular</w:t>
            </w:r>
            <w:r w:rsidRPr="008B1EA3">
              <w:rPr>
                <w:b w:val="0"/>
                <w:lang w:val="en-US"/>
              </w:rPr>
              <w:t xml:space="preserve"> indicator set </w:t>
            </w:r>
            <w:r w:rsidRPr="008B1EA3">
              <w:rPr>
                <w:b w:val="0"/>
                <w:u w:val="single"/>
              </w:rPr>
              <w:t>and</w:t>
            </w:r>
            <w:r w:rsidRPr="008B1EA3">
              <w:rPr>
                <w:b w:val="0"/>
              </w:rPr>
              <w:t xml:space="preserve"> </w:t>
            </w:r>
            <w:r w:rsidR="00122B8F">
              <w:rPr>
                <w:b w:val="0"/>
              </w:rPr>
              <w:t>numbering</w:t>
            </w:r>
            <w:r w:rsidRPr="008B1EA3">
              <w:rPr>
                <w:b w:val="0"/>
              </w:rPr>
              <w:t xml:space="preserve"> less than 5</w:t>
            </w:r>
            <w:r w:rsidR="00122B8F">
              <w:rPr>
                <w:b w:val="0"/>
              </w:rPr>
              <w:t xml:space="preserve"> in total</w:t>
            </w:r>
            <w:r w:rsidRPr="008B1EA3">
              <w:rPr>
                <w:b w:val="0"/>
              </w:rPr>
              <w:t xml:space="preserve"> were lumped together under this category</w:t>
            </w:r>
          </w:p>
        </w:tc>
      </w:tr>
      <w:tr w:rsidR="001D76A5" w:rsidRPr="00EC12F4" w14:paraId="5585A503"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B131125" w14:textId="6E5361E7" w:rsidR="001D76A5" w:rsidRPr="008B1EA3" w:rsidRDefault="001D76A5" w:rsidP="00F53E24">
            <w:pPr>
              <w:spacing w:before="60" w:after="60"/>
              <w:ind w:left="306" w:hanging="261"/>
              <w:rPr>
                <w:sz w:val="24"/>
                <w:szCs w:val="24"/>
                <w:lang w:val="en-US" w:eastAsia="en-GB"/>
              </w:rPr>
            </w:pPr>
            <w:r w:rsidRPr="00B75837">
              <w:rPr>
                <w:color w:val="000000"/>
                <w:lang w:eastAsia="en-GB"/>
              </w:rPr>
              <w:t xml:space="preserve">Hospital-wide: </w:t>
            </w:r>
            <w:r w:rsidRPr="008B1EA3">
              <w:rPr>
                <w:b w:val="0"/>
              </w:rPr>
              <w:t>I</w:t>
            </w:r>
            <w:r w:rsidRPr="008B1EA3">
              <w:rPr>
                <w:b w:val="0"/>
                <w:lang w:val="en-US"/>
              </w:rPr>
              <w:t>ndicators for clinical activities that span</w:t>
            </w:r>
            <w:r w:rsidRPr="008B1EA3">
              <w:rPr>
                <w:b w:val="0"/>
              </w:rPr>
              <w:t xml:space="preserve"> multiple hospital departments or the entire hospital: e.g.</w:t>
            </w:r>
            <w:r w:rsidRPr="008B1EA3">
              <w:rPr>
                <w:b w:val="0"/>
                <w:color w:val="000000"/>
                <w:lang w:eastAsia="en-GB"/>
              </w:rPr>
              <w:t xml:space="preserve"> nursing, infection control</w:t>
            </w:r>
            <w:r w:rsidR="00B44417">
              <w:rPr>
                <w:b w:val="0"/>
                <w:color w:val="000000"/>
                <w:lang w:eastAsia="en-GB"/>
              </w:rPr>
              <w:t>, pathology, imaging</w:t>
            </w:r>
            <w:r w:rsidR="00122B8F">
              <w:rPr>
                <w:b w:val="0"/>
                <w:color w:val="000000"/>
                <w:lang w:eastAsia="en-GB"/>
              </w:rPr>
              <w:t>, etc</w:t>
            </w:r>
          </w:p>
        </w:tc>
      </w:tr>
      <w:tr w:rsidR="001D76A5" w:rsidRPr="00EC12F4" w14:paraId="1451E804" w14:textId="77777777" w:rsidTr="002B23FE">
        <w:tc>
          <w:tcPr>
            <w:cnfStyle w:val="001000000000" w:firstRow="0" w:lastRow="0" w:firstColumn="1" w:lastColumn="0" w:oddVBand="0" w:evenVBand="0" w:oddHBand="0" w:evenHBand="0" w:firstRowFirstColumn="0" w:firstRowLastColumn="0" w:lastRowFirstColumn="0" w:lastRowLastColumn="0"/>
            <w:tcW w:w="9016" w:type="dxa"/>
          </w:tcPr>
          <w:p w14:paraId="599A6CEF" w14:textId="37D8B36E" w:rsidR="001D76A5" w:rsidRPr="008B1EA3" w:rsidRDefault="001D76A5" w:rsidP="00F53E24">
            <w:pPr>
              <w:spacing w:before="60" w:after="60"/>
              <w:ind w:left="306" w:hanging="261"/>
              <w:rPr>
                <w:sz w:val="24"/>
                <w:szCs w:val="24"/>
                <w:lang w:val="en-US" w:eastAsia="en-GB"/>
              </w:rPr>
            </w:pPr>
            <w:r w:rsidRPr="008B1EA3">
              <w:t>Non-clinical services</w:t>
            </w:r>
            <w:r>
              <w:rPr>
                <w:b w:val="0"/>
              </w:rPr>
              <w:t xml:space="preserve">: </w:t>
            </w:r>
            <w:r w:rsidRPr="008B1EA3">
              <w:rPr>
                <w:b w:val="0"/>
                <w:color w:val="000000"/>
                <w:lang w:eastAsia="en-GB"/>
              </w:rPr>
              <w:t>Indicators assessing the quality of patient-focused but no</w:t>
            </w:r>
            <w:r w:rsidR="00122B8F">
              <w:rPr>
                <w:b w:val="0"/>
                <w:color w:val="000000"/>
                <w:lang w:eastAsia="en-GB"/>
              </w:rPr>
              <w:t>n-</w:t>
            </w:r>
            <w:r w:rsidRPr="008B1EA3">
              <w:rPr>
                <w:b w:val="0"/>
                <w:color w:val="000000"/>
                <w:lang w:eastAsia="en-GB"/>
              </w:rPr>
              <w:t>clinical functions and services like catering, parking, visiting hours, and other ‘hospitality’ functions</w:t>
            </w:r>
          </w:p>
        </w:tc>
      </w:tr>
      <w:tr w:rsidR="001D76A5" w:rsidRPr="00EC12F4" w14:paraId="5B55CC72" w14:textId="77777777" w:rsidTr="002B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C8F2A47" w14:textId="20D547EA" w:rsidR="001D76A5" w:rsidRPr="008B1EA3" w:rsidRDefault="001D76A5" w:rsidP="00F53E24">
            <w:pPr>
              <w:spacing w:before="60" w:after="60"/>
              <w:ind w:left="306" w:hanging="261"/>
              <w:rPr>
                <w:sz w:val="24"/>
                <w:szCs w:val="24"/>
                <w:lang w:val="en-US" w:eastAsia="en-GB"/>
              </w:rPr>
            </w:pPr>
            <w:r w:rsidRPr="00B75837">
              <w:rPr>
                <w:lang w:val="en-US"/>
              </w:rPr>
              <w:t>Management</w:t>
            </w:r>
            <w:r>
              <w:rPr>
                <w:b w:val="0"/>
              </w:rPr>
              <w:t xml:space="preserve">: </w:t>
            </w:r>
            <w:r w:rsidRPr="008B1EA3">
              <w:rPr>
                <w:b w:val="0"/>
                <w:color w:val="000000"/>
                <w:lang w:eastAsia="en-GB"/>
              </w:rPr>
              <w:t>Indicators targeting hospital administration, finances and governance</w:t>
            </w:r>
          </w:p>
        </w:tc>
      </w:tr>
    </w:tbl>
    <w:p w14:paraId="5357A9A1" w14:textId="65137787" w:rsidR="00CB5AEE" w:rsidRPr="00A9715F" w:rsidRDefault="00CB5AEE" w:rsidP="008B1EA3">
      <w:pPr>
        <w:pBdr>
          <w:bottom w:val="single" w:sz="4" w:space="1" w:color="auto"/>
        </w:pBdr>
        <w:rPr>
          <w:color w:val="000000"/>
          <w:sz w:val="10"/>
          <w:szCs w:val="10"/>
          <w:lang w:eastAsia="en-GB"/>
        </w:rPr>
      </w:pPr>
    </w:p>
    <w:p w14:paraId="75C61B35" w14:textId="08D04B69" w:rsidR="00075586" w:rsidRDefault="005D1458" w:rsidP="00075586">
      <w:r>
        <w:rPr>
          <w:color w:val="000000"/>
          <w:lang w:eastAsia="en-GB"/>
        </w:rPr>
        <w:t>Applying this classification framework could challenging when a particular</w:t>
      </w:r>
      <w:r w:rsidR="0033166A">
        <w:rPr>
          <w:color w:val="000000"/>
          <w:lang w:eastAsia="en-GB"/>
        </w:rPr>
        <w:t xml:space="preserve"> indicator</w:t>
      </w:r>
      <w:r>
        <w:rPr>
          <w:color w:val="000000"/>
          <w:lang w:eastAsia="en-GB"/>
        </w:rPr>
        <w:t xml:space="preserve"> targeted an activity at the intersection of two specialities. </w:t>
      </w:r>
      <w:r w:rsidR="00075586">
        <w:rPr>
          <w:color w:val="000000"/>
          <w:lang w:eastAsia="en-GB"/>
        </w:rPr>
        <w:t>For indicators about neonatal care, we classified those pertaining to the birth as obstetrics and the rest as paediatrics. We classified indicators pertaining stroke care and carotid surgery as ‘neurology’ rather than ‘cardiology.’ For cancer, we defaulted to oncology, classifying the Dutch indicators about lung cancer (9.3 Lung carcinoma</w:t>
      </w:r>
      <w:r w:rsidR="00503856">
        <w:rPr>
          <w:color w:val="000000"/>
          <w:lang w:eastAsia="en-GB"/>
        </w:rPr>
        <w:t xml:space="preserve"> in </w:t>
      </w:r>
      <w:r w:rsidR="00503856">
        <w:rPr>
          <w:color w:val="000000"/>
          <w:lang w:eastAsia="en-GB"/>
        </w:rPr>
        <w:fldChar w:fldCharType="begin"/>
      </w:r>
      <w:r w:rsidR="0046022B">
        <w:rPr>
          <w:color w:val="000000"/>
          <w:lang w:eastAsia="en-GB"/>
        </w:rPr>
        <w:instrText xml:space="preserve"> ADDIN ZOTERO_ITEM CSL_CITATION {"citationID":"Lgrjk61l","properties":{"formattedCitation":"[8]","plainCitation":"[8]","noteIndex":0},"citationItems":[{"id":6420,"uris":["http://zotero.org/groups/2098655/items/5ZCB57H3"],"uri":["http://zotero.org/groups/2098655/items/5ZCB57H3"],"itemData":{"id":6420,"type":"report","event-place":"Utrecht","publisher":"Inspectie voor de Gezondheidszorg","publisher-place":"Utrecht","title":"Basisset kwaliteitsindicatoren ziekenhuizen, 2016","URL":"https://www.igj.nl/binaries/igj/documenten/indicatorensets/2015/08/06/basisset-kwaliteitsindicatoren-ziekenhuizen-2016/IGZ+Basisset+kwaliteitsindicatoren+ziekenhuizen+2016_tcm294-367407.pdf","author":[{"family":"IGZ","given":""}],"issued":{"date-parts":[["2015"]]}}}],"schema":"https://github.com/citation-style-language/schema/raw/master/csl-citation.json"} </w:instrText>
      </w:r>
      <w:r w:rsidR="00503856">
        <w:rPr>
          <w:color w:val="000000"/>
          <w:lang w:eastAsia="en-GB"/>
        </w:rPr>
        <w:fldChar w:fldCharType="separate"/>
      </w:r>
      <w:r w:rsidR="0046022B" w:rsidRPr="0046022B">
        <w:rPr>
          <w:rFonts w:ascii="Calibri" w:hAnsi="Calibri" w:cs="Calibri"/>
        </w:rPr>
        <w:t>[8]</w:t>
      </w:r>
      <w:r w:rsidR="00503856">
        <w:rPr>
          <w:color w:val="000000"/>
          <w:lang w:eastAsia="en-GB"/>
        </w:rPr>
        <w:fldChar w:fldCharType="end"/>
      </w:r>
      <w:r w:rsidR="00075586">
        <w:rPr>
          <w:color w:val="000000"/>
          <w:lang w:eastAsia="en-GB"/>
        </w:rPr>
        <w:t xml:space="preserve">) under that category rather than ‘respiratory medicine’. </w:t>
      </w:r>
    </w:p>
    <w:p w14:paraId="37B8B51D" w14:textId="623AFFBD" w:rsidR="001D76A5" w:rsidRDefault="00075586" w:rsidP="00075586">
      <w:r>
        <w:t>The complete set of indicators and our classification of them is available in the supplementary materials for this paper.</w:t>
      </w:r>
      <w:r w:rsidR="003047FD">
        <w:t xml:space="preserve"> </w:t>
      </w:r>
    </w:p>
    <w:p w14:paraId="60791AAE" w14:textId="77777777" w:rsidR="008B1EA3" w:rsidRDefault="008B1EA3" w:rsidP="008B1EA3">
      <w:pPr>
        <w:pStyle w:val="Heading1"/>
      </w:pPr>
      <w:r>
        <w:t>REFERENCES</w:t>
      </w:r>
    </w:p>
    <w:p w14:paraId="50FC0D58" w14:textId="77777777" w:rsidR="0046022B" w:rsidRPr="0046022B" w:rsidRDefault="008B1EA3" w:rsidP="0046022B">
      <w:pPr>
        <w:pStyle w:val="Bibliography"/>
        <w:rPr>
          <w:rFonts w:ascii="Calibri" w:hAnsi="Calibri" w:cs="Calibri"/>
        </w:rPr>
      </w:pPr>
      <w:r>
        <w:fldChar w:fldCharType="begin"/>
      </w:r>
      <w:r w:rsidR="000A63C9">
        <w:instrText xml:space="preserve"> ADDIN ZOTERO_BIBL {"uncited":[],"omitted":[],"custom":[]} CSL_BIBLIOGRAPHY </w:instrText>
      </w:r>
      <w:r>
        <w:fldChar w:fldCharType="separate"/>
      </w:r>
      <w:r w:rsidR="0046022B" w:rsidRPr="0046022B">
        <w:rPr>
          <w:rFonts w:ascii="Calibri" w:hAnsi="Calibri" w:cs="Calibri"/>
        </w:rPr>
        <w:t xml:space="preserve">1 </w:t>
      </w:r>
      <w:r w:rsidR="0046022B" w:rsidRPr="0046022B">
        <w:rPr>
          <w:rFonts w:ascii="Calibri" w:hAnsi="Calibri" w:cs="Calibri"/>
        </w:rPr>
        <w:tab/>
        <w:t xml:space="preserve">Donabedian A. The Quality of Care: How Can It Be Assessed? </w:t>
      </w:r>
      <w:r w:rsidR="0046022B" w:rsidRPr="0046022B">
        <w:rPr>
          <w:rFonts w:ascii="Calibri" w:hAnsi="Calibri" w:cs="Calibri"/>
          <w:i/>
          <w:iCs/>
        </w:rPr>
        <w:t>JAMA</w:t>
      </w:r>
      <w:r w:rsidR="0046022B" w:rsidRPr="0046022B">
        <w:rPr>
          <w:rFonts w:ascii="Calibri" w:hAnsi="Calibri" w:cs="Calibri"/>
        </w:rPr>
        <w:t xml:space="preserve"> 1988;</w:t>
      </w:r>
      <w:r w:rsidR="0046022B" w:rsidRPr="0046022B">
        <w:rPr>
          <w:rFonts w:ascii="Calibri" w:hAnsi="Calibri" w:cs="Calibri"/>
          <w:b/>
          <w:bCs/>
        </w:rPr>
        <w:t>260</w:t>
      </w:r>
      <w:r w:rsidR="0046022B" w:rsidRPr="0046022B">
        <w:rPr>
          <w:rFonts w:ascii="Calibri" w:hAnsi="Calibri" w:cs="Calibri"/>
        </w:rPr>
        <w:t>:1743–8. doi:10.1001/jama.1988.03410120089033</w:t>
      </w:r>
    </w:p>
    <w:p w14:paraId="7098DB62" w14:textId="77777777" w:rsidR="0046022B" w:rsidRPr="0046022B" w:rsidRDefault="0046022B" w:rsidP="0046022B">
      <w:pPr>
        <w:pStyle w:val="Bibliography"/>
        <w:rPr>
          <w:rFonts w:ascii="Calibri" w:hAnsi="Calibri" w:cs="Calibri"/>
        </w:rPr>
      </w:pPr>
      <w:r w:rsidRPr="0046022B">
        <w:rPr>
          <w:rFonts w:ascii="Calibri" w:hAnsi="Calibri" w:cs="Calibri"/>
        </w:rPr>
        <w:t xml:space="preserve">2 </w:t>
      </w:r>
      <w:r w:rsidRPr="0046022B">
        <w:rPr>
          <w:rFonts w:ascii="Calibri" w:hAnsi="Calibri" w:cs="Calibri"/>
        </w:rPr>
        <w:tab/>
        <w:t xml:space="preserve">CQC. Intelligent Monitoring: NHS Acute Hospitals Indicators and Methodology—May 2015. London: : Care Quality Commission 2015. </w:t>
      </w:r>
    </w:p>
    <w:p w14:paraId="33252674" w14:textId="77777777" w:rsidR="0046022B" w:rsidRPr="0046022B" w:rsidRDefault="0046022B" w:rsidP="0046022B">
      <w:pPr>
        <w:pStyle w:val="Bibliography"/>
        <w:rPr>
          <w:rFonts w:ascii="Calibri" w:hAnsi="Calibri" w:cs="Calibri"/>
        </w:rPr>
      </w:pPr>
      <w:r w:rsidRPr="0046022B">
        <w:rPr>
          <w:rFonts w:ascii="Calibri" w:hAnsi="Calibri" w:cs="Calibri"/>
        </w:rPr>
        <w:t xml:space="preserve">3 </w:t>
      </w:r>
      <w:r w:rsidRPr="0046022B">
        <w:rPr>
          <w:rFonts w:ascii="Calibri" w:hAnsi="Calibri" w:cs="Calibri"/>
        </w:rPr>
        <w:tab/>
        <w:t xml:space="preserve">Institute of Medicine, Services B on HC, Delivery C on the NQR on HC. </w:t>
      </w:r>
      <w:r w:rsidRPr="0046022B">
        <w:rPr>
          <w:rFonts w:ascii="Calibri" w:hAnsi="Calibri" w:cs="Calibri"/>
          <w:i/>
          <w:iCs/>
        </w:rPr>
        <w:t>Envisioning the National Health Care Quality Report</w:t>
      </w:r>
      <w:r w:rsidRPr="0046022B">
        <w:rPr>
          <w:rFonts w:ascii="Calibri" w:hAnsi="Calibri" w:cs="Calibri"/>
        </w:rPr>
        <w:t xml:space="preserve">. National Academies Press 2001. </w:t>
      </w:r>
    </w:p>
    <w:p w14:paraId="334100B1" w14:textId="77777777" w:rsidR="0046022B" w:rsidRPr="0046022B" w:rsidRDefault="0046022B" w:rsidP="0046022B">
      <w:pPr>
        <w:pStyle w:val="Bibliography"/>
        <w:rPr>
          <w:rFonts w:ascii="Calibri" w:hAnsi="Calibri" w:cs="Calibri"/>
        </w:rPr>
      </w:pPr>
      <w:r w:rsidRPr="0046022B">
        <w:rPr>
          <w:rFonts w:ascii="Calibri" w:hAnsi="Calibri" w:cs="Calibri"/>
        </w:rPr>
        <w:t xml:space="preserve">4 </w:t>
      </w:r>
      <w:r w:rsidRPr="0046022B">
        <w:rPr>
          <w:rFonts w:ascii="Calibri" w:hAnsi="Calibri" w:cs="Calibri"/>
        </w:rPr>
        <w:tab/>
        <w:t>Kelley E, Hurst J. Health Care Quality Indicators Project. 2006. http://www.oecd-ilibrary.org/social-issues-migration-health/health-care-quality-indicators-project_440134737301 (accessed 1 Feb 2018).</w:t>
      </w:r>
    </w:p>
    <w:p w14:paraId="5FC443E4" w14:textId="77777777" w:rsidR="0046022B" w:rsidRPr="0046022B" w:rsidRDefault="0046022B" w:rsidP="0046022B">
      <w:pPr>
        <w:pStyle w:val="Bibliography"/>
        <w:rPr>
          <w:rFonts w:ascii="Calibri" w:hAnsi="Calibri" w:cs="Calibri"/>
        </w:rPr>
      </w:pPr>
      <w:r w:rsidRPr="0046022B">
        <w:rPr>
          <w:rFonts w:ascii="Calibri" w:hAnsi="Calibri" w:cs="Calibri"/>
        </w:rPr>
        <w:t xml:space="preserve">5 </w:t>
      </w:r>
      <w:r w:rsidRPr="0046022B">
        <w:rPr>
          <w:rFonts w:ascii="Calibri" w:hAnsi="Calibri" w:cs="Calibri"/>
        </w:rPr>
        <w:tab/>
        <w:t>WHO. Performance Assessment Tool for Quality Improvement in Hospitals. Copenhagen: : World Health Organization 2007. http://www.euro.who.int/__data/assets/pdf_file/0003/103728/E89742.pdf</w:t>
      </w:r>
    </w:p>
    <w:p w14:paraId="076D6782" w14:textId="77777777" w:rsidR="0046022B" w:rsidRPr="0046022B" w:rsidRDefault="0046022B" w:rsidP="0046022B">
      <w:pPr>
        <w:pStyle w:val="Bibliography"/>
        <w:rPr>
          <w:rFonts w:ascii="Calibri" w:hAnsi="Calibri" w:cs="Calibri"/>
        </w:rPr>
      </w:pPr>
      <w:r w:rsidRPr="0046022B">
        <w:rPr>
          <w:rFonts w:ascii="Calibri" w:hAnsi="Calibri" w:cs="Calibri"/>
        </w:rPr>
        <w:t xml:space="preserve">6 </w:t>
      </w:r>
      <w:r w:rsidRPr="0046022B">
        <w:rPr>
          <w:rFonts w:ascii="Calibri" w:hAnsi="Calibri" w:cs="Calibri"/>
        </w:rPr>
        <w:tab/>
        <w:t xml:space="preserve">Arah O, Westert G, Hurst J, </w:t>
      </w:r>
      <w:r w:rsidRPr="0046022B">
        <w:rPr>
          <w:rFonts w:ascii="Calibri" w:hAnsi="Calibri" w:cs="Calibri"/>
          <w:i/>
          <w:iCs/>
        </w:rPr>
        <w:t>et al.</w:t>
      </w:r>
      <w:r w:rsidRPr="0046022B">
        <w:rPr>
          <w:rFonts w:ascii="Calibri" w:hAnsi="Calibri" w:cs="Calibri"/>
        </w:rPr>
        <w:t xml:space="preserve"> Conceptual framework for the OECD Health Care Quality Indicators Project. </w:t>
      </w:r>
      <w:r w:rsidRPr="0046022B">
        <w:rPr>
          <w:rFonts w:ascii="Calibri" w:hAnsi="Calibri" w:cs="Calibri"/>
          <w:i/>
          <w:iCs/>
        </w:rPr>
        <w:t>Int J Qual Health Care</w:t>
      </w:r>
      <w:r w:rsidRPr="0046022B">
        <w:rPr>
          <w:rFonts w:ascii="Calibri" w:hAnsi="Calibri" w:cs="Calibri"/>
        </w:rPr>
        <w:t xml:space="preserve"> 2006;</w:t>
      </w:r>
      <w:r w:rsidRPr="0046022B">
        <w:rPr>
          <w:rFonts w:ascii="Calibri" w:hAnsi="Calibri" w:cs="Calibri"/>
          <w:b/>
          <w:bCs/>
        </w:rPr>
        <w:t>18</w:t>
      </w:r>
      <w:r w:rsidRPr="0046022B">
        <w:rPr>
          <w:rFonts w:ascii="Calibri" w:hAnsi="Calibri" w:cs="Calibri"/>
        </w:rPr>
        <w:t>:5–13. doi:10.1093/intqhc/mzl024</w:t>
      </w:r>
    </w:p>
    <w:p w14:paraId="0B28AC5D" w14:textId="77777777" w:rsidR="0046022B" w:rsidRPr="0046022B" w:rsidRDefault="0046022B" w:rsidP="0046022B">
      <w:pPr>
        <w:pStyle w:val="Bibliography"/>
        <w:rPr>
          <w:rFonts w:ascii="Calibri" w:hAnsi="Calibri" w:cs="Calibri"/>
        </w:rPr>
      </w:pPr>
      <w:r w:rsidRPr="0046022B">
        <w:rPr>
          <w:rFonts w:ascii="Calibri" w:hAnsi="Calibri" w:cs="Calibri"/>
        </w:rPr>
        <w:t xml:space="preserve">7 </w:t>
      </w:r>
      <w:r w:rsidRPr="0046022B">
        <w:rPr>
          <w:rFonts w:ascii="Calibri" w:hAnsi="Calibri" w:cs="Calibri"/>
        </w:rPr>
        <w:tab/>
        <w:t xml:space="preserve">Ettelt S. The politics of evidence use in health policy making in Germany: The case of regulating hospital minimum volumes. </w:t>
      </w:r>
      <w:r w:rsidRPr="0046022B">
        <w:rPr>
          <w:rFonts w:ascii="Calibri" w:hAnsi="Calibri" w:cs="Calibri"/>
          <w:i/>
          <w:iCs/>
        </w:rPr>
        <w:t>J Health Polit Policy Law</w:t>
      </w:r>
      <w:r w:rsidRPr="0046022B">
        <w:rPr>
          <w:rFonts w:ascii="Calibri" w:hAnsi="Calibri" w:cs="Calibri"/>
        </w:rPr>
        <w:t xml:space="preserve"> 2017;</w:t>
      </w:r>
      <w:r w:rsidRPr="0046022B">
        <w:rPr>
          <w:rFonts w:ascii="Calibri" w:hAnsi="Calibri" w:cs="Calibri"/>
          <w:b/>
          <w:bCs/>
        </w:rPr>
        <w:t>42</w:t>
      </w:r>
      <w:r w:rsidRPr="0046022B">
        <w:rPr>
          <w:rFonts w:ascii="Calibri" w:hAnsi="Calibri" w:cs="Calibri"/>
        </w:rPr>
        <w:t>:513–38. doi:10.1007/978-3-319-93467-9_6</w:t>
      </w:r>
    </w:p>
    <w:p w14:paraId="32691FDD" w14:textId="77777777" w:rsidR="0046022B" w:rsidRPr="0046022B" w:rsidRDefault="0046022B" w:rsidP="0046022B">
      <w:pPr>
        <w:pStyle w:val="Bibliography"/>
        <w:rPr>
          <w:rFonts w:ascii="Calibri" w:hAnsi="Calibri" w:cs="Calibri"/>
        </w:rPr>
      </w:pPr>
      <w:r w:rsidRPr="0046022B">
        <w:rPr>
          <w:rFonts w:ascii="Calibri" w:hAnsi="Calibri" w:cs="Calibri"/>
        </w:rPr>
        <w:t xml:space="preserve">8 </w:t>
      </w:r>
      <w:r w:rsidRPr="0046022B">
        <w:rPr>
          <w:rFonts w:ascii="Calibri" w:hAnsi="Calibri" w:cs="Calibri"/>
        </w:rPr>
        <w:tab/>
        <w:t xml:space="preserve">IGZ. Basisset kwaliteitsindicatoren ziekenhuizen, 2016. Utrecht: : Inspectie voor de Gezondheidszorg 2015. </w:t>
      </w:r>
      <w:r w:rsidRPr="0046022B">
        <w:rPr>
          <w:rFonts w:ascii="Calibri" w:hAnsi="Calibri" w:cs="Calibri"/>
        </w:rPr>
        <w:lastRenderedPageBreak/>
        <w:t>https://www.igj.nl/binaries/igj/documenten/indicatorensets/2015/08/06/basisset-kwaliteitsindicatoren-ziekenhuizen-2016/IGZ+Basisset+kwaliteitsindicatoren+ziekenhuizen+2016_tcm294-367407.pdf</w:t>
      </w:r>
    </w:p>
    <w:p w14:paraId="3C949DEB" w14:textId="4FBE5C7D" w:rsidR="00774924" w:rsidRPr="00403568" w:rsidRDefault="008B1EA3" w:rsidP="008B1EA3">
      <w:r>
        <w:fldChar w:fldCharType="end"/>
      </w:r>
    </w:p>
    <w:sectPr w:rsidR="00774924" w:rsidRPr="00403568" w:rsidSect="00042E87">
      <w:footerReference w:type="defaul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CA49A0" w14:textId="77777777" w:rsidR="00D0086A" w:rsidRDefault="00D0086A" w:rsidP="00076B8B">
      <w:pPr>
        <w:spacing w:after="0" w:line="240" w:lineRule="auto"/>
      </w:pPr>
      <w:r>
        <w:separator/>
      </w:r>
    </w:p>
  </w:endnote>
  <w:endnote w:type="continuationSeparator" w:id="0">
    <w:p w14:paraId="31A92670" w14:textId="77777777" w:rsidR="00D0086A" w:rsidRDefault="00D0086A" w:rsidP="00076B8B">
      <w:pPr>
        <w:spacing w:after="0" w:line="240" w:lineRule="auto"/>
      </w:pPr>
      <w:r>
        <w:continuationSeparator/>
      </w:r>
    </w:p>
  </w:endnote>
  <w:endnote w:type="continuationNotice" w:id="1">
    <w:p w14:paraId="1021C702" w14:textId="77777777" w:rsidR="00D0086A" w:rsidRDefault="00D008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Light">
    <w:altName w:val="Tahoma"/>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Segoe UI">
    <w:charset w:val="00"/>
    <w:family w:val="swiss"/>
    <w:pitch w:val="variable"/>
    <w:sig w:usb0="E4002EFF" w:usb1="C000E47F" w:usb2="00000009" w:usb3="00000000" w:csb0="000001FF" w:csb1="00000000"/>
  </w:font>
  <w:font w:name="CorporateSBQ-Regular">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7077255"/>
      <w:docPartObj>
        <w:docPartGallery w:val="Page Numbers (Bottom of Page)"/>
        <w:docPartUnique/>
      </w:docPartObj>
    </w:sdtPr>
    <w:sdtEndPr>
      <w:rPr>
        <w:noProof/>
      </w:rPr>
    </w:sdtEndPr>
    <w:sdtContent>
      <w:p w14:paraId="1D513429" w14:textId="01F57101" w:rsidR="00042E87" w:rsidRDefault="00042E87">
        <w:pPr>
          <w:pStyle w:val="Footer"/>
          <w:jc w:val="center"/>
        </w:pPr>
        <w:r>
          <w:fldChar w:fldCharType="begin"/>
        </w:r>
        <w:r>
          <w:instrText xml:space="preserve"> PAGE   \* MERGEFORMAT </w:instrText>
        </w:r>
        <w:r>
          <w:fldChar w:fldCharType="separate"/>
        </w:r>
        <w:r w:rsidR="007D6EDB">
          <w:rPr>
            <w:noProof/>
          </w:rPr>
          <w:t>5</w:t>
        </w:r>
        <w:r>
          <w:rPr>
            <w:noProof/>
          </w:rPr>
          <w:fldChar w:fldCharType="end"/>
        </w:r>
      </w:p>
    </w:sdtContent>
  </w:sdt>
  <w:p w14:paraId="5D0FF109" w14:textId="51F99FCA" w:rsidR="00ED5C76" w:rsidRPr="00042E87" w:rsidRDefault="00ED5C76" w:rsidP="00042E8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73DA0D" w14:textId="77777777" w:rsidR="00042E87" w:rsidRDefault="00042E87" w:rsidP="00042E87">
    <w:pPr>
      <w:pStyle w:val="Footer"/>
      <w:jc w:val="center"/>
    </w:pPr>
    <w:r w:rsidRPr="00916764">
      <w:rPr>
        <w:rFonts w:ascii="Garamond" w:hAnsi="Garamond"/>
        <w:sz w:val="20"/>
        <w:szCs w:val="20"/>
      </w:rPr>
      <w:t xml:space="preserve">Supplemental material for Beaussier AL, </w:t>
    </w:r>
    <w:r>
      <w:rPr>
        <w:rFonts w:ascii="Garamond" w:hAnsi="Garamond"/>
        <w:sz w:val="20"/>
        <w:szCs w:val="20"/>
      </w:rPr>
      <w:t>Demeritt</w:t>
    </w:r>
    <w:r w:rsidRPr="00916764">
      <w:rPr>
        <w:rFonts w:ascii="Garamond" w:hAnsi="Garamond"/>
        <w:sz w:val="20"/>
        <w:szCs w:val="20"/>
      </w:rPr>
      <w:t xml:space="preserve"> D, Griffiths A, Rothstein H (2020) Steering by their own lights: Why regulators across Europe use different indicators to measure healthcare quality </w:t>
    </w:r>
    <w:r w:rsidRPr="00916764">
      <w:rPr>
        <w:rFonts w:ascii="Garamond" w:hAnsi="Garamond"/>
        <w:i/>
        <w:sz w:val="20"/>
        <w:szCs w:val="20"/>
      </w:rPr>
      <w:t xml:space="preserve">Health Policy </w:t>
    </w:r>
    <w:r w:rsidRPr="00916764">
      <w:rPr>
        <w:rFonts w:ascii="Garamond" w:hAnsi="Garamond"/>
        <w:iCs/>
        <w:sz w:val="20"/>
        <w:szCs w:val="20"/>
      </w:rPr>
      <w:t xml:space="preserve">DOI: </w:t>
    </w:r>
    <w:hyperlink r:id="rId1" w:history="1">
      <w:r w:rsidRPr="00916764">
        <w:rPr>
          <w:rStyle w:val="Hyperlink"/>
          <w:rFonts w:ascii="Garamond" w:hAnsi="Garamond"/>
          <w:iCs/>
          <w:sz w:val="20"/>
          <w:szCs w:val="20"/>
        </w:rPr>
        <w:t>10.1016/j.healthpol.2020.02.012</w:t>
      </w:r>
    </w:hyperlink>
  </w:p>
  <w:p w14:paraId="20E1F7B0" w14:textId="77777777" w:rsidR="00ED5C76" w:rsidRDefault="00ED5C7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CEDB40" w14:textId="77777777" w:rsidR="00D0086A" w:rsidRDefault="00D0086A" w:rsidP="00076B8B">
      <w:pPr>
        <w:spacing w:after="0" w:line="240" w:lineRule="auto"/>
      </w:pPr>
      <w:r>
        <w:separator/>
      </w:r>
    </w:p>
  </w:footnote>
  <w:footnote w:type="continuationSeparator" w:id="0">
    <w:p w14:paraId="123F5BC5" w14:textId="77777777" w:rsidR="00D0086A" w:rsidRDefault="00D0086A" w:rsidP="00076B8B">
      <w:pPr>
        <w:spacing w:after="0" w:line="240" w:lineRule="auto"/>
      </w:pPr>
      <w:r>
        <w:continuationSeparator/>
      </w:r>
    </w:p>
  </w:footnote>
  <w:footnote w:type="continuationNotice" w:id="1">
    <w:p w14:paraId="3E6F2CA8" w14:textId="77777777" w:rsidR="00D0086A" w:rsidRDefault="00D0086A">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02789"/>
    <w:multiLevelType w:val="hybridMultilevel"/>
    <w:tmpl w:val="D5B667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5C2340"/>
    <w:multiLevelType w:val="hybridMultilevel"/>
    <w:tmpl w:val="7840BE4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2A1A5971"/>
    <w:multiLevelType w:val="hybridMultilevel"/>
    <w:tmpl w:val="4A2ABF44"/>
    <w:lvl w:ilvl="0" w:tplc="470648DA">
      <w:start w:val="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380D71"/>
    <w:multiLevelType w:val="hybridMultilevel"/>
    <w:tmpl w:val="9D6E2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6C24CEE"/>
    <w:multiLevelType w:val="hybridMultilevel"/>
    <w:tmpl w:val="DA96504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8EA7DA7"/>
    <w:multiLevelType w:val="hybridMultilevel"/>
    <w:tmpl w:val="FF76FADE"/>
    <w:lvl w:ilvl="0" w:tplc="9BBE45B8">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4A705C83"/>
    <w:multiLevelType w:val="hybridMultilevel"/>
    <w:tmpl w:val="684CBB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7313355"/>
    <w:multiLevelType w:val="hybridMultilevel"/>
    <w:tmpl w:val="157455AC"/>
    <w:lvl w:ilvl="0" w:tplc="F7FC1C6E">
      <w:start w:val="1"/>
      <w:numFmt w:val="lowerRoman"/>
      <w:lvlText w:val="%1)"/>
      <w:lvlJc w:val="left"/>
      <w:pPr>
        <w:ind w:left="1080" w:hanging="72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8">
    <w:nsid w:val="59EA2244"/>
    <w:multiLevelType w:val="hybridMultilevel"/>
    <w:tmpl w:val="9864E3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5FF76254"/>
    <w:multiLevelType w:val="hybridMultilevel"/>
    <w:tmpl w:val="2764A8E4"/>
    <w:lvl w:ilvl="0" w:tplc="81E6D7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61990919"/>
    <w:multiLevelType w:val="hybridMultilevel"/>
    <w:tmpl w:val="69C89E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631B591D"/>
    <w:multiLevelType w:val="hybridMultilevel"/>
    <w:tmpl w:val="D5F4A8A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6A92AA0"/>
    <w:multiLevelType w:val="hybridMultilevel"/>
    <w:tmpl w:val="2AF0AC52"/>
    <w:lvl w:ilvl="0" w:tplc="1EEA3C1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713300C5"/>
    <w:multiLevelType w:val="hybridMultilevel"/>
    <w:tmpl w:val="57DABC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11"/>
  </w:num>
  <w:num w:numId="3">
    <w:abstractNumId w:val="12"/>
  </w:num>
  <w:num w:numId="4">
    <w:abstractNumId w:val="4"/>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3"/>
  </w:num>
  <w:num w:numId="8">
    <w:abstractNumId w:val="9"/>
  </w:num>
  <w:num w:numId="9">
    <w:abstractNumId w:val="5"/>
  </w:num>
  <w:num w:numId="10">
    <w:abstractNumId w:val="8"/>
  </w:num>
  <w:num w:numId="11">
    <w:abstractNumId w:val="13"/>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num>
  <w:num w:numId="14">
    <w:abstractNumId w:val="1"/>
  </w:num>
  <w:num w:numId="1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nry Rothstein">
    <w15:presenceInfo w15:providerId="AD" w15:userId="S::stvb2746@kcl.ac.uk::622f9fab-91b6-44b7-bf73-2dc5af09b8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BAD"/>
    <w:rsid w:val="00000073"/>
    <w:rsid w:val="000008A0"/>
    <w:rsid w:val="00000DFE"/>
    <w:rsid w:val="00000F89"/>
    <w:rsid w:val="000011B2"/>
    <w:rsid w:val="00001F6E"/>
    <w:rsid w:val="00001FB9"/>
    <w:rsid w:val="00001FC0"/>
    <w:rsid w:val="00001FE6"/>
    <w:rsid w:val="00002583"/>
    <w:rsid w:val="00003000"/>
    <w:rsid w:val="000033F6"/>
    <w:rsid w:val="00003DD6"/>
    <w:rsid w:val="00004190"/>
    <w:rsid w:val="000048F0"/>
    <w:rsid w:val="00004CB7"/>
    <w:rsid w:val="00005253"/>
    <w:rsid w:val="00005DE4"/>
    <w:rsid w:val="0000687F"/>
    <w:rsid w:val="00006C95"/>
    <w:rsid w:val="00007062"/>
    <w:rsid w:val="00007064"/>
    <w:rsid w:val="00007214"/>
    <w:rsid w:val="000076B3"/>
    <w:rsid w:val="00007BDB"/>
    <w:rsid w:val="00010A96"/>
    <w:rsid w:val="00010B36"/>
    <w:rsid w:val="0001127A"/>
    <w:rsid w:val="0001138B"/>
    <w:rsid w:val="0001168B"/>
    <w:rsid w:val="00011D88"/>
    <w:rsid w:val="00012117"/>
    <w:rsid w:val="00012D12"/>
    <w:rsid w:val="00012D41"/>
    <w:rsid w:val="0001392C"/>
    <w:rsid w:val="00013CA5"/>
    <w:rsid w:val="00013F0B"/>
    <w:rsid w:val="00013FAE"/>
    <w:rsid w:val="00014ADF"/>
    <w:rsid w:val="00015105"/>
    <w:rsid w:val="0001553B"/>
    <w:rsid w:val="000161B6"/>
    <w:rsid w:val="00016411"/>
    <w:rsid w:val="000169DE"/>
    <w:rsid w:val="00017201"/>
    <w:rsid w:val="000176E3"/>
    <w:rsid w:val="00017A83"/>
    <w:rsid w:val="00020552"/>
    <w:rsid w:val="00020764"/>
    <w:rsid w:val="000209AE"/>
    <w:rsid w:val="00021F33"/>
    <w:rsid w:val="0002208C"/>
    <w:rsid w:val="000228A0"/>
    <w:rsid w:val="000234AB"/>
    <w:rsid w:val="00023AAE"/>
    <w:rsid w:val="00023B45"/>
    <w:rsid w:val="00024228"/>
    <w:rsid w:val="000243E3"/>
    <w:rsid w:val="000245A3"/>
    <w:rsid w:val="000254C3"/>
    <w:rsid w:val="00025562"/>
    <w:rsid w:val="00025F9C"/>
    <w:rsid w:val="0002684E"/>
    <w:rsid w:val="00026C63"/>
    <w:rsid w:val="00027A4D"/>
    <w:rsid w:val="000310E3"/>
    <w:rsid w:val="0003130E"/>
    <w:rsid w:val="00031A80"/>
    <w:rsid w:val="0003268C"/>
    <w:rsid w:val="0003274D"/>
    <w:rsid w:val="000329CD"/>
    <w:rsid w:val="00033118"/>
    <w:rsid w:val="000343F4"/>
    <w:rsid w:val="00034A6C"/>
    <w:rsid w:val="00034E89"/>
    <w:rsid w:val="0003557D"/>
    <w:rsid w:val="00035D60"/>
    <w:rsid w:val="00035F23"/>
    <w:rsid w:val="00036083"/>
    <w:rsid w:val="000369B6"/>
    <w:rsid w:val="00040335"/>
    <w:rsid w:val="000410FD"/>
    <w:rsid w:val="000412C4"/>
    <w:rsid w:val="000413A3"/>
    <w:rsid w:val="00041F2C"/>
    <w:rsid w:val="0004251F"/>
    <w:rsid w:val="00042DB7"/>
    <w:rsid w:val="00042E87"/>
    <w:rsid w:val="00043713"/>
    <w:rsid w:val="000457D2"/>
    <w:rsid w:val="00045C0B"/>
    <w:rsid w:val="00046AB4"/>
    <w:rsid w:val="00046CF0"/>
    <w:rsid w:val="00046F3C"/>
    <w:rsid w:val="00047279"/>
    <w:rsid w:val="0004773A"/>
    <w:rsid w:val="00050B7E"/>
    <w:rsid w:val="00050E4B"/>
    <w:rsid w:val="00050FF9"/>
    <w:rsid w:val="00051045"/>
    <w:rsid w:val="000518C5"/>
    <w:rsid w:val="00051C9D"/>
    <w:rsid w:val="00051E62"/>
    <w:rsid w:val="00052F27"/>
    <w:rsid w:val="00053804"/>
    <w:rsid w:val="0005452C"/>
    <w:rsid w:val="00054C2D"/>
    <w:rsid w:val="00054EF9"/>
    <w:rsid w:val="000556ED"/>
    <w:rsid w:val="00055812"/>
    <w:rsid w:val="00055B93"/>
    <w:rsid w:val="00055F2B"/>
    <w:rsid w:val="000562A4"/>
    <w:rsid w:val="00056682"/>
    <w:rsid w:val="00056686"/>
    <w:rsid w:val="00056865"/>
    <w:rsid w:val="00056E1F"/>
    <w:rsid w:val="00056EC8"/>
    <w:rsid w:val="00057507"/>
    <w:rsid w:val="00057ECE"/>
    <w:rsid w:val="00060524"/>
    <w:rsid w:val="000609EE"/>
    <w:rsid w:val="00060D25"/>
    <w:rsid w:val="00061693"/>
    <w:rsid w:val="00061793"/>
    <w:rsid w:val="00061961"/>
    <w:rsid w:val="00061A5E"/>
    <w:rsid w:val="000621B6"/>
    <w:rsid w:val="00062219"/>
    <w:rsid w:val="00062762"/>
    <w:rsid w:val="00062B36"/>
    <w:rsid w:val="00064248"/>
    <w:rsid w:val="000647BB"/>
    <w:rsid w:val="0006589B"/>
    <w:rsid w:val="00065FA3"/>
    <w:rsid w:val="0006620E"/>
    <w:rsid w:val="00066E98"/>
    <w:rsid w:val="000670BE"/>
    <w:rsid w:val="00067226"/>
    <w:rsid w:val="000674BE"/>
    <w:rsid w:val="000679C5"/>
    <w:rsid w:val="000705AD"/>
    <w:rsid w:val="00070FFD"/>
    <w:rsid w:val="0007193F"/>
    <w:rsid w:val="00071B20"/>
    <w:rsid w:val="00071C3C"/>
    <w:rsid w:val="00071EA5"/>
    <w:rsid w:val="00071FDD"/>
    <w:rsid w:val="000726E8"/>
    <w:rsid w:val="00072AA3"/>
    <w:rsid w:val="00072ED1"/>
    <w:rsid w:val="0007381D"/>
    <w:rsid w:val="00073823"/>
    <w:rsid w:val="00073AF1"/>
    <w:rsid w:val="00073F3B"/>
    <w:rsid w:val="00073F94"/>
    <w:rsid w:val="00075043"/>
    <w:rsid w:val="00075115"/>
    <w:rsid w:val="00075452"/>
    <w:rsid w:val="00075576"/>
    <w:rsid w:val="00075586"/>
    <w:rsid w:val="00075FAB"/>
    <w:rsid w:val="00076B8B"/>
    <w:rsid w:val="00077E1F"/>
    <w:rsid w:val="000801A7"/>
    <w:rsid w:val="00080A9A"/>
    <w:rsid w:val="00080EFB"/>
    <w:rsid w:val="00080F44"/>
    <w:rsid w:val="00081692"/>
    <w:rsid w:val="00081710"/>
    <w:rsid w:val="00081B71"/>
    <w:rsid w:val="00081C2C"/>
    <w:rsid w:val="00082386"/>
    <w:rsid w:val="0008245B"/>
    <w:rsid w:val="00082B67"/>
    <w:rsid w:val="00082D5E"/>
    <w:rsid w:val="00082EE2"/>
    <w:rsid w:val="00083031"/>
    <w:rsid w:val="00083BBF"/>
    <w:rsid w:val="0008410D"/>
    <w:rsid w:val="00084127"/>
    <w:rsid w:val="000844B6"/>
    <w:rsid w:val="00084616"/>
    <w:rsid w:val="00084DE0"/>
    <w:rsid w:val="00085AC3"/>
    <w:rsid w:val="00086805"/>
    <w:rsid w:val="000874DE"/>
    <w:rsid w:val="0008755B"/>
    <w:rsid w:val="000879E6"/>
    <w:rsid w:val="00087E60"/>
    <w:rsid w:val="00090319"/>
    <w:rsid w:val="00090EF2"/>
    <w:rsid w:val="00092762"/>
    <w:rsid w:val="000942EC"/>
    <w:rsid w:val="00094EDE"/>
    <w:rsid w:val="00095027"/>
    <w:rsid w:val="00095DF5"/>
    <w:rsid w:val="000960AE"/>
    <w:rsid w:val="0009621C"/>
    <w:rsid w:val="00096392"/>
    <w:rsid w:val="0009677C"/>
    <w:rsid w:val="00096F85"/>
    <w:rsid w:val="000977F6"/>
    <w:rsid w:val="000A08B5"/>
    <w:rsid w:val="000A1783"/>
    <w:rsid w:val="000A1EF5"/>
    <w:rsid w:val="000A240C"/>
    <w:rsid w:val="000A244D"/>
    <w:rsid w:val="000A244F"/>
    <w:rsid w:val="000A24E0"/>
    <w:rsid w:val="000A2AF6"/>
    <w:rsid w:val="000A2C74"/>
    <w:rsid w:val="000A2EBF"/>
    <w:rsid w:val="000A4EEF"/>
    <w:rsid w:val="000A632D"/>
    <w:rsid w:val="000A63C9"/>
    <w:rsid w:val="000A64CE"/>
    <w:rsid w:val="000A6B3B"/>
    <w:rsid w:val="000A6E86"/>
    <w:rsid w:val="000A6EBD"/>
    <w:rsid w:val="000A71C0"/>
    <w:rsid w:val="000A7286"/>
    <w:rsid w:val="000A78A4"/>
    <w:rsid w:val="000A790D"/>
    <w:rsid w:val="000A7D96"/>
    <w:rsid w:val="000B0DA5"/>
    <w:rsid w:val="000B0FB3"/>
    <w:rsid w:val="000B113D"/>
    <w:rsid w:val="000B188F"/>
    <w:rsid w:val="000B1FE2"/>
    <w:rsid w:val="000B222F"/>
    <w:rsid w:val="000B251B"/>
    <w:rsid w:val="000B25EA"/>
    <w:rsid w:val="000B278B"/>
    <w:rsid w:val="000B33E2"/>
    <w:rsid w:val="000B3683"/>
    <w:rsid w:val="000B4039"/>
    <w:rsid w:val="000B44E2"/>
    <w:rsid w:val="000B54A7"/>
    <w:rsid w:val="000B551B"/>
    <w:rsid w:val="000B56FA"/>
    <w:rsid w:val="000B62E7"/>
    <w:rsid w:val="000B68BE"/>
    <w:rsid w:val="000B6DC0"/>
    <w:rsid w:val="000B6F80"/>
    <w:rsid w:val="000B77F2"/>
    <w:rsid w:val="000C0298"/>
    <w:rsid w:val="000C0677"/>
    <w:rsid w:val="000C1197"/>
    <w:rsid w:val="000C198D"/>
    <w:rsid w:val="000C1D3C"/>
    <w:rsid w:val="000C2641"/>
    <w:rsid w:val="000C270A"/>
    <w:rsid w:val="000C2A91"/>
    <w:rsid w:val="000C2E84"/>
    <w:rsid w:val="000C357B"/>
    <w:rsid w:val="000C3BE7"/>
    <w:rsid w:val="000C3E20"/>
    <w:rsid w:val="000C3FDC"/>
    <w:rsid w:val="000C4626"/>
    <w:rsid w:val="000C481D"/>
    <w:rsid w:val="000C50A5"/>
    <w:rsid w:val="000C561C"/>
    <w:rsid w:val="000C5B25"/>
    <w:rsid w:val="000C5E3A"/>
    <w:rsid w:val="000C6FF0"/>
    <w:rsid w:val="000C7258"/>
    <w:rsid w:val="000C770C"/>
    <w:rsid w:val="000C7C2C"/>
    <w:rsid w:val="000C7ECC"/>
    <w:rsid w:val="000D05E5"/>
    <w:rsid w:val="000D08EC"/>
    <w:rsid w:val="000D1F0E"/>
    <w:rsid w:val="000D238A"/>
    <w:rsid w:val="000D2583"/>
    <w:rsid w:val="000D2C48"/>
    <w:rsid w:val="000D2D12"/>
    <w:rsid w:val="000D35D3"/>
    <w:rsid w:val="000D3B27"/>
    <w:rsid w:val="000D4798"/>
    <w:rsid w:val="000D4B96"/>
    <w:rsid w:val="000D5630"/>
    <w:rsid w:val="000D56A9"/>
    <w:rsid w:val="000D58F0"/>
    <w:rsid w:val="000D5C3A"/>
    <w:rsid w:val="000D5E72"/>
    <w:rsid w:val="000D63C8"/>
    <w:rsid w:val="000D6607"/>
    <w:rsid w:val="000D67E9"/>
    <w:rsid w:val="000D7458"/>
    <w:rsid w:val="000D76B6"/>
    <w:rsid w:val="000D7DC8"/>
    <w:rsid w:val="000E0075"/>
    <w:rsid w:val="000E0222"/>
    <w:rsid w:val="000E04A4"/>
    <w:rsid w:val="000E077B"/>
    <w:rsid w:val="000E0F27"/>
    <w:rsid w:val="000E109A"/>
    <w:rsid w:val="000E12ED"/>
    <w:rsid w:val="000E136A"/>
    <w:rsid w:val="000E1534"/>
    <w:rsid w:val="000E1797"/>
    <w:rsid w:val="000E210F"/>
    <w:rsid w:val="000E26DC"/>
    <w:rsid w:val="000E27E0"/>
    <w:rsid w:val="000E2F11"/>
    <w:rsid w:val="000E31F2"/>
    <w:rsid w:val="000E32DA"/>
    <w:rsid w:val="000E35F7"/>
    <w:rsid w:val="000E3899"/>
    <w:rsid w:val="000E3CAE"/>
    <w:rsid w:val="000E4BED"/>
    <w:rsid w:val="000E519E"/>
    <w:rsid w:val="000E53F1"/>
    <w:rsid w:val="000E54F9"/>
    <w:rsid w:val="000E5587"/>
    <w:rsid w:val="000E5A28"/>
    <w:rsid w:val="000E5A99"/>
    <w:rsid w:val="000E5EAE"/>
    <w:rsid w:val="000E604B"/>
    <w:rsid w:val="000E6872"/>
    <w:rsid w:val="000E6D3E"/>
    <w:rsid w:val="000E6E95"/>
    <w:rsid w:val="000E6F64"/>
    <w:rsid w:val="000E6FF8"/>
    <w:rsid w:val="000E7A9D"/>
    <w:rsid w:val="000F0F34"/>
    <w:rsid w:val="000F1487"/>
    <w:rsid w:val="000F1F75"/>
    <w:rsid w:val="000F341F"/>
    <w:rsid w:val="000F3456"/>
    <w:rsid w:val="000F36CC"/>
    <w:rsid w:val="000F3845"/>
    <w:rsid w:val="000F42C6"/>
    <w:rsid w:val="000F4971"/>
    <w:rsid w:val="000F4B13"/>
    <w:rsid w:val="000F4EA5"/>
    <w:rsid w:val="000F5262"/>
    <w:rsid w:val="000F5B85"/>
    <w:rsid w:val="000F5F54"/>
    <w:rsid w:val="000F61AD"/>
    <w:rsid w:val="000F61D0"/>
    <w:rsid w:val="000F6242"/>
    <w:rsid w:val="000F62CC"/>
    <w:rsid w:val="000F6542"/>
    <w:rsid w:val="000F792A"/>
    <w:rsid w:val="001007FE"/>
    <w:rsid w:val="00101018"/>
    <w:rsid w:val="001010B8"/>
    <w:rsid w:val="0010167D"/>
    <w:rsid w:val="0010169A"/>
    <w:rsid w:val="00101B9D"/>
    <w:rsid w:val="00102D0E"/>
    <w:rsid w:val="00103391"/>
    <w:rsid w:val="00103929"/>
    <w:rsid w:val="00103FFD"/>
    <w:rsid w:val="001046A8"/>
    <w:rsid w:val="00104CC9"/>
    <w:rsid w:val="00104CF4"/>
    <w:rsid w:val="00105249"/>
    <w:rsid w:val="001057FD"/>
    <w:rsid w:val="00105852"/>
    <w:rsid w:val="00105D9F"/>
    <w:rsid w:val="00105DFE"/>
    <w:rsid w:val="00105EB4"/>
    <w:rsid w:val="001064BA"/>
    <w:rsid w:val="00106518"/>
    <w:rsid w:val="00106FE3"/>
    <w:rsid w:val="00107749"/>
    <w:rsid w:val="00107E21"/>
    <w:rsid w:val="00110354"/>
    <w:rsid w:val="001109EF"/>
    <w:rsid w:val="00110A9D"/>
    <w:rsid w:val="001111FE"/>
    <w:rsid w:val="001113FB"/>
    <w:rsid w:val="00111561"/>
    <w:rsid w:val="0011176B"/>
    <w:rsid w:val="00111FA4"/>
    <w:rsid w:val="00112AC7"/>
    <w:rsid w:val="00113346"/>
    <w:rsid w:val="00113EA6"/>
    <w:rsid w:val="00114B5B"/>
    <w:rsid w:val="00115465"/>
    <w:rsid w:val="001157AF"/>
    <w:rsid w:val="00115C20"/>
    <w:rsid w:val="00115EAF"/>
    <w:rsid w:val="00116335"/>
    <w:rsid w:val="00116A78"/>
    <w:rsid w:val="001174DE"/>
    <w:rsid w:val="00117DEF"/>
    <w:rsid w:val="00120466"/>
    <w:rsid w:val="0012054E"/>
    <w:rsid w:val="00120C35"/>
    <w:rsid w:val="001216B6"/>
    <w:rsid w:val="001216FB"/>
    <w:rsid w:val="00121882"/>
    <w:rsid w:val="00121912"/>
    <w:rsid w:val="00121AE3"/>
    <w:rsid w:val="00121C5B"/>
    <w:rsid w:val="00122383"/>
    <w:rsid w:val="00122B2F"/>
    <w:rsid w:val="00122B8F"/>
    <w:rsid w:val="00122D6C"/>
    <w:rsid w:val="0012350B"/>
    <w:rsid w:val="0012398C"/>
    <w:rsid w:val="0012424B"/>
    <w:rsid w:val="00124447"/>
    <w:rsid w:val="00125120"/>
    <w:rsid w:val="00125623"/>
    <w:rsid w:val="001269D0"/>
    <w:rsid w:val="00126A21"/>
    <w:rsid w:val="00126CA3"/>
    <w:rsid w:val="0012711B"/>
    <w:rsid w:val="00127825"/>
    <w:rsid w:val="00127A7D"/>
    <w:rsid w:val="00127F2B"/>
    <w:rsid w:val="0013067A"/>
    <w:rsid w:val="00130AA0"/>
    <w:rsid w:val="00130B31"/>
    <w:rsid w:val="00130E83"/>
    <w:rsid w:val="00130FE8"/>
    <w:rsid w:val="001312D9"/>
    <w:rsid w:val="0013197D"/>
    <w:rsid w:val="00131EC9"/>
    <w:rsid w:val="0013267C"/>
    <w:rsid w:val="00133035"/>
    <w:rsid w:val="001340D7"/>
    <w:rsid w:val="001348C6"/>
    <w:rsid w:val="00134C56"/>
    <w:rsid w:val="00134D54"/>
    <w:rsid w:val="001353FF"/>
    <w:rsid w:val="0013575C"/>
    <w:rsid w:val="0013671C"/>
    <w:rsid w:val="00137177"/>
    <w:rsid w:val="0013722A"/>
    <w:rsid w:val="001374AF"/>
    <w:rsid w:val="00137CC9"/>
    <w:rsid w:val="001407A0"/>
    <w:rsid w:val="00140D4C"/>
    <w:rsid w:val="00141B96"/>
    <w:rsid w:val="00141E77"/>
    <w:rsid w:val="00142BAF"/>
    <w:rsid w:val="00142CAC"/>
    <w:rsid w:val="00143052"/>
    <w:rsid w:val="00143211"/>
    <w:rsid w:val="0014347A"/>
    <w:rsid w:val="00143979"/>
    <w:rsid w:val="001439B3"/>
    <w:rsid w:val="00143F52"/>
    <w:rsid w:val="0014404A"/>
    <w:rsid w:val="00144071"/>
    <w:rsid w:val="001440DA"/>
    <w:rsid w:val="00144E7F"/>
    <w:rsid w:val="00145704"/>
    <w:rsid w:val="001460F1"/>
    <w:rsid w:val="00146534"/>
    <w:rsid w:val="00146B33"/>
    <w:rsid w:val="001475D9"/>
    <w:rsid w:val="00147697"/>
    <w:rsid w:val="00147A2A"/>
    <w:rsid w:val="00147BB3"/>
    <w:rsid w:val="00150481"/>
    <w:rsid w:val="00150646"/>
    <w:rsid w:val="00150E02"/>
    <w:rsid w:val="001510CF"/>
    <w:rsid w:val="00151BDF"/>
    <w:rsid w:val="00151C0F"/>
    <w:rsid w:val="00151FAC"/>
    <w:rsid w:val="00152D9D"/>
    <w:rsid w:val="00153176"/>
    <w:rsid w:val="00153468"/>
    <w:rsid w:val="001534FB"/>
    <w:rsid w:val="00153A1E"/>
    <w:rsid w:val="00154913"/>
    <w:rsid w:val="0015491A"/>
    <w:rsid w:val="0015538C"/>
    <w:rsid w:val="00155C02"/>
    <w:rsid w:val="00155CFE"/>
    <w:rsid w:val="00156161"/>
    <w:rsid w:val="0015790D"/>
    <w:rsid w:val="0015794E"/>
    <w:rsid w:val="001609B6"/>
    <w:rsid w:val="00160B13"/>
    <w:rsid w:val="00161A72"/>
    <w:rsid w:val="00161CF6"/>
    <w:rsid w:val="001624D0"/>
    <w:rsid w:val="00162996"/>
    <w:rsid w:val="00162C8E"/>
    <w:rsid w:val="001632A2"/>
    <w:rsid w:val="0016358C"/>
    <w:rsid w:val="00163596"/>
    <w:rsid w:val="001640CE"/>
    <w:rsid w:val="0016437C"/>
    <w:rsid w:val="0016468E"/>
    <w:rsid w:val="00164C3A"/>
    <w:rsid w:val="00164FEB"/>
    <w:rsid w:val="001651FF"/>
    <w:rsid w:val="001653D0"/>
    <w:rsid w:val="00165852"/>
    <w:rsid w:val="00165859"/>
    <w:rsid w:val="00165881"/>
    <w:rsid w:val="00165E24"/>
    <w:rsid w:val="00166D0E"/>
    <w:rsid w:val="00166FAD"/>
    <w:rsid w:val="00170875"/>
    <w:rsid w:val="00171C55"/>
    <w:rsid w:val="00171C8A"/>
    <w:rsid w:val="00172930"/>
    <w:rsid w:val="0017294E"/>
    <w:rsid w:val="00172A4B"/>
    <w:rsid w:val="00172BEB"/>
    <w:rsid w:val="00173541"/>
    <w:rsid w:val="001736ED"/>
    <w:rsid w:val="00173885"/>
    <w:rsid w:val="00174E99"/>
    <w:rsid w:val="00175BB1"/>
    <w:rsid w:val="00175FCD"/>
    <w:rsid w:val="001769BD"/>
    <w:rsid w:val="00177146"/>
    <w:rsid w:val="0017739C"/>
    <w:rsid w:val="001775C9"/>
    <w:rsid w:val="00177821"/>
    <w:rsid w:val="00177B34"/>
    <w:rsid w:val="0018014C"/>
    <w:rsid w:val="001809D7"/>
    <w:rsid w:val="00181049"/>
    <w:rsid w:val="0018157A"/>
    <w:rsid w:val="001816CD"/>
    <w:rsid w:val="00181BDE"/>
    <w:rsid w:val="00182A11"/>
    <w:rsid w:val="00183259"/>
    <w:rsid w:val="001838CA"/>
    <w:rsid w:val="00183901"/>
    <w:rsid w:val="00184093"/>
    <w:rsid w:val="00184729"/>
    <w:rsid w:val="00185480"/>
    <w:rsid w:val="001855ED"/>
    <w:rsid w:val="00185BC2"/>
    <w:rsid w:val="00185EF1"/>
    <w:rsid w:val="00186634"/>
    <w:rsid w:val="00187629"/>
    <w:rsid w:val="00187B8C"/>
    <w:rsid w:val="00187FB2"/>
    <w:rsid w:val="00190908"/>
    <w:rsid w:val="00190A5F"/>
    <w:rsid w:val="00190EAC"/>
    <w:rsid w:val="001914CC"/>
    <w:rsid w:val="00191992"/>
    <w:rsid w:val="00191C7C"/>
    <w:rsid w:val="00191CBD"/>
    <w:rsid w:val="001923FD"/>
    <w:rsid w:val="00193205"/>
    <w:rsid w:val="00193245"/>
    <w:rsid w:val="00193D3B"/>
    <w:rsid w:val="0019428E"/>
    <w:rsid w:val="001942F4"/>
    <w:rsid w:val="00194459"/>
    <w:rsid w:val="00194520"/>
    <w:rsid w:val="001945BB"/>
    <w:rsid w:val="00197704"/>
    <w:rsid w:val="00197807"/>
    <w:rsid w:val="001979C1"/>
    <w:rsid w:val="001A0339"/>
    <w:rsid w:val="001A0602"/>
    <w:rsid w:val="001A11C6"/>
    <w:rsid w:val="001A1627"/>
    <w:rsid w:val="001A183E"/>
    <w:rsid w:val="001A2733"/>
    <w:rsid w:val="001A2F22"/>
    <w:rsid w:val="001A3B05"/>
    <w:rsid w:val="001A3C0B"/>
    <w:rsid w:val="001A3D10"/>
    <w:rsid w:val="001A4111"/>
    <w:rsid w:val="001A465B"/>
    <w:rsid w:val="001A468B"/>
    <w:rsid w:val="001A48E5"/>
    <w:rsid w:val="001A517B"/>
    <w:rsid w:val="001A54E0"/>
    <w:rsid w:val="001A618F"/>
    <w:rsid w:val="001A648E"/>
    <w:rsid w:val="001A653E"/>
    <w:rsid w:val="001A6A7E"/>
    <w:rsid w:val="001A7210"/>
    <w:rsid w:val="001A77EA"/>
    <w:rsid w:val="001A7A75"/>
    <w:rsid w:val="001B0465"/>
    <w:rsid w:val="001B074B"/>
    <w:rsid w:val="001B0E6A"/>
    <w:rsid w:val="001B13B7"/>
    <w:rsid w:val="001B13D3"/>
    <w:rsid w:val="001B1743"/>
    <w:rsid w:val="001B1BB0"/>
    <w:rsid w:val="001B21FA"/>
    <w:rsid w:val="001B256B"/>
    <w:rsid w:val="001B2604"/>
    <w:rsid w:val="001B367D"/>
    <w:rsid w:val="001B452D"/>
    <w:rsid w:val="001B4534"/>
    <w:rsid w:val="001B4781"/>
    <w:rsid w:val="001B4FF4"/>
    <w:rsid w:val="001B5E13"/>
    <w:rsid w:val="001B6043"/>
    <w:rsid w:val="001B604D"/>
    <w:rsid w:val="001B690C"/>
    <w:rsid w:val="001B691E"/>
    <w:rsid w:val="001B69C9"/>
    <w:rsid w:val="001B6EC9"/>
    <w:rsid w:val="001B6F61"/>
    <w:rsid w:val="001B6F81"/>
    <w:rsid w:val="001B712D"/>
    <w:rsid w:val="001B715D"/>
    <w:rsid w:val="001B76EC"/>
    <w:rsid w:val="001B7731"/>
    <w:rsid w:val="001B783A"/>
    <w:rsid w:val="001B7A70"/>
    <w:rsid w:val="001B7B0F"/>
    <w:rsid w:val="001B7D83"/>
    <w:rsid w:val="001B7E3E"/>
    <w:rsid w:val="001C0A56"/>
    <w:rsid w:val="001C0DED"/>
    <w:rsid w:val="001C0EA7"/>
    <w:rsid w:val="001C1EAF"/>
    <w:rsid w:val="001C23FC"/>
    <w:rsid w:val="001C2432"/>
    <w:rsid w:val="001C2884"/>
    <w:rsid w:val="001C2C1E"/>
    <w:rsid w:val="001C2EE6"/>
    <w:rsid w:val="001C3699"/>
    <w:rsid w:val="001C3ADA"/>
    <w:rsid w:val="001C3B20"/>
    <w:rsid w:val="001C3BA5"/>
    <w:rsid w:val="001C4231"/>
    <w:rsid w:val="001C46FA"/>
    <w:rsid w:val="001C50F9"/>
    <w:rsid w:val="001C5595"/>
    <w:rsid w:val="001C589D"/>
    <w:rsid w:val="001C5938"/>
    <w:rsid w:val="001C5CC5"/>
    <w:rsid w:val="001C62AD"/>
    <w:rsid w:val="001C76A6"/>
    <w:rsid w:val="001C783A"/>
    <w:rsid w:val="001D1189"/>
    <w:rsid w:val="001D1A7D"/>
    <w:rsid w:val="001D1CAA"/>
    <w:rsid w:val="001D1DE8"/>
    <w:rsid w:val="001D2F67"/>
    <w:rsid w:val="001D3936"/>
    <w:rsid w:val="001D402B"/>
    <w:rsid w:val="001D483B"/>
    <w:rsid w:val="001D4A84"/>
    <w:rsid w:val="001D4AD2"/>
    <w:rsid w:val="001D4D87"/>
    <w:rsid w:val="001D4F58"/>
    <w:rsid w:val="001D50DE"/>
    <w:rsid w:val="001D57E4"/>
    <w:rsid w:val="001D65C5"/>
    <w:rsid w:val="001D6BC5"/>
    <w:rsid w:val="001D6F01"/>
    <w:rsid w:val="001D73EC"/>
    <w:rsid w:val="001D7616"/>
    <w:rsid w:val="001D76A5"/>
    <w:rsid w:val="001E02B5"/>
    <w:rsid w:val="001E0ED7"/>
    <w:rsid w:val="001E1237"/>
    <w:rsid w:val="001E15F2"/>
    <w:rsid w:val="001E1F4F"/>
    <w:rsid w:val="001E248D"/>
    <w:rsid w:val="001E2641"/>
    <w:rsid w:val="001E269F"/>
    <w:rsid w:val="001E2966"/>
    <w:rsid w:val="001E299A"/>
    <w:rsid w:val="001E2B90"/>
    <w:rsid w:val="001E2C37"/>
    <w:rsid w:val="001E3052"/>
    <w:rsid w:val="001E38EB"/>
    <w:rsid w:val="001E3A99"/>
    <w:rsid w:val="001E41A5"/>
    <w:rsid w:val="001E437D"/>
    <w:rsid w:val="001E46FD"/>
    <w:rsid w:val="001E4B21"/>
    <w:rsid w:val="001E4CF1"/>
    <w:rsid w:val="001E4F6F"/>
    <w:rsid w:val="001E502D"/>
    <w:rsid w:val="001E5890"/>
    <w:rsid w:val="001E5E7D"/>
    <w:rsid w:val="001E6E15"/>
    <w:rsid w:val="001E6E16"/>
    <w:rsid w:val="001E7303"/>
    <w:rsid w:val="001E7EF4"/>
    <w:rsid w:val="001F0160"/>
    <w:rsid w:val="001F10EB"/>
    <w:rsid w:val="001F1122"/>
    <w:rsid w:val="001F1809"/>
    <w:rsid w:val="001F1AEF"/>
    <w:rsid w:val="001F1B5B"/>
    <w:rsid w:val="001F2296"/>
    <w:rsid w:val="001F289D"/>
    <w:rsid w:val="001F3158"/>
    <w:rsid w:val="001F33C7"/>
    <w:rsid w:val="001F3460"/>
    <w:rsid w:val="001F350C"/>
    <w:rsid w:val="001F37AC"/>
    <w:rsid w:val="001F37F4"/>
    <w:rsid w:val="001F3849"/>
    <w:rsid w:val="001F3A8B"/>
    <w:rsid w:val="001F484B"/>
    <w:rsid w:val="001F48C0"/>
    <w:rsid w:val="001F546C"/>
    <w:rsid w:val="001F57BB"/>
    <w:rsid w:val="001F6192"/>
    <w:rsid w:val="001F72D7"/>
    <w:rsid w:val="001F7395"/>
    <w:rsid w:val="00201045"/>
    <w:rsid w:val="00201843"/>
    <w:rsid w:val="00202229"/>
    <w:rsid w:val="002023F8"/>
    <w:rsid w:val="0020260A"/>
    <w:rsid w:val="00202896"/>
    <w:rsid w:val="0020320F"/>
    <w:rsid w:val="00203CEC"/>
    <w:rsid w:val="00203F60"/>
    <w:rsid w:val="0020444D"/>
    <w:rsid w:val="002051C1"/>
    <w:rsid w:val="00206398"/>
    <w:rsid w:val="002068C5"/>
    <w:rsid w:val="00206986"/>
    <w:rsid w:val="0020703A"/>
    <w:rsid w:val="002070D6"/>
    <w:rsid w:val="00207157"/>
    <w:rsid w:val="002071EC"/>
    <w:rsid w:val="002073BD"/>
    <w:rsid w:val="00207B33"/>
    <w:rsid w:val="00207B44"/>
    <w:rsid w:val="002106BD"/>
    <w:rsid w:val="00210B65"/>
    <w:rsid w:val="00210B89"/>
    <w:rsid w:val="00210FF2"/>
    <w:rsid w:val="00211183"/>
    <w:rsid w:val="00211912"/>
    <w:rsid w:val="00213705"/>
    <w:rsid w:val="00213827"/>
    <w:rsid w:val="00214022"/>
    <w:rsid w:val="00214427"/>
    <w:rsid w:val="00214831"/>
    <w:rsid w:val="00214C7C"/>
    <w:rsid w:val="0021555B"/>
    <w:rsid w:val="0021557D"/>
    <w:rsid w:val="00215741"/>
    <w:rsid w:val="00215DFB"/>
    <w:rsid w:val="0021632C"/>
    <w:rsid w:val="00216E50"/>
    <w:rsid w:val="0021788C"/>
    <w:rsid w:val="00217B79"/>
    <w:rsid w:val="0022025A"/>
    <w:rsid w:val="0022036F"/>
    <w:rsid w:val="0022107E"/>
    <w:rsid w:val="0022109F"/>
    <w:rsid w:val="002219E0"/>
    <w:rsid w:val="00221B31"/>
    <w:rsid w:val="002224EF"/>
    <w:rsid w:val="00222AD2"/>
    <w:rsid w:val="00222B2C"/>
    <w:rsid w:val="00222DA2"/>
    <w:rsid w:val="00223FB2"/>
    <w:rsid w:val="00224EF9"/>
    <w:rsid w:val="0022501C"/>
    <w:rsid w:val="00225471"/>
    <w:rsid w:val="002256B6"/>
    <w:rsid w:val="00225A35"/>
    <w:rsid w:val="00225BF5"/>
    <w:rsid w:val="00225C0F"/>
    <w:rsid w:val="00226B07"/>
    <w:rsid w:val="00226DA2"/>
    <w:rsid w:val="00226F04"/>
    <w:rsid w:val="00227C04"/>
    <w:rsid w:val="00227E2E"/>
    <w:rsid w:val="002302E0"/>
    <w:rsid w:val="00231426"/>
    <w:rsid w:val="00231AAD"/>
    <w:rsid w:val="00232003"/>
    <w:rsid w:val="002322B1"/>
    <w:rsid w:val="002324A8"/>
    <w:rsid w:val="002325EF"/>
    <w:rsid w:val="0023262F"/>
    <w:rsid w:val="00232A02"/>
    <w:rsid w:val="00232B2E"/>
    <w:rsid w:val="00232D31"/>
    <w:rsid w:val="0023341A"/>
    <w:rsid w:val="00233615"/>
    <w:rsid w:val="0023383F"/>
    <w:rsid w:val="00234985"/>
    <w:rsid w:val="00234ABF"/>
    <w:rsid w:val="002356FF"/>
    <w:rsid w:val="00235A47"/>
    <w:rsid w:val="00235E6A"/>
    <w:rsid w:val="0024041B"/>
    <w:rsid w:val="00240961"/>
    <w:rsid w:val="00240FF0"/>
    <w:rsid w:val="0024127F"/>
    <w:rsid w:val="00241391"/>
    <w:rsid w:val="002419E4"/>
    <w:rsid w:val="00242BF1"/>
    <w:rsid w:val="00243304"/>
    <w:rsid w:val="0024348C"/>
    <w:rsid w:val="0024377F"/>
    <w:rsid w:val="00243A1A"/>
    <w:rsid w:val="00243DD5"/>
    <w:rsid w:val="002441F7"/>
    <w:rsid w:val="00244203"/>
    <w:rsid w:val="002444BC"/>
    <w:rsid w:val="00245310"/>
    <w:rsid w:val="00245415"/>
    <w:rsid w:val="00245636"/>
    <w:rsid w:val="00245E4F"/>
    <w:rsid w:val="002460B7"/>
    <w:rsid w:val="0024648D"/>
    <w:rsid w:val="0024692B"/>
    <w:rsid w:val="00246DA3"/>
    <w:rsid w:val="002477EC"/>
    <w:rsid w:val="002478E2"/>
    <w:rsid w:val="002479C0"/>
    <w:rsid w:val="002503ED"/>
    <w:rsid w:val="0025070C"/>
    <w:rsid w:val="0025073F"/>
    <w:rsid w:val="00250F49"/>
    <w:rsid w:val="002513B9"/>
    <w:rsid w:val="00251515"/>
    <w:rsid w:val="0025196D"/>
    <w:rsid w:val="00251D3E"/>
    <w:rsid w:val="00251ED8"/>
    <w:rsid w:val="00252007"/>
    <w:rsid w:val="002522BE"/>
    <w:rsid w:val="00252954"/>
    <w:rsid w:val="00252EF4"/>
    <w:rsid w:val="0025407F"/>
    <w:rsid w:val="002541B8"/>
    <w:rsid w:val="002541ED"/>
    <w:rsid w:val="00254716"/>
    <w:rsid w:val="00254B14"/>
    <w:rsid w:val="0025523D"/>
    <w:rsid w:val="0025581D"/>
    <w:rsid w:val="00256278"/>
    <w:rsid w:val="00256C79"/>
    <w:rsid w:val="002577AE"/>
    <w:rsid w:val="00257E7B"/>
    <w:rsid w:val="00260012"/>
    <w:rsid w:val="0026013E"/>
    <w:rsid w:val="00261576"/>
    <w:rsid w:val="00262264"/>
    <w:rsid w:val="002625E2"/>
    <w:rsid w:val="00262854"/>
    <w:rsid w:val="00262DE7"/>
    <w:rsid w:val="0026317B"/>
    <w:rsid w:val="00263D82"/>
    <w:rsid w:val="00264345"/>
    <w:rsid w:val="00265594"/>
    <w:rsid w:val="00265694"/>
    <w:rsid w:val="0026587D"/>
    <w:rsid w:val="00265AFA"/>
    <w:rsid w:val="00265BB2"/>
    <w:rsid w:val="002667B6"/>
    <w:rsid w:val="002667CE"/>
    <w:rsid w:val="00266EE9"/>
    <w:rsid w:val="00267014"/>
    <w:rsid w:val="00267199"/>
    <w:rsid w:val="0026780E"/>
    <w:rsid w:val="002679ED"/>
    <w:rsid w:val="00267A1A"/>
    <w:rsid w:val="00267CD6"/>
    <w:rsid w:val="00267D28"/>
    <w:rsid w:val="00267D45"/>
    <w:rsid w:val="00270B52"/>
    <w:rsid w:val="00270C9D"/>
    <w:rsid w:val="002711DE"/>
    <w:rsid w:val="00271445"/>
    <w:rsid w:val="0027154A"/>
    <w:rsid w:val="002719DB"/>
    <w:rsid w:val="00271E5E"/>
    <w:rsid w:val="00272158"/>
    <w:rsid w:val="00273B11"/>
    <w:rsid w:val="00273EAA"/>
    <w:rsid w:val="002753F2"/>
    <w:rsid w:val="0027590E"/>
    <w:rsid w:val="00275CA5"/>
    <w:rsid w:val="00275D04"/>
    <w:rsid w:val="00275EB4"/>
    <w:rsid w:val="00276204"/>
    <w:rsid w:val="00276E3A"/>
    <w:rsid w:val="002774C4"/>
    <w:rsid w:val="002800DE"/>
    <w:rsid w:val="00280403"/>
    <w:rsid w:val="00280419"/>
    <w:rsid w:val="0028095D"/>
    <w:rsid w:val="00280A26"/>
    <w:rsid w:val="00281BD4"/>
    <w:rsid w:val="00281D56"/>
    <w:rsid w:val="00281E7A"/>
    <w:rsid w:val="002831AB"/>
    <w:rsid w:val="00283813"/>
    <w:rsid w:val="00283ACC"/>
    <w:rsid w:val="00284532"/>
    <w:rsid w:val="0028484D"/>
    <w:rsid w:val="00284972"/>
    <w:rsid w:val="00284D8E"/>
    <w:rsid w:val="002850D9"/>
    <w:rsid w:val="00285BE1"/>
    <w:rsid w:val="002863A4"/>
    <w:rsid w:val="002868E6"/>
    <w:rsid w:val="00286D67"/>
    <w:rsid w:val="0028715E"/>
    <w:rsid w:val="00287B86"/>
    <w:rsid w:val="00290091"/>
    <w:rsid w:val="00291E14"/>
    <w:rsid w:val="00292348"/>
    <w:rsid w:val="00292797"/>
    <w:rsid w:val="00294380"/>
    <w:rsid w:val="0029529B"/>
    <w:rsid w:val="00295DD2"/>
    <w:rsid w:val="00296161"/>
    <w:rsid w:val="002979F9"/>
    <w:rsid w:val="00297B66"/>
    <w:rsid w:val="002A003C"/>
    <w:rsid w:val="002A00BF"/>
    <w:rsid w:val="002A0BA4"/>
    <w:rsid w:val="002A0DF6"/>
    <w:rsid w:val="002A1D53"/>
    <w:rsid w:val="002A22AE"/>
    <w:rsid w:val="002A2327"/>
    <w:rsid w:val="002A2385"/>
    <w:rsid w:val="002A2833"/>
    <w:rsid w:val="002A3163"/>
    <w:rsid w:val="002A3B41"/>
    <w:rsid w:val="002A4270"/>
    <w:rsid w:val="002A4A3A"/>
    <w:rsid w:val="002A4CEE"/>
    <w:rsid w:val="002A4F3F"/>
    <w:rsid w:val="002A5215"/>
    <w:rsid w:val="002A5954"/>
    <w:rsid w:val="002A5D59"/>
    <w:rsid w:val="002A616D"/>
    <w:rsid w:val="002A768C"/>
    <w:rsid w:val="002A7A62"/>
    <w:rsid w:val="002A7C0F"/>
    <w:rsid w:val="002B156E"/>
    <w:rsid w:val="002B195C"/>
    <w:rsid w:val="002B1A1A"/>
    <w:rsid w:val="002B1C84"/>
    <w:rsid w:val="002B1CA9"/>
    <w:rsid w:val="002B23FE"/>
    <w:rsid w:val="002B3302"/>
    <w:rsid w:val="002B359A"/>
    <w:rsid w:val="002B3B25"/>
    <w:rsid w:val="002B4671"/>
    <w:rsid w:val="002B4906"/>
    <w:rsid w:val="002B5242"/>
    <w:rsid w:val="002B5A96"/>
    <w:rsid w:val="002B5B60"/>
    <w:rsid w:val="002B5F68"/>
    <w:rsid w:val="002B79DC"/>
    <w:rsid w:val="002B7E04"/>
    <w:rsid w:val="002C0054"/>
    <w:rsid w:val="002C0629"/>
    <w:rsid w:val="002C175E"/>
    <w:rsid w:val="002C1868"/>
    <w:rsid w:val="002C2E7B"/>
    <w:rsid w:val="002C2F6F"/>
    <w:rsid w:val="002C31C9"/>
    <w:rsid w:val="002C3AD4"/>
    <w:rsid w:val="002C3E57"/>
    <w:rsid w:val="002C427E"/>
    <w:rsid w:val="002C486E"/>
    <w:rsid w:val="002C4E4A"/>
    <w:rsid w:val="002C561E"/>
    <w:rsid w:val="002C56FB"/>
    <w:rsid w:val="002C5AD0"/>
    <w:rsid w:val="002C5AD7"/>
    <w:rsid w:val="002C66E5"/>
    <w:rsid w:val="002C67D2"/>
    <w:rsid w:val="002C7682"/>
    <w:rsid w:val="002C7CC1"/>
    <w:rsid w:val="002C7F67"/>
    <w:rsid w:val="002D2C20"/>
    <w:rsid w:val="002D2C85"/>
    <w:rsid w:val="002D2D02"/>
    <w:rsid w:val="002D5485"/>
    <w:rsid w:val="002D5C44"/>
    <w:rsid w:val="002D6837"/>
    <w:rsid w:val="002D70CF"/>
    <w:rsid w:val="002E075B"/>
    <w:rsid w:val="002E0E95"/>
    <w:rsid w:val="002E1654"/>
    <w:rsid w:val="002E16BA"/>
    <w:rsid w:val="002E1EA2"/>
    <w:rsid w:val="002E1F6C"/>
    <w:rsid w:val="002E24EB"/>
    <w:rsid w:val="002E27DF"/>
    <w:rsid w:val="002E35E4"/>
    <w:rsid w:val="002E3954"/>
    <w:rsid w:val="002E39D3"/>
    <w:rsid w:val="002E3A87"/>
    <w:rsid w:val="002E3EEE"/>
    <w:rsid w:val="002E4006"/>
    <w:rsid w:val="002E4224"/>
    <w:rsid w:val="002E49EC"/>
    <w:rsid w:val="002E4E36"/>
    <w:rsid w:val="002E5F64"/>
    <w:rsid w:val="002E642A"/>
    <w:rsid w:val="002E6617"/>
    <w:rsid w:val="002E68BA"/>
    <w:rsid w:val="002E6DE0"/>
    <w:rsid w:val="002E7255"/>
    <w:rsid w:val="002E7F24"/>
    <w:rsid w:val="002F00BA"/>
    <w:rsid w:val="002F0E7B"/>
    <w:rsid w:val="002F1085"/>
    <w:rsid w:val="002F16F9"/>
    <w:rsid w:val="002F1C2D"/>
    <w:rsid w:val="002F206F"/>
    <w:rsid w:val="002F211E"/>
    <w:rsid w:val="002F251F"/>
    <w:rsid w:val="002F31FF"/>
    <w:rsid w:val="002F3EB7"/>
    <w:rsid w:val="002F3EDF"/>
    <w:rsid w:val="002F4820"/>
    <w:rsid w:val="002F4CBA"/>
    <w:rsid w:val="002F5214"/>
    <w:rsid w:val="002F5F14"/>
    <w:rsid w:val="002F621C"/>
    <w:rsid w:val="002F6580"/>
    <w:rsid w:val="002F6635"/>
    <w:rsid w:val="002F66AF"/>
    <w:rsid w:val="002F6FB4"/>
    <w:rsid w:val="002F7646"/>
    <w:rsid w:val="002F78D2"/>
    <w:rsid w:val="003000CF"/>
    <w:rsid w:val="003002C0"/>
    <w:rsid w:val="003002FA"/>
    <w:rsid w:val="00300A95"/>
    <w:rsid w:val="00301489"/>
    <w:rsid w:val="00301E5A"/>
    <w:rsid w:val="00302017"/>
    <w:rsid w:val="0030211B"/>
    <w:rsid w:val="00302143"/>
    <w:rsid w:val="00302889"/>
    <w:rsid w:val="00302EA4"/>
    <w:rsid w:val="00302F67"/>
    <w:rsid w:val="003037C5"/>
    <w:rsid w:val="00303A20"/>
    <w:rsid w:val="00303AD7"/>
    <w:rsid w:val="00304284"/>
    <w:rsid w:val="003047FD"/>
    <w:rsid w:val="00304EA4"/>
    <w:rsid w:val="0030535C"/>
    <w:rsid w:val="00305695"/>
    <w:rsid w:val="00305B5D"/>
    <w:rsid w:val="00305BAC"/>
    <w:rsid w:val="00306343"/>
    <w:rsid w:val="003064C9"/>
    <w:rsid w:val="003066C5"/>
    <w:rsid w:val="00306B9C"/>
    <w:rsid w:val="00306BEE"/>
    <w:rsid w:val="00306D71"/>
    <w:rsid w:val="00307ED7"/>
    <w:rsid w:val="00307EDA"/>
    <w:rsid w:val="0031001A"/>
    <w:rsid w:val="0031016D"/>
    <w:rsid w:val="003102F4"/>
    <w:rsid w:val="00310F66"/>
    <w:rsid w:val="0031104C"/>
    <w:rsid w:val="003123F5"/>
    <w:rsid w:val="00312824"/>
    <w:rsid w:val="00312CA5"/>
    <w:rsid w:val="0031375B"/>
    <w:rsid w:val="00314723"/>
    <w:rsid w:val="00314E71"/>
    <w:rsid w:val="00315112"/>
    <w:rsid w:val="003153B4"/>
    <w:rsid w:val="003154FE"/>
    <w:rsid w:val="00315591"/>
    <w:rsid w:val="00315D8A"/>
    <w:rsid w:val="00315E22"/>
    <w:rsid w:val="00315E38"/>
    <w:rsid w:val="00316497"/>
    <w:rsid w:val="00317887"/>
    <w:rsid w:val="00322D86"/>
    <w:rsid w:val="0032394C"/>
    <w:rsid w:val="00323C2D"/>
    <w:rsid w:val="0032424B"/>
    <w:rsid w:val="00325710"/>
    <w:rsid w:val="00325779"/>
    <w:rsid w:val="003265D3"/>
    <w:rsid w:val="0032666D"/>
    <w:rsid w:val="003266F2"/>
    <w:rsid w:val="003270D9"/>
    <w:rsid w:val="0032727D"/>
    <w:rsid w:val="00327325"/>
    <w:rsid w:val="00327C95"/>
    <w:rsid w:val="00327F69"/>
    <w:rsid w:val="00330535"/>
    <w:rsid w:val="0033065E"/>
    <w:rsid w:val="003307AB"/>
    <w:rsid w:val="003310C0"/>
    <w:rsid w:val="0033166A"/>
    <w:rsid w:val="00331686"/>
    <w:rsid w:val="00331AB8"/>
    <w:rsid w:val="00331B42"/>
    <w:rsid w:val="00331C6A"/>
    <w:rsid w:val="00331D05"/>
    <w:rsid w:val="00331F0B"/>
    <w:rsid w:val="003335FC"/>
    <w:rsid w:val="00333627"/>
    <w:rsid w:val="00333B48"/>
    <w:rsid w:val="00333F85"/>
    <w:rsid w:val="003341BB"/>
    <w:rsid w:val="00334410"/>
    <w:rsid w:val="00334555"/>
    <w:rsid w:val="0033479C"/>
    <w:rsid w:val="003352D7"/>
    <w:rsid w:val="003357AA"/>
    <w:rsid w:val="003360AF"/>
    <w:rsid w:val="00336B00"/>
    <w:rsid w:val="00337192"/>
    <w:rsid w:val="003376D8"/>
    <w:rsid w:val="00337A0A"/>
    <w:rsid w:val="00337C98"/>
    <w:rsid w:val="00337D6C"/>
    <w:rsid w:val="00337F74"/>
    <w:rsid w:val="003403F5"/>
    <w:rsid w:val="00340CDE"/>
    <w:rsid w:val="00340E02"/>
    <w:rsid w:val="003419DB"/>
    <w:rsid w:val="00341B08"/>
    <w:rsid w:val="00343C11"/>
    <w:rsid w:val="003447A6"/>
    <w:rsid w:val="00344893"/>
    <w:rsid w:val="003448F0"/>
    <w:rsid w:val="00344AE4"/>
    <w:rsid w:val="003455CB"/>
    <w:rsid w:val="00345B27"/>
    <w:rsid w:val="00345DCE"/>
    <w:rsid w:val="00345EEF"/>
    <w:rsid w:val="00345F91"/>
    <w:rsid w:val="0034614B"/>
    <w:rsid w:val="00346ACD"/>
    <w:rsid w:val="00347A87"/>
    <w:rsid w:val="00347CB8"/>
    <w:rsid w:val="00347DB0"/>
    <w:rsid w:val="0035068C"/>
    <w:rsid w:val="00351E84"/>
    <w:rsid w:val="00351FCF"/>
    <w:rsid w:val="003521CB"/>
    <w:rsid w:val="00352EB0"/>
    <w:rsid w:val="00352F09"/>
    <w:rsid w:val="00352F93"/>
    <w:rsid w:val="003533F1"/>
    <w:rsid w:val="003534BF"/>
    <w:rsid w:val="00354729"/>
    <w:rsid w:val="00354B9D"/>
    <w:rsid w:val="003565B8"/>
    <w:rsid w:val="00356BC7"/>
    <w:rsid w:val="00356F81"/>
    <w:rsid w:val="00356FC6"/>
    <w:rsid w:val="00357C1D"/>
    <w:rsid w:val="00357D69"/>
    <w:rsid w:val="00360E52"/>
    <w:rsid w:val="00361495"/>
    <w:rsid w:val="0036153D"/>
    <w:rsid w:val="00361F8D"/>
    <w:rsid w:val="00361FBB"/>
    <w:rsid w:val="00362605"/>
    <w:rsid w:val="0036288D"/>
    <w:rsid w:val="0036300B"/>
    <w:rsid w:val="00363293"/>
    <w:rsid w:val="003632FD"/>
    <w:rsid w:val="003633F6"/>
    <w:rsid w:val="003634BA"/>
    <w:rsid w:val="00363753"/>
    <w:rsid w:val="00363763"/>
    <w:rsid w:val="00363C15"/>
    <w:rsid w:val="00363E8D"/>
    <w:rsid w:val="00363F1B"/>
    <w:rsid w:val="003642FD"/>
    <w:rsid w:val="003645CB"/>
    <w:rsid w:val="00364D65"/>
    <w:rsid w:val="00364EDF"/>
    <w:rsid w:val="003650C2"/>
    <w:rsid w:val="00365284"/>
    <w:rsid w:val="00365B8C"/>
    <w:rsid w:val="003662BB"/>
    <w:rsid w:val="003669D7"/>
    <w:rsid w:val="003670B5"/>
    <w:rsid w:val="00367612"/>
    <w:rsid w:val="003676DB"/>
    <w:rsid w:val="00367837"/>
    <w:rsid w:val="00371506"/>
    <w:rsid w:val="003717E2"/>
    <w:rsid w:val="00371BD9"/>
    <w:rsid w:val="00372621"/>
    <w:rsid w:val="003731FC"/>
    <w:rsid w:val="0037370D"/>
    <w:rsid w:val="00373DD2"/>
    <w:rsid w:val="00373E15"/>
    <w:rsid w:val="0037404A"/>
    <w:rsid w:val="003740A5"/>
    <w:rsid w:val="0037440C"/>
    <w:rsid w:val="00374EBD"/>
    <w:rsid w:val="0037651B"/>
    <w:rsid w:val="003767AC"/>
    <w:rsid w:val="00376DDC"/>
    <w:rsid w:val="00377C07"/>
    <w:rsid w:val="00377F0F"/>
    <w:rsid w:val="0038025C"/>
    <w:rsid w:val="00380622"/>
    <w:rsid w:val="003806CC"/>
    <w:rsid w:val="00380A35"/>
    <w:rsid w:val="00381BE9"/>
    <w:rsid w:val="00382B58"/>
    <w:rsid w:val="00383302"/>
    <w:rsid w:val="003833FF"/>
    <w:rsid w:val="00383983"/>
    <w:rsid w:val="00383B2E"/>
    <w:rsid w:val="00383F6F"/>
    <w:rsid w:val="00384101"/>
    <w:rsid w:val="003844D7"/>
    <w:rsid w:val="00385093"/>
    <w:rsid w:val="00386AFB"/>
    <w:rsid w:val="0038724F"/>
    <w:rsid w:val="0039069C"/>
    <w:rsid w:val="00391FDC"/>
    <w:rsid w:val="00392B27"/>
    <w:rsid w:val="00392BBB"/>
    <w:rsid w:val="00392E41"/>
    <w:rsid w:val="003932AB"/>
    <w:rsid w:val="00393A84"/>
    <w:rsid w:val="003940DF"/>
    <w:rsid w:val="00394EAC"/>
    <w:rsid w:val="003951C5"/>
    <w:rsid w:val="00395687"/>
    <w:rsid w:val="003957F8"/>
    <w:rsid w:val="00395A62"/>
    <w:rsid w:val="00395FA9"/>
    <w:rsid w:val="003962DC"/>
    <w:rsid w:val="003963CD"/>
    <w:rsid w:val="00396528"/>
    <w:rsid w:val="003966BB"/>
    <w:rsid w:val="00396BFE"/>
    <w:rsid w:val="00396CA8"/>
    <w:rsid w:val="00396F15"/>
    <w:rsid w:val="003A0AE9"/>
    <w:rsid w:val="003A0B08"/>
    <w:rsid w:val="003A1854"/>
    <w:rsid w:val="003A1B83"/>
    <w:rsid w:val="003A2141"/>
    <w:rsid w:val="003A2310"/>
    <w:rsid w:val="003A3263"/>
    <w:rsid w:val="003A3402"/>
    <w:rsid w:val="003A3A5E"/>
    <w:rsid w:val="003A446A"/>
    <w:rsid w:val="003A4974"/>
    <w:rsid w:val="003A52AE"/>
    <w:rsid w:val="003A5432"/>
    <w:rsid w:val="003A5AE6"/>
    <w:rsid w:val="003A679E"/>
    <w:rsid w:val="003A6AE2"/>
    <w:rsid w:val="003A7CB9"/>
    <w:rsid w:val="003B066D"/>
    <w:rsid w:val="003B0901"/>
    <w:rsid w:val="003B0920"/>
    <w:rsid w:val="003B1B66"/>
    <w:rsid w:val="003B1BF1"/>
    <w:rsid w:val="003B1C35"/>
    <w:rsid w:val="003B1CB0"/>
    <w:rsid w:val="003B1D37"/>
    <w:rsid w:val="003B2367"/>
    <w:rsid w:val="003B2A80"/>
    <w:rsid w:val="003B2AF9"/>
    <w:rsid w:val="003B2E3F"/>
    <w:rsid w:val="003B3225"/>
    <w:rsid w:val="003B3624"/>
    <w:rsid w:val="003B3812"/>
    <w:rsid w:val="003B3C0D"/>
    <w:rsid w:val="003B419C"/>
    <w:rsid w:val="003B421E"/>
    <w:rsid w:val="003B4EB9"/>
    <w:rsid w:val="003B54DD"/>
    <w:rsid w:val="003B57EA"/>
    <w:rsid w:val="003B5A58"/>
    <w:rsid w:val="003B5E0E"/>
    <w:rsid w:val="003B60DC"/>
    <w:rsid w:val="003B6230"/>
    <w:rsid w:val="003B6358"/>
    <w:rsid w:val="003B69C2"/>
    <w:rsid w:val="003B6DFD"/>
    <w:rsid w:val="003B6F0C"/>
    <w:rsid w:val="003B72CE"/>
    <w:rsid w:val="003B73A6"/>
    <w:rsid w:val="003B7652"/>
    <w:rsid w:val="003B7CCC"/>
    <w:rsid w:val="003C0058"/>
    <w:rsid w:val="003C1566"/>
    <w:rsid w:val="003C1FF4"/>
    <w:rsid w:val="003C21DC"/>
    <w:rsid w:val="003C30E3"/>
    <w:rsid w:val="003C3BB1"/>
    <w:rsid w:val="003C3BE9"/>
    <w:rsid w:val="003C3FFF"/>
    <w:rsid w:val="003C4778"/>
    <w:rsid w:val="003C4F52"/>
    <w:rsid w:val="003C538C"/>
    <w:rsid w:val="003C5665"/>
    <w:rsid w:val="003C5B06"/>
    <w:rsid w:val="003C5D66"/>
    <w:rsid w:val="003C5EF4"/>
    <w:rsid w:val="003C6935"/>
    <w:rsid w:val="003C69BC"/>
    <w:rsid w:val="003C6C52"/>
    <w:rsid w:val="003C6DB0"/>
    <w:rsid w:val="003C7219"/>
    <w:rsid w:val="003C7373"/>
    <w:rsid w:val="003C77D7"/>
    <w:rsid w:val="003C7C6C"/>
    <w:rsid w:val="003D021E"/>
    <w:rsid w:val="003D022F"/>
    <w:rsid w:val="003D04DF"/>
    <w:rsid w:val="003D0BEB"/>
    <w:rsid w:val="003D120E"/>
    <w:rsid w:val="003D273F"/>
    <w:rsid w:val="003D2A7C"/>
    <w:rsid w:val="003D312B"/>
    <w:rsid w:val="003D3324"/>
    <w:rsid w:val="003D354D"/>
    <w:rsid w:val="003D35B9"/>
    <w:rsid w:val="003D3892"/>
    <w:rsid w:val="003D394B"/>
    <w:rsid w:val="003D3D6C"/>
    <w:rsid w:val="003D3DDF"/>
    <w:rsid w:val="003D4C19"/>
    <w:rsid w:val="003D4E62"/>
    <w:rsid w:val="003D53B8"/>
    <w:rsid w:val="003D56B4"/>
    <w:rsid w:val="003D5BD6"/>
    <w:rsid w:val="003D6EF2"/>
    <w:rsid w:val="003D7169"/>
    <w:rsid w:val="003D7391"/>
    <w:rsid w:val="003D79DE"/>
    <w:rsid w:val="003D7B9E"/>
    <w:rsid w:val="003E0461"/>
    <w:rsid w:val="003E074B"/>
    <w:rsid w:val="003E07B8"/>
    <w:rsid w:val="003E0987"/>
    <w:rsid w:val="003E0BA8"/>
    <w:rsid w:val="003E1017"/>
    <w:rsid w:val="003E19B0"/>
    <w:rsid w:val="003E1E33"/>
    <w:rsid w:val="003E215A"/>
    <w:rsid w:val="003E2FAA"/>
    <w:rsid w:val="003E3354"/>
    <w:rsid w:val="003E3E4B"/>
    <w:rsid w:val="003E3E7E"/>
    <w:rsid w:val="003E40C3"/>
    <w:rsid w:val="003E475E"/>
    <w:rsid w:val="003E485D"/>
    <w:rsid w:val="003E4CE8"/>
    <w:rsid w:val="003E5000"/>
    <w:rsid w:val="003E50D2"/>
    <w:rsid w:val="003E5B43"/>
    <w:rsid w:val="003E5EAA"/>
    <w:rsid w:val="003E5F03"/>
    <w:rsid w:val="003E5FD1"/>
    <w:rsid w:val="003E6406"/>
    <w:rsid w:val="003E6596"/>
    <w:rsid w:val="003E6903"/>
    <w:rsid w:val="003E7109"/>
    <w:rsid w:val="003E766B"/>
    <w:rsid w:val="003E78FD"/>
    <w:rsid w:val="003F0793"/>
    <w:rsid w:val="003F0B77"/>
    <w:rsid w:val="003F124C"/>
    <w:rsid w:val="003F13C9"/>
    <w:rsid w:val="003F1864"/>
    <w:rsid w:val="003F1B10"/>
    <w:rsid w:val="003F21EC"/>
    <w:rsid w:val="003F2918"/>
    <w:rsid w:val="003F2C2E"/>
    <w:rsid w:val="003F39CB"/>
    <w:rsid w:val="003F4DFC"/>
    <w:rsid w:val="003F5319"/>
    <w:rsid w:val="003F571F"/>
    <w:rsid w:val="003F634D"/>
    <w:rsid w:val="003F6939"/>
    <w:rsid w:val="003F6F40"/>
    <w:rsid w:val="003F6F66"/>
    <w:rsid w:val="003F73D8"/>
    <w:rsid w:val="003F74F9"/>
    <w:rsid w:val="003F7707"/>
    <w:rsid w:val="003F7749"/>
    <w:rsid w:val="003F7786"/>
    <w:rsid w:val="003F7DCF"/>
    <w:rsid w:val="003F7E18"/>
    <w:rsid w:val="00400684"/>
    <w:rsid w:val="00400A57"/>
    <w:rsid w:val="00400E00"/>
    <w:rsid w:val="004014F6"/>
    <w:rsid w:val="00401502"/>
    <w:rsid w:val="004018E9"/>
    <w:rsid w:val="00402032"/>
    <w:rsid w:val="00402AA5"/>
    <w:rsid w:val="00402FFE"/>
    <w:rsid w:val="004032E7"/>
    <w:rsid w:val="004033D5"/>
    <w:rsid w:val="00403554"/>
    <w:rsid w:val="00403568"/>
    <w:rsid w:val="00404281"/>
    <w:rsid w:val="004043D6"/>
    <w:rsid w:val="00404661"/>
    <w:rsid w:val="00404A24"/>
    <w:rsid w:val="00404DB1"/>
    <w:rsid w:val="00405591"/>
    <w:rsid w:val="00405D53"/>
    <w:rsid w:val="00406236"/>
    <w:rsid w:val="0040694A"/>
    <w:rsid w:val="004069DE"/>
    <w:rsid w:val="00407B79"/>
    <w:rsid w:val="00410101"/>
    <w:rsid w:val="0041042C"/>
    <w:rsid w:val="00410529"/>
    <w:rsid w:val="0041069F"/>
    <w:rsid w:val="00410EC5"/>
    <w:rsid w:val="0041124D"/>
    <w:rsid w:val="00411802"/>
    <w:rsid w:val="00411A8A"/>
    <w:rsid w:val="00411C94"/>
    <w:rsid w:val="00413473"/>
    <w:rsid w:val="00413C96"/>
    <w:rsid w:val="00413D7C"/>
    <w:rsid w:val="0041449D"/>
    <w:rsid w:val="00415609"/>
    <w:rsid w:val="00415CEE"/>
    <w:rsid w:val="00416488"/>
    <w:rsid w:val="00416713"/>
    <w:rsid w:val="00416B3E"/>
    <w:rsid w:val="00416DA2"/>
    <w:rsid w:val="00416E89"/>
    <w:rsid w:val="004177B4"/>
    <w:rsid w:val="00417865"/>
    <w:rsid w:val="00417FF4"/>
    <w:rsid w:val="0042026A"/>
    <w:rsid w:val="00421555"/>
    <w:rsid w:val="00421583"/>
    <w:rsid w:val="00421AE4"/>
    <w:rsid w:val="00421D80"/>
    <w:rsid w:val="00422337"/>
    <w:rsid w:val="004226BA"/>
    <w:rsid w:val="00422EE7"/>
    <w:rsid w:val="004230A0"/>
    <w:rsid w:val="0042442E"/>
    <w:rsid w:val="00424566"/>
    <w:rsid w:val="004253D7"/>
    <w:rsid w:val="004254C7"/>
    <w:rsid w:val="00425830"/>
    <w:rsid w:val="00425903"/>
    <w:rsid w:val="00425B5D"/>
    <w:rsid w:val="004260A4"/>
    <w:rsid w:val="00430E89"/>
    <w:rsid w:val="0043150E"/>
    <w:rsid w:val="00431633"/>
    <w:rsid w:val="0043169C"/>
    <w:rsid w:val="004327DC"/>
    <w:rsid w:val="0043285C"/>
    <w:rsid w:val="00433336"/>
    <w:rsid w:val="004334D0"/>
    <w:rsid w:val="004339E1"/>
    <w:rsid w:val="00433AAE"/>
    <w:rsid w:val="00434283"/>
    <w:rsid w:val="00434960"/>
    <w:rsid w:val="00435438"/>
    <w:rsid w:val="0043643F"/>
    <w:rsid w:val="00436481"/>
    <w:rsid w:val="00436B10"/>
    <w:rsid w:val="00437938"/>
    <w:rsid w:val="00440714"/>
    <w:rsid w:val="00440DA9"/>
    <w:rsid w:val="004413D5"/>
    <w:rsid w:val="0044179C"/>
    <w:rsid w:val="00441F58"/>
    <w:rsid w:val="0044282C"/>
    <w:rsid w:val="00442B93"/>
    <w:rsid w:val="00443325"/>
    <w:rsid w:val="00443B8B"/>
    <w:rsid w:val="004441FC"/>
    <w:rsid w:val="004442DE"/>
    <w:rsid w:val="00444666"/>
    <w:rsid w:val="00445146"/>
    <w:rsid w:val="00445773"/>
    <w:rsid w:val="0044682A"/>
    <w:rsid w:val="00446D1B"/>
    <w:rsid w:val="0044700C"/>
    <w:rsid w:val="00447895"/>
    <w:rsid w:val="00447F9F"/>
    <w:rsid w:val="004502AB"/>
    <w:rsid w:val="0045083C"/>
    <w:rsid w:val="00451016"/>
    <w:rsid w:val="004517A1"/>
    <w:rsid w:val="00451B8F"/>
    <w:rsid w:val="00451D96"/>
    <w:rsid w:val="004526ED"/>
    <w:rsid w:val="004528D7"/>
    <w:rsid w:val="00452C9C"/>
    <w:rsid w:val="00452D7E"/>
    <w:rsid w:val="00452F33"/>
    <w:rsid w:val="004530B7"/>
    <w:rsid w:val="0045368B"/>
    <w:rsid w:val="00453904"/>
    <w:rsid w:val="00453F82"/>
    <w:rsid w:val="004542F9"/>
    <w:rsid w:val="0045506F"/>
    <w:rsid w:val="00455CB3"/>
    <w:rsid w:val="00455DCA"/>
    <w:rsid w:val="00455E41"/>
    <w:rsid w:val="004560A8"/>
    <w:rsid w:val="004569DD"/>
    <w:rsid w:val="004574EC"/>
    <w:rsid w:val="00457FEE"/>
    <w:rsid w:val="00460188"/>
    <w:rsid w:val="0046022B"/>
    <w:rsid w:val="00460A7A"/>
    <w:rsid w:val="00460D71"/>
    <w:rsid w:val="00460D84"/>
    <w:rsid w:val="0046184D"/>
    <w:rsid w:val="00461F5A"/>
    <w:rsid w:val="004628AE"/>
    <w:rsid w:val="004628C1"/>
    <w:rsid w:val="00462936"/>
    <w:rsid w:val="00463036"/>
    <w:rsid w:val="004637B1"/>
    <w:rsid w:val="00463818"/>
    <w:rsid w:val="00464286"/>
    <w:rsid w:val="00464518"/>
    <w:rsid w:val="00464E36"/>
    <w:rsid w:val="0046532C"/>
    <w:rsid w:val="00465A7D"/>
    <w:rsid w:val="00465C40"/>
    <w:rsid w:val="004662EA"/>
    <w:rsid w:val="004670AF"/>
    <w:rsid w:val="004720D0"/>
    <w:rsid w:val="00472215"/>
    <w:rsid w:val="004722C8"/>
    <w:rsid w:val="00472F1C"/>
    <w:rsid w:val="004738D9"/>
    <w:rsid w:val="00474640"/>
    <w:rsid w:val="004747FD"/>
    <w:rsid w:val="00474A44"/>
    <w:rsid w:val="00474E6C"/>
    <w:rsid w:val="0047549D"/>
    <w:rsid w:val="00475602"/>
    <w:rsid w:val="004756B8"/>
    <w:rsid w:val="00475788"/>
    <w:rsid w:val="00475AFA"/>
    <w:rsid w:val="00475EFE"/>
    <w:rsid w:val="00475FB3"/>
    <w:rsid w:val="0047667E"/>
    <w:rsid w:val="004771AD"/>
    <w:rsid w:val="0047743B"/>
    <w:rsid w:val="004777AA"/>
    <w:rsid w:val="00477952"/>
    <w:rsid w:val="00477DF3"/>
    <w:rsid w:val="00477F87"/>
    <w:rsid w:val="00480704"/>
    <w:rsid w:val="004807CA"/>
    <w:rsid w:val="0048280B"/>
    <w:rsid w:val="00482DB0"/>
    <w:rsid w:val="00482E92"/>
    <w:rsid w:val="00483452"/>
    <w:rsid w:val="004834F4"/>
    <w:rsid w:val="00483555"/>
    <w:rsid w:val="004837B9"/>
    <w:rsid w:val="004839AA"/>
    <w:rsid w:val="00484155"/>
    <w:rsid w:val="004844D6"/>
    <w:rsid w:val="004844E5"/>
    <w:rsid w:val="00484553"/>
    <w:rsid w:val="00484685"/>
    <w:rsid w:val="00484A82"/>
    <w:rsid w:val="00484B8F"/>
    <w:rsid w:val="00484FF1"/>
    <w:rsid w:val="0048546D"/>
    <w:rsid w:val="00485EB1"/>
    <w:rsid w:val="00485F25"/>
    <w:rsid w:val="004861C7"/>
    <w:rsid w:val="0048626A"/>
    <w:rsid w:val="00486B79"/>
    <w:rsid w:val="0048786F"/>
    <w:rsid w:val="00487DE0"/>
    <w:rsid w:val="004902A1"/>
    <w:rsid w:val="00490353"/>
    <w:rsid w:val="00490BB6"/>
    <w:rsid w:val="004913DA"/>
    <w:rsid w:val="004916EC"/>
    <w:rsid w:val="00491B87"/>
    <w:rsid w:val="00491EAF"/>
    <w:rsid w:val="0049234D"/>
    <w:rsid w:val="004924BE"/>
    <w:rsid w:val="004924D7"/>
    <w:rsid w:val="00492CED"/>
    <w:rsid w:val="004930E9"/>
    <w:rsid w:val="004936C3"/>
    <w:rsid w:val="0049379B"/>
    <w:rsid w:val="004946B6"/>
    <w:rsid w:val="00494849"/>
    <w:rsid w:val="004952FD"/>
    <w:rsid w:val="00495FD7"/>
    <w:rsid w:val="00496410"/>
    <w:rsid w:val="00496DA3"/>
    <w:rsid w:val="00496E60"/>
    <w:rsid w:val="0049770F"/>
    <w:rsid w:val="004978B5"/>
    <w:rsid w:val="00497C27"/>
    <w:rsid w:val="004A0002"/>
    <w:rsid w:val="004A047D"/>
    <w:rsid w:val="004A0614"/>
    <w:rsid w:val="004A06BF"/>
    <w:rsid w:val="004A0D82"/>
    <w:rsid w:val="004A1AF8"/>
    <w:rsid w:val="004A1B31"/>
    <w:rsid w:val="004A1B34"/>
    <w:rsid w:val="004A21FD"/>
    <w:rsid w:val="004A22DB"/>
    <w:rsid w:val="004A35C6"/>
    <w:rsid w:val="004A4713"/>
    <w:rsid w:val="004A4822"/>
    <w:rsid w:val="004A4F6B"/>
    <w:rsid w:val="004A6725"/>
    <w:rsid w:val="004A6A3E"/>
    <w:rsid w:val="004A6B3D"/>
    <w:rsid w:val="004A6C03"/>
    <w:rsid w:val="004A6D79"/>
    <w:rsid w:val="004A7171"/>
    <w:rsid w:val="004A751E"/>
    <w:rsid w:val="004A7D3B"/>
    <w:rsid w:val="004B009F"/>
    <w:rsid w:val="004B03CD"/>
    <w:rsid w:val="004B08E3"/>
    <w:rsid w:val="004B0C20"/>
    <w:rsid w:val="004B0EC6"/>
    <w:rsid w:val="004B0FA1"/>
    <w:rsid w:val="004B0FB8"/>
    <w:rsid w:val="004B1368"/>
    <w:rsid w:val="004B15A8"/>
    <w:rsid w:val="004B1616"/>
    <w:rsid w:val="004B1A09"/>
    <w:rsid w:val="004B1A55"/>
    <w:rsid w:val="004B1B14"/>
    <w:rsid w:val="004B1D6B"/>
    <w:rsid w:val="004B22F5"/>
    <w:rsid w:val="004B30D0"/>
    <w:rsid w:val="004B36B0"/>
    <w:rsid w:val="004B38DD"/>
    <w:rsid w:val="004B3908"/>
    <w:rsid w:val="004B3B4C"/>
    <w:rsid w:val="004B4423"/>
    <w:rsid w:val="004B476D"/>
    <w:rsid w:val="004B5140"/>
    <w:rsid w:val="004B5A8A"/>
    <w:rsid w:val="004B5E9A"/>
    <w:rsid w:val="004B6F97"/>
    <w:rsid w:val="004B7056"/>
    <w:rsid w:val="004B7AE5"/>
    <w:rsid w:val="004B7BFB"/>
    <w:rsid w:val="004C012C"/>
    <w:rsid w:val="004C026F"/>
    <w:rsid w:val="004C0680"/>
    <w:rsid w:val="004C076E"/>
    <w:rsid w:val="004C0DEC"/>
    <w:rsid w:val="004C155C"/>
    <w:rsid w:val="004C1ABA"/>
    <w:rsid w:val="004C1ED4"/>
    <w:rsid w:val="004C291F"/>
    <w:rsid w:val="004C2DD2"/>
    <w:rsid w:val="004C3390"/>
    <w:rsid w:val="004C36B2"/>
    <w:rsid w:val="004C36CF"/>
    <w:rsid w:val="004C3A5E"/>
    <w:rsid w:val="004C3D10"/>
    <w:rsid w:val="004C4023"/>
    <w:rsid w:val="004C5A2A"/>
    <w:rsid w:val="004C6B31"/>
    <w:rsid w:val="004C6E6E"/>
    <w:rsid w:val="004C705C"/>
    <w:rsid w:val="004C79DE"/>
    <w:rsid w:val="004C7A19"/>
    <w:rsid w:val="004D15EC"/>
    <w:rsid w:val="004D1694"/>
    <w:rsid w:val="004D1BFC"/>
    <w:rsid w:val="004D2268"/>
    <w:rsid w:val="004D2349"/>
    <w:rsid w:val="004D348D"/>
    <w:rsid w:val="004D4507"/>
    <w:rsid w:val="004D4FAA"/>
    <w:rsid w:val="004D504B"/>
    <w:rsid w:val="004D55E2"/>
    <w:rsid w:val="004D6071"/>
    <w:rsid w:val="004D6150"/>
    <w:rsid w:val="004D6306"/>
    <w:rsid w:val="004D6550"/>
    <w:rsid w:val="004D6631"/>
    <w:rsid w:val="004D6643"/>
    <w:rsid w:val="004D6AD5"/>
    <w:rsid w:val="004D710D"/>
    <w:rsid w:val="004D72CE"/>
    <w:rsid w:val="004E0639"/>
    <w:rsid w:val="004E0AFC"/>
    <w:rsid w:val="004E1559"/>
    <w:rsid w:val="004E239E"/>
    <w:rsid w:val="004E28EA"/>
    <w:rsid w:val="004E2E83"/>
    <w:rsid w:val="004E3255"/>
    <w:rsid w:val="004E3576"/>
    <w:rsid w:val="004E3896"/>
    <w:rsid w:val="004E4CB9"/>
    <w:rsid w:val="004E516C"/>
    <w:rsid w:val="004E536B"/>
    <w:rsid w:val="004E54ED"/>
    <w:rsid w:val="004E5B52"/>
    <w:rsid w:val="004E66A2"/>
    <w:rsid w:val="004E685E"/>
    <w:rsid w:val="004E72F4"/>
    <w:rsid w:val="004E75FE"/>
    <w:rsid w:val="004E7C48"/>
    <w:rsid w:val="004E7FCD"/>
    <w:rsid w:val="004F075C"/>
    <w:rsid w:val="004F1111"/>
    <w:rsid w:val="004F1513"/>
    <w:rsid w:val="004F1693"/>
    <w:rsid w:val="004F17E1"/>
    <w:rsid w:val="004F1A84"/>
    <w:rsid w:val="004F1E53"/>
    <w:rsid w:val="004F2235"/>
    <w:rsid w:val="004F2702"/>
    <w:rsid w:val="004F2763"/>
    <w:rsid w:val="004F2DCD"/>
    <w:rsid w:val="004F2E54"/>
    <w:rsid w:val="004F3D39"/>
    <w:rsid w:val="004F3E0F"/>
    <w:rsid w:val="004F3E7E"/>
    <w:rsid w:val="004F50E7"/>
    <w:rsid w:val="004F5246"/>
    <w:rsid w:val="004F532D"/>
    <w:rsid w:val="004F5C16"/>
    <w:rsid w:val="004F5E4D"/>
    <w:rsid w:val="004F5FAA"/>
    <w:rsid w:val="004F60FC"/>
    <w:rsid w:val="004F6431"/>
    <w:rsid w:val="004F66E4"/>
    <w:rsid w:val="004F6731"/>
    <w:rsid w:val="004F7010"/>
    <w:rsid w:val="004F7607"/>
    <w:rsid w:val="004F7A43"/>
    <w:rsid w:val="005003DE"/>
    <w:rsid w:val="00500D4F"/>
    <w:rsid w:val="005027F2"/>
    <w:rsid w:val="005027F6"/>
    <w:rsid w:val="00502B73"/>
    <w:rsid w:val="00503261"/>
    <w:rsid w:val="00503485"/>
    <w:rsid w:val="00503520"/>
    <w:rsid w:val="00503856"/>
    <w:rsid w:val="00503A2E"/>
    <w:rsid w:val="0050470C"/>
    <w:rsid w:val="0050474B"/>
    <w:rsid w:val="0050474E"/>
    <w:rsid w:val="00504FBF"/>
    <w:rsid w:val="005054D4"/>
    <w:rsid w:val="00505E21"/>
    <w:rsid w:val="00505F20"/>
    <w:rsid w:val="005069C0"/>
    <w:rsid w:val="00506D6B"/>
    <w:rsid w:val="00506DBA"/>
    <w:rsid w:val="005070F6"/>
    <w:rsid w:val="00507156"/>
    <w:rsid w:val="00507198"/>
    <w:rsid w:val="0050726D"/>
    <w:rsid w:val="0050788E"/>
    <w:rsid w:val="0051136F"/>
    <w:rsid w:val="00512086"/>
    <w:rsid w:val="00513270"/>
    <w:rsid w:val="005135EB"/>
    <w:rsid w:val="00513AFB"/>
    <w:rsid w:val="00514507"/>
    <w:rsid w:val="00514BE9"/>
    <w:rsid w:val="005159AC"/>
    <w:rsid w:val="00515E81"/>
    <w:rsid w:val="005163E9"/>
    <w:rsid w:val="00516A44"/>
    <w:rsid w:val="0052072A"/>
    <w:rsid w:val="00521192"/>
    <w:rsid w:val="00521203"/>
    <w:rsid w:val="00521550"/>
    <w:rsid w:val="005219B0"/>
    <w:rsid w:val="00521A6D"/>
    <w:rsid w:val="00521B5C"/>
    <w:rsid w:val="00522017"/>
    <w:rsid w:val="00522D35"/>
    <w:rsid w:val="00523400"/>
    <w:rsid w:val="0052350E"/>
    <w:rsid w:val="00523A82"/>
    <w:rsid w:val="00523E5F"/>
    <w:rsid w:val="00523FBE"/>
    <w:rsid w:val="00524B6F"/>
    <w:rsid w:val="00524EF8"/>
    <w:rsid w:val="00524FDA"/>
    <w:rsid w:val="005251C0"/>
    <w:rsid w:val="0052539D"/>
    <w:rsid w:val="00526005"/>
    <w:rsid w:val="005260BC"/>
    <w:rsid w:val="0052648D"/>
    <w:rsid w:val="00526A25"/>
    <w:rsid w:val="00526B50"/>
    <w:rsid w:val="00527494"/>
    <w:rsid w:val="00527FC4"/>
    <w:rsid w:val="005302F4"/>
    <w:rsid w:val="0053078A"/>
    <w:rsid w:val="005309BB"/>
    <w:rsid w:val="0053212C"/>
    <w:rsid w:val="0053230A"/>
    <w:rsid w:val="005324CC"/>
    <w:rsid w:val="00533F53"/>
    <w:rsid w:val="00534CA6"/>
    <w:rsid w:val="0053599B"/>
    <w:rsid w:val="0053613C"/>
    <w:rsid w:val="0053628A"/>
    <w:rsid w:val="005367B4"/>
    <w:rsid w:val="00536F9F"/>
    <w:rsid w:val="005372BA"/>
    <w:rsid w:val="00540008"/>
    <w:rsid w:val="005409AA"/>
    <w:rsid w:val="00540D13"/>
    <w:rsid w:val="00541012"/>
    <w:rsid w:val="005416B5"/>
    <w:rsid w:val="0054175E"/>
    <w:rsid w:val="00541AC8"/>
    <w:rsid w:val="00541E8C"/>
    <w:rsid w:val="00542759"/>
    <w:rsid w:val="00542C25"/>
    <w:rsid w:val="00542C52"/>
    <w:rsid w:val="00542C75"/>
    <w:rsid w:val="00542E0D"/>
    <w:rsid w:val="005433E9"/>
    <w:rsid w:val="00543EED"/>
    <w:rsid w:val="00544207"/>
    <w:rsid w:val="00544461"/>
    <w:rsid w:val="00545178"/>
    <w:rsid w:val="0054547D"/>
    <w:rsid w:val="00545E66"/>
    <w:rsid w:val="00546812"/>
    <w:rsid w:val="00546CD2"/>
    <w:rsid w:val="00547532"/>
    <w:rsid w:val="0054756A"/>
    <w:rsid w:val="0055057D"/>
    <w:rsid w:val="00550C18"/>
    <w:rsid w:val="00550DBC"/>
    <w:rsid w:val="00550FD3"/>
    <w:rsid w:val="005525CF"/>
    <w:rsid w:val="005525D4"/>
    <w:rsid w:val="00552B8A"/>
    <w:rsid w:val="005535ED"/>
    <w:rsid w:val="00553809"/>
    <w:rsid w:val="00554410"/>
    <w:rsid w:val="00555361"/>
    <w:rsid w:val="00555A34"/>
    <w:rsid w:val="005560F7"/>
    <w:rsid w:val="00556F69"/>
    <w:rsid w:val="00557244"/>
    <w:rsid w:val="00557452"/>
    <w:rsid w:val="0055760F"/>
    <w:rsid w:val="005600F1"/>
    <w:rsid w:val="0056078B"/>
    <w:rsid w:val="00560A41"/>
    <w:rsid w:val="00560E21"/>
    <w:rsid w:val="00560E7D"/>
    <w:rsid w:val="00560F9A"/>
    <w:rsid w:val="00561081"/>
    <w:rsid w:val="00561BDD"/>
    <w:rsid w:val="0056253F"/>
    <w:rsid w:val="00562BD0"/>
    <w:rsid w:val="00562C6B"/>
    <w:rsid w:val="00562DDE"/>
    <w:rsid w:val="00563E5D"/>
    <w:rsid w:val="005642FB"/>
    <w:rsid w:val="00564A36"/>
    <w:rsid w:val="00564E9F"/>
    <w:rsid w:val="00565129"/>
    <w:rsid w:val="0056548D"/>
    <w:rsid w:val="00565602"/>
    <w:rsid w:val="005657B6"/>
    <w:rsid w:val="00565C9D"/>
    <w:rsid w:val="00565F1F"/>
    <w:rsid w:val="00566179"/>
    <w:rsid w:val="005669FB"/>
    <w:rsid w:val="00567B44"/>
    <w:rsid w:val="00567CF4"/>
    <w:rsid w:val="00567D84"/>
    <w:rsid w:val="00567DC4"/>
    <w:rsid w:val="00567E58"/>
    <w:rsid w:val="00570217"/>
    <w:rsid w:val="0057037A"/>
    <w:rsid w:val="005703C5"/>
    <w:rsid w:val="005708D4"/>
    <w:rsid w:val="00570B19"/>
    <w:rsid w:val="00570FD5"/>
    <w:rsid w:val="00571533"/>
    <w:rsid w:val="00571F05"/>
    <w:rsid w:val="00572BC0"/>
    <w:rsid w:val="00573451"/>
    <w:rsid w:val="005737B2"/>
    <w:rsid w:val="00574640"/>
    <w:rsid w:val="00574915"/>
    <w:rsid w:val="00574E8F"/>
    <w:rsid w:val="00575696"/>
    <w:rsid w:val="005756C4"/>
    <w:rsid w:val="00575CFB"/>
    <w:rsid w:val="00575FDB"/>
    <w:rsid w:val="0057651D"/>
    <w:rsid w:val="00576688"/>
    <w:rsid w:val="00576DB6"/>
    <w:rsid w:val="00577644"/>
    <w:rsid w:val="00577736"/>
    <w:rsid w:val="00577796"/>
    <w:rsid w:val="0058057E"/>
    <w:rsid w:val="00580CA7"/>
    <w:rsid w:val="00580D40"/>
    <w:rsid w:val="00581DC4"/>
    <w:rsid w:val="00581E0E"/>
    <w:rsid w:val="0058395E"/>
    <w:rsid w:val="00583E39"/>
    <w:rsid w:val="00584678"/>
    <w:rsid w:val="00584A5C"/>
    <w:rsid w:val="00584D8F"/>
    <w:rsid w:val="005855D9"/>
    <w:rsid w:val="00585F63"/>
    <w:rsid w:val="00586302"/>
    <w:rsid w:val="00586424"/>
    <w:rsid w:val="005864A0"/>
    <w:rsid w:val="005866B2"/>
    <w:rsid w:val="00586E78"/>
    <w:rsid w:val="0058707B"/>
    <w:rsid w:val="00587704"/>
    <w:rsid w:val="00587F29"/>
    <w:rsid w:val="005900CF"/>
    <w:rsid w:val="00590543"/>
    <w:rsid w:val="0059054D"/>
    <w:rsid w:val="0059056F"/>
    <w:rsid w:val="00590EE6"/>
    <w:rsid w:val="005912D2"/>
    <w:rsid w:val="00591302"/>
    <w:rsid w:val="0059145C"/>
    <w:rsid w:val="0059192A"/>
    <w:rsid w:val="00591C7B"/>
    <w:rsid w:val="00592487"/>
    <w:rsid w:val="00592932"/>
    <w:rsid w:val="00592F5F"/>
    <w:rsid w:val="00593674"/>
    <w:rsid w:val="00593936"/>
    <w:rsid w:val="005942D6"/>
    <w:rsid w:val="005945AD"/>
    <w:rsid w:val="00594672"/>
    <w:rsid w:val="0059488D"/>
    <w:rsid w:val="005951E8"/>
    <w:rsid w:val="00595DEB"/>
    <w:rsid w:val="00595F50"/>
    <w:rsid w:val="00595F60"/>
    <w:rsid w:val="005968F7"/>
    <w:rsid w:val="00596B2F"/>
    <w:rsid w:val="00597243"/>
    <w:rsid w:val="005A0199"/>
    <w:rsid w:val="005A03F3"/>
    <w:rsid w:val="005A056A"/>
    <w:rsid w:val="005A0760"/>
    <w:rsid w:val="005A08EE"/>
    <w:rsid w:val="005A11FB"/>
    <w:rsid w:val="005A1202"/>
    <w:rsid w:val="005A15EB"/>
    <w:rsid w:val="005A3227"/>
    <w:rsid w:val="005A3242"/>
    <w:rsid w:val="005A3BFC"/>
    <w:rsid w:val="005A3DC6"/>
    <w:rsid w:val="005A4580"/>
    <w:rsid w:val="005A459D"/>
    <w:rsid w:val="005A47AF"/>
    <w:rsid w:val="005A4AAA"/>
    <w:rsid w:val="005A524B"/>
    <w:rsid w:val="005A5408"/>
    <w:rsid w:val="005A565F"/>
    <w:rsid w:val="005A5CF2"/>
    <w:rsid w:val="005A5D49"/>
    <w:rsid w:val="005A67D6"/>
    <w:rsid w:val="005A6842"/>
    <w:rsid w:val="005A6E08"/>
    <w:rsid w:val="005A7200"/>
    <w:rsid w:val="005A77EF"/>
    <w:rsid w:val="005A7E68"/>
    <w:rsid w:val="005B0E24"/>
    <w:rsid w:val="005B115A"/>
    <w:rsid w:val="005B1A24"/>
    <w:rsid w:val="005B1AA3"/>
    <w:rsid w:val="005B2D5D"/>
    <w:rsid w:val="005B3764"/>
    <w:rsid w:val="005B3F09"/>
    <w:rsid w:val="005B442A"/>
    <w:rsid w:val="005B4452"/>
    <w:rsid w:val="005B6742"/>
    <w:rsid w:val="005B6CC3"/>
    <w:rsid w:val="005B7208"/>
    <w:rsid w:val="005B74E0"/>
    <w:rsid w:val="005B75B2"/>
    <w:rsid w:val="005B79BE"/>
    <w:rsid w:val="005B7B4E"/>
    <w:rsid w:val="005C041F"/>
    <w:rsid w:val="005C0DA8"/>
    <w:rsid w:val="005C1030"/>
    <w:rsid w:val="005C1A83"/>
    <w:rsid w:val="005C1BC4"/>
    <w:rsid w:val="005C1BCD"/>
    <w:rsid w:val="005C1D54"/>
    <w:rsid w:val="005C1F09"/>
    <w:rsid w:val="005C2250"/>
    <w:rsid w:val="005C2276"/>
    <w:rsid w:val="005C22F7"/>
    <w:rsid w:val="005C23DA"/>
    <w:rsid w:val="005C26DD"/>
    <w:rsid w:val="005C27CB"/>
    <w:rsid w:val="005C4597"/>
    <w:rsid w:val="005C463B"/>
    <w:rsid w:val="005C47BC"/>
    <w:rsid w:val="005C48D1"/>
    <w:rsid w:val="005C4CD0"/>
    <w:rsid w:val="005C5566"/>
    <w:rsid w:val="005C55BA"/>
    <w:rsid w:val="005C5B5F"/>
    <w:rsid w:val="005C5FF4"/>
    <w:rsid w:val="005C5FFA"/>
    <w:rsid w:val="005C6245"/>
    <w:rsid w:val="005C74D4"/>
    <w:rsid w:val="005C7EB3"/>
    <w:rsid w:val="005D0350"/>
    <w:rsid w:val="005D039A"/>
    <w:rsid w:val="005D0813"/>
    <w:rsid w:val="005D0B6D"/>
    <w:rsid w:val="005D1227"/>
    <w:rsid w:val="005D1259"/>
    <w:rsid w:val="005D1458"/>
    <w:rsid w:val="005D1C2D"/>
    <w:rsid w:val="005D2BF6"/>
    <w:rsid w:val="005D2D0B"/>
    <w:rsid w:val="005D3059"/>
    <w:rsid w:val="005D3098"/>
    <w:rsid w:val="005D3B77"/>
    <w:rsid w:val="005D4535"/>
    <w:rsid w:val="005D5223"/>
    <w:rsid w:val="005D6660"/>
    <w:rsid w:val="005D7D34"/>
    <w:rsid w:val="005E0F09"/>
    <w:rsid w:val="005E0FD5"/>
    <w:rsid w:val="005E0FD8"/>
    <w:rsid w:val="005E1415"/>
    <w:rsid w:val="005E1F7B"/>
    <w:rsid w:val="005E204F"/>
    <w:rsid w:val="005E258A"/>
    <w:rsid w:val="005E2757"/>
    <w:rsid w:val="005E2A7C"/>
    <w:rsid w:val="005E2DB4"/>
    <w:rsid w:val="005E4A4C"/>
    <w:rsid w:val="005E5456"/>
    <w:rsid w:val="005E5735"/>
    <w:rsid w:val="005E5C61"/>
    <w:rsid w:val="005E5E37"/>
    <w:rsid w:val="005E6A67"/>
    <w:rsid w:val="005E6FF8"/>
    <w:rsid w:val="005E741F"/>
    <w:rsid w:val="005E7B69"/>
    <w:rsid w:val="005E7E00"/>
    <w:rsid w:val="005F01AA"/>
    <w:rsid w:val="005F07F2"/>
    <w:rsid w:val="005F0BBC"/>
    <w:rsid w:val="005F11E1"/>
    <w:rsid w:val="005F123C"/>
    <w:rsid w:val="005F1345"/>
    <w:rsid w:val="005F1AF3"/>
    <w:rsid w:val="005F23D7"/>
    <w:rsid w:val="005F2A0A"/>
    <w:rsid w:val="005F2B04"/>
    <w:rsid w:val="005F3D28"/>
    <w:rsid w:val="005F448E"/>
    <w:rsid w:val="005F4F3B"/>
    <w:rsid w:val="005F50BC"/>
    <w:rsid w:val="005F5660"/>
    <w:rsid w:val="005F5E46"/>
    <w:rsid w:val="005F5EFD"/>
    <w:rsid w:val="005F5F06"/>
    <w:rsid w:val="005F6EEA"/>
    <w:rsid w:val="005F7142"/>
    <w:rsid w:val="0060010A"/>
    <w:rsid w:val="0060020D"/>
    <w:rsid w:val="00600508"/>
    <w:rsid w:val="00600C01"/>
    <w:rsid w:val="00600E5E"/>
    <w:rsid w:val="00600EA4"/>
    <w:rsid w:val="00602440"/>
    <w:rsid w:val="006028A3"/>
    <w:rsid w:val="00602C5F"/>
    <w:rsid w:val="00603072"/>
    <w:rsid w:val="006031A5"/>
    <w:rsid w:val="0060450F"/>
    <w:rsid w:val="00604C30"/>
    <w:rsid w:val="00606044"/>
    <w:rsid w:val="006060FA"/>
    <w:rsid w:val="00606525"/>
    <w:rsid w:val="006065FA"/>
    <w:rsid w:val="00607069"/>
    <w:rsid w:val="0060752B"/>
    <w:rsid w:val="006079E9"/>
    <w:rsid w:val="00610794"/>
    <w:rsid w:val="00611141"/>
    <w:rsid w:val="006111CF"/>
    <w:rsid w:val="006112C9"/>
    <w:rsid w:val="006112E3"/>
    <w:rsid w:val="006113C4"/>
    <w:rsid w:val="00611B64"/>
    <w:rsid w:val="0061200F"/>
    <w:rsid w:val="00612295"/>
    <w:rsid w:val="006122C3"/>
    <w:rsid w:val="006125F6"/>
    <w:rsid w:val="006131E6"/>
    <w:rsid w:val="0061325B"/>
    <w:rsid w:val="0061348B"/>
    <w:rsid w:val="0061370F"/>
    <w:rsid w:val="00613A46"/>
    <w:rsid w:val="0061426A"/>
    <w:rsid w:val="006146AE"/>
    <w:rsid w:val="006147D6"/>
    <w:rsid w:val="0061543A"/>
    <w:rsid w:val="006158BE"/>
    <w:rsid w:val="00615D15"/>
    <w:rsid w:val="00616DC0"/>
    <w:rsid w:val="006171CA"/>
    <w:rsid w:val="006175C1"/>
    <w:rsid w:val="0061798F"/>
    <w:rsid w:val="00620723"/>
    <w:rsid w:val="006209A2"/>
    <w:rsid w:val="00620CD4"/>
    <w:rsid w:val="00621084"/>
    <w:rsid w:val="006222D3"/>
    <w:rsid w:val="006224B5"/>
    <w:rsid w:val="006225ED"/>
    <w:rsid w:val="0062275B"/>
    <w:rsid w:val="00622927"/>
    <w:rsid w:val="006229D3"/>
    <w:rsid w:val="00622AA0"/>
    <w:rsid w:val="00622E3D"/>
    <w:rsid w:val="00623264"/>
    <w:rsid w:val="00623283"/>
    <w:rsid w:val="00623605"/>
    <w:rsid w:val="0062404D"/>
    <w:rsid w:val="00624242"/>
    <w:rsid w:val="00624340"/>
    <w:rsid w:val="0062488C"/>
    <w:rsid w:val="006248B3"/>
    <w:rsid w:val="00624ED8"/>
    <w:rsid w:val="00625AEA"/>
    <w:rsid w:val="00625D41"/>
    <w:rsid w:val="0062605E"/>
    <w:rsid w:val="006266BF"/>
    <w:rsid w:val="00626732"/>
    <w:rsid w:val="00627EC3"/>
    <w:rsid w:val="00627FC6"/>
    <w:rsid w:val="00630937"/>
    <w:rsid w:val="00631799"/>
    <w:rsid w:val="00631A18"/>
    <w:rsid w:val="00631AB0"/>
    <w:rsid w:val="006321AA"/>
    <w:rsid w:val="00632860"/>
    <w:rsid w:val="006329DD"/>
    <w:rsid w:val="00632BDA"/>
    <w:rsid w:val="00632C7D"/>
    <w:rsid w:val="00632E74"/>
    <w:rsid w:val="006330A9"/>
    <w:rsid w:val="0063358A"/>
    <w:rsid w:val="006338E2"/>
    <w:rsid w:val="00633FE7"/>
    <w:rsid w:val="006342BC"/>
    <w:rsid w:val="00634CE2"/>
    <w:rsid w:val="006359FE"/>
    <w:rsid w:val="00635E1F"/>
    <w:rsid w:val="00636C8D"/>
    <w:rsid w:val="0063759F"/>
    <w:rsid w:val="0064012E"/>
    <w:rsid w:val="00640BEC"/>
    <w:rsid w:val="00640DAB"/>
    <w:rsid w:val="006412E7"/>
    <w:rsid w:val="00641EB3"/>
    <w:rsid w:val="006423BD"/>
    <w:rsid w:val="006425A1"/>
    <w:rsid w:val="00642612"/>
    <w:rsid w:val="00642EC4"/>
    <w:rsid w:val="0064356A"/>
    <w:rsid w:val="006437BC"/>
    <w:rsid w:val="006438C6"/>
    <w:rsid w:val="00643992"/>
    <w:rsid w:val="00643E6A"/>
    <w:rsid w:val="006440DA"/>
    <w:rsid w:val="006447B4"/>
    <w:rsid w:val="00645EE2"/>
    <w:rsid w:val="006460EF"/>
    <w:rsid w:val="006467E1"/>
    <w:rsid w:val="00646E2D"/>
    <w:rsid w:val="00647ABC"/>
    <w:rsid w:val="0065003E"/>
    <w:rsid w:val="00650747"/>
    <w:rsid w:val="00650ABA"/>
    <w:rsid w:val="006511EC"/>
    <w:rsid w:val="00651584"/>
    <w:rsid w:val="00651716"/>
    <w:rsid w:val="0065259B"/>
    <w:rsid w:val="0065273F"/>
    <w:rsid w:val="00652A3D"/>
    <w:rsid w:val="00652D19"/>
    <w:rsid w:val="00652E7B"/>
    <w:rsid w:val="006533C3"/>
    <w:rsid w:val="00653CAC"/>
    <w:rsid w:val="00655054"/>
    <w:rsid w:val="0065523A"/>
    <w:rsid w:val="006552F9"/>
    <w:rsid w:val="006553AC"/>
    <w:rsid w:val="0065548C"/>
    <w:rsid w:val="006555D5"/>
    <w:rsid w:val="00655C0C"/>
    <w:rsid w:val="00656502"/>
    <w:rsid w:val="00656D52"/>
    <w:rsid w:val="00656DB4"/>
    <w:rsid w:val="0065722A"/>
    <w:rsid w:val="0065796A"/>
    <w:rsid w:val="00657D5B"/>
    <w:rsid w:val="0066109C"/>
    <w:rsid w:val="00661294"/>
    <w:rsid w:val="00661BC9"/>
    <w:rsid w:val="00661D59"/>
    <w:rsid w:val="00661E21"/>
    <w:rsid w:val="00662397"/>
    <w:rsid w:val="0066246E"/>
    <w:rsid w:val="0066299E"/>
    <w:rsid w:val="00662FCE"/>
    <w:rsid w:val="00663EE0"/>
    <w:rsid w:val="006642E4"/>
    <w:rsid w:val="006649C0"/>
    <w:rsid w:val="00664B01"/>
    <w:rsid w:val="00664CC5"/>
    <w:rsid w:val="00665408"/>
    <w:rsid w:val="00665793"/>
    <w:rsid w:val="00665F36"/>
    <w:rsid w:val="00666480"/>
    <w:rsid w:val="00666A6E"/>
    <w:rsid w:val="00666C66"/>
    <w:rsid w:val="00667A72"/>
    <w:rsid w:val="00667D6A"/>
    <w:rsid w:val="00667EAC"/>
    <w:rsid w:val="00670D0C"/>
    <w:rsid w:val="00671B6F"/>
    <w:rsid w:val="00672EFE"/>
    <w:rsid w:val="0067347F"/>
    <w:rsid w:val="00673540"/>
    <w:rsid w:val="006745EC"/>
    <w:rsid w:val="00675683"/>
    <w:rsid w:val="00675A22"/>
    <w:rsid w:val="006767A0"/>
    <w:rsid w:val="00677B78"/>
    <w:rsid w:val="00677E21"/>
    <w:rsid w:val="006808FE"/>
    <w:rsid w:val="006809D3"/>
    <w:rsid w:val="0068187E"/>
    <w:rsid w:val="00681EB9"/>
    <w:rsid w:val="006828E3"/>
    <w:rsid w:val="00682A80"/>
    <w:rsid w:val="00683078"/>
    <w:rsid w:val="00683341"/>
    <w:rsid w:val="00683548"/>
    <w:rsid w:val="00683644"/>
    <w:rsid w:val="0068384A"/>
    <w:rsid w:val="00683939"/>
    <w:rsid w:val="00683CB6"/>
    <w:rsid w:val="00683F31"/>
    <w:rsid w:val="00684241"/>
    <w:rsid w:val="0068443D"/>
    <w:rsid w:val="006846B3"/>
    <w:rsid w:val="006856C1"/>
    <w:rsid w:val="006868AE"/>
    <w:rsid w:val="00686AF9"/>
    <w:rsid w:val="00686E5D"/>
    <w:rsid w:val="00687788"/>
    <w:rsid w:val="006878B4"/>
    <w:rsid w:val="006900A7"/>
    <w:rsid w:val="00690262"/>
    <w:rsid w:val="0069030E"/>
    <w:rsid w:val="00690584"/>
    <w:rsid w:val="00690933"/>
    <w:rsid w:val="00691210"/>
    <w:rsid w:val="006915BA"/>
    <w:rsid w:val="00691B41"/>
    <w:rsid w:val="00692307"/>
    <w:rsid w:val="006926B9"/>
    <w:rsid w:val="00692903"/>
    <w:rsid w:val="00692A57"/>
    <w:rsid w:val="00692CAF"/>
    <w:rsid w:val="00693599"/>
    <w:rsid w:val="00693E53"/>
    <w:rsid w:val="0069490A"/>
    <w:rsid w:val="00694CFB"/>
    <w:rsid w:val="00694D61"/>
    <w:rsid w:val="00695253"/>
    <w:rsid w:val="006954E5"/>
    <w:rsid w:val="0069552D"/>
    <w:rsid w:val="00695A31"/>
    <w:rsid w:val="00696F74"/>
    <w:rsid w:val="006A076A"/>
    <w:rsid w:val="006A07A0"/>
    <w:rsid w:val="006A09D0"/>
    <w:rsid w:val="006A1C0B"/>
    <w:rsid w:val="006A200F"/>
    <w:rsid w:val="006A2071"/>
    <w:rsid w:val="006A22E7"/>
    <w:rsid w:val="006A238C"/>
    <w:rsid w:val="006A27D4"/>
    <w:rsid w:val="006A30FC"/>
    <w:rsid w:val="006A357A"/>
    <w:rsid w:val="006A3FF6"/>
    <w:rsid w:val="006A42E2"/>
    <w:rsid w:val="006A43F7"/>
    <w:rsid w:val="006A4754"/>
    <w:rsid w:val="006A4902"/>
    <w:rsid w:val="006A5011"/>
    <w:rsid w:val="006A580D"/>
    <w:rsid w:val="006A58CA"/>
    <w:rsid w:val="006A5DFC"/>
    <w:rsid w:val="006A66ED"/>
    <w:rsid w:val="006A68B9"/>
    <w:rsid w:val="006A6971"/>
    <w:rsid w:val="006A7251"/>
    <w:rsid w:val="006A74B7"/>
    <w:rsid w:val="006A7F8A"/>
    <w:rsid w:val="006B01FD"/>
    <w:rsid w:val="006B10E4"/>
    <w:rsid w:val="006B1626"/>
    <w:rsid w:val="006B1A8C"/>
    <w:rsid w:val="006B1C78"/>
    <w:rsid w:val="006B24A7"/>
    <w:rsid w:val="006B2598"/>
    <w:rsid w:val="006B2AD4"/>
    <w:rsid w:val="006B3E4A"/>
    <w:rsid w:val="006B46D0"/>
    <w:rsid w:val="006B4C45"/>
    <w:rsid w:val="006B5231"/>
    <w:rsid w:val="006B5DF6"/>
    <w:rsid w:val="006B60FF"/>
    <w:rsid w:val="006B69DB"/>
    <w:rsid w:val="006B6E04"/>
    <w:rsid w:val="006B730E"/>
    <w:rsid w:val="006B7665"/>
    <w:rsid w:val="006B78A0"/>
    <w:rsid w:val="006C0585"/>
    <w:rsid w:val="006C08C2"/>
    <w:rsid w:val="006C0F7B"/>
    <w:rsid w:val="006C187F"/>
    <w:rsid w:val="006C1C04"/>
    <w:rsid w:val="006C2148"/>
    <w:rsid w:val="006C248D"/>
    <w:rsid w:val="006C2549"/>
    <w:rsid w:val="006C2DAD"/>
    <w:rsid w:val="006C350C"/>
    <w:rsid w:val="006C3599"/>
    <w:rsid w:val="006C3832"/>
    <w:rsid w:val="006C44A8"/>
    <w:rsid w:val="006C4760"/>
    <w:rsid w:val="006C4909"/>
    <w:rsid w:val="006C4A3C"/>
    <w:rsid w:val="006C4F1E"/>
    <w:rsid w:val="006C6269"/>
    <w:rsid w:val="006C696B"/>
    <w:rsid w:val="006C6D1E"/>
    <w:rsid w:val="006C6D7E"/>
    <w:rsid w:val="006C724B"/>
    <w:rsid w:val="006C7642"/>
    <w:rsid w:val="006C7721"/>
    <w:rsid w:val="006C7A96"/>
    <w:rsid w:val="006C7E94"/>
    <w:rsid w:val="006D02CE"/>
    <w:rsid w:val="006D0AEE"/>
    <w:rsid w:val="006D1300"/>
    <w:rsid w:val="006D1334"/>
    <w:rsid w:val="006D1A97"/>
    <w:rsid w:val="006D1ED1"/>
    <w:rsid w:val="006D246A"/>
    <w:rsid w:val="006D26FF"/>
    <w:rsid w:val="006D277C"/>
    <w:rsid w:val="006D423F"/>
    <w:rsid w:val="006D46C9"/>
    <w:rsid w:val="006D55B0"/>
    <w:rsid w:val="006D5726"/>
    <w:rsid w:val="006D5C7B"/>
    <w:rsid w:val="006D5FE7"/>
    <w:rsid w:val="006D639F"/>
    <w:rsid w:val="006D665B"/>
    <w:rsid w:val="006D67FD"/>
    <w:rsid w:val="006D7059"/>
    <w:rsid w:val="006D7F6C"/>
    <w:rsid w:val="006E01AB"/>
    <w:rsid w:val="006E0ECE"/>
    <w:rsid w:val="006E1EBA"/>
    <w:rsid w:val="006E28AE"/>
    <w:rsid w:val="006E2DA1"/>
    <w:rsid w:val="006E397A"/>
    <w:rsid w:val="006E39D0"/>
    <w:rsid w:val="006E3AC1"/>
    <w:rsid w:val="006E3FBB"/>
    <w:rsid w:val="006E40B1"/>
    <w:rsid w:val="006E40EC"/>
    <w:rsid w:val="006E465F"/>
    <w:rsid w:val="006E4E29"/>
    <w:rsid w:val="006E5087"/>
    <w:rsid w:val="006E5449"/>
    <w:rsid w:val="006E5B2F"/>
    <w:rsid w:val="006E5D8A"/>
    <w:rsid w:val="006E6729"/>
    <w:rsid w:val="006E69B9"/>
    <w:rsid w:val="006E6EB7"/>
    <w:rsid w:val="006E7675"/>
    <w:rsid w:val="006E768D"/>
    <w:rsid w:val="006F0501"/>
    <w:rsid w:val="006F0844"/>
    <w:rsid w:val="006F124D"/>
    <w:rsid w:val="006F14CD"/>
    <w:rsid w:val="006F18CB"/>
    <w:rsid w:val="006F28BD"/>
    <w:rsid w:val="006F2B4D"/>
    <w:rsid w:val="006F2C0E"/>
    <w:rsid w:val="006F2C7E"/>
    <w:rsid w:val="006F2F1B"/>
    <w:rsid w:val="006F311D"/>
    <w:rsid w:val="006F34F5"/>
    <w:rsid w:val="006F3A82"/>
    <w:rsid w:val="006F3FB1"/>
    <w:rsid w:val="006F4412"/>
    <w:rsid w:val="006F54D9"/>
    <w:rsid w:val="006F580F"/>
    <w:rsid w:val="006F6647"/>
    <w:rsid w:val="006F67A6"/>
    <w:rsid w:val="006F711A"/>
    <w:rsid w:val="006F751B"/>
    <w:rsid w:val="007004AD"/>
    <w:rsid w:val="00700DB2"/>
    <w:rsid w:val="00701603"/>
    <w:rsid w:val="00701632"/>
    <w:rsid w:val="00701C45"/>
    <w:rsid w:val="0070279E"/>
    <w:rsid w:val="00702844"/>
    <w:rsid w:val="007028B0"/>
    <w:rsid w:val="00703288"/>
    <w:rsid w:val="00703C87"/>
    <w:rsid w:val="0070460B"/>
    <w:rsid w:val="007051E7"/>
    <w:rsid w:val="007059A0"/>
    <w:rsid w:val="0070613E"/>
    <w:rsid w:val="007064FF"/>
    <w:rsid w:val="00706893"/>
    <w:rsid w:val="0070694A"/>
    <w:rsid w:val="00706B1D"/>
    <w:rsid w:val="00706BC0"/>
    <w:rsid w:val="0070709A"/>
    <w:rsid w:val="007072D1"/>
    <w:rsid w:val="00707314"/>
    <w:rsid w:val="007074EF"/>
    <w:rsid w:val="0070787F"/>
    <w:rsid w:val="00707C07"/>
    <w:rsid w:val="00710654"/>
    <w:rsid w:val="00710C6A"/>
    <w:rsid w:val="00710C88"/>
    <w:rsid w:val="00710ECE"/>
    <w:rsid w:val="007116B4"/>
    <w:rsid w:val="0071173A"/>
    <w:rsid w:val="00711FB2"/>
    <w:rsid w:val="00712648"/>
    <w:rsid w:val="00712DFE"/>
    <w:rsid w:val="007133F2"/>
    <w:rsid w:val="00714322"/>
    <w:rsid w:val="007145A6"/>
    <w:rsid w:val="00714857"/>
    <w:rsid w:val="007148AC"/>
    <w:rsid w:val="007153BC"/>
    <w:rsid w:val="0071595E"/>
    <w:rsid w:val="00715F70"/>
    <w:rsid w:val="00716664"/>
    <w:rsid w:val="00716934"/>
    <w:rsid w:val="0071719E"/>
    <w:rsid w:val="00717370"/>
    <w:rsid w:val="007173F8"/>
    <w:rsid w:val="00717806"/>
    <w:rsid w:val="00720147"/>
    <w:rsid w:val="00720CDD"/>
    <w:rsid w:val="00720CF4"/>
    <w:rsid w:val="00720D33"/>
    <w:rsid w:val="00721428"/>
    <w:rsid w:val="00721CE5"/>
    <w:rsid w:val="00722357"/>
    <w:rsid w:val="007224E3"/>
    <w:rsid w:val="007226AE"/>
    <w:rsid w:val="00722853"/>
    <w:rsid w:val="00722A34"/>
    <w:rsid w:val="00722B08"/>
    <w:rsid w:val="00722BFD"/>
    <w:rsid w:val="00722E11"/>
    <w:rsid w:val="007239BE"/>
    <w:rsid w:val="007255A5"/>
    <w:rsid w:val="007261C5"/>
    <w:rsid w:val="0072663A"/>
    <w:rsid w:val="00726AE8"/>
    <w:rsid w:val="00726BF8"/>
    <w:rsid w:val="00726D9F"/>
    <w:rsid w:val="0072762E"/>
    <w:rsid w:val="007276BF"/>
    <w:rsid w:val="007279A5"/>
    <w:rsid w:val="00727EA4"/>
    <w:rsid w:val="00730466"/>
    <w:rsid w:val="00730CCB"/>
    <w:rsid w:val="007310D3"/>
    <w:rsid w:val="00731977"/>
    <w:rsid w:val="00732CBA"/>
    <w:rsid w:val="00733045"/>
    <w:rsid w:val="007342D3"/>
    <w:rsid w:val="007343FE"/>
    <w:rsid w:val="0073519F"/>
    <w:rsid w:val="007352D5"/>
    <w:rsid w:val="007357F1"/>
    <w:rsid w:val="007358AF"/>
    <w:rsid w:val="00735D44"/>
    <w:rsid w:val="00735D98"/>
    <w:rsid w:val="007363DD"/>
    <w:rsid w:val="007364CF"/>
    <w:rsid w:val="007364D2"/>
    <w:rsid w:val="00736877"/>
    <w:rsid w:val="007374AA"/>
    <w:rsid w:val="0073760A"/>
    <w:rsid w:val="00737F7C"/>
    <w:rsid w:val="007400E4"/>
    <w:rsid w:val="00740674"/>
    <w:rsid w:val="00740962"/>
    <w:rsid w:val="00740AA7"/>
    <w:rsid w:val="007413F0"/>
    <w:rsid w:val="0074222C"/>
    <w:rsid w:val="007422FA"/>
    <w:rsid w:val="00742341"/>
    <w:rsid w:val="0074237A"/>
    <w:rsid w:val="0074312A"/>
    <w:rsid w:val="007433F8"/>
    <w:rsid w:val="007442BC"/>
    <w:rsid w:val="00744708"/>
    <w:rsid w:val="00744836"/>
    <w:rsid w:val="00745120"/>
    <w:rsid w:val="00745F8A"/>
    <w:rsid w:val="00746977"/>
    <w:rsid w:val="00746DA7"/>
    <w:rsid w:val="00747117"/>
    <w:rsid w:val="00747596"/>
    <w:rsid w:val="0074780D"/>
    <w:rsid w:val="00747847"/>
    <w:rsid w:val="00750829"/>
    <w:rsid w:val="00750A73"/>
    <w:rsid w:val="007511F1"/>
    <w:rsid w:val="00751667"/>
    <w:rsid w:val="00751FF1"/>
    <w:rsid w:val="0075249D"/>
    <w:rsid w:val="00752724"/>
    <w:rsid w:val="00752D44"/>
    <w:rsid w:val="0075321D"/>
    <w:rsid w:val="00753C73"/>
    <w:rsid w:val="0075473B"/>
    <w:rsid w:val="00754926"/>
    <w:rsid w:val="00754AC3"/>
    <w:rsid w:val="00754B7C"/>
    <w:rsid w:val="00754F6D"/>
    <w:rsid w:val="00755593"/>
    <w:rsid w:val="00756083"/>
    <w:rsid w:val="00756B1F"/>
    <w:rsid w:val="00756C7C"/>
    <w:rsid w:val="00756F4A"/>
    <w:rsid w:val="00756FBA"/>
    <w:rsid w:val="00757301"/>
    <w:rsid w:val="007579B8"/>
    <w:rsid w:val="00757CCC"/>
    <w:rsid w:val="00757FB6"/>
    <w:rsid w:val="007604F6"/>
    <w:rsid w:val="00760CF9"/>
    <w:rsid w:val="00760DED"/>
    <w:rsid w:val="0076142D"/>
    <w:rsid w:val="00761905"/>
    <w:rsid w:val="00761935"/>
    <w:rsid w:val="00761BA2"/>
    <w:rsid w:val="00761CEB"/>
    <w:rsid w:val="00761D75"/>
    <w:rsid w:val="00761F97"/>
    <w:rsid w:val="00761FAB"/>
    <w:rsid w:val="007621AB"/>
    <w:rsid w:val="0076262E"/>
    <w:rsid w:val="00762A9B"/>
    <w:rsid w:val="00763D55"/>
    <w:rsid w:val="00763E7B"/>
    <w:rsid w:val="007640CE"/>
    <w:rsid w:val="00764791"/>
    <w:rsid w:val="00764950"/>
    <w:rsid w:val="00764C58"/>
    <w:rsid w:val="00764F77"/>
    <w:rsid w:val="007651E7"/>
    <w:rsid w:val="00766C1B"/>
    <w:rsid w:val="0077015E"/>
    <w:rsid w:val="007703E1"/>
    <w:rsid w:val="0077050B"/>
    <w:rsid w:val="00770CC1"/>
    <w:rsid w:val="007713E2"/>
    <w:rsid w:val="00771DCF"/>
    <w:rsid w:val="00771E33"/>
    <w:rsid w:val="007720F7"/>
    <w:rsid w:val="007722F7"/>
    <w:rsid w:val="007726D0"/>
    <w:rsid w:val="00772DE5"/>
    <w:rsid w:val="00772F00"/>
    <w:rsid w:val="007730DB"/>
    <w:rsid w:val="00773B95"/>
    <w:rsid w:val="00773CED"/>
    <w:rsid w:val="00773E21"/>
    <w:rsid w:val="00774679"/>
    <w:rsid w:val="00774924"/>
    <w:rsid w:val="00775060"/>
    <w:rsid w:val="0077532E"/>
    <w:rsid w:val="0077595A"/>
    <w:rsid w:val="00775E26"/>
    <w:rsid w:val="00775FC3"/>
    <w:rsid w:val="00776AAB"/>
    <w:rsid w:val="00776AE9"/>
    <w:rsid w:val="00776BD1"/>
    <w:rsid w:val="0077730E"/>
    <w:rsid w:val="007800AD"/>
    <w:rsid w:val="0078093A"/>
    <w:rsid w:val="00780B14"/>
    <w:rsid w:val="007819E0"/>
    <w:rsid w:val="00781E52"/>
    <w:rsid w:val="00782161"/>
    <w:rsid w:val="007821AB"/>
    <w:rsid w:val="00782326"/>
    <w:rsid w:val="0078368C"/>
    <w:rsid w:val="00783A6A"/>
    <w:rsid w:val="00783D69"/>
    <w:rsid w:val="00784544"/>
    <w:rsid w:val="007849EC"/>
    <w:rsid w:val="0078540C"/>
    <w:rsid w:val="0078543B"/>
    <w:rsid w:val="007857F0"/>
    <w:rsid w:val="0078593B"/>
    <w:rsid w:val="00785FFB"/>
    <w:rsid w:val="00786605"/>
    <w:rsid w:val="007866A9"/>
    <w:rsid w:val="00786C27"/>
    <w:rsid w:val="00786C35"/>
    <w:rsid w:val="00786F8B"/>
    <w:rsid w:val="007874CC"/>
    <w:rsid w:val="00787E70"/>
    <w:rsid w:val="00791CFC"/>
    <w:rsid w:val="0079258F"/>
    <w:rsid w:val="00792773"/>
    <w:rsid w:val="007934F1"/>
    <w:rsid w:val="0079396D"/>
    <w:rsid w:val="007940AB"/>
    <w:rsid w:val="00794726"/>
    <w:rsid w:val="00794995"/>
    <w:rsid w:val="0079547E"/>
    <w:rsid w:val="00795860"/>
    <w:rsid w:val="00795A48"/>
    <w:rsid w:val="00795D2E"/>
    <w:rsid w:val="00796305"/>
    <w:rsid w:val="00796342"/>
    <w:rsid w:val="00796765"/>
    <w:rsid w:val="007969C3"/>
    <w:rsid w:val="007A0326"/>
    <w:rsid w:val="007A0529"/>
    <w:rsid w:val="007A0B11"/>
    <w:rsid w:val="007A0BF3"/>
    <w:rsid w:val="007A11DC"/>
    <w:rsid w:val="007A1573"/>
    <w:rsid w:val="007A184B"/>
    <w:rsid w:val="007A1C0B"/>
    <w:rsid w:val="007A315D"/>
    <w:rsid w:val="007A3867"/>
    <w:rsid w:val="007A4179"/>
    <w:rsid w:val="007A493B"/>
    <w:rsid w:val="007A4F7B"/>
    <w:rsid w:val="007A540B"/>
    <w:rsid w:val="007A583A"/>
    <w:rsid w:val="007A5E11"/>
    <w:rsid w:val="007A5F1B"/>
    <w:rsid w:val="007A61A5"/>
    <w:rsid w:val="007A64E8"/>
    <w:rsid w:val="007A6C69"/>
    <w:rsid w:val="007A6DF2"/>
    <w:rsid w:val="007A6E46"/>
    <w:rsid w:val="007A7EA1"/>
    <w:rsid w:val="007B0530"/>
    <w:rsid w:val="007B069C"/>
    <w:rsid w:val="007B0816"/>
    <w:rsid w:val="007B17BD"/>
    <w:rsid w:val="007B1957"/>
    <w:rsid w:val="007B2CA5"/>
    <w:rsid w:val="007B2CD5"/>
    <w:rsid w:val="007B4AB5"/>
    <w:rsid w:val="007B4B3D"/>
    <w:rsid w:val="007B517C"/>
    <w:rsid w:val="007B54A4"/>
    <w:rsid w:val="007B5DC5"/>
    <w:rsid w:val="007B7010"/>
    <w:rsid w:val="007B731D"/>
    <w:rsid w:val="007B7AFF"/>
    <w:rsid w:val="007C052F"/>
    <w:rsid w:val="007C0681"/>
    <w:rsid w:val="007C0AF8"/>
    <w:rsid w:val="007C0EA8"/>
    <w:rsid w:val="007C170D"/>
    <w:rsid w:val="007C1ABB"/>
    <w:rsid w:val="007C1B28"/>
    <w:rsid w:val="007C1BC8"/>
    <w:rsid w:val="007C1F0D"/>
    <w:rsid w:val="007C2D78"/>
    <w:rsid w:val="007C2DDF"/>
    <w:rsid w:val="007C3DAE"/>
    <w:rsid w:val="007C4699"/>
    <w:rsid w:val="007C4927"/>
    <w:rsid w:val="007C4DAA"/>
    <w:rsid w:val="007C50D3"/>
    <w:rsid w:val="007C55EB"/>
    <w:rsid w:val="007C57FC"/>
    <w:rsid w:val="007C58A6"/>
    <w:rsid w:val="007C5BC6"/>
    <w:rsid w:val="007C6217"/>
    <w:rsid w:val="007C73EA"/>
    <w:rsid w:val="007C77BA"/>
    <w:rsid w:val="007D01E0"/>
    <w:rsid w:val="007D0E0A"/>
    <w:rsid w:val="007D1DEA"/>
    <w:rsid w:val="007D1FE7"/>
    <w:rsid w:val="007D2082"/>
    <w:rsid w:val="007D2135"/>
    <w:rsid w:val="007D24CB"/>
    <w:rsid w:val="007D2778"/>
    <w:rsid w:val="007D2B9D"/>
    <w:rsid w:val="007D3D8F"/>
    <w:rsid w:val="007D4054"/>
    <w:rsid w:val="007D4125"/>
    <w:rsid w:val="007D412E"/>
    <w:rsid w:val="007D41A2"/>
    <w:rsid w:val="007D495A"/>
    <w:rsid w:val="007D4C5B"/>
    <w:rsid w:val="007D5B9A"/>
    <w:rsid w:val="007D5C97"/>
    <w:rsid w:val="007D601B"/>
    <w:rsid w:val="007D6256"/>
    <w:rsid w:val="007D63FD"/>
    <w:rsid w:val="007D6EDB"/>
    <w:rsid w:val="007D72BD"/>
    <w:rsid w:val="007D73D7"/>
    <w:rsid w:val="007D7735"/>
    <w:rsid w:val="007D780C"/>
    <w:rsid w:val="007D782F"/>
    <w:rsid w:val="007E068E"/>
    <w:rsid w:val="007E079C"/>
    <w:rsid w:val="007E0DBF"/>
    <w:rsid w:val="007E0EC1"/>
    <w:rsid w:val="007E1333"/>
    <w:rsid w:val="007E13FB"/>
    <w:rsid w:val="007E2755"/>
    <w:rsid w:val="007E2796"/>
    <w:rsid w:val="007E2DCB"/>
    <w:rsid w:val="007E30EC"/>
    <w:rsid w:val="007E3199"/>
    <w:rsid w:val="007E32DC"/>
    <w:rsid w:val="007E34B5"/>
    <w:rsid w:val="007E34EA"/>
    <w:rsid w:val="007E36CF"/>
    <w:rsid w:val="007E379F"/>
    <w:rsid w:val="007E41EA"/>
    <w:rsid w:val="007E45C8"/>
    <w:rsid w:val="007E489B"/>
    <w:rsid w:val="007E4EDF"/>
    <w:rsid w:val="007E591F"/>
    <w:rsid w:val="007E5B86"/>
    <w:rsid w:val="007E6065"/>
    <w:rsid w:val="007E6631"/>
    <w:rsid w:val="007E66CD"/>
    <w:rsid w:val="007E6917"/>
    <w:rsid w:val="007E6BA8"/>
    <w:rsid w:val="007E7345"/>
    <w:rsid w:val="007E7FDA"/>
    <w:rsid w:val="007F0019"/>
    <w:rsid w:val="007F0F2D"/>
    <w:rsid w:val="007F1FD3"/>
    <w:rsid w:val="007F2270"/>
    <w:rsid w:val="007F3EA4"/>
    <w:rsid w:val="007F3F37"/>
    <w:rsid w:val="007F4585"/>
    <w:rsid w:val="007F45ED"/>
    <w:rsid w:val="007F460C"/>
    <w:rsid w:val="007F480A"/>
    <w:rsid w:val="007F5363"/>
    <w:rsid w:val="007F543F"/>
    <w:rsid w:val="007F5C7F"/>
    <w:rsid w:val="007F7387"/>
    <w:rsid w:val="007F7490"/>
    <w:rsid w:val="007F74F9"/>
    <w:rsid w:val="007F77C9"/>
    <w:rsid w:val="007F7FD0"/>
    <w:rsid w:val="008008FA"/>
    <w:rsid w:val="00800BA6"/>
    <w:rsid w:val="00800BC5"/>
    <w:rsid w:val="00800F15"/>
    <w:rsid w:val="00800F64"/>
    <w:rsid w:val="008014B8"/>
    <w:rsid w:val="00801525"/>
    <w:rsid w:val="00801635"/>
    <w:rsid w:val="008018EF"/>
    <w:rsid w:val="008032D6"/>
    <w:rsid w:val="008034A8"/>
    <w:rsid w:val="00803B0B"/>
    <w:rsid w:val="00804618"/>
    <w:rsid w:val="0080487D"/>
    <w:rsid w:val="00804FAD"/>
    <w:rsid w:val="00805345"/>
    <w:rsid w:val="00805420"/>
    <w:rsid w:val="00806C35"/>
    <w:rsid w:val="0081055A"/>
    <w:rsid w:val="00810C3F"/>
    <w:rsid w:val="00810F4C"/>
    <w:rsid w:val="0081181B"/>
    <w:rsid w:val="0081228F"/>
    <w:rsid w:val="00812701"/>
    <w:rsid w:val="00812C6C"/>
    <w:rsid w:val="0081308B"/>
    <w:rsid w:val="008131F8"/>
    <w:rsid w:val="00813345"/>
    <w:rsid w:val="00814041"/>
    <w:rsid w:val="0081473D"/>
    <w:rsid w:val="008147EE"/>
    <w:rsid w:val="00814A94"/>
    <w:rsid w:val="008150E0"/>
    <w:rsid w:val="008154A8"/>
    <w:rsid w:val="00815B0D"/>
    <w:rsid w:val="00815C98"/>
    <w:rsid w:val="00815F02"/>
    <w:rsid w:val="00815FA3"/>
    <w:rsid w:val="00815FC0"/>
    <w:rsid w:val="00816068"/>
    <w:rsid w:val="00816527"/>
    <w:rsid w:val="00817A6E"/>
    <w:rsid w:val="00817AF4"/>
    <w:rsid w:val="00820277"/>
    <w:rsid w:val="00820C85"/>
    <w:rsid w:val="008210F0"/>
    <w:rsid w:val="008213A4"/>
    <w:rsid w:val="00821C11"/>
    <w:rsid w:val="0082222A"/>
    <w:rsid w:val="008225FB"/>
    <w:rsid w:val="00822DAA"/>
    <w:rsid w:val="00823BCC"/>
    <w:rsid w:val="00824472"/>
    <w:rsid w:val="00824506"/>
    <w:rsid w:val="0082455D"/>
    <w:rsid w:val="00824570"/>
    <w:rsid w:val="00825129"/>
    <w:rsid w:val="008256AD"/>
    <w:rsid w:val="008256BC"/>
    <w:rsid w:val="008258D8"/>
    <w:rsid w:val="00825FDC"/>
    <w:rsid w:val="00826684"/>
    <w:rsid w:val="00826AB9"/>
    <w:rsid w:val="00826B56"/>
    <w:rsid w:val="0082731E"/>
    <w:rsid w:val="00827BA1"/>
    <w:rsid w:val="00827C41"/>
    <w:rsid w:val="00827CE8"/>
    <w:rsid w:val="00830606"/>
    <w:rsid w:val="00830D68"/>
    <w:rsid w:val="00830E5F"/>
    <w:rsid w:val="0083135A"/>
    <w:rsid w:val="0083182C"/>
    <w:rsid w:val="00831B37"/>
    <w:rsid w:val="00832106"/>
    <w:rsid w:val="008323E8"/>
    <w:rsid w:val="00833726"/>
    <w:rsid w:val="00833C2F"/>
    <w:rsid w:val="00833C8C"/>
    <w:rsid w:val="00833E9C"/>
    <w:rsid w:val="00833F2B"/>
    <w:rsid w:val="0083414F"/>
    <w:rsid w:val="008345A5"/>
    <w:rsid w:val="00835392"/>
    <w:rsid w:val="008357D1"/>
    <w:rsid w:val="00835B37"/>
    <w:rsid w:val="00836070"/>
    <w:rsid w:val="00836088"/>
    <w:rsid w:val="0083633F"/>
    <w:rsid w:val="008367BA"/>
    <w:rsid w:val="00837870"/>
    <w:rsid w:val="00837AB2"/>
    <w:rsid w:val="00837BDC"/>
    <w:rsid w:val="00837DC4"/>
    <w:rsid w:val="00840620"/>
    <w:rsid w:val="008408C3"/>
    <w:rsid w:val="00841375"/>
    <w:rsid w:val="008413A6"/>
    <w:rsid w:val="00841F98"/>
    <w:rsid w:val="00842705"/>
    <w:rsid w:val="0084270D"/>
    <w:rsid w:val="00843A1A"/>
    <w:rsid w:val="00843CAA"/>
    <w:rsid w:val="00844023"/>
    <w:rsid w:val="0084418C"/>
    <w:rsid w:val="008442E5"/>
    <w:rsid w:val="008448AC"/>
    <w:rsid w:val="00844DD9"/>
    <w:rsid w:val="0084596F"/>
    <w:rsid w:val="00845A9C"/>
    <w:rsid w:val="00845AA1"/>
    <w:rsid w:val="0084720A"/>
    <w:rsid w:val="00847788"/>
    <w:rsid w:val="00847FD1"/>
    <w:rsid w:val="00850A49"/>
    <w:rsid w:val="008510B8"/>
    <w:rsid w:val="00851A20"/>
    <w:rsid w:val="00851AF8"/>
    <w:rsid w:val="00851D5D"/>
    <w:rsid w:val="0085267A"/>
    <w:rsid w:val="0085269C"/>
    <w:rsid w:val="00852AC7"/>
    <w:rsid w:val="00852AE8"/>
    <w:rsid w:val="0085341F"/>
    <w:rsid w:val="008538FA"/>
    <w:rsid w:val="0085408C"/>
    <w:rsid w:val="008540BB"/>
    <w:rsid w:val="0085413E"/>
    <w:rsid w:val="008545B6"/>
    <w:rsid w:val="00854885"/>
    <w:rsid w:val="0085502F"/>
    <w:rsid w:val="008563FC"/>
    <w:rsid w:val="00856BCF"/>
    <w:rsid w:val="00856EC0"/>
    <w:rsid w:val="00856FC9"/>
    <w:rsid w:val="008577EF"/>
    <w:rsid w:val="008579D1"/>
    <w:rsid w:val="00857D1A"/>
    <w:rsid w:val="00860A1F"/>
    <w:rsid w:val="00860B85"/>
    <w:rsid w:val="00860ED0"/>
    <w:rsid w:val="00861E2D"/>
    <w:rsid w:val="0086224A"/>
    <w:rsid w:val="00862DFF"/>
    <w:rsid w:val="00863C4A"/>
    <w:rsid w:val="00863CC9"/>
    <w:rsid w:val="00864257"/>
    <w:rsid w:val="008650AE"/>
    <w:rsid w:val="008651DA"/>
    <w:rsid w:val="00865492"/>
    <w:rsid w:val="008655E5"/>
    <w:rsid w:val="0086629A"/>
    <w:rsid w:val="00866DDF"/>
    <w:rsid w:val="0086767F"/>
    <w:rsid w:val="00870480"/>
    <w:rsid w:val="00871429"/>
    <w:rsid w:val="008723D0"/>
    <w:rsid w:val="00872711"/>
    <w:rsid w:val="00873433"/>
    <w:rsid w:val="0087349B"/>
    <w:rsid w:val="00873B09"/>
    <w:rsid w:val="00874557"/>
    <w:rsid w:val="00874B78"/>
    <w:rsid w:val="00874F01"/>
    <w:rsid w:val="008755F3"/>
    <w:rsid w:val="00875845"/>
    <w:rsid w:val="008759BD"/>
    <w:rsid w:val="00875BF4"/>
    <w:rsid w:val="00875F73"/>
    <w:rsid w:val="00876002"/>
    <w:rsid w:val="008761AC"/>
    <w:rsid w:val="008762C9"/>
    <w:rsid w:val="00876635"/>
    <w:rsid w:val="0087707E"/>
    <w:rsid w:val="00877613"/>
    <w:rsid w:val="008802DD"/>
    <w:rsid w:val="008803E7"/>
    <w:rsid w:val="00880B0A"/>
    <w:rsid w:val="00880CF3"/>
    <w:rsid w:val="008810A8"/>
    <w:rsid w:val="008810CD"/>
    <w:rsid w:val="008817B7"/>
    <w:rsid w:val="0088314D"/>
    <w:rsid w:val="0088403E"/>
    <w:rsid w:val="00884E29"/>
    <w:rsid w:val="00884F25"/>
    <w:rsid w:val="008854B5"/>
    <w:rsid w:val="00885555"/>
    <w:rsid w:val="00885FDF"/>
    <w:rsid w:val="008862A0"/>
    <w:rsid w:val="008863E3"/>
    <w:rsid w:val="0088669E"/>
    <w:rsid w:val="00887DDF"/>
    <w:rsid w:val="00887F23"/>
    <w:rsid w:val="00890ADE"/>
    <w:rsid w:val="00890EC4"/>
    <w:rsid w:val="00890F51"/>
    <w:rsid w:val="008912D4"/>
    <w:rsid w:val="00891457"/>
    <w:rsid w:val="00892369"/>
    <w:rsid w:val="008942FF"/>
    <w:rsid w:val="008947B0"/>
    <w:rsid w:val="008955F8"/>
    <w:rsid w:val="008956D9"/>
    <w:rsid w:val="00895741"/>
    <w:rsid w:val="00895A37"/>
    <w:rsid w:val="0089615D"/>
    <w:rsid w:val="00896560"/>
    <w:rsid w:val="00896B37"/>
    <w:rsid w:val="00896B91"/>
    <w:rsid w:val="00896F5C"/>
    <w:rsid w:val="008972D5"/>
    <w:rsid w:val="00897B22"/>
    <w:rsid w:val="008A031A"/>
    <w:rsid w:val="008A03D8"/>
    <w:rsid w:val="008A0783"/>
    <w:rsid w:val="008A0BAE"/>
    <w:rsid w:val="008A0DAD"/>
    <w:rsid w:val="008A19A4"/>
    <w:rsid w:val="008A1E1E"/>
    <w:rsid w:val="008A2BF6"/>
    <w:rsid w:val="008A2D41"/>
    <w:rsid w:val="008A30E1"/>
    <w:rsid w:val="008A32D6"/>
    <w:rsid w:val="008A3733"/>
    <w:rsid w:val="008A3761"/>
    <w:rsid w:val="008A38FE"/>
    <w:rsid w:val="008A3D44"/>
    <w:rsid w:val="008A3EC4"/>
    <w:rsid w:val="008A3F4F"/>
    <w:rsid w:val="008A4102"/>
    <w:rsid w:val="008A451A"/>
    <w:rsid w:val="008A493A"/>
    <w:rsid w:val="008A4A75"/>
    <w:rsid w:val="008A54A7"/>
    <w:rsid w:val="008A5556"/>
    <w:rsid w:val="008A5EF0"/>
    <w:rsid w:val="008A6807"/>
    <w:rsid w:val="008A70BB"/>
    <w:rsid w:val="008A711F"/>
    <w:rsid w:val="008A72A6"/>
    <w:rsid w:val="008A73C8"/>
    <w:rsid w:val="008A7760"/>
    <w:rsid w:val="008B0404"/>
    <w:rsid w:val="008B0782"/>
    <w:rsid w:val="008B0D53"/>
    <w:rsid w:val="008B141F"/>
    <w:rsid w:val="008B1EA3"/>
    <w:rsid w:val="008B2A97"/>
    <w:rsid w:val="008B3043"/>
    <w:rsid w:val="008B3395"/>
    <w:rsid w:val="008B3B36"/>
    <w:rsid w:val="008B3DE5"/>
    <w:rsid w:val="008B3F72"/>
    <w:rsid w:val="008B50DA"/>
    <w:rsid w:val="008B515C"/>
    <w:rsid w:val="008B51DE"/>
    <w:rsid w:val="008B6273"/>
    <w:rsid w:val="008B68B4"/>
    <w:rsid w:val="008B6A35"/>
    <w:rsid w:val="008B6BC3"/>
    <w:rsid w:val="008B6BDD"/>
    <w:rsid w:val="008B6EAD"/>
    <w:rsid w:val="008B70C6"/>
    <w:rsid w:val="008B7307"/>
    <w:rsid w:val="008B76EA"/>
    <w:rsid w:val="008B78DE"/>
    <w:rsid w:val="008C0028"/>
    <w:rsid w:val="008C07D5"/>
    <w:rsid w:val="008C1100"/>
    <w:rsid w:val="008C1723"/>
    <w:rsid w:val="008C18CC"/>
    <w:rsid w:val="008C1F4B"/>
    <w:rsid w:val="008C23D0"/>
    <w:rsid w:val="008C27F6"/>
    <w:rsid w:val="008C2D1D"/>
    <w:rsid w:val="008C335D"/>
    <w:rsid w:val="008C3482"/>
    <w:rsid w:val="008C35BD"/>
    <w:rsid w:val="008C3759"/>
    <w:rsid w:val="008C37E9"/>
    <w:rsid w:val="008C4761"/>
    <w:rsid w:val="008C4A30"/>
    <w:rsid w:val="008C4F18"/>
    <w:rsid w:val="008C51A2"/>
    <w:rsid w:val="008C56E1"/>
    <w:rsid w:val="008C5EF7"/>
    <w:rsid w:val="008C697B"/>
    <w:rsid w:val="008C7973"/>
    <w:rsid w:val="008D0254"/>
    <w:rsid w:val="008D0C41"/>
    <w:rsid w:val="008D0E95"/>
    <w:rsid w:val="008D1078"/>
    <w:rsid w:val="008D1827"/>
    <w:rsid w:val="008D1A76"/>
    <w:rsid w:val="008D1D93"/>
    <w:rsid w:val="008D20A5"/>
    <w:rsid w:val="008D234D"/>
    <w:rsid w:val="008D27E5"/>
    <w:rsid w:val="008D296E"/>
    <w:rsid w:val="008D2B09"/>
    <w:rsid w:val="008D386C"/>
    <w:rsid w:val="008D39B7"/>
    <w:rsid w:val="008D3A83"/>
    <w:rsid w:val="008D41D3"/>
    <w:rsid w:val="008D6169"/>
    <w:rsid w:val="008D6295"/>
    <w:rsid w:val="008D6C4D"/>
    <w:rsid w:val="008D79A8"/>
    <w:rsid w:val="008E04E2"/>
    <w:rsid w:val="008E06BF"/>
    <w:rsid w:val="008E09B0"/>
    <w:rsid w:val="008E0DFC"/>
    <w:rsid w:val="008E1669"/>
    <w:rsid w:val="008E179F"/>
    <w:rsid w:val="008E17ED"/>
    <w:rsid w:val="008E1F17"/>
    <w:rsid w:val="008E2940"/>
    <w:rsid w:val="008E337B"/>
    <w:rsid w:val="008E33A7"/>
    <w:rsid w:val="008E3DE5"/>
    <w:rsid w:val="008E3E14"/>
    <w:rsid w:val="008E3E6A"/>
    <w:rsid w:val="008E4399"/>
    <w:rsid w:val="008E4634"/>
    <w:rsid w:val="008E5770"/>
    <w:rsid w:val="008E610A"/>
    <w:rsid w:val="008E61D6"/>
    <w:rsid w:val="008E62B1"/>
    <w:rsid w:val="008E6472"/>
    <w:rsid w:val="008E667E"/>
    <w:rsid w:val="008E6A15"/>
    <w:rsid w:val="008E71E8"/>
    <w:rsid w:val="008E7604"/>
    <w:rsid w:val="008F0630"/>
    <w:rsid w:val="008F1B6B"/>
    <w:rsid w:val="008F21C8"/>
    <w:rsid w:val="008F2F55"/>
    <w:rsid w:val="008F4209"/>
    <w:rsid w:val="008F44FD"/>
    <w:rsid w:val="008F5696"/>
    <w:rsid w:val="008F5E5D"/>
    <w:rsid w:val="008F61C3"/>
    <w:rsid w:val="008F68B3"/>
    <w:rsid w:val="008F68C2"/>
    <w:rsid w:val="008F792D"/>
    <w:rsid w:val="008F7DD7"/>
    <w:rsid w:val="00900548"/>
    <w:rsid w:val="00900E95"/>
    <w:rsid w:val="0090107B"/>
    <w:rsid w:val="00901270"/>
    <w:rsid w:val="009029EF"/>
    <w:rsid w:val="00902C7C"/>
    <w:rsid w:val="00902EB3"/>
    <w:rsid w:val="00903324"/>
    <w:rsid w:val="00903F41"/>
    <w:rsid w:val="0090457F"/>
    <w:rsid w:val="0090471F"/>
    <w:rsid w:val="009049FB"/>
    <w:rsid w:val="00904CFF"/>
    <w:rsid w:val="00905F13"/>
    <w:rsid w:val="00906CAD"/>
    <w:rsid w:val="00906E1C"/>
    <w:rsid w:val="00906EAE"/>
    <w:rsid w:val="00907262"/>
    <w:rsid w:val="00907470"/>
    <w:rsid w:val="00907F08"/>
    <w:rsid w:val="00910162"/>
    <w:rsid w:val="0091031C"/>
    <w:rsid w:val="00910325"/>
    <w:rsid w:val="009103D0"/>
    <w:rsid w:val="00910FAA"/>
    <w:rsid w:val="00911806"/>
    <w:rsid w:val="00911A4F"/>
    <w:rsid w:val="00911F47"/>
    <w:rsid w:val="00911FEE"/>
    <w:rsid w:val="00912097"/>
    <w:rsid w:val="00912497"/>
    <w:rsid w:val="00912A91"/>
    <w:rsid w:val="00912C03"/>
    <w:rsid w:val="00912DEC"/>
    <w:rsid w:val="00913D63"/>
    <w:rsid w:val="00913FA9"/>
    <w:rsid w:val="00914670"/>
    <w:rsid w:val="009146E6"/>
    <w:rsid w:val="009155A6"/>
    <w:rsid w:val="00915B1D"/>
    <w:rsid w:val="00915B8E"/>
    <w:rsid w:val="00916714"/>
    <w:rsid w:val="00916764"/>
    <w:rsid w:val="00916C1F"/>
    <w:rsid w:val="009171C6"/>
    <w:rsid w:val="0091721B"/>
    <w:rsid w:val="00917520"/>
    <w:rsid w:val="00917CB4"/>
    <w:rsid w:val="00920400"/>
    <w:rsid w:val="00920F0C"/>
    <w:rsid w:val="009215FA"/>
    <w:rsid w:val="009218BD"/>
    <w:rsid w:val="00921C2F"/>
    <w:rsid w:val="00921F88"/>
    <w:rsid w:val="0092269A"/>
    <w:rsid w:val="00922910"/>
    <w:rsid w:val="00922AB5"/>
    <w:rsid w:val="0092322F"/>
    <w:rsid w:val="009232A9"/>
    <w:rsid w:val="00924EDB"/>
    <w:rsid w:val="009254DF"/>
    <w:rsid w:val="009255AC"/>
    <w:rsid w:val="00925707"/>
    <w:rsid w:val="009259A4"/>
    <w:rsid w:val="00925D81"/>
    <w:rsid w:val="009263EE"/>
    <w:rsid w:val="00926749"/>
    <w:rsid w:val="00926F4A"/>
    <w:rsid w:val="00927571"/>
    <w:rsid w:val="00930123"/>
    <w:rsid w:val="00930674"/>
    <w:rsid w:val="0093085D"/>
    <w:rsid w:val="00930D74"/>
    <w:rsid w:val="00931545"/>
    <w:rsid w:val="00931F80"/>
    <w:rsid w:val="0093238A"/>
    <w:rsid w:val="00932A1C"/>
    <w:rsid w:val="00932B2C"/>
    <w:rsid w:val="00933354"/>
    <w:rsid w:val="00933451"/>
    <w:rsid w:val="009338C9"/>
    <w:rsid w:val="009340B9"/>
    <w:rsid w:val="009342AA"/>
    <w:rsid w:val="00934437"/>
    <w:rsid w:val="009345DD"/>
    <w:rsid w:val="009348CD"/>
    <w:rsid w:val="009359A9"/>
    <w:rsid w:val="00935BE1"/>
    <w:rsid w:val="00936C71"/>
    <w:rsid w:val="0093709A"/>
    <w:rsid w:val="00940004"/>
    <w:rsid w:val="0094029D"/>
    <w:rsid w:val="009405D4"/>
    <w:rsid w:val="00940D12"/>
    <w:rsid w:val="009418C8"/>
    <w:rsid w:val="00941E2A"/>
    <w:rsid w:val="009424C6"/>
    <w:rsid w:val="00942B58"/>
    <w:rsid w:val="00942B63"/>
    <w:rsid w:val="00942F80"/>
    <w:rsid w:val="00943471"/>
    <w:rsid w:val="009434E1"/>
    <w:rsid w:val="00943560"/>
    <w:rsid w:val="009445CC"/>
    <w:rsid w:val="00944BFB"/>
    <w:rsid w:val="00944C1C"/>
    <w:rsid w:val="00944F03"/>
    <w:rsid w:val="009450C6"/>
    <w:rsid w:val="009455EB"/>
    <w:rsid w:val="00945868"/>
    <w:rsid w:val="0094591A"/>
    <w:rsid w:val="009461B8"/>
    <w:rsid w:val="00946843"/>
    <w:rsid w:val="00946BDC"/>
    <w:rsid w:val="0094706D"/>
    <w:rsid w:val="009470EF"/>
    <w:rsid w:val="009472D2"/>
    <w:rsid w:val="00950388"/>
    <w:rsid w:val="009506BE"/>
    <w:rsid w:val="009509A1"/>
    <w:rsid w:val="00950A1B"/>
    <w:rsid w:val="00950EEB"/>
    <w:rsid w:val="009510C1"/>
    <w:rsid w:val="00951245"/>
    <w:rsid w:val="00951316"/>
    <w:rsid w:val="009515D7"/>
    <w:rsid w:val="00951C72"/>
    <w:rsid w:val="00952954"/>
    <w:rsid w:val="00952B26"/>
    <w:rsid w:val="00952BE2"/>
    <w:rsid w:val="00952F63"/>
    <w:rsid w:val="00954018"/>
    <w:rsid w:val="009547CB"/>
    <w:rsid w:val="00955067"/>
    <w:rsid w:val="0095517A"/>
    <w:rsid w:val="00955867"/>
    <w:rsid w:val="00956B85"/>
    <w:rsid w:val="00956CE0"/>
    <w:rsid w:val="00957311"/>
    <w:rsid w:val="00957DD5"/>
    <w:rsid w:val="00960840"/>
    <w:rsid w:val="00960E3C"/>
    <w:rsid w:val="00960EBF"/>
    <w:rsid w:val="00960F87"/>
    <w:rsid w:val="009615BB"/>
    <w:rsid w:val="00961B09"/>
    <w:rsid w:val="00961FD8"/>
    <w:rsid w:val="00962598"/>
    <w:rsid w:val="0096294C"/>
    <w:rsid w:val="00962B8B"/>
    <w:rsid w:val="00962CAE"/>
    <w:rsid w:val="00962D0F"/>
    <w:rsid w:val="00962EC8"/>
    <w:rsid w:val="009630C5"/>
    <w:rsid w:val="00963453"/>
    <w:rsid w:val="009634D7"/>
    <w:rsid w:val="0096351E"/>
    <w:rsid w:val="009639D0"/>
    <w:rsid w:val="00963AB2"/>
    <w:rsid w:val="009642F2"/>
    <w:rsid w:val="00964452"/>
    <w:rsid w:val="009646A9"/>
    <w:rsid w:val="00964A86"/>
    <w:rsid w:val="00964ADB"/>
    <w:rsid w:val="00964B18"/>
    <w:rsid w:val="00964F48"/>
    <w:rsid w:val="00965681"/>
    <w:rsid w:val="0096574C"/>
    <w:rsid w:val="009659C8"/>
    <w:rsid w:val="0096614C"/>
    <w:rsid w:val="009670FD"/>
    <w:rsid w:val="009672DF"/>
    <w:rsid w:val="00970434"/>
    <w:rsid w:val="009710B8"/>
    <w:rsid w:val="00972518"/>
    <w:rsid w:val="00972542"/>
    <w:rsid w:val="00972B33"/>
    <w:rsid w:val="0097361E"/>
    <w:rsid w:val="009746CC"/>
    <w:rsid w:val="0097476B"/>
    <w:rsid w:val="009762D2"/>
    <w:rsid w:val="0097652D"/>
    <w:rsid w:val="00976E08"/>
    <w:rsid w:val="009771CF"/>
    <w:rsid w:val="00977AB8"/>
    <w:rsid w:val="009806EA"/>
    <w:rsid w:val="0098071E"/>
    <w:rsid w:val="009813B8"/>
    <w:rsid w:val="00981DA8"/>
    <w:rsid w:val="00981F00"/>
    <w:rsid w:val="009824D4"/>
    <w:rsid w:val="0098265A"/>
    <w:rsid w:val="00982A1B"/>
    <w:rsid w:val="00982B07"/>
    <w:rsid w:val="00982C9E"/>
    <w:rsid w:val="00982E6A"/>
    <w:rsid w:val="0098353D"/>
    <w:rsid w:val="009835FC"/>
    <w:rsid w:val="00983A79"/>
    <w:rsid w:val="00984382"/>
    <w:rsid w:val="0098454E"/>
    <w:rsid w:val="00984B6A"/>
    <w:rsid w:val="0098571A"/>
    <w:rsid w:val="00985C64"/>
    <w:rsid w:val="00986369"/>
    <w:rsid w:val="009867C7"/>
    <w:rsid w:val="00987612"/>
    <w:rsid w:val="009878BF"/>
    <w:rsid w:val="00987A15"/>
    <w:rsid w:val="00990868"/>
    <w:rsid w:val="00990C67"/>
    <w:rsid w:val="00990D9D"/>
    <w:rsid w:val="00991526"/>
    <w:rsid w:val="00991BB9"/>
    <w:rsid w:val="00991BFA"/>
    <w:rsid w:val="00992533"/>
    <w:rsid w:val="00992538"/>
    <w:rsid w:val="009948C9"/>
    <w:rsid w:val="00994D5E"/>
    <w:rsid w:val="00994F09"/>
    <w:rsid w:val="0099534E"/>
    <w:rsid w:val="009960A8"/>
    <w:rsid w:val="00996A81"/>
    <w:rsid w:val="00997337"/>
    <w:rsid w:val="009976B8"/>
    <w:rsid w:val="00997ABD"/>
    <w:rsid w:val="009A00E5"/>
    <w:rsid w:val="009A0B04"/>
    <w:rsid w:val="009A0CAC"/>
    <w:rsid w:val="009A105A"/>
    <w:rsid w:val="009A1115"/>
    <w:rsid w:val="009A1EAC"/>
    <w:rsid w:val="009A2DB3"/>
    <w:rsid w:val="009A305D"/>
    <w:rsid w:val="009A34CC"/>
    <w:rsid w:val="009A35AD"/>
    <w:rsid w:val="009A4C2E"/>
    <w:rsid w:val="009A5312"/>
    <w:rsid w:val="009A5858"/>
    <w:rsid w:val="009A5BF4"/>
    <w:rsid w:val="009A5D90"/>
    <w:rsid w:val="009A60DF"/>
    <w:rsid w:val="009A63B3"/>
    <w:rsid w:val="009A6CCC"/>
    <w:rsid w:val="009A7817"/>
    <w:rsid w:val="009A7BAC"/>
    <w:rsid w:val="009B0176"/>
    <w:rsid w:val="009B06E6"/>
    <w:rsid w:val="009B0DB9"/>
    <w:rsid w:val="009B14A7"/>
    <w:rsid w:val="009B14C0"/>
    <w:rsid w:val="009B152C"/>
    <w:rsid w:val="009B1595"/>
    <w:rsid w:val="009B1871"/>
    <w:rsid w:val="009B19F8"/>
    <w:rsid w:val="009B1C5B"/>
    <w:rsid w:val="009B1C74"/>
    <w:rsid w:val="009B213A"/>
    <w:rsid w:val="009B2376"/>
    <w:rsid w:val="009B2739"/>
    <w:rsid w:val="009B2B3A"/>
    <w:rsid w:val="009B2CE5"/>
    <w:rsid w:val="009B40CC"/>
    <w:rsid w:val="009B4179"/>
    <w:rsid w:val="009B4B41"/>
    <w:rsid w:val="009B5773"/>
    <w:rsid w:val="009B693E"/>
    <w:rsid w:val="009B6EC0"/>
    <w:rsid w:val="009B72A2"/>
    <w:rsid w:val="009B7ABC"/>
    <w:rsid w:val="009C02C1"/>
    <w:rsid w:val="009C0301"/>
    <w:rsid w:val="009C07FA"/>
    <w:rsid w:val="009C10B2"/>
    <w:rsid w:val="009C16E7"/>
    <w:rsid w:val="009C1804"/>
    <w:rsid w:val="009C234B"/>
    <w:rsid w:val="009C2517"/>
    <w:rsid w:val="009C3259"/>
    <w:rsid w:val="009C3CA5"/>
    <w:rsid w:val="009C3E74"/>
    <w:rsid w:val="009C40CB"/>
    <w:rsid w:val="009C4322"/>
    <w:rsid w:val="009C4833"/>
    <w:rsid w:val="009C4DB2"/>
    <w:rsid w:val="009C4E60"/>
    <w:rsid w:val="009C59C2"/>
    <w:rsid w:val="009C5A0A"/>
    <w:rsid w:val="009C5F61"/>
    <w:rsid w:val="009C608A"/>
    <w:rsid w:val="009C6378"/>
    <w:rsid w:val="009C679F"/>
    <w:rsid w:val="009C68B9"/>
    <w:rsid w:val="009C692D"/>
    <w:rsid w:val="009C696B"/>
    <w:rsid w:val="009C69A8"/>
    <w:rsid w:val="009C73C1"/>
    <w:rsid w:val="009D08D3"/>
    <w:rsid w:val="009D0B1D"/>
    <w:rsid w:val="009D1234"/>
    <w:rsid w:val="009D13C7"/>
    <w:rsid w:val="009D141C"/>
    <w:rsid w:val="009D187B"/>
    <w:rsid w:val="009D1A16"/>
    <w:rsid w:val="009D1C7E"/>
    <w:rsid w:val="009D2C3F"/>
    <w:rsid w:val="009D3A21"/>
    <w:rsid w:val="009D3DD9"/>
    <w:rsid w:val="009D43CE"/>
    <w:rsid w:val="009D4452"/>
    <w:rsid w:val="009D46B4"/>
    <w:rsid w:val="009D49AD"/>
    <w:rsid w:val="009D5D47"/>
    <w:rsid w:val="009D6072"/>
    <w:rsid w:val="009D61E7"/>
    <w:rsid w:val="009D6780"/>
    <w:rsid w:val="009D6D52"/>
    <w:rsid w:val="009D727B"/>
    <w:rsid w:val="009D7A1F"/>
    <w:rsid w:val="009D7AE8"/>
    <w:rsid w:val="009D7F1D"/>
    <w:rsid w:val="009E033D"/>
    <w:rsid w:val="009E064F"/>
    <w:rsid w:val="009E0F77"/>
    <w:rsid w:val="009E1CB6"/>
    <w:rsid w:val="009E1EE0"/>
    <w:rsid w:val="009E212A"/>
    <w:rsid w:val="009E2288"/>
    <w:rsid w:val="009E264F"/>
    <w:rsid w:val="009E270B"/>
    <w:rsid w:val="009E2A9D"/>
    <w:rsid w:val="009E2BED"/>
    <w:rsid w:val="009E2CA0"/>
    <w:rsid w:val="009E2F48"/>
    <w:rsid w:val="009E2FD9"/>
    <w:rsid w:val="009E346C"/>
    <w:rsid w:val="009E347C"/>
    <w:rsid w:val="009E34A6"/>
    <w:rsid w:val="009E35A4"/>
    <w:rsid w:val="009E374E"/>
    <w:rsid w:val="009E41BB"/>
    <w:rsid w:val="009E447E"/>
    <w:rsid w:val="009E49F9"/>
    <w:rsid w:val="009E50A0"/>
    <w:rsid w:val="009E51EE"/>
    <w:rsid w:val="009E5232"/>
    <w:rsid w:val="009E5DDC"/>
    <w:rsid w:val="009E6215"/>
    <w:rsid w:val="009E6AB8"/>
    <w:rsid w:val="009E6E8F"/>
    <w:rsid w:val="009E760A"/>
    <w:rsid w:val="009E78AF"/>
    <w:rsid w:val="009E7CC9"/>
    <w:rsid w:val="009E7FE7"/>
    <w:rsid w:val="009F0C2E"/>
    <w:rsid w:val="009F10BA"/>
    <w:rsid w:val="009F1F00"/>
    <w:rsid w:val="009F29E6"/>
    <w:rsid w:val="009F2A49"/>
    <w:rsid w:val="009F31C7"/>
    <w:rsid w:val="009F3474"/>
    <w:rsid w:val="009F3A8F"/>
    <w:rsid w:val="009F3CB0"/>
    <w:rsid w:val="009F3FB2"/>
    <w:rsid w:val="009F432C"/>
    <w:rsid w:val="009F43E6"/>
    <w:rsid w:val="009F4691"/>
    <w:rsid w:val="009F4E4D"/>
    <w:rsid w:val="009F4F59"/>
    <w:rsid w:val="009F5076"/>
    <w:rsid w:val="009F58C2"/>
    <w:rsid w:val="009F5D43"/>
    <w:rsid w:val="009F60CE"/>
    <w:rsid w:val="009F6138"/>
    <w:rsid w:val="009F6348"/>
    <w:rsid w:val="009F6763"/>
    <w:rsid w:val="009F6BDD"/>
    <w:rsid w:val="009F6C05"/>
    <w:rsid w:val="009F6CA9"/>
    <w:rsid w:val="009F6CF8"/>
    <w:rsid w:val="009F739F"/>
    <w:rsid w:val="00A0081D"/>
    <w:rsid w:val="00A00A5D"/>
    <w:rsid w:val="00A00EA6"/>
    <w:rsid w:val="00A01140"/>
    <w:rsid w:val="00A0167E"/>
    <w:rsid w:val="00A028F6"/>
    <w:rsid w:val="00A02B88"/>
    <w:rsid w:val="00A030E5"/>
    <w:rsid w:val="00A03198"/>
    <w:rsid w:val="00A031C8"/>
    <w:rsid w:val="00A0367B"/>
    <w:rsid w:val="00A03A86"/>
    <w:rsid w:val="00A03DA9"/>
    <w:rsid w:val="00A03E2D"/>
    <w:rsid w:val="00A0540E"/>
    <w:rsid w:val="00A05A8C"/>
    <w:rsid w:val="00A05D24"/>
    <w:rsid w:val="00A060AF"/>
    <w:rsid w:val="00A06EC4"/>
    <w:rsid w:val="00A0708C"/>
    <w:rsid w:val="00A070E4"/>
    <w:rsid w:val="00A073CC"/>
    <w:rsid w:val="00A078E0"/>
    <w:rsid w:val="00A07C29"/>
    <w:rsid w:val="00A07F71"/>
    <w:rsid w:val="00A10488"/>
    <w:rsid w:val="00A10652"/>
    <w:rsid w:val="00A10843"/>
    <w:rsid w:val="00A1179C"/>
    <w:rsid w:val="00A1208C"/>
    <w:rsid w:val="00A12838"/>
    <w:rsid w:val="00A1291D"/>
    <w:rsid w:val="00A129EC"/>
    <w:rsid w:val="00A12CBD"/>
    <w:rsid w:val="00A132AF"/>
    <w:rsid w:val="00A13C33"/>
    <w:rsid w:val="00A14027"/>
    <w:rsid w:val="00A1456B"/>
    <w:rsid w:val="00A14970"/>
    <w:rsid w:val="00A14D9D"/>
    <w:rsid w:val="00A14E68"/>
    <w:rsid w:val="00A14E6C"/>
    <w:rsid w:val="00A16039"/>
    <w:rsid w:val="00A16067"/>
    <w:rsid w:val="00A16158"/>
    <w:rsid w:val="00A165A4"/>
    <w:rsid w:val="00A1664E"/>
    <w:rsid w:val="00A17008"/>
    <w:rsid w:val="00A179AF"/>
    <w:rsid w:val="00A17A53"/>
    <w:rsid w:val="00A17BB1"/>
    <w:rsid w:val="00A203C2"/>
    <w:rsid w:val="00A21CEC"/>
    <w:rsid w:val="00A2211B"/>
    <w:rsid w:val="00A223A3"/>
    <w:rsid w:val="00A2257F"/>
    <w:rsid w:val="00A2290D"/>
    <w:rsid w:val="00A22B35"/>
    <w:rsid w:val="00A23362"/>
    <w:rsid w:val="00A234FA"/>
    <w:rsid w:val="00A23EC6"/>
    <w:rsid w:val="00A246AB"/>
    <w:rsid w:val="00A2479A"/>
    <w:rsid w:val="00A2499D"/>
    <w:rsid w:val="00A24B86"/>
    <w:rsid w:val="00A24F17"/>
    <w:rsid w:val="00A2549E"/>
    <w:rsid w:val="00A255A4"/>
    <w:rsid w:val="00A258A3"/>
    <w:rsid w:val="00A25D1E"/>
    <w:rsid w:val="00A264C0"/>
    <w:rsid w:val="00A26C73"/>
    <w:rsid w:val="00A26D00"/>
    <w:rsid w:val="00A2744A"/>
    <w:rsid w:val="00A31B20"/>
    <w:rsid w:val="00A3217B"/>
    <w:rsid w:val="00A321CC"/>
    <w:rsid w:val="00A32584"/>
    <w:rsid w:val="00A333E6"/>
    <w:rsid w:val="00A334A5"/>
    <w:rsid w:val="00A334B8"/>
    <w:rsid w:val="00A33D13"/>
    <w:rsid w:val="00A341D0"/>
    <w:rsid w:val="00A3420F"/>
    <w:rsid w:val="00A342CA"/>
    <w:rsid w:val="00A3462C"/>
    <w:rsid w:val="00A349F6"/>
    <w:rsid w:val="00A34E48"/>
    <w:rsid w:val="00A3617B"/>
    <w:rsid w:val="00A36376"/>
    <w:rsid w:val="00A36571"/>
    <w:rsid w:val="00A3674D"/>
    <w:rsid w:val="00A3684D"/>
    <w:rsid w:val="00A36A9F"/>
    <w:rsid w:val="00A36D29"/>
    <w:rsid w:val="00A36DA3"/>
    <w:rsid w:val="00A375DA"/>
    <w:rsid w:val="00A40195"/>
    <w:rsid w:val="00A40618"/>
    <w:rsid w:val="00A40B73"/>
    <w:rsid w:val="00A4105D"/>
    <w:rsid w:val="00A414E1"/>
    <w:rsid w:val="00A41740"/>
    <w:rsid w:val="00A41FB3"/>
    <w:rsid w:val="00A421F2"/>
    <w:rsid w:val="00A43602"/>
    <w:rsid w:val="00A43611"/>
    <w:rsid w:val="00A4416B"/>
    <w:rsid w:val="00A4448E"/>
    <w:rsid w:val="00A447EB"/>
    <w:rsid w:val="00A44F1C"/>
    <w:rsid w:val="00A45106"/>
    <w:rsid w:val="00A45126"/>
    <w:rsid w:val="00A45A1C"/>
    <w:rsid w:val="00A45D1E"/>
    <w:rsid w:val="00A461C7"/>
    <w:rsid w:val="00A4640E"/>
    <w:rsid w:val="00A46704"/>
    <w:rsid w:val="00A471D1"/>
    <w:rsid w:val="00A4746E"/>
    <w:rsid w:val="00A47B97"/>
    <w:rsid w:val="00A47E7F"/>
    <w:rsid w:val="00A47EBD"/>
    <w:rsid w:val="00A503DC"/>
    <w:rsid w:val="00A50643"/>
    <w:rsid w:val="00A50C23"/>
    <w:rsid w:val="00A50FBA"/>
    <w:rsid w:val="00A51894"/>
    <w:rsid w:val="00A51BF0"/>
    <w:rsid w:val="00A51E52"/>
    <w:rsid w:val="00A5214B"/>
    <w:rsid w:val="00A52325"/>
    <w:rsid w:val="00A5247F"/>
    <w:rsid w:val="00A536BE"/>
    <w:rsid w:val="00A537FC"/>
    <w:rsid w:val="00A54399"/>
    <w:rsid w:val="00A544D1"/>
    <w:rsid w:val="00A55D2F"/>
    <w:rsid w:val="00A56004"/>
    <w:rsid w:val="00A56052"/>
    <w:rsid w:val="00A5631A"/>
    <w:rsid w:val="00A56356"/>
    <w:rsid w:val="00A5652F"/>
    <w:rsid w:val="00A571A9"/>
    <w:rsid w:val="00A57743"/>
    <w:rsid w:val="00A57D38"/>
    <w:rsid w:val="00A617C4"/>
    <w:rsid w:val="00A61CD1"/>
    <w:rsid w:val="00A63403"/>
    <w:rsid w:val="00A63659"/>
    <w:rsid w:val="00A6395D"/>
    <w:rsid w:val="00A63DF8"/>
    <w:rsid w:val="00A642E2"/>
    <w:rsid w:val="00A64308"/>
    <w:rsid w:val="00A646E3"/>
    <w:rsid w:val="00A64D6E"/>
    <w:rsid w:val="00A65571"/>
    <w:rsid w:val="00A65BE4"/>
    <w:rsid w:val="00A661F5"/>
    <w:rsid w:val="00A666EC"/>
    <w:rsid w:val="00A6674C"/>
    <w:rsid w:val="00A67AD4"/>
    <w:rsid w:val="00A67C5E"/>
    <w:rsid w:val="00A67E53"/>
    <w:rsid w:val="00A67FB8"/>
    <w:rsid w:val="00A67FDB"/>
    <w:rsid w:val="00A70354"/>
    <w:rsid w:val="00A70741"/>
    <w:rsid w:val="00A716B7"/>
    <w:rsid w:val="00A71DC2"/>
    <w:rsid w:val="00A721EA"/>
    <w:rsid w:val="00A72206"/>
    <w:rsid w:val="00A72285"/>
    <w:rsid w:val="00A7298B"/>
    <w:rsid w:val="00A72A35"/>
    <w:rsid w:val="00A72DFD"/>
    <w:rsid w:val="00A73138"/>
    <w:rsid w:val="00A733FB"/>
    <w:rsid w:val="00A7360F"/>
    <w:rsid w:val="00A73B43"/>
    <w:rsid w:val="00A73BE0"/>
    <w:rsid w:val="00A73C76"/>
    <w:rsid w:val="00A73FC4"/>
    <w:rsid w:val="00A74011"/>
    <w:rsid w:val="00A7404D"/>
    <w:rsid w:val="00A740D5"/>
    <w:rsid w:val="00A742D1"/>
    <w:rsid w:val="00A744D2"/>
    <w:rsid w:val="00A746A6"/>
    <w:rsid w:val="00A7474C"/>
    <w:rsid w:val="00A75029"/>
    <w:rsid w:val="00A75DF2"/>
    <w:rsid w:val="00A75F6A"/>
    <w:rsid w:val="00A77890"/>
    <w:rsid w:val="00A80046"/>
    <w:rsid w:val="00A80074"/>
    <w:rsid w:val="00A801AC"/>
    <w:rsid w:val="00A8094B"/>
    <w:rsid w:val="00A80B67"/>
    <w:rsid w:val="00A80D9C"/>
    <w:rsid w:val="00A8154A"/>
    <w:rsid w:val="00A82F2D"/>
    <w:rsid w:val="00A830E1"/>
    <w:rsid w:val="00A83128"/>
    <w:rsid w:val="00A839B8"/>
    <w:rsid w:val="00A84746"/>
    <w:rsid w:val="00A849DB"/>
    <w:rsid w:val="00A84B04"/>
    <w:rsid w:val="00A856B9"/>
    <w:rsid w:val="00A85E48"/>
    <w:rsid w:val="00A85EDD"/>
    <w:rsid w:val="00A86827"/>
    <w:rsid w:val="00A86960"/>
    <w:rsid w:val="00A87585"/>
    <w:rsid w:val="00A87B28"/>
    <w:rsid w:val="00A9058C"/>
    <w:rsid w:val="00A907B4"/>
    <w:rsid w:val="00A908E5"/>
    <w:rsid w:val="00A90B09"/>
    <w:rsid w:val="00A91D6A"/>
    <w:rsid w:val="00A920E7"/>
    <w:rsid w:val="00A92E2D"/>
    <w:rsid w:val="00A93B02"/>
    <w:rsid w:val="00A93CFB"/>
    <w:rsid w:val="00A93E36"/>
    <w:rsid w:val="00A94020"/>
    <w:rsid w:val="00A941A5"/>
    <w:rsid w:val="00A94296"/>
    <w:rsid w:val="00A9458A"/>
    <w:rsid w:val="00A94875"/>
    <w:rsid w:val="00A94D63"/>
    <w:rsid w:val="00A94F94"/>
    <w:rsid w:val="00A9560F"/>
    <w:rsid w:val="00A960FA"/>
    <w:rsid w:val="00A963E3"/>
    <w:rsid w:val="00A965DE"/>
    <w:rsid w:val="00A96B03"/>
    <w:rsid w:val="00A97037"/>
    <w:rsid w:val="00A9715F"/>
    <w:rsid w:val="00AA163E"/>
    <w:rsid w:val="00AA20ED"/>
    <w:rsid w:val="00AA23C0"/>
    <w:rsid w:val="00AA2D58"/>
    <w:rsid w:val="00AA2EE5"/>
    <w:rsid w:val="00AA2F80"/>
    <w:rsid w:val="00AA32EF"/>
    <w:rsid w:val="00AA46CE"/>
    <w:rsid w:val="00AA4BC4"/>
    <w:rsid w:val="00AA4F6B"/>
    <w:rsid w:val="00AA50AC"/>
    <w:rsid w:val="00AA5181"/>
    <w:rsid w:val="00AA5D55"/>
    <w:rsid w:val="00AA5D59"/>
    <w:rsid w:val="00AA5D5E"/>
    <w:rsid w:val="00AA62D6"/>
    <w:rsid w:val="00AA65A7"/>
    <w:rsid w:val="00AA6FA0"/>
    <w:rsid w:val="00AA6FC8"/>
    <w:rsid w:val="00AA710E"/>
    <w:rsid w:val="00AA7F74"/>
    <w:rsid w:val="00AB026A"/>
    <w:rsid w:val="00AB0E94"/>
    <w:rsid w:val="00AB12E6"/>
    <w:rsid w:val="00AB15F2"/>
    <w:rsid w:val="00AB16D3"/>
    <w:rsid w:val="00AB16E0"/>
    <w:rsid w:val="00AB1B7E"/>
    <w:rsid w:val="00AB254B"/>
    <w:rsid w:val="00AB263A"/>
    <w:rsid w:val="00AB2B3F"/>
    <w:rsid w:val="00AB2C99"/>
    <w:rsid w:val="00AB34D2"/>
    <w:rsid w:val="00AB35F1"/>
    <w:rsid w:val="00AB36C6"/>
    <w:rsid w:val="00AB38F4"/>
    <w:rsid w:val="00AB3A61"/>
    <w:rsid w:val="00AB3CDA"/>
    <w:rsid w:val="00AB41D0"/>
    <w:rsid w:val="00AB420C"/>
    <w:rsid w:val="00AB4C36"/>
    <w:rsid w:val="00AB4D4A"/>
    <w:rsid w:val="00AB5056"/>
    <w:rsid w:val="00AB5B0A"/>
    <w:rsid w:val="00AB61D5"/>
    <w:rsid w:val="00AB6591"/>
    <w:rsid w:val="00AB6FE1"/>
    <w:rsid w:val="00AB73E7"/>
    <w:rsid w:val="00AB7B0F"/>
    <w:rsid w:val="00AB7B55"/>
    <w:rsid w:val="00AC01D2"/>
    <w:rsid w:val="00AC0541"/>
    <w:rsid w:val="00AC07F2"/>
    <w:rsid w:val="00AC0D26"/>
    <w:rsid w:val="00AC0DC2"/>
    <w:rsid w:val="00AC0F7C"/>
    <w:rsid w:val="00AC104B"/>
    <w:rsid w:val="00AC14BC"/>
    <w:rsid w:val="00AC1F84"/>
    <w:rsid w:val="00AC2F65"/>
    <w:rsid w:val="00AC303C"/>
    <w:rsid w:val="00AC31C0"/>
    <w:rsid w:val="00AC3E0F"/>
    <w:rsid w:val="00AC3E2A"/>
    <w:rsid w:val="00AC425F"/>
    <w:rsid w:val="00AC561A"/>
    <w:rsid w:val="00AC5671"/>
    <w:rsid w:val="00AC5A29"/>
    <w:rsid w:val="00AD0111"/>
    <w:rsid w:val="00AD02E3"/>
    <w:rsid w:val="00AD0325"/>
    <w:rsid w:val="00AD09BF"/>
    <w:rsid w:val="00AD0CAB"/>
    <w:rsid w:val="00AD1039"/>
    <w:rsid w:val="00AD156E"/>
    <w:rsid w:val="00AD16C8"/>
    <w:rsid w:val="00AD203C"/>
    <w:rsid w:val="00AD20E2"/>
    <w:rsid w:val="00AD3072"/>
    <w:rsid w:val="00AD3225"/>
    <w:rsid w:val="00AD3252"/>
    <w:rsid w:val="00AD3669"/>
    <w:rsid w:val="00AD3706"/>
    <w:rsid w:val="00AD3897"/>
    <w:rsid w:val="00AD38C0"/>
    <w:rsid w:val="00AD3CAA"/>
    <w:rsid w:val="00AD3DCA"/>
    <w:rsid w:val="00AD43E7"/>
    <w:rsid w:val="00AD4733"/>
    <w:rsid w:val="00AD53C1"/>
    <w:rsid w:val="00AD5758"/>
    <w:rsid w:val="00AD5895"/>
    <w:rsid w:val="00AD6306"/>
    <w:rsid w:val="00AD6551"/>
    <w:rsid w:val="00AD6B64"/>
    <w:rsid w:val="00AD6D96"/>
    <w:rsid w:val="00AD719F"/>
    <w:rsid w:val="00AD74BD"/>
    <w:rsid w:val="00AD7631"/>
    <w:rsid w:val="00AD78E8"/>
    <w:rsid w:val="00AD7F6A"/>
    <w:rsid w:val="00AE04A6"/>
    <w:rsid w:val="00AE0D4A"/>
    <w:rsid w:val="00AE0D9E"/>
    <w:rsid w:val="00AE19E0"/>
    <w:rsid w:val="00AE1ABB"/>
    <w:rsid w:val="00AE1CA2"/>
    <w:rsid w:val="00AE2167"/>
    <w:rsid w:val="00AE22DD"/>
    <w:rsid w:val="00AE3247"/>
    <w:rsid w:val="00AE354E"/>
    <w:rsid w:val="00AE363F"/>
    <w:rsid w:val="00AE4330"/>
    <w:rsid w:val="00AE4468"/>
    <w:rsid w:val="00AE563F"/>
    <w:rsid w:val="00AE5880"/>
    <w:rsid w:val="00AE6A14"/>
    <w:rsid w:val="00AE6FD6"/>
    <w:rsid w:val="00AE727C"/>
    <w:rsid w:val="00AE72E0"/>
    <w:rsid w:val="00AE750E"/>
    <w:rsid w:val="00AE754C"/>
    <w:rsid w:val="00AE7678"/>
    <w:rsid w:val="00AE78C5"/>
    <w:rsid w:val="00AE7B53"/>
    <w:rsid w:val="00AE7D8B"/>
    <w:rsid w:val="00AE7FB1"/>
    <w:rsid w:val="00AE7FCD"/>
    <w:rsid w:val="00AF01A0"/>
    <w:rsid w:val="00AF032B"/>
    <w:rsid w:val="00AF07E3"/>
    <w:rsid w:val="00AF0806"/>
    <w:rsid w:val="00AF0B45"/>
    <w:rsid w:val="00AF0C98"/>
    <w:rsid w:val="00AF1D8C"/>
    <w:rsid w:val="00AF20D9"/>
    <w:rsid w:val="00AF28E0"/>
    <w:rsid w:val="00AF2C7E"/>
    <w:rsid w:val="00AF2EE5"/>
    <w:rsid w:val="00AF31F8"/>
    <w:rsid w:val="00AF334D"/>
    <w:rsid w:val="00AF33EA"/>
    <w:rsid w:val="00AF3600"/>
    <w:rsid w:val="00AF39B4"/>
    <w:rsid w:val="00AF41A8"/>
    <w:rsid w:val="00AF4ACA"/>
    <w:rsid w:val="00AF557F"/>
    <w:rsid w:val="00AF55EF"/>
    <w:rsid w:val="00AF58D9"/>
    <w:rsid w:val="00AF6772"/>
    <w:rsid w:val="00AF67E5"/>
    <w:rsid w:val="00AF6BE4"/>
    <w:rsid w:val="00AF7708"/>
    <w:rsid w:val="00AF78E8"/>
    <w:rsid w:val="00B0000C"/>
    <w:rsid w:val="00B0037B"/>
    <w:rsid w:val="00B00560"/>
    <w:rsid w:val="00B00A1F"/>
    <w:rsid w:val="00B00EC4"/>
    <w:rsid w:val="00B012C2"/>
    <w:rsid w:val="00B01590"/>
    <w:rsid w:val="00B01726"/>
    <w:rsid w:val="00B01C86"/>
    <w:rsid w:val="00B01D9B"/>
    <w:rsid w:val="00B02027"/>
    <w:rsid w:val="00B02BCE"/>
    <w:rsid w:val="00B02C43"/>
    <w:rsid w:val="00B02E9E"/>
    <w:rsid w:val="00B02F61"/>
    <w:rsid w:val="00B0301B"/>
    <w:rsid w:val="00B03131"/>
    <w:rsid w:val="00B033E4"/>
    <w:rsid w:val="00B0360D"/>
    <w:rsid w:val="00B03C29"/>
    <w:rsid w:val="00B03CCB"/>
    <w:rsid w:val="00B0438C"/>
    <w:rsid w:val="00B043FA"/>
    <w:rsid w:val="00B0490B"/>
    <w:rsid w:val="00B04CFF"/>
    <w:rsid w:val="00B04F32"/>
    <w:rsid w:val="00B058CB"/>
    <w:rsid w:val="00B05B91"/>
    <w:rsid w:val="00B06037"/>
    <w:rsid w:val="00B064B0"/>
    <w:rsid w:val="00B065A2"/>
    <w:rsid w:val="00B06E1A"/>
    <w:rsid w:val="00B100A9"/>
    <w:rsid w:val="00B100EB"/>
    <w:rsid w:val="00B10A29"/>
    <w:rsid w:val="00B10D49"/>
    <w:rsid w:val="00B10F14"/>
    <w:rsid w:val="00B11527"/>
    <w:rsid w:val="00B11812"/>
    <w:rsid w:val="00B11D8F"/>
    <w:rsid w:val="00B1244F"/>
    <w:rsid w:val="00B1318E"/>
    <w:rsid w:val="00B135E1"/>
    <w:rsid w:val="00B136AB"/>
    <w:rsid w:val="00B13722"/>
    <w:rsid w:val="00B13801"/>
    <w:rsid w:val="00B139AF"/>
    <w:rsid w:val="00B13B30"/>
    <w:rsid w:val="00B13DDB"/>
    <w:rsid w:val="00B14462"/>
    <w:rsid w:val="00B1618D"/>
    <w:rsid w:val="00B16531"/>
    <w:rsid w:val="00B17530"/>
    <w:rsid w:val="00B17E9D"/>
    <w:rsid w:val="00B20122"/>
    <w:rsid w:val="00B202D8"/>
    <w:rsid w:val="00B20753"/>
    <w:rsid w:val="00B20860"/>
    <w:rsid w:val="00B20CA7"/>
    <w:rsid w:val="00B211F8"/>
    <w:rsid w:val="00B218E3"/>
    <w:rsid w:val="00B21B8E"/>
    <w:rsid w:val="00B21EA3"/>
    <w:rsid w:val="00B21F88"/>
    <w:rsid w:val="00B22315"/>
    <w:rsid w:val="00B22CF7"/>
    <w:rsid w:val="00B24012"/>
    <w:rsid w:val="00B24935"/>
    <w:rsid w:val="00B252B0"/>
    <w:rsid w:val="00B253B6"/>
    <w:rsid w:val="00B25466"/>
    <w:rsid w:val="00B254A7"/>
    <w:rsid w:val="00B25EF9"/>
    <w:rsid w:val="00B26087"/>
    <w:rsid w:val="00B264DB"/>
    <w:rsid w:val="00B26DA3"/>
    <w:rsid w:val="00B270C8"/>
    <w:rsid w:val="00B27428"/>
    <w:rsid w:val="00B27981"/>
    <w:rsid w:val="00B27EFF"/>
    <w:rsid w:val="00B316B6"/>
    <w:rsid w:val="00B3229B"/>
    <w:rsid w:val="00B332BF"/>
    <w:rsid w:val="00B337BF"/>
    <w:rsid w:val="00B33B11"/>
    <w:rsid w:val="00B34475"/>
    <w:rsid w:val="00B34BD9"/>
    <w:rsid w:val="00B34D09"/>
    <w:rsid w:val="00B34FA2"/>
    <w:rsid w:val="00B352DE"/>
    <w:rsid w:val="00B356F6"/>
    <w:rsid w:val="00B35A2A"/>
    <w:rsid w:val="00B37490"/>
    <w:rsid w:val="00B37579"/>
    <w:rsid w:val="00B37696"/>
    <w:rsid w:val="00B3798D"/>
    <w:rsid w:val="00B37A26"/>
    <w:rsid w:val="00B37CAD"/>
    <w:rsid w:val="00B40774"/>
    <w:rsid w:val="00B41362"/>
    <w:rsid w:val="00B41425"/>
    <w:rsid w:val="00B41EEF"/>
    <w:rsid w:val="00B421B0"/>
    <w:rsid w:val="00B422BB"/>
    <w:rsid w:val="00B4279C"/>
    <w:rsid w:val="00B42A6C"/>
    <w:rsid w:val="00B42B43"/>
    <w:rsid w:val="00B42C04"/>
    <w:rsid w:val="00B43D65"/>
    <w:rsid w:val="00B44417"/>
    <w:rsid w:val="00B44445"/>
    <w:rsid w:val="00B44E83"/>
    <w:rsid w:val="00B458F1"/>
    <w:rsid w:val="00B45DBD"/>
    <w:rsid w:val="00B46B1A"/>
    <w:rsid w:val="00B46E8C"/>
    <w:rsid w:val="00B47628"/>
    <w:rsid w:val="00B50192"/>
    <w:rsid w:val="00B50738"/>
    <w:rsid w:val="00B50E2C"/>
    <w:rsid w:val="00B50E68"/>
    <w:rsid w:val="00B51806"/>
    <w:rsid w:val="00B5197F"/>
    <w:rsid w:val="00B51B44"/>
    <w:rsid w:val="00B51DB0"/>
    <w:rsid w:val="00B52E90"/>
    <w:rsid w:val="00B53964"/>
    <w:rsid w:val="00B53F71"/>
    <w:rsid w:val="00B54A70"/>
    <w:rsid w:val="00B554B5"/>
    <w:rsid w:val="00B55666"/>
    <w:rsid w:val="00B55EE7"/>
    <w:rsid w:val="00B56F9F"/>
    <w:rsid w:val="00B57F20"/>
    <w:rsid w:val="00B6018D"/>
    <w:rsid w:val="00B609A7"/>
    <w:rsid w:val="00B61803"/>
    <w:rsid w:val="00B61820"/>
    <w:rsid w:val="00B621D0"/>
    <w:rsid w:val="00B6250A"/>
    <w:rsid w:val="00B628D8"/>
    <w:rsid w:val="00B628DE"/>
    <w:rsid w:val="00B62D3A"/>
    <w:rsid w:val="00B63B31"/>
    <w:rsid w:val="00B64236"/>
    <w:rsid w:val="00B6453E"/>
    <w:rsid w:val="00B6498F"/>
    <w:rsid w:val="00B64E7B"/>
    <w:rsid w:val="00B64FEA"/>
    <w:rsid w:val="00B660C8"/>
    <w:rsid w:val="00B70F6B"/>
    <w:rsid w:val="00B71463"/>
    <w:rsid w:val="00B72150"/>
    <w:rsid w:val="00B723C7"/>
    <w:rsid w:val="00B723CE"/>
    <w:rsid w:val="00B72513"/>
    <w:rsid w:val="00B73407"/>
    <w:rsid w:val="00B7390D"/>
    <w:rsid w:val="00B73C0A"/>
    <w:rsid w:val="00B73D7D"/>
    <w:rsid w:val="00B74115"/>
    <w:rsid w:val="00B74A9A"/>
    <w:rsid w:val="00B74AC4"/>
    <w:rsid w:val="00B74E2F"/>
    <w:rsid w:val="00B74F74"/>
    <w:rsid w:val="00B75631"/>
    <w:rsid w:val="00B77379"/>
    <w:rsid w:val="00B80840"/>
    <w:rsid w:val="00B80A2E"/>
    <w:rsid w:val="00B80F2D"/>
    <w:rsid w:val="00B8118E"/>
    <w:rsid w:val="00B81554"/>
    <w:rsid w:val="00B826AB"/>
    <w:rsid w:val="00B82DE3"/>
    <w:rsid w:val="00B83910"/>
    <w:rsid w:val="00B83EB9"/>
    <w:rsid w:val="00B83F2B"/>
    <w:rsid w:val="00B8420B"/>
    <w:rsid w:val="00B854DB"/>
    <w:rsid w:val="00B86152"/>
    <w:rsid w:val="00B8681A"/>
    <w:rsid w:val="00B86DFA"/>
    <w:rsid w:val="00B86F61"/>
    <w:rsid w:val="00B871F9"/>
    <w:rsid w:val="00B877F5"/>
    <w:rsid w:val="00B906C6"/>
    <w:rsid w:val="00B9166C"/>
    <w:rsid w:val="00B916E7"/>
    <w:rsid w:val="00B919BF"/>
    <w:rsid w:val="00B91E28"/>
    <w:rsid w:val="00B9215E"/>
    <w:rsid w:val="00B921B9"/>
    <w:rsid w:val="00B92294"/>
    <w:rsid w:val="00B93232"/>
    <w:rsid w:val="00B93378"/>
    <w:rsid w:val="00B93474"/>
    <w:rsid w:val="00B936B1"/>
    <w:rsid w:val="00B93C94"/>
    <w:rsid w:val="00B94970"/>
    <w:rsid w:val="00B94E3D"/>
    <w:rsid w:val="00B9521F"/>
    <w:rsid w:val="00B956AE"/>
    <w:rsid w:val="00B95D3B"/>
    <w:rsid w:val="00B95E18"/>
    <w:rsid w:val="00B95F0C"/>
    <w:rsid w:val="00B96F87"/>
    <w:rsid w:val="00B97B28"/>
    <w:rsid w:val="00BA0690"/>
    <w:rsid w:val="00BA071B"/>
    <w:rsid w:val="00BA0C5A"/>
    <w:rsid w:val="00BA0EBE"/>
    <w:rsid w:val="00BA128A"/>
    <w:rsid w:val="00BA1451"/>
    <w:rsid w:val="00BA1B69"/>
    <w:rsid w:val="00BA2BE1"/>
    <w:rsid w:val="00BA2DF5"/>
    <w:rsid w:val="00BA2EF1"/>
    <w:rsid w:val="00BA39BE"/>
    <w:rsid w:val="00BA4579"/>
    <w:rsid w:val="00BA4CF2"/>
    <w:rsid w:val="00BA52C7"/>
    <w:rsid w:val="00BA5395"/>
    <w:rsid w:val="00BA54A1"/>
    <w:rsid w:val="00BA5D42"/>
    <w:rsid w:val="00BA633E"/>
    <w:rsid w:val="00BA6B82"/>
    <w:rsid w:val="00BA741C"/>
    <w:rsid w:val="00BA752E"/>
    <w:rsid w:val="00BA77BD"/>
    <w:rsid w:val="00BA7A07"/>
    <w:rsid w:val="00BB0C6D"/>
    <w:rsid w:val="00BB1305"/>
    <w:rsid w:val="00BB1A28"/>
    <w:rsid w:val="00BB1C16"/>
    <w:rsid w:val="00BB2600"/>
    <w:rsid w:val="00BB380D"/>
    <w:rsid w:val="00BB3A86"/>
    <w:rsid w:val="00BB3AD5"/>
    <w:rsid w:val="00BB3B28"/>
    <w:rsid w:val="00BB3B3A"/>
    <w:rsid w:val="00BB3E97"/>
    <w:rsid w:val="00BB4130"/>
    <w:rsid w:val="00BB45F6"/>
    <w:rsid w:val="00BB5896"/>
    <w:rsid w:val="00BB6217"/>
    <w:rsid w:val="00BB63EB"/>
    <w:rsid w:val="00BB65FC"/>
    <w:rsid w:val="00BB693E"/>
    <w:rsid w:val="00BB7154"/>
    <w:rsid w:val="00BB78B7"/>
    <w:rsid w:val="00BC0346"/>
    <w:rsid w:val="00BC0D6C"/>
    <w:rsid w:val="00BC110A"/>
    <w:rsid w:val="00BC1177"/>
    <w:rsid w:val="00BC1A7E"/>
    <w:rsid w:val="00BC1E10"/>
    <w:rsid w:val="00BC20AF"/>
    <w:rsid w:val="00BC2236"/>
    <w:rsid w:val="00BC22B4"/>
    <w:rsid w:val="00BC2F0B"/>
    <w:rsid w:val="00BC30B8"/>
    <w:rsid w:val="00BC3CEC"/>
    <w:rsid w:val="00BC3E64"/>
    <w:rsid w:val="00BC3EB6"/>
    <w:rsid w:val="00BC3FCC"/>
    <w:rsid w:val="00BC4C1D"/>
    <w:rsid w:val="00BC505C"/>
    <w:rsid w:val="00BC5E29"/>
    <w:rsid w:val="00BC630D"/>
    <w:rsid w:val="00BC673C"/>
    <w:rsid w:val="00BC6761"/>
    <w:rsid w:val="00BC6D22"/>
    <w:rsid w:val="00BC6E7E"/>
    <w:rsid w:val="00BC745A"/>
    <w:rsid w:val="00BC7674"/>
    <w:rsid w:val="00BC7D22"/>
    <w:rsid w:val="00BC7FB5"/>
    <w:rsid w:val="00BD03B9"/>
    <w:rsid w:val="00BD04E8"/>
    <w:rsid w:val="00BD0963"/>
    <w:rsid w:val="00BD0E16"/>
    <w:rsid w:val="00BD10B0"/>
    <w:rsid w:val="00BD1285"/>
    <w:rsid w:val="00BD1888"/>
    <w:rsid w:val="00BD2647"/>
    <w:rsid w:val="00BD34C8"/>
    <w:rsid w:val="00BD37A6"/>
    <w:rsid w:val="00BD380A"/>
    <w:rsid w:val="00BD3BC9"/>
    <w:rsid w:val="00BD3E4B"/>
    <w:rsid w:val="00BD4789"/>
    <w:rsid w:val="00BD4821"/>
    <w:rsid w:val="00BD4C19"/>
    <w:rsid w:val="00BD4CA2"/>
    <w:rsid w:val="00BD5353"/>
    <w:rsid w:val="00BD53F0"/>
    <w:rsid w:val="00BD555C"/>
    <w:rsid w:val="00BD570D"/>
    <w:rsid w:val="00BD6173"/>
    <w:rsid w:val="00BD6300"/>
    <w:rsid w:val="00BD6575"/>
    <w:rsid w:val="00BD66FA"/>
    <w:rsid w:val="00BD679D"/>
    <w:rsid w:val="00BD70B6"/>
    <w:rsid w:val="00BD7F16"/>
    <w:rsid w:val="00BE0646"/>
    <w:rsid w:val="00BE0B2A"/>
    <w:rsid w:val="00BE1DBD"/>
    <w:rsid w:val="00BE20B9"/>
    <w:rsid w:val="00BE2537"/>
    <w:rsid w:val="00BE253A"/>
    <w:rsid w:val="00BE40CC"/>
    <w:rsid w:val="00BE4926"/>
    <w:rsid w:val="00BE51B7"/>
    <w:rsid w:val="00BE5690"/>
    <w:rsid w:val="00BE59DB"/>
    <w:rsid w:val="00BE669B"/>
    <w:rsid w:val="00BE6ADB"/>
    <w:rsid w:val="00BE71C3"/>
    <w:rsid w:val="00BE76E6"/>
    <w:rsid w:val="00BE781B"/>
    <w:rsid w:val="00BF0A05"/>
    <w:rsid w:val="00BF0DA0"/>
    <w:rsid w:val="00BF0DE4"/>
    <w:rsid w:val="00BF0EB8"/>
    <w:rsid w:val="00BF0F10"/>
    <w:rsid w:val="00BF1040"/>
    <w:rsid w:val="00BF11B6"/>
    <w:rsid w:val="00BF1A14"/>
    <w:rsid w:val="00BF1D3B"/>
    <w:rsid w:val="00BF24DE"/>
    <w:rsid w:val="00BF2591"/>
    <w:rsid w:val="00BF2E48"/>
    <w:rsid w:val="00BF2EFE"/>
    <w:rsid w:val="00BF320F"/>
    <w:rsid w:val="00BF3477"/>
    <w:rsid w:val="00BF39F1"/>
    <w:rsid w:val="00BF43E0"/>
    <w:rsid w:val="00BF46A3"/>
    <w:rsid w:val="00BF50CD"/>
    <w:rsid w:val="00BF569A"/>
    <w:rsid w:val="00BF5BAA"/>
    <w:rsid w:val="00BF5C36"/>
    <w:rsid w:val="00BF6018"/>
    <w:rsid w:val="00BF607E"/>
    <w:rsid w:val="00BF60A8"/>
    <w:rsid w:val="00BF6543"/>
    <w:rsid w:val="00BF7416"/>
    <w:rsid w:val="00BF7A79"/>
    <w:rsid w:val="00C003AB"/>
    <w:rsid w:val="00C0076C"/>
    <w:rsid w:val="00C0084B"/>
    <w:rsid w:val="00C00B64"/>
    <w:rsid w:val="00C01118"/>
    <w:rsid w:val="00C0121A"/>
    <w:rsid w:val="00C0137C"/>
    <w:rsid w:val="00C013B1"/>
    <w:rsid w:val="00C01F28"/>
    <w:rsid w:val="00C03143"/>
    <w:rsid w:val="00C037EC"/>
    <w:rsid w:val="00C04199"/>
    <w:rsid w:val="00C041E5"/>
    <w:rsid w:val="00C04890"/>
    <w:rsid w:val="00C049A7"/>
    <w:rsid w:val="00C049FC"/>
    <w:rsid w:val="00C04AED"/>
    <w:rsid w:val="00C05380"/>
    <w:rsid w:val="00C053B6"/>
    <w:rsid w:val="00C05CE0"/>
    <w:rsid w:val="00C06035"/>
    <w:rsid w:val="00C07FBA"/>
    <w:rsid w:val="00C10063"/>
    <w:rsid w:val="00C108EC"/>
    <w:rsid w:val="00C10AF2"/>
    <w:rsid w:val="00C10E3C"/>
    <w:rsid w:val="00C116A0"/>
    <w:rsid w:val="00C11FE1"/>
    <w:rsid w:val="00C12318"/>
    <w:rsid w:val="00C128CD"/>
    <w:rsid w:val="00C12B38"/>
    <w:rsid w:val="00C12C8F"/>
    <w:rsid w:val="00C13A9B"/>
    <w:rsid w:val="00C1406C"/>
    <w:rsid w:val="00C14465"/>
    <w:rsid w:val="00C146BD"/>
    <w:rsid w:val="00C14999"/>
    <w:rsid w:val="00C150FF"/>
    <w:rsid w:val="00C156D9"/>
    <w:rsid w:val="00C158AF"/>
    <w:rsid w:val="00C16B9A"/>
    <w:rsid w:val="00C1733E"/>
    <w:rsid w:val="00C176A4"/>
    <w:rsid w:val="00C2046F"/>
    <w:rsid w:val="00C209E1"/>
    <w:rsid w:val="00C20F7D"/>
    <w:rsid w:val="00C214EB"/>
    <w:rsid w:val="00C21B9D"/>
    <w:rsid w:val="00C224D4"/>
    <w:rsid w:val="00C22A0E"/>
    <w:rsid w:val="00C22F7E"/>
    <w:rsid w:val="00C232C8"/>
    <w:rsid w:val="00C2436E"/>
    <w:rsid w:val="00C249B9"/>
    <w:rsid w:val="00C24CCD"/>
    <w:rsid w:val="00C250D3"/>
    <w:rsid w:val="00C250FA"/>
    <w:rsid w:val="00C258CD"/>
    <w:rsid w:val="00C258DE"/>
    <w:rsid w:val="00C25F0D"/>
    <w:rsid w:val="00C26200"/>
    <w:rsid w:val="00C265D4"/>
    <w:rsid w:val="00C26634"/>
    <w:rsid w:val="00C26DF3"/>
    <w:rsid w:val="00C26FC1"/>
    <w:rsid w:val="00C2708D"/>
    <w:rsid w:val="00C27330"/>
    <w:rsid w:val="00C27C23"/>
    <w:rsid w:val="00C27D12"/>
    <w:rsid w:val="00C3067B"/>
    <w:rsid w:val="00C30712"/>
    <w:rsid w:val="00C30EC8"/>
    <w:rsid w:val="00C310CA"/>
    <w:rsid w:val="00C317E9"/>
    <w:rsid w:val="00C3291D"/>
    <w:rsid w:val="00C32C4A"/>
    <w:rsid w:val="00C32C74"/>
    <w:rsid w:val="00C33BC9"/>
    <w:rsid w:val="00C3451F"/>
    <w:rsid w:val="00C34F59"/>
    <w:rsid w:val="00C35326"/>
    <w:rsid w:val="00C36058"/>
    <w:rsid w:val="00C362FC"/>
    <w:rsid w:val="00C36445"/>
    <w:rsid w:val="00C36447"/>
    <w:rsid w:val="00C3761D"/>
    <w:rsid w:val="00C40014"/>
    <w:rsid w:val="00C40B8E"/>
    <w:rsid w:val="00C40D4A"/>
    <w:rsid w:val="00C410EB"/>
    <w:rsid w:val="00C4152C"/>
    <w:rsid w:val="00C436F5"/>
    <w:rsid w:val="00C43EA3"/>
    <w:rsid w:val="00C45008"/>
    <w:rsid w:val="00C45F08"/>
    <w:rsid w:val="00C46358"/>
    <w:rsid w:val="00C468EF"/>
    <w:rsid w:val="00C46988"/>
    <w:rsid w:val="00C46BB9"/>
    <w:rsid w:val="00C46CC1"/>
    <w:rsid w:val="00C46E8B"/>
    <w:rsid w:val="00C47162"/>
    <w:rsid w:val="00C474AB"/>
    <w:rsid w:val="00C47870"/>
    <w:rsid w:val="00C50AA6"/>
    <w:rsid w:val="00C50CF6"/>
    <w:rsid w:val="00C5127D"/>
    <w:rsid w:val="00C51488"/>
    <w:rsid w:val="00C51815"/>
    <w:rsid w:val="00C51936"/>
    <w:rsid w:val="00C51AF8"/>
    <w:rsid w:val="00C527C3"/>
    <w:rsid w:val="00C535A5"/>
    <w:rsid w:val="00C536F7"/>
    <w:rsid w:val="00C539C2"/>
    <w:rsid w:val="00C53F57"/>
    <w:rsid w:val="00C5494D"/>
    <w:rsid w:val="00C550D8"/>
    <w:rsid w:val="00C55136"/>
    <w:rsid w:val="00C555EB"/>
    <w:rsid w:val="00C5567F"/>
    <w:rsid w:val="00C5669C"/>
    <w:rsid w:val="00C5733C"/>
    <w:rsid w:val="00C5754E"/>
    <w:rsid w:val="00C57989"/>
    <w:rsid w:val="00C57FA4"/>
    <w:rsid w:val="00C6078B"/>
    <w:rsid w:val="00C60E3C"/>
    <w:rsid w:val="00C60E7E"/>
    <w:rsid w:val="00C613D7"/>
    <w:rsid w:val="00C6158D"/>
    <w:rsid w:val="00C61AD1"/>
    <w:rsid w:val="00C61C65"/>
    <w:rsid w:val="00C62105"/>
    <w:rsid w:val="00C62563"/>
    <w:rsid w:val="00C62652"/>
    <w:rsid w:val="00C629E3"/>
    <w:rsid w:val="00C62CCB"/>
    <w:rsid w:val="00C62DEB"/>
    <w:rsid w:val="00C630F9"/>
    <w:rsid w:val="00C63102"/>
    <w:rsid w:val="00C63EDE"/>
    <w:rsid w:val="00C643B8"/>
    <w:rsid w:val="00C655B4"/>
    <w:rsid w:val="00C655E1"/>
    <w:rsid w:val="00C65684"/>
    <w:rsid w:val="00C658A7"/>
    <w:rsid w:val="00C65CC7"/>
    <w:rsid w:val="00C65E83"/>
    <w:rsid w:val="00C661D4"/>
    <w:rsid w:val="00C6662D"/>
    <w:rsid w:val="00C66FA2"/>
    <w:rsid w:val="00C673BD"/>
    <w:rsid w:val="00C673CF"/>
    <w:rsid w:val="00C6763E"/>
    <w:rsid w:val="00C702C8"/>
    <w:rsid w:val="00C707DF"/>
    <w:rsid w:val="00C71170"/>
    <w:rsid w:val="00C7120A"/>
    <w:rsid w:val="00C716D7"/>
    <w:rsid w:val="00C72CB2"/>
    <w:rsid w:val="00C72D10"/>
    <w:rsid w:val="00C730CC"/>
    <w:rsid w:val="00C7313E"/>
    <w:rsid w:val="00C73144"/>
    <w:rsid w:val="00C738D3"/>
    <w:rsid w:val="00C742EA"/>
    <w:rsid w:val="00C744C0"/>
    <w:rsid w:val="00C74B35"/>
    <w:rsid w:val="00C750E4"/>
    <w:rsid w:val="00C751FF"/>
    <w:rsid w:val="00C75316"/>
    <w:rsid w:val="00C7550C"/>
    <w:rsid w:val="00C75A35"/>
    <w:rsid w:val="00C76953"/>
    <w:rsid w:val="00C773D7"/>
    <w:rsid w:val="00C77D7D"/>
    <w:rsid w:val="00C80EE3"/>
    <w:rsid w:val="00C81326"/>
    <w:rsid w:val="00C81359"/>
    <w:rsid w:val="00C81D3A"/>
    <w:rsid w:val="00C8239E"/>
    <w:rsid w:val="00C82C4A"/>
    <w:rsid w:val="00C82DB1"/>
    <w:rsid w:val="00C83039"/>
    <w:rsid w:val="00C835CF"/>
    <w:rsid w:val="00C83757"/>
    <w:rsid w:val="00C838CE"/>
    <w:rsid w:val="00C83900"/>
    <w:rsid w:val="00C83B8B"/>
    <w:rsid w:val="00C8402A"/>
    <w:rsid w:val="00C84609"/>
    <w:rsid w:val="00C846FE"/>
    <w:rsid w:val="00C848FA"/>
    <w:rsid w:val="00C849A6"/>
    <w:rsid w:val="00C8501F"/>
    <w:rsid w:val="00C851E1"/>
    <w:rsid w:val="00C857CF"/>
    <w:rsid w:val="00C85CAB"/>
    <w:rsid w:val="00C85CCB"/>
    <w:rsid w:val="00C85D2D"/>
    <w:rsid w:val="00C86776"/>
    <w:rsid w:val="00C870D3"/>
    <w:rsid w:val="00C87975"/>
    <w:rsid w:val="00C87E6E"/>
    <w:rsid w:val="00C90241"/>
    <w:rsid w:val="00C9177B"/>
    <w:rsid w:val="00C922D3"/>
    <w:rsid w:val="00C923DF"/>
    <w:rsid w:val="00C92BD4"/>
    <w:rsid w:val="00C92D4F"/>
    <w:rsid w:val="00C931CF"/>
    <w:rsid w:val="00C9435D"/>
    <w:rsid w:val="00C94680"/>
    <w:rsid w:val="00C94F96"/>
    <w:rsid w:val="00C956DF"/>
    <w:rsid w:val="00C9658B"/>
    <w:rsid w:val="00C96DAB"/>
    <w:rsid w:val="00C96FF2"/>
    <w:rsid w:val="00C97331"/>
    <w:rsid w:val="00C979AE"/>
    <w:rsid w:val="00C97A93"/>
    <w:rsid w:val="00C97DAA"/>
    <w:rsid w:val="00CA0013"/>
    <w:rsid w:val="00CA009A"/>
    <w:rsid w:val="00CA12E6"/>
    <w:rsid w:val="00CA22E8"/>
    <w:rsid w:val="00CA2663"/>
    <w:rsid w:val="00CA296D"/>
    <w:rsid w:val="00CA3B0D"/>
    <w:rsid w:val="00CA4A09"/>
    <w:rsid w:val="00CA5135"/>
    <w:rsid w:val="00CA5204"/>
    <w:rsid w:val="00CA52DD"/>
    <w:rsid w:val="00CA549B"/>
    <w:rsid w:val="00CA5E19"/>
    <w:rsid w:val="00CA5F46"/>
    <w:rsid w:val="00CA618D"/>
    <w:rsid w:val="00CA67F8"/>
    <w:rsid w:val="00CA768C"/>
    <w:rsid w:val="00CA7B7E"/>
    <w:rsid w:val="00CA7D4D"/>
    <w:rsid w:val="00CB0244"/>
    <w:rsid w:val="00CB0392"/>
    <w:rsid w:val="00CB0684"/>
    <w:rsid w:val="00CB15AB"/>
    <w:rsid w:val="00CB15E0"/>
    <w:rsid w:val="00CB1BD4"/>
    <w:rsid w:val="00CB1C2D"/>
    <w:rsid w:val="00CB1E0F"/>
    <w:rsid w:val="00CB1FC7"/>
    <w:rsid w:val="00CB240C"/>
    <w:rsid w:val="00CB3ADA"/>
    <w:rsid w:val="00CB3C7B"/>
    <w:rsid w:val="00CB40D0"/>
    <w:rsid w:val="00CB4186"/>
    <w:rsid w:val="00CB452B"/>
    <w:rsid w:val="00CB46AA"/>
    <w:rsid w:val="00CB46D6"/>
    <w:rsid w:val="00CB4C5D"/>
    <w:rsid w:val="00CB4D2F"/>
    <w:rsid w:val="00CB5647"/>
    <w:rsid w:val="00CB5AEE"/>
    <w:rsid w:val="00CB5B6F"/>
    <w:rsid w:val="00CB62EC"/>
    <w:rsid w:val="00CB6971"/>
    <w:rsid w:val="00CB730D"/>
    <w:rsid w:val="00CB76E0"/>
    <w:rsid w:val="00CC06CF"/>
    <w:rsid w:val="00CC07FC"/>
    <w:rsid w:val="00CC090C"/>
    <w:rsid w:val="00CC0A29"/>
    <w:rsid w:val="00CC146C"/>
    <w:rsid w:val="00CC1A9C"/>
    <w:rsid w:val="00CC25FC"/>
    <w:rsid w:val="00CC290D"/>
    <w:rsid w:val="00CC2E0C"/>
    <w:rsid w:val="00CC33FE"/>
    <w:rsid w:val="00CC3512"/>
    <w:rsid w:val="00CC364A"/>
    <w:rsid w:val="00CC40E4"/>
    <w:rsid w:val="00CC4656"/>
    <w:rsid w:val="00CC4BA9"/>
    <w:rsid w:val="00CC4F9B"/>
    <w:rsid w:val="00CC53BA"/>
    <w:rsid w:val="00CC6086"/>
    <w:rsid w:val="00CC608F"/>
    <w:rsid w:val="00CC6BCC"/>
    <w:rsid w:val="00CC6F1A"/>
    <w:rsid w:val="00CC7127"/>
    <w:rsid w:val="00CC7543"/>
    <w:rsid w:val="00CC7F37"/>
    <w:rsid w:val="00CD1FF1"/>
    <w:rsid w:val="00CD3A78"/>
    <w:rsid w:val="00CD3E50"/>
    <w:rsid w:val="00CD3E9F"/>
    <w:rsid w:val="00CD4248"/>
    <w:rsid w:val="00CD4845"/>
    <w:rsid w:val="00CD4DC5"/>
    <w:rsid w:val="00CD5736"/>
    <w:rsid w:val="00CD62DF"/>
    <w:rsid w:val="00CD6AE3"/>
    <w:rsid w:val="00CD6AF3"/>
    <w:rsid w:val="00CD6BA2"/>
    <w:rsid w:val="00CD6F30"/>
    <w:rsid w:val="00CD711D"/>
    <w:rsid w:val="00CD7617"/>
    <w:rsid w:val="00CD79E7"/>
    <w:rsid w:val="00CD7DA7"/>
    <w:rsid w:val="00CD7F57"/>
    <w:rsid w:val="00CE002D"/>
    <w:rsid w:val="00CE013C"/>
    <w:rsid w:val="00CE052E"/>
    <w:rsid w:val="00CE0CC2"/>
    <w:rsid w:val="00CE1119"/>
    <w:rsid w:val="00CE17BE"/>
    <w:rsid w:val="00CE17E1"/>
    <w:rsid w:val="00CE19D3"/>
    <w:rsid w:val="00CE1EC8"/>
    <w:rsid w:val="00CE1EE1"/>
    <w:rsid w:val="00CE2381"/>
    <w:rsid w:val="00CE2988"/>
    <w:rsid w:val="00CE2A84"/>
    <w:rsid w:val="00CE2DF9"/>
    <w:rsid w:val="00CE2E68"/>
    <w:rsid w:val="00CE33B2"/>
    <w:rsid w:val="00CE3F5C"/>
    <w:rsid w:val="00CE40DB"/>
    <w:rsid w:val="00CE4530"/>
    <w:rsid w:val="00CE4901"/>
    <w:rsid w:val="00CE4F43"/>
    <w:rsid w:val="00CE5455"/>
    <w:rsid w:val="00CE6F80"/>
    <w:rsid w:val="00CE7B2A"/>
    <w:rsid w:val="00CF09B1"/>
    <w:rsid w:val="00CF117E"/>
    <w:rsid w:val="00CF1393"/>
    <w:rsid w:val="00CF15AD"/>
    <w:rsid w:val="00CF18AA"/>
    <w:rsid w:val="00CF2315"/>
    <w:rsid w:val="00CF2AAC"/>
    <w:rsid w:val="00CF32B2"/>
    <w:rsid w:val="00CF36A8"/>
    <w:rsid w:val="00CF3B06"/>
    <w:rsid w:val="00CF3B58"/>
    <w:rsid w:val="00CF3E6C"/>
    <w:rsid w:val="00CF3F61"/>
    <w:rsid w:val="00CF482C"/>
    <w:rsid w:val="00CF4CC9"/>
    <w:rsid w:val="00CF4F3D"/>
    <w:rsid w:val="00CF50E8"/>
    <w:rsid w:val="00CF56A6"/>
    <w:rsid w:val="00CF588F"/>
    <w:rsid w:val="00CF59EC"/>
    <w:rsid w:val="00CF6AD3"/>
    <w:rsid w:val="00CF7E12"/>
    <w:rsid w:val="00D00548"/>
    <w:rsid w:val="00D0086A"/>
    <w:rsid w:val="00D009DE"/>
    <w:rsid w:val="00D00C22"/>
    <w:rsid w:val="00D0174E"/>
    <w:rsid w:val="00D01AB7"/>
    <w:rsid w:val="00D01BDC"/>
    <w:rsid w:val="00D01E50"/>
    <w:rsid w:val="00D023DD"/>
    <w:rsid w:val="00D02926"/>
    <w:rsid w:val="00D02D3E"/>
    <w:rsid w:val="00D02E69"/>
    <w:rsid w:val="00D035CE"/>
    <w:rsid w:val="00D03ACB"/>
    <w:rsid w:val="00D03F0D"/>
    <w:rsid w:val="00D048B4"/>
    <w:rsid w:val="00D04B36"/>
    <w:rsid w:val="00D0559B"/>
    <w:rsid w:val="00D05796"/>
    <w:rsid w:val="00D0593E"/>
    <w:rsid w:val="00D05986"/>
    <w:rsid w:val="00D061F1"/>
    <w:rsid w:val="00D0622F"/>
    <w:rsid w:val="00D064C0"/>
    <w:rsid w:val="00D06590"/>
    <w:rsid w:val="00D0667B"/>
    <w:rsid w:val="00D06A56"/>
    <w:rsid w:val="00D07059"/>
    <w:rsid w:val="00D07322"/>
    <w:rsid w:val="00D075DB"/>
    <w:rsid w:val="00D07728"/>
    <w:rsid w:val="00D07EC7"/>
    <w:rsid w:val="00D1024A"/>
    <w:rsid w:val="00D103C8"/>
    <w:rsid w:val="00D104E9"/>
    <w:rsid w:val="00D1095D"/>
    <w:rsid w:val="00D10B1E"/>
    <w:rsid w:val="00D11EC8"/>
    <w:rsid w:val="00D120FA"/>
    <w:rsid w:val="00D1244C"/>
    <w:rsid w:val="00D1281D"/>
    <w:rsid w:val="00D135DF"/>
    <w:rsid w:val="00D1398F"/>
    <w:rsid w:val="00D13A12"/>
    <w:rsid w:val="00D14618"/>
    <w:rsid w:val="00D14BD4"/>
    <w:rsid w:val="00D1501D"/>
    <w:rsid w:val="00D158A2"/>
    <w:rsid w:val="00D159FF"/>
    <w:rsid w:val="00D15B47"/>
    <w:rsid w:val="00D15D8F"/>
    <w:rsid w:val="00D164C8"/>
    <w:rsid w:val="00D16B59"/>
    <w:rsid w:val="00D16CD1"/>
    <w:rsid w:val="00D16E6B"/>
    <w:rsid w:val="00D17D21"/>
    <w:rsid w:val="00D20A83"/>
    <w:rsid w:val="00D21096"/>
    <w:rsid w:val="00D227C5"/>
    <w:rsid w:val="00D22B2F"/>
    <w:rsid w:val="00D22CAB"/>
    <w:rsid w:val="00D22ED1"/>
    <w:rsid w:val="00D23723"/>
    <w:rsid w:val="00D23A2E"/>
    <w:rsid w:val="00D24239"/>
    <w:rsid w:val="00D24302"/>
    <w:rsid w:val="00D2451C"/>
    <w:rsid w:val="00D24578"/>
    <w:rsid w:val="00D2508D"/>
    <w:rsid w:val="00D25528"/>
    <w:rsid w:val="00D25C1B"/>
    <w:rsid w:val="00D26282"/>
    <w:rsid w:val="00D26634"/>
    <w:rsid w:val="00D2695F"/>
    <w:rsid w:val="00D26E3C"/>
    <w:rsid w:val="00D271AF"/>
    <w:rsid w:val="00D275C6"/>
    <w:rsid w:val="00D277E0"/>
    <w:rsid w:val="00D27B9D"/>
    <w:rsid w:val="00D27C12"/>
    <w:rsid w:val="00D3049D"/>
    <w:rsid w:val="00D30E6B"/>
    <w:rsid w:val="00D311FE"/>
    <w:rsid w:val="00D31C99"/>
    <w:rsid w:val="00D31CE5"/>
    <w:rsid w:val="00D32F7A"/>
    <w:rsid w:val="00D333C8"/>
    <w:rsid w:val="00D352FE"/>
    <w:rsid w:val="00D35745"/>
    <w:rsid w:val="00D36B3B"/>
    <w:rsid w:val="00D378A4"/>
    <w:rsid w:val="00D401AB"/>
    <w:rsid w:val="00D40278"/>
    <w:rsid w:val="00D402F3"/>
    <w:rsid w:val="00D402F8"/>
    <w:rsid w:val="00D40570"/>
    <w:rsid w:val="00D405C6"/>
    <w:rsid w:val="00D4094E"/>
    <w:rsid w:val="00D40EF5"/>
    <w:rsid w:val="00D418B4"/>
    <w:rsid w:val="00D41D0B"/>
    <w:rsid w:val="00D42980"/>
    <w:rsid w:val="00D42F0D"/>
    <w:rsid w:val="00D438FB"/>
    <w:rsid w:val="00D4527A"/>
    <w:rsid w:val="00D45F5D"/>
    <w:rsid w:val="00D4611D"/>
    <w:rsid w:val="00D46E92"/>
    <w:rsid w:val="00D47AE1"/>
    <w:rsid w:val="00D47ECB"/>
    <w:rsid w:val="00D47F0B"/>
    <w:rsid w:val="00D50386"/>
    <w:rsid w:val="00D505F1"/>
    <w:rsid w:val="00D50B32"/>
    <w:rsid w:val="00D50C2A"/>
    <w:rsid w:val="00D50DB9"/>
    <w:rsid w:val="00D513AC"/>
    <w:rsid w:val="00D5147B"/>
    <w:rsid w:val="00D51CFC"/>
    <w:rsid w:val="00D52679"/>
    <w:rsid w:val="00D529E2"/>
    <w:rsid w:val="00D535CE"/>
    <w:rsid w:val="00D539AF"/>
    <w:rsid w:val="00D540AF"/>
    <w:rsid w:val="00D54ACA"/>
    <w:rsid w:val="00D5509F"/>
    <w:rsid w:val="00D5599F"/>
    <w:rsid w:val="00D565E8"/>
    <w:rsid w:val="00D567AA"/>
    <w:rsid w:val="00D5703A"/>
    <w:rsid w:val="00D570C1"/>
    <w:rsid w:val="00D57728"/>
    <w:rsid w:val="00D577C9"/>
    <w:rsid w:val="00D60216"/>
    <w:rsid w:val="00D6098A"/>
    <w:rsid w:val="00D6100B"/>
    <w:rsid w:val="00D613CD"/>
    <w:rsid w:val="00D61C57"/>
    <w:rsid w:val="00D61ED2"/>
    <w:rsid w:val="00D62061"/>
    <w:rsid w:val="00D62114"/>
    <w:rsid w:val="00D62E45"/>
    <w:rsid w:val="00D630E5"/>
    <w:rsid w:val="00D635BF"/>
    <w:rsid w:val="00D63D1C"/>
    <w:rsid w:val="00D63E2A"/>
    <w:rsid w:val="00D6467C"/>
    <w:rsid w:val="00D6510A"/>
    <w:rsid w:val="00D66109"/>
    <w:rsid w:val="00D663D2"/>
    <w:rsid w:val="00D664CB"/>
    <w:rsid w:val="00D66C10"/>
    <w:rsid w:val="00D66E78"/>
    <w:rsid w:val="00D67055"/>
    <w:rsid w:val="00D672D3"/>
    <w:rsid w:val="00D67478"/>
    <w:rsid w:val="00D67D40"/>
    <w:rsid w:val="00D704BA"/>
    <w:rsid w:val="00D70B62"/>
    <w:rsid w:val="00D711B3"/>
    <w:rsid w:val="00D72125"/>
    <w:rsid w:val="00D723F8"/>
    <w:rsid w:val="00D728B9"/>
    <w:rsid w:val="00D728C9"/>
    <w:rsid w:val="00D72A46"/>
    <w:rsid w:val="00D72F47"/>
    <w:rsid w:val="00D73600"/>
    <w:rsid w:val="00D7425C"/>
    <w:rsid w:val="00D74BC0"/>
    <w:rsid w:val="00D74CE1"/>
    <w:rsid w:val="00D75178"/>
    <w:rsid w:val="00D75850"/>
    <w:rsid w:val="00D76085"/>
    <w:rsid w:val="00D766DC"/>
    <w:rsid w:val="00D76A80"/>
    <w:rsid w:val="00D76AE8"/>
    <w:rsid w:val="00D77402"/>
    <w:rsid w:val="00D77C53"/>
    <w:rsid w:val="00D80080"/>
    <w:rsid w:val="00D80533"/>
    <w:rsid w:val="00D80967"/>
    <w:rsid w:val="00D81882"/>
    <w:rsid w:val="00D825FF"/>
    <w:rsid w:val="00D83207"/>
    <w:rsid w:val="00D83741"/>
    <w:rsid w:val="00D83D40"/>
    <w:rsid w:val="00D8419A"/>
    <w:rsid w:val="00D84A15"/>
    <w:rsid w:val="00D855EC"/>
    <w:rsid w:val="00D85825"/>
    <w:rsid w:val="00D85F5B"/>
    <w:rsid w:val="00D86944"/>
    <w:rsid w:val="00D8746E"/>
    <w:rsid w:val="00D8751B"/>
    <w:rsid w:val="00D91482"/>
    <w:rsid w:val="00D91702"/>
    <w:rsid w:val="00D9193F"/>
    <w:rsid w:val="00D91A40"/>
    <w:rsid w:val="00D91BA0"/>
    <w:rsid w:val="00D9280F"/>
    <w:rsid w:val="00D9285F"/>
    <w:rsid w:val="00D92F54"/>
    <w:rsid w:val="00D93623"/>
    <w:rsid w:val="00D936D4"/>
    <w:rsid w:val="00D93A1C"/>
    <w:rsid w:val="00D93D0D"/>
    <w:rsid w:val="00D93FF6"/>
    <w:rsid w:val="00D9602B"/>
    <w:rsid w:val="00D961AA"/>
    <w:rsid w:val="00D974B2"/>
    <w:rsid w:val="00D9760E"/>
    <w:rsid w:val="00DA00F9"/>
    <w:rsid w:val="00DA0989"/>
    <w:rsid w:val="00DA0B4D"/>
    <w:rsid w:val="00DA0DEC"/>
    <w:rsid w:val="00DA15BB"/>
    <w:rsid w:val="00DA1A3E"/>
    <w:rsid w:val="00DA20F4"/>
    <w:rsid w:val="00DA2780"/>
    <w:rsid w:val="00DA2BBE"/>
    <w:rsid w:val="00DA2EB3"/>
    <w:rsid w:val="00DA2ED6"/>
    <w:rsid w:val="00DA3374"/>
    <w:rsid w:val="00DA3542"/>
    <w:rsid w:val="00DA39E3"/>
    <w:rsid w:val="00DA3AD5"/>
    <w:rsid w:val="00DA3F9E"/>
    <w:rsid w:val="00DA4355"/>
    <w:rsid w:val="00DA557D"/>
    <w:rsid w:val="00DA55A2"/>
    <w:rsid w:val="00DA5626"/>
    <w:rsid w:val="00DA5B84"/>
    <w:rsid w:val="00DA5BAD"/>
    <w:rsid w:val="00DA5D45"/>
    <w:rsid w:val="00DA62A2"/>
    <w:rsid w:val="00DA68A7"/>
    <w:rsid w:val="00DA70C4"/>
    <w:rsid w:val="00DA7DB2"/>
    <w:rsid w:val="00DA7DC8"/>
    <w:rsid w:val="00DB0A84"/>
    <w:rsid w:val="00DB123B"/>
    <w:rsid w:val="00DB1440"/>
    <w:rsid w:val="00DB152D"/>
    <w:rsid w:val="00DB15C7"/>
    <w:rsid w:val="00DB1BBB"/>
    <w:rsid w:val="00DB1CA2"/>
    <w:rsid w:val="00DB1D28"/>
    <w:rsid w:val="00DB2B11"/>
    <w:rsid w:val="00DB34AC"/>
    <w:rsid w:val="00DB3B86"/>
    <w:rsid w:val="00DB3C15"/>
    <w:rsid w:val="00DB3F56"/>
    <w:rsid w:val="00DB422E"/>
    <w:rsid w:val="00DB4349"/>
    <w:rsid w:val="00DB4362"/>
    <w:rsid w:val="00DB4457"/>
    <w:rsid w:val="00DB4B54"/>
    <w:rsid w:val="00DB4CFC"/>
    <w:rsid w:val="00DB4D2A"/>
    <w:rsid w:val="00DB5370"/>
    <w:rsid w:val="00DB553F"/>
    <w:rsid w:val="00DB5763"/>
    <w:rsid w:val="00DB5F77"/>
    <w:rsid w:val="00DB7169"/>
    <w:rsid w:val="00DC0858"/>
    <w:rsid w:val="00DC1186"/>
    <w:rsid w:val="00DC1901"/>
    <w:rsid w:val="00DC1EF0"/>
    <w:rsid w:val="00DC1F23"/>
    <w:rsid w:val="00DC2138"/>
    <w:rsid w:val="00DC2265"/>
    <w:rsid w:val="00DC34F7"/>
    <w:rsid w:val="00DC3510"/>
    <w:rsid w:val="00DC3898"/>
    <w:rsid w:val="00DC3FE1"/>
    <w:rsid w:val="00DC4163"/>
    <w:rsid w:val="00DC43D1"/>
    <w:rsid w:val="00DC486B"/>
    <w:rsid w:val="00DC4AD4"/>
    <w:rsid w:val="00DC4BED"/>
    <w:rsid w:val="00DC5077"/>
    <w:rsid w:val="00DC523D"/>
    <w:rsid w:val="00DC562F"/>
    <w:rsid w:val="00DC5782"/>
    <w:rsid w:val="00DC5B19"/>
    <w:rsid w:val="00DC6508"/>
    <w:rsid w:val="00DC68C3"/>
    <w:rsid w:val="00DC6935"/>
    <w:rsid w:val="00DC6D71"/>
    <w:rsid w:val="00DC7186"/>
    <w:rsid w:val="00DC787D"/>
    <w:rsid w:val="00DC7971"/>
    <w:rsid w:val="00DC7CBC"/>
    <w:rsid w:val="00DD0228"/>
    <w:rsid w:val="00DD0592"/>
    <w:rsid w:val="00DD05F4"/>
    <w:rsid w:val="00DD0EDD"/>
    <w:rsid w:val="00DD137A"/>
    <w:rsid w:val="00DD13AB"/>
    <w:rsid w:val="00DD168E"/>
    <w:rsid w:val="00DD1726"/>
    <w:rsid w:val="00DD1740"/>
    <w:rsid w:val="00DD1A0E"/>
    <w:rsid w:val="00DD1C92"/>
    <w:rsid w:val="00DD1D1D"/>
    <w:rsid w:val="00DD1D65"/>
    <w:rsid w:val="00DD2563"/>
    <w:rsid w:val="00DD295F"/>
    <w:rsid w:val="00DD2AE6"/>
    <w:rsid w:val="00DD33BE"/>
    <w:rsid w:val="00DD3A41"/>
    <w:rsid w:val="00DD3DB2"/>
    <w:rsid w:val="00DD400E"/>
    <w:rsid w:val="00DD42FE"/>
    <w:rsid w:val="00DD4571"/>
    <w:rsid w:val="00DD4D1C"/>
    <w:rsid w:val="00DD4DDA"/>
    <w:rsid w:val="00DD5AA1"/>
    <w:rsid w:val="00DD607E"/>
    <w:rsid w:val="00DD6413"/>
    <w:rsid w:val="00DD6629"/>
    <w:rsid w:val="00DD6878"/>
    <w:rsid w:val="00DD6B68"/>
    <w:rsid w:val="00DD6C7C"/>
    <w:rsid w:val="00DD72CF"/>
    <w:rsid w:val="00DD762D"/>
    <w:rsid w:val="00DD76D7"/>
    <w:rsid w:val="00DD776B"/>
    <w:rsid w:val="00DE075F"/>
    <w:rsid w:val="00DE1113"/>
    <w:rsid w:val="00DE133C"/>
    <w:rsid w:val="00DE135B"/>
    <w:rsid w:val="00DE1556"/>
    <w:rsid w:val="00DE1B39"/>
    <w:rsid w:val="00DE1F54"/>
    <w:rsid w:val="00DE201B"/>
    <w:rsid w:val="00DE213B"/>
    <w:rsid w:val="00DE217B"/>
    <w:rsid w:val="00DE26D0"/>
    <w:rsid w:val="00DE2927"/>
    <w:rsid w:val="00DE2DD8"/>
    <w:rsid w:val="00DE2E7F"/>
    <w:rsid w:val="00DE303C"/>
    <w:rsid w:val="00DE3631"/>
    <w:rsid w:val="00DE3F1E"/>
    <w:rsid w:val="00DE3F29"/>
    <w:rsid w:val="00DE3FAC"/>
    <w:rsid w:val="00DE4380"/>
    <w:rsid w:val="00DE5011"/>
    <w:rsid w:val="00DE5334"/>
    <w:rsid w:val="00DE553E"/>
    <w:rsid w:val="00DE5A63"/>
    <w:rsid w:val="00DE5AF0"/>
    <w:rsid w:val="00DE609F"/>
    <w:rsid w:val="00DE60E2"/>
    <w:rsid w:val="00DE62F6"/>
    <w:rsid w:val="00DE645D"/>
    <w:rsid w:val="00DE680E"/>
    <w:rsid w:val="00DE68A2"/>
    <w:rsid w:val="00DE6A2C"/>
    <w:rsid w:val="00DE7077"/>
    <w:rsid w:val="00DE71A9"/>
    <w:rsid w:val="00DE763F"/>
    <w:rsid w:val="00DE79B9"/>
    <w:rsid w:val="00DE7A4D"/>
    <w:rsid w:val="00DE7BE3"/>
    <w:rsid w:val="00DF11EC"/>
    <w:rsid w:val="00DF1520"/>
    <w:rsid w:val="00DF1671"/>
    <w:rsid w:val="00DF1679"/>
    <w:rsid w:val="00DF16C3"/>
    <w:rsid w:val="00DF1B1B"/>
    <w:rsid w:val="00DF257B"/>
    <w:rsid w:val="00DF2D21"/>
    <w:rsid w:val="00DF2D58"/>
    <w:rsid w:val="00DF38AB"/>
    <w:rsid w:val="00DF4121"/>
    <w:rsid w:val="00DF41E0"/>
    <w:rsid w:val="00DF5039"/>
    <w:rsid w:val="00DF567B"/>
    <w:rsid w:val="00DF6073"/>
    <w:rsid w:val="00DF6726"/>
    <w:rsid w:val="00DF6800"/>
    <w:rsid w:val="00DF68ED"/>
    <w:rsid w:val="00DF70DC"/>
    <w:rsid w:val="00DF7228"/>
    <w:rsid w:val="00DF743C"/>
    <w:rsid w:val="00DF74E4"/>
    <w:rsid w:val="00DF75D9"/>
    <w:rsid w:val="00E0019E"/>
    <w:rsid w:val="00E00279"/>
    <w:rsid w:val="00E0040F"/>
    <w:rsid w:val="00E0041D"/>
    <w:rsid w:val="00E01BF6"/>
    <w:rsid w:val="00E02585"/>
    <w:rsid w:val="00E027CF"/>
    <w:rsid w:val="00E0308C"/>
    <w:rsid w:val="00E033C8"/>
    <w:rsid w:val="00E0445F"/>
    <w:rsid w:val="00E05594"/>
    <w:rsid w:val="00E060A9"/>
    <w:rsid w:val="00E060FB"/>
    <w:rsid w:val="00E062B8"/>
    <w:rsid w:val="00E06573"/>
    <w:rsid w:val="00E065D5"/>
    <w:rsid w:val="00E0694D"/>
    <w:rsid w:val="00E06DF0"/>
    <w:rsid w:val="00E07265"/>
    <w:rsid w:val="00E0769D"/>
    <w:rsid w:val="00E07AC5"/>
    <w:rsid w:val="00E11264"/>
    <w:rsid w:val="00E11364"/>
    <w:rsid w:val="00E11BE7"/>
    <w:rsid w:val="00E1217D"/>
    <w:rsid w:val="00E12CDC"/>
    <w:rsid w:val="00E13FE1"/>
    <w:rsid w:val="00E14297"/>
    <w:rsid w:val="00E149F2"/>
    <w:rsid w:val="00E14BD8"/>
    <w:rsid w:val="00E14E73"/>
    <w:rsid w:val="00E154D3"/>
    <w:rsid w:val="00E15569"/>
    <w:rsid w:val="00E15E27"/>
    <w:rsid w:val="00E167DD"/>
    <w:rsid w:val="00E16A12"/>
    <w:rsid w:val="00E1779E"/>
    <w:rsid w:val="00E202AD"/>
    <w:rsid w:val="00E2134C"/>
    <w:rsid w:val="00E21B16"/>
    <w:rsid w:val="00E2224E"/>
    <w:rsid w:val="00E225F4"/>
    <w:rsid w:val="00E228DE"/>
    <w:rsid w:val="00E22CD4"/>
    <w:rsid w:val="00E22FAF"/>
    <w:rsid w:val="00E240A7"/>
    <w:rsid w:val="00E243C0"/>
    <w:rsid w:val="00E243E7"/>
    <w:rsid w:val="00E2473C"/>
    <w:rsid w:val="00E24754"/>
    <w:rsid w:val="00E2477D"/>
    <w:rsid w:val="00E24BFE"/>
    <w:rsid w:val="00E24C02"/>
    <w:rsid w:val="00E24F1C"/>
    <w:rsid w:val="00E25358"/>
    <w:rsid w:val="00E25C40"/>
    <w:rsid w:val="00E25D99"/>
    <w:rsid w:val="00E268E4"/>
    <w:rsid w:val="00E26A1E"/>
    <w:rsid w:val="00E27189"/>
    <w:rsid w:val="00E27207"/>
    <w:rsid w:val="00E27271"/>
    <w:rsid w:val="00E272B9"/>
    <w:rsid w:val="00E303F4"/>
    <w:rsid w:val="00E30877"/>
    <w:rsid w:val="00E30F61"/>
    <w:rsid w:val="00E30F9E"/>
    <w:rsid w:val="00E3114F"/>
    <w:rsid w:val="00E3144B"/>
    <w:rsid w:val="00E31AD4"/>
    <w:rsid w:val="00E31CC2"/>
    <w:rsid w:val="00E31D69"/>
    <w:rsid w:val="00E31FE6"/>
    <w:rsid w:val="00E3257B"/>
    <w:rsid w:val="00E32737"/>
    <w:rsid w:val="00E33905"/>
    <w:rsid w:val="00E33AAA"/>
    <w:rsid w:val="00E359AB"/>
    <w:rsid w:val="00E36137"/>
    <w:rsid w:val="00E36166"/>
    <w:rsid w:val="00E36435"/>
    <w:rsid w:val="00E3751B"/>
    <w:rsid w:val="00E37526"/>
    <w:rsid w:val="00E40B9D"/>
    <w:rsid w:val="00E413A5"/>
    <w:rsid w:val="00E41EC5"/>
    <w:rsid w:val="00E4223F"/>
    <w:rsid w:val="00E422D0"/>
    <w:rsid w:val="00E42762"/>
    <w:rsid w:val="00E44162"/>
    <w:rsid w:val="00E44403"/>
    <w:rsid w:val="00E44421"/>
    <w:rsid w:val="00E446E5"/>
    <w:rsid w:val="00E44945"/>
    <w:rsid w:val="00E450B8"/>
    <w:rsid w:val="00E45243"/>
    <w:rsid w:val="00E452DF"/>
    <w:rsid w:val="00E459C2"/>
    <w:rsid w:val="00E46875"/>
    <w:rsid w:val="00E46A61"/>
    <w:rsid w:val="00E46FAA"/>
    <w:rsid w:val="00E479D5"/>
    <w:rsid w:val="00E47A24"/>
    <w:rsid w:val="00E47F74"/>
    <w:rsid w:val="00E50129"/>
    <w:rsid w:val="00E504FA"/>
    <w:rsid w:val="00E50898"/>
    <w:rsid w:val="00E508CB"/>
    <w:rsid w:val="00E50A0A"/>
    <w:rsid w:val="00E50E66"/>
    <w:rsid w:val="00E5138C"/>
    <w:rsid w:val="00E51AB2"/>
    <w:rsid w:val="00E520E1"/>
    <w:rsid w:val="00E531F2"/>
    <w:rsid w:val="00E5358C"/>
    <w:rsid w:val="00E538C1"/>
    <w:rsid w:val="00E546ED"/>
    <w:rsid w:val="00E54CAD"/>
    <w:rsid w:val="00E551A0"/>
    <w:rsid w:val="00E553DB"/>
    <w:rsid w:val="00E5551C"/>
    <w:rsid w:val="00E55536"/>
    <w:rsid w:val="00E55743"/>
    <w:rsid w:val="00E561B1"/>
    <w:rsid w:val="00E566E1"/>
    <w:rsid w:val="00E56C41"/>
    <w:rsid w:val="00E56D26"/>
    <w:rsid w:val="00E57250"/>
    <w:rsid w:val="00E57B22"/>
    <w:rsid w:val="00E57CDC"/>
    <w:rsid w:val="00E57E95"/>
    <w:rsid w:val="00E57FD6"/>
    <w:rsid w:val="00E60206"/>
    <w:rsid w:val="00E602A1"/>
    <w:rsid w:val="00E60825"/>
    <w:rsid w:val="00E613D8"/>
    <w:rsid w:val="00E615D0"/>
    <w:rsid w:val="00E62765"/>
    <w:rsid w:val="00E6374B"/>
    <w:rsid w:val="00E638C2"/>
    <w:rsid w:val="00E63A72"/>
    <w:rsid w:val="00E641E2"/>
    <w:rsid w:val="00E64A20"/>
    <w:rsid w:val="00E65C32"/>
    <w:rsid w:val="00E65FD3"/>
    <w:rsid w:val="00E6674C"/>
    <w:rsid w:val="00E66B23"/>
    <w:rsid w:val="00E67236"/>
    <w:rsid w:val="00E67287"/>
    <w:rsid w:val="00E679F5"/>
    <w:rsid w:val="00E7023C"/>
    <w:rsid w:val="00E70B31"/>
    <w:rsid w:val="00E70C6F"/>
    <w:rsid w:val="00E71A22"/>
    <w:rsid w:val="00E71A72"/>
    <w:rsid w:val="00E72171"/>
    <w:rsid w:val="00E723C7"/>
    <w:rsid w:val="00E72866"/>
    <w:rsid w:val="00E72AD9"/>
    <w:rsid w:val="00E72E5F"/>
    <w:rsid w:val="00E7337D"/>
    <w:rsid w:val="00E7397B"/>
    <w:rsid w:val="00E740AD"/>
    <w:rsid w:val="00E74857"/>
    <w:rsid w:val="00E74F37"/>
    <w:rsid w:val="00E753E8"/>
    <w:rsid w:val="00E75B4F"/>
    <w:rsid w:val="00E75BC1"/>
    <w:rsid w:val="00E76054"/>
    <w:rsid w:val="00E76353"/>
    <w:rsid w:val="00E766F4"/>
    <w:rsid w:val="00E76965"/>
    <w:rsid w:val="00E779A3"/>
    <w:rsid w:val="00E77A03"/>
    <w:rsid w:val="00E80160"/>
    <w:rsid w:val="00E8017B"/>
    <w:rsid w:val="00E803B6"/>
    <w:rsid w:val="00E81480"/>
    <w:rsid w:val="00E81529"/>
    <w:rsid w:val="00E81B18"/>
    <w:rsid w:val="00E81C5F"/>
    <w:rsid w:val="00E8227A"/>
    <w:rsid w:val="00E824FC"/>
    <w:rsid w:val="00E8298B"/>
    <w:rsid w:val="00E82EF0"/>
    <w:rsid w:val="00E83061"/>
    <w:rsid w:val="00E8339F"/>
    <w:rsid w:val="00E8357F"/>
    <w:rsid w:val="00E83A51"/>
    <w:rsid w:val="00E83FE7"/>
    <w:rsid w:val="00E8448B"/>
    <w:rsid w:val="00E849A3"/>
    <w:rsid w:val="00E85145"/>
    <w:rsid w:val="00E85158"/>
    <w:rsid w:val="00E85539"/>
    <w:rsid w:val="00E8555E"/>
    <w:rsid w:val="00E85725"/>
    <w:rsid w:val="00E85CE4"/>
    <w:rsid w:val="00E861D1"/>
    <w:rsid w:val="00E86DC6"/>
    <w:rsid w:val="00E8700A"/>
    <w:rsid w:val="00E87098"/>
    <w:rsid w:val="00E871F7"/>
    <w:rsid w:val="00E874D8"/>
    <w:rsid w:val="00E8798A"/>
    <w:rsid w:val="00E87E01"/>
    <w:rsid w:val="00E87F01"/>
    <w:rsid w:val="00E9005B"/>
    <w:rsid w:val="00E90380"/>
    <w:rsid w:val="00E910E2"/>
    <w:rsid w:val="00E9179A"/>
    <w:rsid w:val="00E91CA5"/>
    <w:rsid w:val="00E91F96"/>
    <w:rsid w:val="00E92042"/>
    <w:rsid w:val="00E93412"/>
    <w:rsid w:val="00E93A2F"/>
    <w:rsid w:val="00E94092"/>
    <w:rsid w:val="00E94108"/>
    <w:rsid w:val="00E943E9"/>
    <w:rsid w:val="00E949F5"/>
    <w:rsid w:val="00E953C8"/>
    <w:rsid w:val="00E959CB"/>
    <w:rsid w:val="00E9603D"/>
    <w:rsid w:val="00E96AB0"/>
    <w:rsid w:val="00E970F0"/>
    <w:rsid w:val="00E97684"/>
    <w:rsid w:val="00E97812"/>
    <w:rsid w:val="00E97847"/>
    <w:rsid w:val="00EA06DE"/>
    <w:rsid w:val="00EA0BB3"/>
    <w:rsid w:val="00EA0DDE"/>
    <w:rsid w:val="00EA0E28"/>
    <w:rsid w:val="00EA1D62"/>
    <w:rsid w:val="00EA1E29"/>
    <w:rsid w:val="00EA1F21"/>
    <w:rsid w:val="00EA1F77"/>
    <w:rsid w:val="00EA22F8"/>
    <w:rsid w:val="00EA28B7"/>
    <w:rsid w:val="00EA3218"/>
    <w:rsid w:val="00EA3288"/>
    <w:rsid w:val="00EA3968"/>
    <w:rsid w:val="00EA3AD6"/>
    <w:rsid w:val="00EA3C3D"/>
    <w:rsid w:val="00EA3F0B"/>
    <w:rsid w:val="00EA41E5"/>
    <w:rsid w:val="00EA5127"/>
    <w:rsid w:val="00EA51AD"/>
    <w:rsid w:val="00EA5358"/>
    <w:rsid w:val="00EA59AC"/>
    <w:rsid w:val="00EA6483"/>
    <w:rsid w:val="00EA6668"/>
    <w:rsid w:val="00EA6BAB"/>
    <w:rsid w:val="00EA6FAD"/>
    <w:rsid w:val="00EA7292"/>
    <w:rsid w:val="00EA794E"/>
    <w:rsid w:val="00EA7CB6"/>
    <w:rsid w:val="00EA7F6C"/>
    <w:rsid w:val="00EB07C8"/>
    <w:rsid w:val="00EB0AE3"/>
    <w:rsid w:val="00EB0B92"/>
    <w:rsid w:val="00EB0CFC"/>
    <w:rsid w:val="00EB0D03"/>
    <w:rsid w:val="00EB1875"/>
    <w:rsid w:val="00EB28DC"/>
    <w:rsid w:val="00EB31A8"/>
    <w:rsid w:val="00EB31F7"/>
    <w:rsid w:val="00EB3EC1"/>
    <w:rsid w:val="00EB3F62"/>
    <w:rsid w:val="00EB411B"/>
    <w:rsid w:val="00EB4A68"/>
    <w:rsid w:val="00EB4E76"/>
    <w:rsid w:val="00EB613D"/>
    <w:rsid w:val="00EB6741"/>
    <w:rsid w:val="00EB7D7E"/>
    <w:rsid w:val="00EC0251"/>
    <w:rsid w:val="00EC0313"/>
    <w:rsid w:val="00EC0ADB"/>
    <w:rsid w:val="00EC0B03"/>
    <w:rsid w:val="00EC1001"/>
    <w:rsid w:val="00EC106A"/>
    <w:rsid w:val="00EC1163"/>
    <w:rsid w:val="00EC12F4"/>
    <w:rsid w:val="00EC1EB3"/>
    <w:rsid w:val="00EC22E1"/>
    <w:rsid w:val="00EC2B2E"/>
    <w:rsid w:val="00EC3227"/>
    <w:rsid w:val="00EC32D2"/>
    <w:rsid w:val="00EC37AE"/>
    <w:rsid w:val="00EC3A0A"/>
    <w:rsid w:val="00EC4577"/>
    <w:rsid w:val="00EC45F4"/>
    <w:rsid w:val="00EC4AE2"/>
    <w:rsid w:val="00EC5F99"/>
    <w:rsid w:val="00EC6379"/>
    <w:rsid w:val="00EC68B9"/>
    <w:rsid w:val="00EC6D86"/>
    <w:rsid w:val="00EC77F5"/>
    <w:rsid w:val="00ED01F5"/>
    <w:rsid w:val="00ED0A2E"/>
    <w:rsid w:val="00ED2137"/>
    <w:rsid w:val="00ED327A"/>
    <w:rsid w:val="00ED3346"/>
    <w:rsid w:val="00ED3F4E"/>
    <w:rsid w:val="00ED4485"/>
    <w:rsid w:val="00ED4662"/>
    <w:rsid w:val="00ED479B"/>
    <w:rsid w:val="00ED4ED2"/>
    <w:rsid w:val="00ED5164"/>
    <w:rsid w:val="00ED522E"/>
    <w:rsid w:val="00ED56E4"/>
    <w:rsid w:val="00ED5C76"/>
    <w:rsid w:val="00ED728D"/>
    <w:rsid w:val="00ED7BA8"/>
    <w:rsid w:val="00ED7DFB"/>
    <w:rsid w:val="00ED7DFC"/>
    <w:rsid w:val="00EE0177"/>
    <w:rsid w:val="00EE0ECE"/>
    <w:rsid w:val="00EE1160"/>
    <w:rsid w:val="00EE1DC6"/>
    <w:rsid w:val="00EE2261"/>
    <w:rsid w:val="00EE266C"/>
    <w:rsid w:val="00EE3ECB"/>
    <w:rsid w:val="00EE47B2"/>
    <w:rsid w:val="00EE4D96"/>
    <w:rsid w:val="00EE56FD"/>
    <w:rsid w:val="00EE5770"/>
    <w:rsid w:val="00EE58C9"/>
    <w:rsid w:val="00EE5D19"/>
    <w:rsid w:val="00EE6301"/>
    <w:rsid w:val="00EE6776"/>
    <w:rsid w:val="00EE6883"/>
    <w:rsid w:val="00EE70D0"/>
    <w:rsid w:val="00EE7909"/>
    <w:rsid w:val="00EE7AD7"/>
    <w:rsid w:val="00EF0971"/>
    <w:rsid w:val="00EF0B60"/>
    <w:rsid w:val="00EF0FDA"/>
    <w:rsid w:val="00EF1147"/>
    <w:rsid w:val="00EF1A83"/>
    <w:rsid w:val="00EF229A"/>
    <w:rsid w:val="00EF2413"/>
    <w:rsid w:val="00EF288C"/>
    <w:rsid w:val="00EF2CEF"/>
    <w:rsid w:val="00EF334C"/>
    <w:rsid w:val="00EF358C"/>
    <w:rsid w:val="00EF3CFD"/>
    <w:rsid w:val="00EF3F1F"/>
    <w:rsid w:val="00EF4324"/>
    <w:rsid w:val="00EF472F"/>
    <w:rsid w:val="00EF544C"/>
    <w:rsid w:val="00EF5578"/>
    <w:rsid w:val="00EF63A7"/>
    <w:rsid w:val="00EF6F2A"/>
    <w:rsid w:val="00EF7011"/>
    <w:rsid w:val="00EF7060"/>
    <w:rsid w:val="00EF75C6"/>
    <w:rsid w:val="00EF78B9"/>
    <w:rsid w:val="00EF7A7A"/>
    <w:rsid w:val="00EF7BAC"/>
    <w:rsid w:val="00EF7FF6"/>
    <w:rsid w:val="00F00013"/>
    <w:rsid w:val="00F006D0"/>
    <w:rsid w:val="00F01F1F"/>
    <w:rsid w:val="00F032A3"/>
    <w:rsid w:val="00F03403"/>
    <w:rsid w:val="00F03826"/>
    <w:rsid w:val="00F03E8A"/>
    <w:rsid w:val="00F04552"/>
    <w:rsid w:val="00F046A0"/>
    <w:rsid w:val="00F04C9A"/>
    <w:rsid w:val="00F04E18"/>
    <w:rsid w:val="00F04E48"/>
    <w:rsid w:val="00F0507D"/>
    <w:rsid w:val="00F05937"/>
    <w:rsid w:val="00F059A7"/>
    <w:rsid w:val="00F05A9A"/>
    <w:rsid w:val="00F067CA"/>
    <w:rsid w:val="00F06CA7"/>
    <w:rsid w:val="00F0710B"/>
    <w:rsid w:val="00F071C9"/>
    <w:rsid w:val="00F10995"/>
    <w:rsid w:val="00F10A2D"/>
    <w:rsid w:val="00F11F24"/>
    <w:rsid w:val="00F12F5E"/>
    <w:rsid w:val="00F13473"/>
    <w:rsid w:val="00F13484"/>
    <w:rsid w:val="00F13982"/>
    <w:rsid w:val="00F13E0E"/>
    <w:rsid w:val="00F14094"/>
    <w:rsid w:val="00F14568"/>
    <w:rsid w:val="00F14581"/>
    <w:rsid w:val="00F14E60"/>
    <w:rsid w:val="00F15083"/>
    <w:rsid w:val="00F152D5"/>
    <w:rsid w:val="00F15477"/>
    <w:rsid w:val="00F15857"/>
    <w:rsid w:val="00F169BF"/>
    <w:rsid w:val="00F1728A"/>
    <w:rsid w:val="00F176A3"/>
    <w:rsid w:val="00F176B0"/>
    <w:rsid w:val="00F17E38"/>
    <w:rsid w:val="00F2136E"/>
    <w:rsid w:val="00F2199A"/>
    <w:rsid w:val="00F21C2D"/>
    <w:rsid w:val="00F21E81"/>
    <w:rsid w:val="00F21E84"/>
    <w:rsid w:val="00F22107"/>
    <w:rsid w:val="00F22451"/>
    <w:rsid w:val="00F22C2B"/>
    <w:rsid w:val="00F23407"/>
    <w:rsid w:val="00F23671"/>
    <w:rsid w:val="00F2421D"/>
    <w:rsid w:val="00F24351"/>
    <w:rsid w:val="00F24456"/>
    <w:rsid w:val="00F2445B"/>
    <w:rsid w:val="00F247C2"/>
    <w:rsid w:val="00F24CE8"/>
    <w:rsid w:val="00F24F09"/>
    <w:rsid w:val="00F25120"/>
    <w:rsid w:val="00F25B02"/>
    <w:rsid w:val="00F25ECF"/>
    <w:rsid w:val="00F2639D"/>
    <w:rsid w:val="00F26804"/>
    <w:rsid w:val="00F26B44"/>
    <w:rsid w:val="00F270D5"/>
    <w:rsid w:val="00F271D7"/>
    <w:rsid w:val="00F277C8"/>
    <w:rsid w:val="00F27E87"/>
    <w:rsid w:val="00F30876"/>
    <w:rsid w:val="00F30BE3"/>
    <w:rsid w:val="00F30CBC"/>
    <w:rsid w:val="00F3108E"/>
    <w:rsid w:val="00F311A7"/>
    <w:rsid w:val="00F314D8"/>
    <w:rsid w:val="00F31718"/>
    <w:rsid w:val="00F31B01"/>
    <w:rsid w:val="00F31B69"/>
    <w:rsid w:val="00F31EC2"/>
    <w:rsid w:val="00F325CD"/>
    <w:rsid w:val="00F330BA"/>
    <w:rsid w:val="00F333D7"/>
    <w:rsid w:val="00F33E34"/>
    <w:rsid w:val="00F3439F"/>
    <w:rsid w:val="00F343A9"/>
    <w:rsid w:val="00F34A38"/>
    <w:rsid w:val="00F351B8"/>
    <w:rsid w:val="00F354AC"/>
    <w:rsid w:val="00F36308"/>
    <w:rsid w:val="00F36782"/>
    <w:rsid w:val="00F36959"/>
    <w:rsid w:val="00F36D65"/>
    <w:rsid w:val="00F37A48"/>
    <w:rsid w:val="00F403EC"/>
    <w:rsid w:val="00F406AC"/>
    <w:rsid w:val="00F40731"/>
    <w:rsid w:val="00F40CDD"/>
    <w:rsid w:val="00F4150B"/>
    <w:rsid w:val="00F41539"/>
    <w:rsid w:val="00F4157C"/>
    <w:rsid w:val="00F420AE"/>
    <w:rsid w:val="00F423E2"/>
    <w:rsid w:val="00F4274C"/>
    <w:rsid w:val="00F43277"/>
    <w:rsid w:val="00F43797"/>
    <w:rsid w:val="00F44358"/>
    <w:rsid w:val="00F44F76"/>
    <w:rsid w:val="00F44FD5"/>
    <w:rsid w:val="00F4538B"/>
    <w:rsid w:val="00F4578A"/>
    <w:rsid w:val="00F45A27"/>
    <w:rsid w:val="00F45BED"/>
    <w:rsid w:val="00F45FDB"/>
    <w:rsid w:val="00F460BD"/>
    <w:rsid w:val="00F461E9"/>
    <w:rsid w:val="00F465C2"/>
    <w:rsid w:val="00F46A8D"/>
    <w:rsid w:val="00F478CC"/>
    <w:rsid w:val="00F47D04"/>
    <w:rsid w:val="00F47FC5"/>
    <w:rsid w:val="00F5012E"/>
    <w:rsid w:val="00F509B7"/>
    <w:rsid w:val="00F51817"/>
    <w:rsid w:val="00F51F54"/>
    <w:rsid w:val="00F51FB7"/>
    <w:rsid w:val="00F52332"/>
    <w:rsid w:val="00F526BD"/>
    <w:rsid w:val="00F52D22"/>
    <w:rsid w:val="00F52D98"/>
    <w:rsid w:val="00F535CA"/>
    <w:rsid w:val="00F5391F"/>
    <w:rsid w:val="00F53E24"/>
    <w:rsid w:val="00F54089"/>
    <w:rsid w:val="00F543F2"/>
    <w:rsid w:val="00F54A1E"/>
    <w:rsid w:val="00F54AC4"/>
    <w:rsid w:val="00F54FCD"/>
    <w:rsid w:val="00F55656"/>
    <w:rsid w:val="00F5573E"/>
    <w:rsid w:val="00F55800"/>
    <w:rsid w:val="00F562FB"/>
    <w:rsid w:val="00F5630A"/>
    <w:rsid w:val="00F5658E"/>
    <w:rsid w:val="00F56D55"/>
    <w:rsid w:val="00F5731C"/>
    <w:rsid w:val="00F574F3"/>
    <w:rsid w:val="00F57ABA"/>
    <w:rsid w:val="00F6010F"/>
    <w:rsid w:val="00F601AA"/>
    <w:rsid w:val="00F6036F"/>
    <w:rsid w:val="00F60A1F"/>
    <w:rsid w:val="00F60A31"/>
    <w:rsid w:val="00F60B6D"/>
    <w:rsid w:val="00F60EA1"/>
    <w:rsid w:val="00F611D5"/>
    <w:rsid w:val="00F614A3"/>
    <w:rsid w:val="00F61560"/>
    <w:rsid w:val="00F61960"/>
    <w:rsid w:val="00F61A45"/>
    <w:rsid w:val="00F61D6B"/>
    <w:rsid w:val="00F62B9A"/>
    <w:rsid w:val="00F62C16"/>
    <w:rsid w:val="00F62C6C"/>
    <w:rsid w:val="00F636E8"/>
    <w:rsid w:val="00F638ED"/>
    <w:rsid w:val="00F63FC9"/>
    <w:rsid w:val="00F64506"/>
    <w:rsid w:val="00F64FBC"/>
    <w:rsid w:val="00F67C47"/>
    <w:rsid w:val="00F67D9C"/>
    <w:rsid w:val="00F67F39"/>
    <w:rsid w:val="00F7027C"/>
    <w:rsid w:val="00F7051D"/>
    <w:rsid w:val="00F706B3"/>
    <w:rsid w:val="00F71226"/>
    <w:rsid w:val="00F72A21"/>
    <w:rsid w:val="00F73739"/>
    <w:rsid w:val="00F737D2"/>
    <w:rsid w:val="00F73EBD"/>
    <w:rsid w:val="00F74C5F"/>
    <w:rsid w:val="00F74D1E"/>
    <w:rsid w:val="00F752F3"/>
    <w:rsid w:val="00F752F4"/>
    <w:rsid w:val="00F75C44"/>
    <w:rsid w:val="00F75CBA"/>
    <w:rsid w:val="00F7665B"/>
    <w:rsid w:val="00F77797"/>
    <w:rsid w:val="00F77BC8"/>
    <w:rsid w:val="00F805D2"/>
    <w:rsid w:val="00F808B0"/>
    <w:rsid w:val="00F80C66"/>
    <w:rsid w:val="00F81907"/>
    <w:rsid w:val="00F81A6E"/>
    <w:rsid w:val="00F82FC0"/>
    <w:rsid w:val="00F83EB2"/>
    <w:rsid w:val="00F848AF"/>
    <w:rsid w:val="00F853D7"/>
    <w:rsid w:val="00F85CEC"/>
    <w:rsid w:val="00F85EE2"/>
    <w:rsid w:val="00F86F3E"/>
    <w:rsid w:val="00F87D08"/>
    <w:rsid w:val="00F90DAE"/>
    <w:rsid w:val="00F927A2"/>
    <w:rsid w:val="00F928B6"/>
    <w:rsid w:val="00F93052"/>
    <w:rsid w:val="00F93EFD"/>
    <w:rsid w:val="00F941AB"/>
    <w:rsid w:val="00F9437F"/>
    <w:rsid w:val="00F948AD"/>
    <w:rsid w:val="00F94DEC"/>
    <w:rsid w:val="00F94ED2"/>
    <w:rsid w:val="00F95268"/>
    <w:rsid w:val="00F9546A"/>
    <w:rsid w:val="00F958E1"/>
    <w:rsid w:val="00F9669E"/>
    <w:rsid w:val="00F96AEE"/>
    <w:rsid w:val="00F971C9"/>
    <w:rsid w:val="00F9739E"/>
    <w:rsid w:val="00F9763E"/>
    <w:rsid w:val="00F97E5F"/>
    <w:rsid w:val="00FA018B"/>
    <w:rsid w:val="00FA0BE6"/>
    <w:rsid w:val="00FA17C2"/>
    <w:rsid w:val="00FA1F41"/>
    <w:rsid w:val="00FA1FCE"/>
    <w:rsid w:val="00FA2051"/>
    <w:rsid w:val="00FA3621"/>
    <w:rsid w:val="00FA38F1"/>
    <w:rsid w:val="00FA40FF"/>
    <w:rsid w:val="00FA41DF"/>
    <w:rsid w:val="00FA4904"/>
    <w:rsid w:val="00FA531E"/>
    <w:rsid w:val="00FA565D"/>
    <w:rsid w:val="00FA6541"/>
    <w:rsid w:val="00FA6614"/>
    <w:rsid w:val="00FA67B3"/>
    <w:rsid w:val="00FA70F7"/>
    <w:rsid w:val="00FA799B"/>
    <w:rsid w:val="00FA7BFF"/>
    <w:rsid w:val="00FA7FDB"/>
    <w:rsid w:val="00FB08E9"/>
    <w:rsid w:val="00FB08F5"/>
    <w:rsid w:val="00FB0F51"/>
    <w:rsid w:val="00FB186F"/>
    <w:rsid w:val="00FB1908"/>
    <w:rsid w:val="00FB1AB0"/>
    <w:rsid w:val="00FB3205"/>
    <w:rsid w:val="00FB37B6"/>
    <w:rsid w:val="00FB3FC4"/>
    <w:rsid w:val="00FB410D"/>
    <w:rsid w:val="00FB4B24"/>
    <w:rsid w:val="00FB4CE2"/>
    <w:rsid w:val="00FB522F"/>
    <w:rsid w:val="00FB575D"/>
    <w:rsid w:val="00FB5997"/>
    <w:rsid w:val="00FB663A"/>
    <w:rsid w:val="00FB68B4"/>
    <w:rsid w:val="00FB6EB3"/>
    <w:rsid w:val="00FB718E"/>
    <w:rsid w:val="00FC077B"/>
    <w:rsid w:val="00FC08C6"/>
    <w:rsid w:val="00FC0AC7"/>
    <w:rsid w:val="00FC0AD3"/>
    <w:rsid w:val="00FC1988"/>
    <w:rsid w:val="00FC1D12"/>
    <w:rsid w:val="00FC1FF0"/>
    <w:rsid w:val="00FC2042"/>
    <w:rsid w:val="00FC39AC"/>
    <w:rsid w:val="00FC3E5D"/>
    <w:rsid w:val="00FC4B77"/>
    <w:rsid w:val="00FC4F50"/>
    <w:rsid w:val="00FC5C94"/>
    <w:rsid w:val="00FC63CF"/>
    <w:rsid w:val="00FC7BC8"/>
    <w:rsid w:val="00FD0F28"/>
    <w:rsid w:val="00FD14B7"/>
    <w:rsid w:val="00FD2248"/>
    <w:rsid w:val="00FD2492"/>
    <w:rsid w:val="00FD2510"/>
    <w:rsid w:val="00FD3142"/>
    <w:rsid w:val="00FD38DC"/>
    <w:rsid w:val="00FD39AD"/>
    <w:rsid w:val="00FD3C94"/>
    <w:rsid w:val="00FD3F49"/>
    <w:rsid w:val="00FD4246"/>
    <w:rsid w:val="00FD4619"/>
    <w:rsid w:val="00FD47A0"/>
    <w:rsid w:val="00FD5938"/>
    <w:rsid w:val="00FD5C22"/>
    <w:rsid w:val="00FD61FC"/>
    <w:rsid w:val="00FD6409"/>
    <w:rsid w:val="00FD643E"/>
    <w:rsid w:val="00FD671E"/>
    <w:rsid w:val="00FD7790"/>
    <w:rsid w:val="00FD7819"/>
    <w:rsid w:val="00FD79E3"/>
    <w:rsid w:val="00FD7A43"/>
    <w:rsid w:val="00FE0203"/>
    <w:rsid w:val="00FE0348"/>
    <w:rsid w:val="00FE0AD4"/>
    <w:rsid w:val="00FE146C"/>
    <w:rsid w:val="00FE231D"/>
    <w:rsid w:val="00FE265A"/>
    <w:rsid w:val="00FE2830"/>
    <w:rsid w:val="00FE2AA8"/>
    <w:rsid w:val="00FE3776"/>
    <w:rsid w:val="00FE3B39"/>
    <w:rsid w:val="00FE3CE1"/>
    <w:rsid w:val="00FE3EE7"/>
    <w:rsid w:val="00FE595D"/>
    <w:rsid w:val="00FE64A9"/>
    <w:rsid w:val="00FE6A57"/>
    <w:rsid w:val="00FE7165"/>
    <w:rsid w:val="00FE721F"/>
    <w:rsid w:val="00FE728E"/>
    <w:rsid w:val="00FE79ED"/>
    <w:rsid w:val="00FE7C02"/>
    <w:rsid w:val="00FF02C2"/>
    <w:rsid w:val="00FF0608"/>
    <w:rsid w:val="00FF0976"/>
    <w:rsid w:val="00FF0ABE"/>
    <w:rsid w:val="00FF0B0F"/>
    <w:rsid w:val="00FF15E7"/>
    <w:rsid w:val="00FF24A5"/>
    <w:rsid w:val="00FF2527"/>
    <w:rsid w:val="00FF2904"/>
    <w:rsid w:val="00FF2E5D"/>
    <w:rsid w:val="00FF493C"/>
    <w:rsid w:val="00FF5352"/>
    <w:rsid w:val="00FF5535"/>
    <w:rsid w:val="00FF55D7"/>
    <w:rsid w:val="00FF6241"/>
    <w:rsid w:val="00FF6C43"/>
    <w:rsid w:val="00FF6E9E"/>
    <w:rsid w:val="00FF6F2F"/>
    <w:rsid w:val="00FF70FB"/>
    <w:rsid w:val="00FF7896"/>
    <w:rsid w:val="00FF7A4B"/>
    <w:rsid w:val="00FF7D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78A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0F0C"/>
    <w:pPr>
      <w:keepNext/>
      <w:keepLines/>
      <w:spacing w:before="240" w:after="240"/>
      <w:outlineLvl w:val="0"/>
    </w:pPr>
    <w:rPr>
      <w:rFonts w:asciiTheme="majorHAnsi" w:eastAsiaTheme="majorEastAsia" w:hAnsiTheme="majorHAnsi"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B57F20"/>
    <w:pPr>
      <w:keepNext/>
      <w:keepLines/>
      <w:spacing w:before="240" w:after="120"/>
      <w:outlineLvl w:val="1"/>
    </w:pPr>
    <w:rPr>
      <w:rFonts w:asciiTheme="majorHAnsi" w:eastAsiaTheme="majorEastAsia" w:hAnsiTheme="majorHAnsi" w:cstheme="majorBidi"/>
      <w: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5BAD"/>
    <w:pPr>
      <w:ind w:left="720"/>
      <w:contextualSpacing/>
    </w:pPr>
  </w:style>
  <w:style w:type="character" w:styleId="CommentReference">
    <w:name w:val="annotation reference"/>
    <w:basedOn w:val="DefaultParagraphFont"/>
    <w:uiPriority w:val="99"/>
    <w:semiHidden/>
    <w:unhideWhenUsed/>
    <w:rsid w:val="00650ABA"/>
    <w:rPr>
      <w:sz w:val="16"/>
      <w:szCs w:val="16"/>
    </w:rPr>
  </w:style>
  <w:style w:type="paragraph" w:styleId="CommentText">
    <w:name w:val="annotation text"/>
    <w:basedOn w:val="Normal"/>
    <w:link w:val="CommentTextChar"/>
    <w:uiPriority w:val="99"/>
    <w:semiHidden/>
    <w:unhideWhenUsed/>
    <w:rsid w:val="00650ABA"/>
    <w:pPr>
      <w:spacing w:line="240" w:lineRule="auto"/>
    </w:pPr>
    <w:rPr>
      <w:sz w:val="20"/>
      <w:szCs w:val="20"/>
    </w:rPr>
  </w:style>
  <w:style w:type="character" w:customStyle="1" w:styleId="CommentTextChar">
    <w:name w:val="Comment Text Char"/>
    <w:basedOn w:val="DefaultParagraphFont"/>
    <w:link w:val="CommentText"/>
    <w:uiPriority w:val="99"/>
    <w:semiHidden/>
    <w:rsid w:val="00650ABA"/>
    <w:rPr>
      <w:sz w:val="20"/>
      <w:szCs w:val="20"/>
    </w:rPr>
  </w:style>
  <w:style w:type="paragraph" w:styleId="CommentSubject">
    <w:name w:val="annotation subject"/>
    <w:basedOn w:val="CommentText"/>
    <w:next w:val="CommentText"/>
    <w:link w:val="CommentSubjectChar"/>
    <w:uiPriority w:val="99"/>
    <w:semiHidden/>
    <w:unhideWhenUsed/>
    <w:rsid w:val="00650ABA"/>
    <w:rPr>
      <w:b/>
      <w:bCs/>
    </w:rPr>
  </w:style>
  <w:style w:type="character" w:customStyle="1" w:styleId="CommentSubjectChar">
    <w:name w:val="Comment Subject Char"/>
    <w:basedOn w:val="CommentTextChar"/>
    <w:link w:val="CommentSubject"/>
    <w:uiPriority w:val="99"/>
    <w:semiHidden/>
    <w:rsid w:val="00650ABA"/>
    <w:rPr>
      <w:b/>
      <w:bCs/>
      <w:sz w:val="20"/>
      <w:szCs w:val="20"/>
    </w:rPr>
  </w:style>
  <w:style w:type="paragraph" w:styleId="BalloonText">
    <w:name w:val="Balloon Text"/>
    <w:basedOn w:val="Normal"/>
    <w:link w:val="BalloonTextChar"/>
    <w:uiPriority w:val="99"/>
    <w:semiHidden/>
    <w:unhideWhenUsed/>
    <w:rsid w:val="00650A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ABA"/>
    <w:rPr>
      <w:rFonts w:ascii="Segoe UI" w:hAnsi="Segoe UI" w:cs="Segoe UI"/>
      <w:sz w:val="18"/>
      <w:szCs w:val="18"/>
    </w:rPr>
  </w:style>
  <w:style w:type="table" w:styleId="TableGrid">
    <w:name w:val="Table Grid"/>
    <w:basedOn w:val="TableNormal"/>
    <w:uiPriority w:val="39"/>
    <w:rsid w:val="00EB67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E3E14"/>
    <w:rPr>
      <w:color w:val="0563C1" w:themeColor="hyperlink"/>
      <w:u w:val="single"/>
    </w:rPr>
  </w:style>
  <w:style w:type="character" w:customStyle="1" w:styleId="UnresolvedMention1">
    <w:name w:val="Unresolved Mention1"/>
    <w:basedOn w:val="DefaultParagraphFont"/>
    <w:uiPriority w:val="99"/>
    <w:semiHidden/>
    <w:unhideWhenUsed/>
    <w:rsid w:val="008E3E14"/>
    <w:rPr>
      <w:color w:val="808080"/>
      <w:shd w:val="clear" w:color="auto" w:fill="E6E6E6"/>
    </w:rPr>
  </w:style>
  <w:style w:type="character" w:styleId="IntenseReference">
    <w:name w:val="Intense Reference"/>
    <w:basedOn w:val="DefaultParagraphFont"/>
    <w:uiPriority w:val="32"/>
    <w:qFormat/>
    <w:rsid w:val="00DA7DC8"/>
    <w:rPr>
      <w:b/>
      <w:bCs/>
      <w:smallCaps/>
      <w:color w:val="4472C4" w:themeColor="accent1"/>
      <w:spacing w:val="5"/>
    </w:rPr>
  </w:style>
  <w:style w:type="character" w:styleId="BookTitle">
    <w:name w:val="Book Title"/>
    <w:basedOn w:val="DefaultParagraphFont"/>
    <w:uiPriority w:val="33"/>
    <w:qFormat/>
    <w:rsid w:val="00C846FE"/>
    <w:rPr>
      <w:b/>
      <w:bCs/>
      <w:i/>
      <w:iCs/>
      <w:spacing w:val="5"/>
    </w:rPr>
  </w:style>
  <w:style w:type="paragraph" w:styleId="IntenseQuote">
    <w:name w:val="Intense Quote"/>
    <w:basedOn w:val="Normal"/>
    <w:next w:val="Normal"/>
    <w:link w:val="IntenseQuoteChar"/>
    <w:uiPriority w:val="30"/>
    <w:qFormat/>
    <w:rsid w:val="00B57F20"/>
    <w:pPr>
      <w:pBdr>
        <w:top w:val="single" w:sz="4" w:space="10" w:color="4472C4" w:themeColor="accent1"/>
        <w:bottom w:val="single" w:sz="4" w:space="10" w:color="4472C4"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B57F20"/>
    <w:rPr>
      <w:i/>
      <w:iCs/>
    </w:rPr>
  </w:style>
  <w:style w:type="character" w:styleId="FollowedHyperlink">
    <w:name w:val="FollowedHyperlink"/>
    <w:basedOn w:val="DefaultParagraphFont"/>
    <w:uiPriority w:val="99"/>
    <w:semiHidden/>
    <w:unhideWhenUsed/>
    <w:rsid w:val="00BB3B28"/>
    <w:rPr>
      <w:color w:val="954F72" w:themeColor="followedHyperlink"/>
      <w:u w:val="single"/>
    </w:rPr>
  </w:style>
  <w:style w:type="paragraph" w:styleId="FootnoteText">
    <w:name w:val="footnote text"/>
    <w:basedOn w:val="Normal"/>
    <w:link w:val="FootnoteTextChar"/>
    <w:uiPriority w:val="99"/>
    <w:semiHidden/>
    <w:unhideWhenUsed/>
    <w:rsid w:val="00076B8B"/>
    <w:pPr>
      <w:spacing w:after="0" w:line="240" w:lineRule="auto"/>
    </w:pPr>
    <w:rPr>
      <w:sz w:val="20"/>
      <w:szCs w:val="20"/>
      <w:lang w:val="fr-FR"/>
    </w:rPr>
  </w:style>
  <w:style w:type="character" w:customStyle="1" w:styleId="FootnoteTextChar">
    <w:name w:val="Footnote Text Char"/>
    <w:basedOn w:val="DefaultParagraphFont"/>
    <w:link w:val="FootnoteText"/>
    <w:uiPriority w:val="99"/>
    <w:semiHidden/>
    <w:rsid w:val="00076B8B"/>
    <w:rPr>
      <w:sz w:val="20"/>
      <w:szCs w:val="20"/>
      <w:lang w:val="fr-FR"/>
    </w:rPr>
  </w:style>
  <w:style w:type="character" w:styleId="FootnoteReference">
    <w:name w:val="footnote reference"/>
    <w:basedOn w:val="DefaultParagraphFont"/>
    <w:uiPriority w:val="99"/>
    <w:semiHidden/>
    <w:unhideWhenUsed/>
    <w:rsid w:val="00076B8B"/>
    <w:rPr>
      <w:vertAlign w:val="superscript"/>
    </w:rPr>
  </w:style>
  <w:style w:type="table" w:customStyle="1" w:styleId="Grilledutableau1">
    <w:name w:val="Grille du tableau1"/>
    <w:basedOn w:val="TableNormal"/>
    <w:uiPriority w:val="39"/>
    <w:rsid w:val="00076B8B"/>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Grille1Clair-Accentuation11">
    <w:name w:val="Tableau Grille 1 Clair - Accentuation 11"/>
    <w:basedOn w:val="TableNormal"/>
    <w:uiPriority w:val="46"/>
    <w:rsid w:val="00076B8B"/>
    <w:pPr>
      <w:spacing w:after="0" w:line="240" w:lineRule="auto"/>
    </w:pPr>
    <w:rPr>
      <w:sz w:val="24"/>
      <w:szCs w:val="24"/>
      <w:lang w:val="en-US"/>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920F0C"/>
    <w:rPr>
      <w:rFonts w:asciiTheme="majorHAnsi" w:eastAsiaTheme="majorEastAsia" w:hAnsiTheme="majorHAnsi" w:cstheme="majorBidi"/>
      <w:b/>
      <w:color w:val="2F5496" w:themeColor="accent1" w:themeShade="BF"/>
      <w:sz w:val="24"/>
      <w:szCs w:val="32"/>
    </w:rPr>
  </w:style>
  <w:style w:type="character" w:customStyle="1" w:styleId="Heading2Char">
    <w:name w:val="Heading 2 Char"/>
    <w:basedOn w:val="DefaultParagraphFont"/>
    <w:link w:val="Heading2"/>
    <w:uiPriority w:val="9"/>
    <w:rsid w:val="00B57F20"/>
    <w:rPr>
      <w:rFonts w:asciiTheme="majorHAnsi" w:eastAsiaTheme="majorEastAsia" w:hAnsiTheme="majorHAnsi" w:cstheme="majorBidi"/>
      <w:i/>
      <w:color w:val="2F5496" w:themeColor="accent1" w:themeShade="BF"/>
      <w:sz w:val="24"/>
      <w:szCs w:val="26"/>
    </w:rPr>
  </w:style>
  <w:style w:type="paragraph" w:styleId="Bibliography">
    <w:name w:val="Bibliography"/>
    <w:basedOn w:val="Normal"/>
    <w:next w:val="Normal"/>
    <w:uiPriority w:val="37"/>
    <w:unhideWhenUsed/>
    <w:rsid w:val="00403568"/>
    <w:pPr>
      <w:tabs>
        <w:tab w:val="left" w:pos="384"/>
      </w:tabs>
      <w:spacing w:after="240" w:line="240" w:lineRule="auto"/>
      <w:ind w:left="384" w:hanging="384"/>
    </w:pPr>
  </w:style>
  <w:style w:type="character" w:customStyle="1" w:styleId="jnentitel">
    <w:name w:val="jnentitel"/>
    <w:basedOn w:val="DefaultParagraphFont"/>
    <w:rsid w:val="00C870D3"/>
  </w:style>
  <w:style w:type="character" w:styleId="Emphasis">
    <w:name w:val="Emphasis"/>
    <w:basedOn w:val="DefaultParagraphFont"/>
    <w:uiPriority w:val="20"/>
    <w:qFormat/>
    <w:rsid w:val="00CE7B2A"/>
    <w:rPr>
      <w:i/>
      <w:iCs/>
    </w:rPr>
  </w:style>
  <w:style w:type="paragraph" w:styleId="Revision">
    <w:name w:val="Revision"/>
    <w:hidden/>
    <w:uiPriority w:val="99"/>
    <w:semiHidden/>
    <w:rsid w:val="00FF2527"/>
    <w:pPr>
      <w:spacing w:after="0" w:line="240" w:lineRule="auto"/>
    </w:pPr>
  </w:style>
  <w:style w:type="table" w:customStyle="1" w:styleId="GridTable4Accent1">
    <w:name w:val="Grid Table 4 Accent 1"/>
    <w:basedOn w:val="TableNormal"/>
    <w:uiPriority w:val="49"/>
    <w:rsid w:val="00D14BD4"/>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5">
    <w:name w:val="List Table 1 Light Accent 5"/>
    <w:basedOn w:val="TableNormal"/>
    <w:uiPriority w:val="46"/>
    <w:rsid w:val="009D123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F60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07E"/>
  </w:style>
  <w:style w:type="paragraph" w:styleId="Footer">
    <w:name w:val="footer"/>
    <w:basedOn w:val="Normal"/>
    <w:link w:val="FooterChar"/>
    <w:uiPriority w:val="99"/>
    <w:unhideWhenUsed/>
    <w:rsid w:val="00BF6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07E"/>
  </w:style>
  <w:style w:type="paragraph" w:customStyle="1" w:styleId="Default">
    <w:name w:val="Default"/>
    <w:rsid w:val="00071C3C"/>
    <w:pPr>
      <w:widowControl w:val="0"/>
      <w:autoSpaceDE w:val="0"/>
      <w:autoSpaceDN w:val="0"/>
      <w:adjustRightInd w:val="0"/>
      <w:spacing w:after="0" w:line="240" w:lineRule="auto"/>
    </w:pPr>
    <w:rPr>
      <w:rFonts w:ascii="CorporateSBQ-Regular" w:hAnsi="CorporateSBQ-Regular" w:cs="CorporateSBQ-Regular"/>
      <w:color w:val="000000"/>
      <w:sz w:val="24"/>
      <w:szCs w:val="24"/>
      <w:lang w:val="en-US"/>
    </w:rPr>
  </w:style>
  <w:style w:type="character" w:customStyle="1" w:styleId="A0">
    <w:name w:val="A0"/>
    <w:uiPriority w:val="99"/>
    <w:rsid w:val="00071C3C"/>
    <w:rPr>
      <w:rFonts w:cs="CorporateSBQ-Regular"/>
      <w:color w:val="000000"/>
      <w:sz w:val="20"/>
      <w:szCs w:val="20"/>
    </w:rPr>
  </w:style>
  <w:style w:type="character" w:styleId="PageNumber">
    <w:name w:val="page number"/>
    <w:basedOn w:val="DefaultParagraphFont"/>
    <w:uiPriority w:val="99"/>
    <w:semiHidden/>
    <w:unhideWhenUsed/>
    <w:rsid w:val="00BF50CD"/>
  </w:style>
  <w:style w:type="character" w:customStyle="1" w:styleId="UnresolvedMention">
    <w:name w:val="Unresolved Mention"/>
    <w:basedOn w:val="DefaultParagraphFont"/>
    <w:uiPriority w:val="99"/>
    <w:rsid w:val="00AA62D6"/>
    <w:rPr>
      <w:color w:val="605E5C"/>
      <w:shd w:val="clear" w:color="auto" w:fill="E1DFDD"/>
    </w:rPr>
  </w:style>
  <w:style w:type="paragraph" w:styleId="NormalWeb">
    <w:name w:val="Normal (Web)"/>
    <w:basedOn w:val="Normal"/>
    <w:uiPriority w:val="99"/>
    <w:semiHidden/>
    <w:unhideWhenUsed/>
    <w:rsid w:val="00E83A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964A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ADB"/>
    <w:rPr>
      <w:rFonts w:asciiTheme="majorHAnsi" w:eastAsiaTheme="majorEastAsia" w:hAnsiTheme="majorHAnsi" w:cstheme="majorBidi"/>
      <w:spacing w:val="-10"/>
      <w:kern w:val="28"/>
      <w:sz w:val="56"/>
      <w:szCs w:val="56"/>
    </w:rPr>
  </w:style>
  <w:style w:type="table" w:customStyle="1" w:styleId="PlainTable4">
    <w:name w:val="Plain Table 4"/>
    <w:basedOn w:val="TableNormal"/>
    <w:uiPriority w:val="44"/>
    <w:rsid w:val="0082457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
    <w:name w:val="List Table 2"/>
    <w:basedOn w:val="TableNormal"/>
    <w:uiPriority w:val="47"/>
    <w:rsid w:val="0009677C"/>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2B23FE"/>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0F0C"/>
    <w:pPr>
      <w:keepNext/>
      <w:keepLines/>
      <w:spacing w:before="240" w:after="240"/>
      <w:outlineLvl w:val="0"/>
    </w:pPr>
    <w:rPr>
      <w:rFonts w:asciiTheme="majorHAnsi" w:eastAsiaTheme="majorEastAsia" w:hAnsiTheme="majorHAnsi"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B57F20"/>
    <w:pPr>
      <w:keepNext/>
      <w:keepLines/>
      <w:spacing w:before="240" w:after="120"/>
      <w:outlineLvl w:val="1"/>
    </w:pPr>
    <w:rPr>
      <w:rFonts w:asciiTheme="majorHAnsi" w:eastAsiaTheme="majorEastAsia" w:hAnsiTheme="majorHAnsi" w:cstheme="majorBidi"/>
      <w: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5BAD"/>
    <w:pPr>
      <w:ind w:left="720"/>
      <w:contextualSpacing/>
    </w:pPr>
  </w:style>
  <w:style w:type="character" w:styleId="CommentReference">
    <w:name w:val="annotation reference"/>
    <w:basedOn w:val="DefaultParagraphFont"/>
    <w:uiPriority w:val="99"/>
    <w:semiHidden/>
    <w:unhideWhenUsed/>
    <w:rsid w:val="00650ABA"/>
    <w:rPr>
      <w:sz w:val="16"/>
      <w:szCs w:val="16"/>
    </w:rPr>
  </w:style>
  <w:style w:type="paragraph" w:styleId="CommentText">
    <w:name w:val="annotation text"/>
    <w:basedOn w:val="Normal"/>
    <w:link w:val="CommentTextChar"/>
    <w:uiPriority w:val="99"/>
    <w:semiHidden/>
    <w:unhideWhenUsed/>
    <w:rsid w:val="00650ABA"/>
    <w:pPr>
      <w:spacing w:line="240" w:lineRule="auto"/>
    </w:pPr>
    <w:rPr>
      <w:sz w:val="20"/>
      <w:szCs w:val="20"/>
    </w:rPr>
  </w:style>
  <w:style w:type="character" w:customStyle="1" w:styleId="CommentTextChar">
    <w:name w:val="Comment Text Char"/>
    <w:basedOn w:val="DefaultParagraphFont"/>
    <w:link w:val="CommentText"/>
    <w:uiPriority w:val="99"/>
    <w:semiHidden/>
    <w:rsid w:val="00650ABA"/>
    <w:rPr>
      <w:sz w:val="20"/>
      <w:szCs w:val="20"/>
    </w:rPr>
  </w:style>
  <w:style w:type="paragraph" w:styleId="CommentSubject">
    <w:name w:val="annotation subject"/>
    <w:basedOn w:val="CommentText"/>
    <w:next w:val="CommentText"/>
    <w:link w:val="CommentSubjectChar"/>
    <w:uiPriority w:val="99"/>
    <w:semiHidden/>
    <w:unhideWhenUsed/>
    <w:rsid w:val="00650ABA"/>
    <w:rPr>
      <w:b/>
      <w:bCs/>
    </w:rPr>
  </w:style>
  <w:style w:type="character" w:customStyle="1" w:styleId="CommentSubjectChar">
    <w:name w:val="Comment Subject Char"/>
    <w:basedOn w:val="CommentTextChar"/>
    <w:link w:val="CommentSubject"/>
    <w:uiPriority w:val="99"/>
    <w:semiHidden/>
    <w:rsid w:val="00650ABA"/>
    <w:rPr>
      <w:b/>
      <w:bCs/>
      <w:sz w:val="20"/>
      <w:szCs w:val="20"/>
    </w:rPr>
  </w:style>
  <w:style w:type="paragraph" w:styleId="BalloonText">
    <w:name w:val="Balloon Text"/>
    <w:basedOn w:val="Normal"/>
    <w:link w:val="BalloonTextChar"/>
    <w:uiPriority w:val="99"/>
    <w:semiHidden/>
    <w:unhideWhenUsed/>
    <w:rsid w:val="00650A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ABA"/>
    <w:rPr>
      <w:rFonts w:ascii="Segoe UI" w:hAnsi="Segoe UI" w:cs="Segoe UI"/>
      <w:sz w:val="18"/>
      <w:szCs w:val="18"/>
    </w:rPr>
  </w:style>
  <w:style w:type="table" w:styleId="TableGrid">
    <w:name w:val="Table Grid"/>
    <w:basedOn w:val="TableNormal"/>
    <w:uiPriority w:val="39"/>
    <w:rsid w:val="00EB67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E3E14"/>
    <w:rPr>
      <w:color w:val="0563C1" w:themeColor="hyperlink"/>
      <w:u w:val="single"/>
    </w:rPr>
  </w:style>
  <w:style w:type="character" w:customStyle="1" w:styleId="UnresolvedMention1">
    <w:name w:val="Unresolved Mention1"/>
    <w:basedOn w:val="DefaultParagraphFont"/>
    <w:uiPriority w:val="99"/>
    <w:semiHidden/>
    <w:unhideWhenUsed/>
    <w:rsid w:val="008E3E14"/>
    <w:rPr>
      <w:color w:val="808080"/>
      <w:shd w:val="clear" w:color="auto" w:fill="E6E6E6"/>
    </w:rPr>
  </w:style>
  <w:style w:type="character" w:styleId="IntenseReference">
    <w:name w:val="Intense Reference"/>
    <w:basedOn w:val="DefaultParagraphFont"/>
    <w:uiPriority w:val="32"/>
    <w:qFormat/>
    <w:rsid w:val="00DA7DC8"/>
    <w:rPr>
      <w:b/>
      <w:bCs/>
      <w:smallCaps/>
      <w:color w:val="4472C4" w:themeColor="accent1"/>
      <w:spacing w:val="5"/>
    </w:rPr>
  </w:style>
  <w:style w:type="character" w:styleId="BookTitle">
    <w:name w:val="Book Title"/>
    <w:basedOn w:val="DefaultParagraphFont"/>
    <w:uiPriority w:val="33"/>
    <w:qFormat/>
    <w:rsid w:val="00C846FE"/>
    <w:rPr>
      <w:b/>
      <w:bCs/>
      <w:i/>
      <w:iCs/>
      <w:spacing w:val="5"/>
    </w:rPr>
  </w:style>
  <w:style w:type="paragraph" w:styleId="IntenseQuote">
    <w:name w:val="Intense Quote"/>
    <w:basedOn w:val="Normal"/>
    <w:next w:val="Normal"/>
    <w:link w:val="IntenseQuoteChar"/>
    <w:uiPriority w:val="30"/>
    <w:qFormat/>
    <w:rsid w:val="00B57F20"/>
    <w:pPr>
      <w:pBdr>
        <w:top w:val="single" w:sz="4" w:space="10" w:color="4472C4" w:themeColor="accent1"/>
        <w:bottom w:val="single" w:sz="4" w:space="10" w:color="4472C4"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B57F20"/>
    <w:rPr>
      <w:i/>
      <w:iCs/>
    </w:rPr>
  </w:style>
  <w:style w:type="character" w:styleId="FollowedHyperlink">
    <w:name w:val="FollowedHyperlink"/>
    <w:basedOn w:val="DefaultParagraphFont"/>
    <w:uiPriority w:val="99"/>
    <w:semiHidden/>
    <w:unhideWhenUsed/>
    <w:rsid w:val="00BB3B28"/>
    <w:rPr>
      <w:color w:val="954F72" w:themeColor="followedHyperlink"/>
      <w:u w:val="single"/>
    </w:rPr>
  </w:style>
  <w:style w:type="paragraph" w:styleId="FootnoteText">
    <w:name w:val="footnote text"/>
    <w:basedOn w:val="Normal"/>
    <w:link w:val="FootnoteTextChar"/>
    <w:uiPriority w:val="99"/>
    <w:semiHidden/>
    <w:unhideWhenUsed/>
    <w:rsid w:val="00076B8B"/>
    <w:pPr>
      <w:spacing w:after="0" w:line="240" w:lineRule="auto"/>
    </w:pPr>
    <w:rPr>
      <w:sz w:val="20"/>
      <w:szCs w:val="20"/>
      <w:lang w:val="fr-FR"/>
    </w:rPr>
  </w:style>
  <w:style w:type="character" w:customStyle="1" w:styleId="FootnoteTextChar">
    <w:name w:val="Footnote Text Char"/>
    <w:basedOn w:val="DefaultParagraphFont"/>
    <w:link w:val="FootnoteText"/>
    <w:uiPriority w:val="99"/>
    <w:semiHidden/>
    <w:rsid w:val="00076B8B"/>
    <w:rPr>
      <w:sz w:val="20"/>
      <w:szCs w:val="20"/>
      <w:lang w:val="fr-FR"/>
    </w:rPr>
  </w:style>
  <w:style w:type="character" w:styleId="FootnoteReference">
    <w:name w:val="footnote reference"/>
    <w:basedOn w:val="DefaultParagraphFont"/>
    <w:uiPriority w:val="99"/>
    <w:semiHidden/>
    <w:unhideWhenUsed/>
    <w:rsid w:val="00076B8B"/>
    <w:rPr>
      <w:vertAlign w:val="superscript"/>
    </w:rPr>
  </w:style>
  <w:style w:type="table" w:customStyle="1" w:styleId="Grilledutableau1">
    <w:name w:val="Grille du tableau1"/>
    <w:basedOn w:val="TableNormal"/>
    <w:uiPriority w:val="39"/>
    <w:rsid w:val="00076B8B"/>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Grille1Clair-Accentuation11">
    <w:name w:val="Tableau Grille 1 Clair - Accentuation 11"/>
    <w:basedOn w:val="TableNormal"/>
    <w:uiPriority w:val="46"/>
    <w:rsid w:val="00076B8B"/>
    <w:pPr>
      <w:spacing w:after="0" w:line="240" w:lineRule="auto"/>
    </w:pPr>
    <w:rPr>
      <w:sz w:val="24"/>
      <w:szCs w:val="24"/>
      <w:lang w:val="en-US"/>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920F0C"/>
    <w:rPr>
      <w:rFonts w:asciiTheme="majorHAnsi" w:eastAsiaTheme="majorEastAsia" w:hAnsiTheme="majorHAnsi" w:cstheme="majorBidi"/>
      <w:b/>
      <w:color w:val="2F5496" w:themeColor="accent1" w:themeShade="BF"/>
      <w:sz w:val="24"/>
      <w:szCs w:val="32"/>
    </w:rPr>
  </w:style>
  <w:style w:type="character" w:customStyle="1" w:styleId="Heading2Char">
    <w:name w:val="Heading 2 Char"/>
    <w:basedOn w:val="DefaultParagraphFont"/>
    <w:link w:val="Heading2"/>
    <w:uiPriority w:val="9"/>
    <w:rsid w:val="00B57F20"/>
    <w:rPr>
      <w:rFonts w:asciiTheme="majorHAnsi" w:eastAsiaTheme="majorEastAsia" w:hAnsiTheme="majorHAnsi" w:cstheme="majorBidi"/>
      <w:i/>
      <w:color w:val="2F5496" w:themeColor="accent1" w:themeShade="BF"/>
      <w:sz w:val="24"/>
      <w:szCs w:val="26"/>
    </w:rPr>
  </w:style>
  <w:style w:type="paragraph" w:styleId="Bibliography">
    <w:name w:val="Bibliography"/>
    <w:basedOn w:val="Normal"/>
    <w:next w:val="Normal"/>
    <w:uiPriority w:val="37"/>
    <w:unhideWhenUsed/>
    <w:rsid w:val="00403568"/>
    <w:pPr>
      <w:tabs>
        <w:tab w:val="left" w:pos="384"/>
      </w:tabs>
      <w:spacing w:after="240" w:line="240" w:lineRule="auto"/>
      <w:ind w:left="384" w:hanging="384"/>
    </w:pPr>
  </w:style>
  <w:style w:type="character" w:customStyle="1" w:styleId="jnentitel">
    <w:name w:val="jnentitel"/>
    <w:basedOn w:val="DefaultParagraphFont"/>
    <w:rsid w:val="00C870D3"/>
  </w:style>
  <w:style w:type="character" w:styleId="Emphasis">
    <w:name w:val="Emphasis"/>
    <w:basedOn w:val="DefaultParagraphFont"/>
    <w:uiPriority w:val="20"/>
    <w:qFormat/>
    <w:rsid w:val="00CE7B2A"/>
    <w:rPr>
      <w:i/>
      <w:iCs/>
    </w:rPr>
  </w:style>
  <w:style w:type="paragraph" w:styleId="Revision">
    <w:name w:val="Revision"/>
    <w:hidden/>
    <w:uiPriority w:val="99"/>
    <w:semiHidden/>
    <w:rsid w:val="00FF2527"/>
    <w:pPr>
      <w:spacing w:after="0" w:line="240" w:lineRule="auto"/>
    </w:pPr>
  </w:style>
  <w:style w:type="table" w:customStyle="1" w:styleId="GridTable4Accent1">
    <w:name w:val="Grid Table 4 Accent 1"/>
    <w:basedOn w:val="TableNormal"/>
    <w:uiPriority w:val="49"/>
    <w:rsid w:val="00D14BD4"/>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5">
    <w:name w:val="List Table 1 Light Accent 5"/>
    <w:basedOn w:val="TableNormal"/>
    <w:uiPriority w:val="46"/>
    <w:rsid w:val="009D123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F60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07E"/>
  </w:style>
  <w:style w:type="paragraph" w:styleId="Footer">
    <w:name w:val="footer"/>
    <w:basedOn w:val="Normal"/>
    <w:link w:val="FooterChar"/>
    <w:uiPriority w:val="99"/>
    <w:unhideWhenUsed/>
    <w:rsid w:val="00BF6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07E"/>
  </w:style>
  <w:style w:type="paragraph" w:customStyle="1" w:styleId="Default">
    <w:name w:val="Default"/>
    <w:rsid w:val="00071C3C"/>
    <w:pPr>
      <w:widowControl w:val="0"/>
      <w:autoSpaceDE w:val="0"/>
      <w:autoSpaceDN w:val="0"/>
      <w:adjustRightInd w:val="0"/>
      <w:spacing w:after="0" w:line="240" w:lineRule="auto"/>
    </w:pPr>
    <w:rPr>
      <w:rFonts w:ascii="CorporateSBQ-Regular" w:hAnsi="CorporateSBQ-Regular" w:cs="CorporateSBQ-Regular"/>
      <w:color w:val="000000"/>
      <w:sz w:val="24"/>
      <w:szCs w:val="24"/>
      <w:lang w:val="en-US"/>
    </w:rPr>
  </w:style>
  <w:style w:type="character" w:customStyle="1" w:styleId="A0">
    <w:name w:val="A0"/>
    <w:uiPriority w:val="99"/>
    <w:rsid w:val="00071C3C"/>
    <w:rPr>
      <w:rFonts w:cs="CorporateSBQ-Regular"/>
      <w:color w:val="000000"/>
      <w:sz w:val="20"/>
      <w:szCs w:val="20"/>
    </w:rPr>
  </w:style>
  <w:style w:type="character" w:styleId="PageNumber">
    <w:name w:val="page number"/>
    <w:basedOn w:val="DefaultParagraphFont"/>
    <w:uiPriority w:val="99"/>
    <w:semiHidden/>
    <w:unhideWhenUsed/>
    <w:rsid w:val="00BF50CD"/>
  </w:style>
  <w:style w:type="character" w:customStyle="1" w:styleId="UnresolvedMention">
    <w:name w:val="Unresolved Mention"/>
    <w:basedOn w:val="DefaultParagraphFont"/>
    <w:uiPriority w:val="99"/>
    <w:rsid w:val="00AA62D6"/>
    <w:rPr>
      <w:color w:val="605E5C"/>
      <w:shd w:val="clear" w:color="auto" w:fill="E1DFDD"/>
    </w:rPr>
  </w:style>
  <w:style w:type="paragraph" w:styleId="NormalWeb">
    <w:name w:val="Normal (Web)"/>
    <w:basedOn w:val="Normal"/>
    <w:uiPriority w:val="99"/>
    <w:semiHidden/>
    <w:unhideWhenUsed/>
    <w:rsid w:val="00E83A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964A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ADB"/>
    <w:rPr>
      <w:rFonts w:asciiTheme="majorHAnsi" w:eastAsiaTheme="majorEastAsia" w:hAnsiTheme="majorHAnsi" w:cstheme="majorBidi"/>
      <w:spacing w:val="-10"/>
      <w:kern w:val="28"/>
      <w:sz w:val="56"/>
      <w:szCs w:val="56"/>
    </w:rPr>
  </w:style>
  <w:style w:type="table" w:customStyle="1" w:styleId="PlainTable4">
    <w:name w:val="Plain Table 4"/>
    <w:basedOn w:val="TableNormal"/>
    <w:uiPriority w:val="44"/>
    <w:rsid w:val="0082457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
    <w:name w:val="List Table 2"/>
    <w:basedOn w:val="TableNormal"/>
    <w:uiPriority w:val="47"/>
    <w:rsid w:val="0009677C"/>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2B23FE"/>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470">
      <w:bodyDiv w:val="1"/>
      <w:marLeft w:val="0"/>
      <w:marRight w:val="0"/>
      <w:marTop w:val="0"/>
      <w:marBottom w:val="0"/>
      <w:divBdr>
        <w:top w:val="none" w:sz="0" w:space="0" w:color="auto"/>
        <w:left w:val="none" w:sz="0" w:space="0" w:color="auto"/>
        <w:bottom w:val="none" w:sz="0" w:space="0" w:color="auto"/>
        <w:right w:val="none" w:sz="0" w:space="0" w:color="auto"/>
      </w:divBdr>
    </w:div>
    <w:div w:id="517162674">
      <w:bodyDiv w:val="1"/>
      <w:marLeft w:val="0"/>
      <w:marRight w:val="0"/>
      <w:marTop w:val="0"/>
      <w:marBottom w:val="0"/>
      <w:divBdr>
        <w:top w:val="none" w:sz="0" w:space="0" w:color="auto"/>
        <w:left w:val="none" w:sz="0" w:space="0" w:color="auto"/>
        <w:bottom w:val="none" w:sz="0" w:space="0" w:color="auto"/>
        <w:right w:val="none" w:sz="0" w:space="0" w:color="auto"/>
      </w:divBdr>
    </w:div>
    <w:div w:id="540824595">
      <w:bodyDiv w:val="1"/>
      <w:marLeft w:val="0"/>
      <w:marRight w:val="0"/>
      <w:marTop w:val="0"/>
      <w:marBottom w:val="0"/>
      <w:divBdr>
        <w:top w:val="none" w:sz="0" w:space="0" w:color="auto"/>
        <w:left w:val="none" w:sz="0" w:space="0" w:color="auto"/>
        <w:bottom w:val="none" w:sz="0" w:space="0" w:color="auto"/>
        <w:right w:val="none" w:sz="0" w:space="0" w:color="auto"/>
      </w:divBdr>
      <w:divsChild>
        <w:div w:id="800272969">
          <w:marLeft w:val="0"/>
          <w:marRight w:val="0"/>
          <w:marTop w:val="0"/>
          <w:marBottom w:val="0"/>
          <w:divBdr>
            <w:top w:val="none" w:sz="0" w:space="0" w:color="auto"/>
            <w:left w:val="none" w:sz="0" w:space="0" w:color="auto"/>
            <w:bottom w:val="none" w:sz="0" w:space="0" w:color="auto"/>
            <w:right w:val="none" w:sz="0" w:space="0" w:color="auto"/>
          </w:divBdr>
          <w:divsChild>
            <w:div w:id="128473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456828">
      <w:bodyDiv w:val="1"/>
      <w:marLeft w:val="0"/>
      <w:marRight w:val="0"/>
      <w:marTop w:val="0"/>
      <w:marBottom w:val="0"/>
      <w:divBdr>
        <w:top w:val="none" w:sz="0" w:space="0" w:color="auto"/>
        <w:left w:val="none" w:sz="0" w:space="0" w:color="auto"/>
        <w:bottom w:val="none" w:sz="0" w:space="0" w:color="auto"/>
        <w:right w:val="none" w:sz="0" w:space="0" w:color="auto"/>
      </w:divBdr>
    </w:div>
    <w:div w:id="857550723">
      <w:bodyDiv w:val="1"/>
      <w:marLeft w:val="0"/>
      <w:marRight w:val="0"/>
      <w:marTop w:val="0"/>
      <w:marBottom w:val="0"/>
      <w:divBdr>
        <w:top w:val="none" w:sz="0" w:space="0" w:color="auto"/>
        <w:left w:val="none" w:sz="0" w:space="0" w:color="auto"/>
        <w:bottom w:val="none" w:sz="0" w:space="0" w:color="auto"/>
        <w:right w:val="none" w:sz="0" w:space="0" w:color="auto"/>
      </w:divBdr>
    </w:div>
    <w:div w:id="1110273196">
      <w:bodyDiv w:val="1"/>
      <w:marLeft w:val="0"/>
      <w:marRight w:val="0"/>
      <w:marTop w:val="0"/>
      <w:marBottom w:val="0"/>
      <w:divBdr>
        <w:top w:val="none" w:sz="0" w:space="0" w:color="auto"/>
        <w:left w:val="none" w:sz="0" w:space="0" w:color="auto"/>
        <w:bottom w:val="none" w:sz="0" w:space="0" w:color="auto"/>
        <w:right w:val="none" w:sz="0" w:space="0" w:color="auto"/>
      </w:divBdr>
    </w:div>
    <w:div w:id="1327321173">
      <w:bodyDiv w:val="1"/>
      <w:marLeft w:val="0"/>
      <w:marRight w:val="0"/>
      <w:marTop w:val="0"/>
      <w:marBottom w:val="0"/>
      <w:divBdr>
        <w:top w:val="none" w:sz="0" w:space="0" w:color="auto"/>
        <w:left w:val="none" w:sz="0" w:space="0" w:color="auto"/>
        <w:bottom w:val="none" w:sz="0" w:space="0" w:color="auto"/>
        <w:right w:val="none" w:sz="0" w:space="0" w:color="auto"/>
      </w:divBdr>
    </w:div>
    <w:div w:id="1338194247">
      <w:bodyDiv w:val="1"/>
      <w:marLeft w:val="0"/>
      <w:marRight w:val="0"/>
      <w:marTop w:val="0"/>
      <w:marBottom w:val="0"/>
      <w:divBdr>
        <w:top w:val="none" w:sz="0" w:space="0" w:color="auto"/>
        <w:left w:val="none" w:sz="0" w:space="0" w:color="auto"/>
        <w:bottom w:val="none" w:sz="0" w:space="0" w:color="auto"/>
        <w:right w:val="none" w:sz="0" w:space="0" w:color="auto"/>
      </w:divBdr>
    </w:div>
    <w:div w:id="1495607365">
      <w:bodyDiv w:val="1"/>
      <w:marLeft w:val="0"/>
      <w:marRight w:val="0"/>
      <w:marTop w:val="0"/>
      <w:marBottom w:val="0"/>
      <w:divBdr>
        <w:top w:val="none" w:sz="0" w:space="0" w:color="auto"/>
        <w:left w:val="none" w:sz="0" w:space="0" w:color="auto"/>
        <w:bottom w:val="none" w:sz="0" w:space="0" w:color="auto"/>
        <w:right w:val="none" w:sz="0" w:space="0" w:color="auto"/>
      </w:divBdr>
    </w:div>
    <w:div w:id="1567453038">
      <w:bodyDiv w:val="1"/>
      <w:marLeft w:val="0"/>
      <w:marRight w:val="0"/>
      <w:marTop w:val="0"/>
      <w:marBottom w:val="0"/>
      <w:divBdr>
        <w:top w:val="none" w:sz="0" w:space="0" w:color="auto"/>
        <w:left w:val="none" w:sz="0" w:space="0" w:color="auto"/>
        <w:bottom w:val="none" w:sz="0" w:space="0" w:color="auto"/>
        <w:right w:val="none" w:sz="0" w:space="0" w:color="auto"/>
      </w:divBdr>
    </w:div>
    <w:div w:id="1646230171">
      <w:bodyDiv w:val="1"/>
      <w:marLeft w:val="0"/>
      <w:marRight w:val="0"/>
      <w:marTop w:val="0"/>
      <w:marBottom w:val="0"/>
      <w:divBdr>
        <w:top w:val="none" w:sz="0" w:space="0" w:color="auto"/>
        <w:left w:val="none" w:sz="0" w:space="0" w:color="auto"/>
        <w:bottom w:val="none" w:sz="0" w:space="0" w:color="auto"/>
        <w:right w:val="none" w:sz="0" w:space="0" w:color="auto"/>
      </w:divBdr>
    </w:div>
    <w:div w:id="198215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hyperlink" Target="https://doi.org/10.1016/j.healthpol.2020.02.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20F9F76-6CDD-5145-B8BA-B47EED274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5</Pages>
  <Words>3871</Words>
  <Characters>22065</Characters>
  <Application>Microsoft Macintosh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ritt, David</dc:creator>
  <cp:keywords/>
  <dc:description/>
  <cp:lastModifiedBy>I MAC 12</cp:lastModifiedBy>
  <cp:revision>37</cp:revision>
  <cp:lastPrinted>2018-03-29T11:46:00Z</cp:lastPrinted>
  <dcterms:created xsi:type="dcterms:W3CDTF">2020-02-01T14:33:00Z</dcterms:created>
  <dcterms:modified xsi:type="dcterms:W3CDTF">2020-03-16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CotFlSdZ"/&gt;&lt;style id="http://www.zotero.org/styles/bmj-quality-and-safety"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